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F6D0D" w14:textId="38FBBC26" w:rsidR="002D684A" w:rsidRDefault="00573A96" w:rsidP="79864BFB">
      <w:pPr>
        <w:pStyle w:val="Heading1"/>
      </w:pPr>
      <w:r w:rsidRPr="0FE4C99F">
        <w:t xml:space="preserve">Appendix </w:t>
      </w:r>
      <w:r w:rsidR="1CAB5280" w:rsidRPr="0FE4C99F">
        <w:t>3</w:t>
      </w:r>
      <w:r w:rsidRPr="0FE4C99F">
        <w:t>: Studies excluded at full text</w:t>
      </w:r>
      <w:r w:rsidR="2D989395" w:rsidRPr="0FE4C99F">
        <w:t xml:space="preserve"> with reasons</w:t>
      </w:r>
    </w:p>
    <w:p w14:paraId="490736A8" w14:textId="77777777" w:rsidR="00573A96" w:rsidRDefault="00573A96" w:rsidP="00573A96">
      <w:pPr>
        <w:rPr>
          <w:lang w:val="en-US"/>
        </w:rPr>
      </w:pPr>
    </w:p>
    <w:tbl>
      <w:tblPr>
        <w:tblStyle w:val="TableGridLight"/>
        <w:tblW w:w="9440" w:type="dxa"/>
        <w:tblLayout w:type="fixed"/>
        <w:tblLook w:val="04A0" w:firstRow="1" w:lastRow="0" w:firstColumn="1" w:lastColumn="0" w:noHBand="0" w:noVBand="1"/>
      </w:tblPr>
      <w:tblGrid>
        <w:gridCol w:w="2268"/>
        <w:gridCol w:w="1262"/>
        <w:gridCol w:w="4209"/>
        <w:gridCol w:w="1701"/>
      </w:tblGrid>
      <w:tr w:rsidR="00754E8D" w:rsidRPr="00FF7DDC" w14:paraId="24D7736A" w14:textId="77777777" w:rsidTr="00754E8D">
        <w:trPr>
          <w:trHeight w:val="300"/>
        </w:trPr>
        <w:tc>
          <w:tcPr>
            <w:tcW w:w="2268" w:type="dxa"/>
            <w:hideMark/>
          </w:tcPr>
          <w:p w14:paraId="75583B7A" w14:textId="77777777" w:rsidR="00754E8D" w:rsidRPr="00FF7DDC" w:rsidRDefault="00754E8D" w:rsidP="00BB201C">
            <w:pPr>
              <w:rPr>
                <w:b/>
                <w:bCs/>
              </w:rPr>
            </w:pPr>
            <w:r w:rsidRPr="00FF7DDC">
              <w:rPr>
                <w:b/>
                <w:bCs/>
              </w:rPr>
              <w:t>Screening source</w:t>
            </w:r>
          </w:p>
        </w:tc>
        <w:tc>
          <w:tcPr>
            <w:tcW w:w="1262" w:type="dxa"/>
            <w:hideMark/>
          </w:tcPr>
          <w:p w14:paraId="54EEAC82" w14:textId="77777777" w:rsidR="00754E8D" w:rsidRPr="00FF7DDC" w:rsidRDefault="00754E8D" w:rsidP="00BB201C">
            <w:pPr>
              <w:rPr>
                <w:b/>
                <w:bCs/>
              </w:rPr>
            </w:pPr>
            <w:r w:rsidRPr="00FF7DDC">
              <w:rPr>
                <w:b/>
                <w:bCs/>
              </w:rPr>
              <w:t>Study Author</w:t>
            </w:r>
          </w:p>
        </w:tc>
        <w:tc>
          <w:tcPr>
            <w:tcW w:w="4209" w:type="dxa"/>
            <w:hideMark/>
          </w:tcPr>
          <w:p w14:paraId="635CD45C" w14:textId="77777777" w:rsidR="00754E8D" w:rsidRPr="00FF7DDC" w:rsidRDefault="00754E8D" w:rsidP="00BB201C">
            <w:pPr>
              <w:rPr>
                <w:b/>
                <w:bCs/>
              </w:rPr>
            </w:pPr>
            <w:r w:rsidRPr="00FF7DDC">
              <w:rPr>
                <w:b/>
                <w:bCs/>
              </w:rPr>
              <w:t>Title</w:t>
            </w:r>
          </w:p>
        </w:tc>
        <w:tc>
          <w:tcPr>
            <w:tcW w:w="1701" w:type="dxa"/>
            <w:hideMark/>
          </w:tcPr>
          <w:p w14:paraId="7B4BC527" w14:textId="77777777" w:rsidR="00754E8D" w:rsidRPr="00FF7DDC" w:rsidRDefault="00754E8D" w:rsidP="00BB201C">
            <w:pPr>
              <w:rPr>
                <w:b/>
                <w:bCs/>
              </w:rPr>
            </w:pPr>
            <w:r w:rsidRPr="00FF7DDC">
              <w:rPr>
                <w:b/>
                <w:bCs/>
              </w:rPr>
              <w:t>Exclusion reason</w:t>
            </w:r>
          </w:p>
        </w:tc>
      </w:tr>
      <w:tr w:rsidR="00754E8D" w:rsidRPr="00FF7DDC" w14:paraId="53E702A8" w14:textId="77777777" w:rsidTr="00754E8D">
        <w:trPr>
          <w:trHeight w:val="900"/>
        </w:trPr>
        <w:tc>
          <w:tcPr>
            <w:tcW w:w="2268" w:type="dxa"/>
            <w:hideMark/>
          </w:tcPr>
          <w:p w14:paraId="787361E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D80B8AE" w14:textId="77777777" w:rsidR="00754E8D" w:rsidRPr="00FF7DDC" w:rsidRDefault="00754E8D" w:rsidP="00BB201C">
            <w:r w:rsidRPr="00FF7DDC">
              <w:t>Abas 2016</w:t>
            </w:r>
          </w:p>
        </w:tc>
        <w:tc>
          <w:tcPr>
            <w:tcW w:w="4209" w:type="dxa"/>
            <w:hideMark/>
          </w:tcPr>
          <w:p w14:paraId="4E39E784" w14:textId="77777777" w:rsidR="00754E8D" w:rsidRPr="00FF7DDC" w:rsidRDefault="00754E8D" w:rsidP="00BB201C">
            <w:r w:rsidRPr="00FF7DDC">
              <w:t>'Opening up the mind': Problem-solving therapy delivered by female lay health workers to improve access to evidence-based care for depression and other common mental disorders through the Friendship Bench Project in Zimbabwe</w:t>
            </w:r>
          </w:p>
        </w:tc>
        <w:tc>
          <w:tcPr>
            <w:tcW w:w="1701" w:type="dxa"/>
            <w:hideMark/>
          </w:tcPr>
          <w:p w14:paraId="1E7399FB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F3BD342" w14:textId="77777777" w:rsidTr="00754E8D">
        <w:trPr>
          <w:trHeight w:val="300"/>
        </w:trPr>
        <w:tc>
          <w:tcPr>
            <w:tcW w:w="2268" w:type="dxa"/>
            <w:hideMark/>
          </w:tcPr>
          <w:p w14:paraId="605DC40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835B741" w14:textId="77777777" w:rsidR="00754E8D" w:rsidRPr="00FF7DDC" w:rsidRDefault="00754E8D" w:rsidP="00BB201C">
            <w:r w:rsidRPr="00FF7DDC">
              <w:t>Abrahams 2002</w:t>
            </w:r>
          </w:p>
        </w:tc>
        <w:tc>
          <w:tcPr>
            <w:tcW w:w="4209" w:type="dxa"/>
            <w:hideMark/>
          </w:tcPr>
          <w:p w14:paraId="0FC3FE60" w14:textId="77777777" w:rsidR="00754E8D" w:rsidRPr="00FF7DDC" w:rsidRDefault="00754E8D" w:rsidP="00BB201C">
            <w:r w:rsidRPr="00FF7DDC">
              <w:t xml:space="preserve">An Evaluation of a Primary </w:t>
            </w:r>
            <w:proofErr w:type="spellStart"/>
            <w:r w:rsidRPr="00FF7DDC">
              <w:t>Careâ</w:t>
            </w:r>
            <w:proofErr w:type="spellEnd"/>
            <w:r w:rsidRPr="00FF7DDC">
              <w:t>€</w:t>
            </w:r>
            <w:r w:rsidRPr="00FF7DDC">
              <w:rPr>
                <w:rFonts w:ascii="Calibri" w:hAnsi="Calibri" w:cs="Calibri"/>
              </w:rPr>
              <w:t></w:t>
            </w:r>
            <w:r w:rsidRPr="00FF7DDC">
              <w:t>Based Child Clinical Psychology Service</w:t>
            </w:r>
          </w:p>
        </w:tc>
        <w:tc>
          <w:tcPr>
            <w:tcW w:w="1701" w:type="dxa"/>
            <w:hideMark/>
          </w:tcPr>
          <w:p w14:paraId="6D026078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6EF4CE6" w14:textId="77777777" w:rsidTr="00754E8D">
        <w:trPr>
          <w:trHeight w:val="600"/>
        </w:trPr>
        <w:tc>
          <w:tcPr>
            <w:tcW w:w="2268" w:type="dxa"/>
            <w:hideMark/>
          </w:tcPr>
          <w:p w14:paraId="0524419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AF57461" w14:textId="77777777" w:rsidR="00754E8D" w:rsidRPr="00FF7DDC" w:rsidRDefault="00754E8D" w:rsidP="00BB201C">
            <w:r w:rsidRPr="00FF7DDC">
              <w:t>Adrian 2015</w:t>
            </w:r>
          </w:p>
        </w:tc>
        <w:tc>
          <w:tcPr>
            <w:tcW w:w="4209" w:type="dxa"/>
            <w:hideMark/>
          </w:tcPr>
          <w:p w14:paraId="157E995D" w14:textId="77777777" w:rsidR="00754E8D" w:rsidRPr="00FF7DDC" w:rsidRDefault="00754E8D" w:rsidP="00BB201C">
            <w:r w:rsidRPr="00FF7DDC">
              <w:t>Occupied bed days a redundant currency? An evaluation of the first 10 years of an integrated model of care for mentally ill adolescents</w:t>
            </w:r>
          </w:p>
        </w:tc>
        <w:tc>
          <w:tcPr>
            <w:tcW w:w="1701" w:type="dxa"/>
            <w:hideMark/>
          </w:tcPr>
          <w:p w14:paraId="34CE3C6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1F13F48" w14:textId="77777777" w:rsidTr="00754E8D">
        <w:trPr>
          <w:trHeight w:val="600"/>
        </w:trPr>
        <w:tc>
          <w:tcPr>
            <w:tcW w:w="2268" w:type="dxa"/>
            <w:hideMark/>
          </w:tcPr>
          <w:p w14:paraId="0565F07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2C6E810" w14:textId="77777777" w:rsidR="00754E8D" w:rsidRPr="00FF7DDC" w:rsidRDefault="00754E8D" w:rsidP="00BB201C">
            <w:r w:rsidRPr="00FF7DDC">
              <w:t>Ahmadi 2020</w:t>
            </w:r>
          </w:p>
        </w:tc>
        <w:tc>
          <w:tcPr>
            <w:tcW w:w="4209" w:type="dxa"/>
            <w:hideMark/>
          </w:tcPr>
          <w:p w14:paraId="13C177B2" w14:textId="77777777" w:rsidR="00754E8D" w:rsidRPr="00FF7DDC" w:rsidRDefault="00754E8D" w:rsidP="00BB201C">
            <w:r w:rsidRPr="00FF7DDC">
              <w:t>TRAUMA-INFORMED EVIDENCE-BASED SCREENING PROCEDURE AND EARLY INTERVENTION FOR YOUTH WITH PTSD</w:t>
            </w:r>
          </w:p>
        </w:tc>
        <w:tc>
          <w:tcPr>
            <w:tcW w:w="1701" w:type="dxa"/>
            <w:hideMark/>
          </w:tcPr>
          <w:p w14:paraId="00199EE4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BAF4B98" w14:textId="77777777" w:rsidTr="00754E8D">
        <w:trPr>
          <w:trHeight w:val="900"/>
        </w:trPr>
        <w:tc>
          <w:tcPr>
            <w:tcW w:w="2268" w:type="dxa"/>
            <w:hideMark/>
          </w:tcPr>
          <w:p w14:paraId="4F159EA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B751B28" w14:textId="77777777" w:rsidR="00754E8D" w:rsidRPr="00FF7DDC" w:rsidRDefault="00754E8D" w:rsidP="00BB201C">
            <w:r w:rsidRPr="00FF7DDC">
              <w:t>Aitken 2023</w:t>
            </w:r>
          </w:p>
        </w:tc>
        <w:tc>
          <w:tcPr>
            <w:tcW w:w="4209" w:type="dxa"/>
            <w:hideMark/>
          </w:tcPr>
          <w:p w14:paraId="269F8BE0" w14:textId="77777777" w:rsidR="00754E8D" w:rsidRPr="00FF7DDC" w:rsidRDefault="00754E8D" w:rsidP="00BB201C">
            <w:r w:rsidRPr="00FF7DDC">
              <w:t>Development, reach, acceptability and associated clinical changes of a group intervention to improve caregiver-adolescent relationships in the context of adolescent depression</w:t>
            </w:r>
          </w:p>
        </w:tc>
        <w:tc>
          <w:tcPr>
            <w:tcW w:w="1701" w:type="dxa"/>
            <w:hideMark/>
          </w:tcPr>
          <w:p w14:paraId="51C5C8A5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14B65293" w14:textId="77777777" w:rsidTr="00754E8D">
        <w:trPr>
          <w:trHeight w:val="600"/>
        </w:trPr>
        <w:tc>
          <w:tcPr>
            <w:tcW w:w="2268" w:type="dxa"/>
            <w:hideMark/>
          </w:tcPr>
          <w:p w14:paraId="7EF3BE0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7CE6BD5" w14:textId="77777777" w:rsidR="00754E8D" w:rsidRPr="00FF7DDC" w:rsidRDefault="00754E8D" w:rsidP="00BB201C">
            <w:r w:rsidRPr="00FF7DDC">
              <w:t>Akiba 2023</w:t>
            </w:r>
          </w:p>
        </w:tc>
        <w:tc>
          <w:tcPr>
            <w:tcW w:w="4209" w:type="dxa"/>
            <w:hideMark/>
          </w:tcPr>
          <w:p w14:paraId="750BC14A" w14:textId="77777777" w:rsidR="00754E8D" w:rsidRPr="00FF7DDC" w:rsidRDefault="00754E8D" w:rsidP="00BB201C">
            <w:r w:rsidRPr="00FF7DDC">
              <w:t>Champion and audit and feedback strategy fidelity and their relationship to depression intervention fidelity: A mixed method study</w:t>
            </w:r>
          </w:p>
        </w:tc>
        <w:tc>
          <w:tcPr>
            <w:tcW w:w="1701" w:type="dxa"/>
            <w:hideMark/>
          </w:tcPr>
          <w:p w14:paraId="5F0317D6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742089F9" w14:textId="77777777" w:rsidTr="00754E8D">
        <w:trPr>
          <w:trHeight w:val="600"/>
        </w:trPr>
        <w:tc>
          <w:tcPr>
            <w:tcW w:w="2268" w:type="dxa"/>
            <w:hideMark/>
          </w:tcPr>
          <w:p w14:paraId="318A7F1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93B275F" w14:textId="77777777" w:rsidR="00754E8D" w:rsidRPr="00FF7DDC" w:rsidRDefault="00754E8D" w:rsidP="00BB201C">
            <w:proofErr w:type="spellStart"/>
            <w:r w:rsidRPr="00FF7DDC">
              <w:t>Akroyd</w:t>
            </w:r>
            <w:proofErr w:type="spellEnd"/>
            <w:r w:rsidRPr="00FF7DDC">
              <w:t xml:space="preserve"> 2015</w:t>
            </w:r>
          </w:p>
        </w:tc>
        <w:tc>
          <w:tcPr>
            <w:tcW w:w="4209" w:type="dxa"/>
            <w:hideMark/>
          </w:tcPr>
          <w:p w14:paraId="5D6224F4" w14:textId="77777777" w:rsidR="00754E8D" w:rsidRPr="00FF7DDC" w:rsidRDefault="00754E8D" w:rsidP="00BB201C">
            <w:r w:rsidRPr="00FF7DDC">
              <w:t xml:space="preserve">How can an </w:t>
            </w:r>
            <w:proofErr w:type="gramStart"/>
            <w:r w:rsidRPr="00FF7DDC">
              <w:t>early years</w:t>
            </w:r>
            <w:proofErr w:type="gramEnd"/>
            <w:r w:rsidRPr="00FF7DDC">
              <w:t xml:space="preserve"> setting support the mental health of young children and why is this important?</w:t>
            </w:r>
          </w:p>
        </w:tc>
        <w:tc>
          <w:tcPr>
            <w:tcW w:w="1701" w:type="dxa"/>
            <w:hideMark/>
          </w:tcPr>
          <w:p w14:paraId="19307C6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F419E22" w14:textId="77777777" w:rsidTr="00754E8D">
        <w:trPr>
          <w:trHeight w:val="900"/>
        </w:trPr>
        <w:tc>
          <w:tcPr>
            <w:tcW w:w="2268" w:type="dxa"/>
            <w:hideMark/>
          </w:tcPr>
          <w:p w14:paraId="1F5A158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DF80666" w14:textId="77777777" w:rsidR="00754E8D" w:rsidRPr="00FF7DDC" w:rsidRDefault="00754E8D" w:rsidP="00BB201C">
            <w:r w:rsidRPr="00FF7DDC">
              <w:t>Aldridge 2022</w:t>
            </w:r>
          </w:p>
        </w:tc>
        <w:tc>
          <w:tcPr>
            <w:tcW w:w="4209" w:type="dxa"/>
            <w:hideMark/>
          </w:tcPr>
          <w:p w14:paraId="0F1A5FA8" w14:textId="77777777" w:rsidR="00754E8D" w:rsidRPr="00FF7DDC" w:rsidRDefault="00754E8D" w:rsidP="00BB201C">
            <w:r w:rsidRPr="00FF7DDC">
              <w:t>Cost-effectiveness of psychological intervention within services for depression delivered by primary care workers in Nepal: Economic evaluation of a randomized control trial</w:t>
            </w:r>
          </w:p>
        </w:tc>
        <w:tc>
          <w:tcPr>
            <w:tcW w:w="1701" w:type="dxa"/>
            <w:hideMark/>
          </w:tcPr>
          <w:p w14:paraId="01D47964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D23BB4C" w14:textId="77777777" w:rsidTr="00754E8D">
        <w:trPr>
          <w:trHeight w:val="600"/>
        </w:trPr>
        <w:tc>
          <w:tcPr>
            <w:tcW w:w="2268" w:type="dxa"/>
            <w:hideMark/>
          </w:tcPr>
          <w:p w14:paraId="235C700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C424F5A" w14:textId="77777777" w:rsidR="00754E8D" w:rsidRPr="00FF7DDC" w:rsidRDefault="00754E8D" w:rsidP="00BB201C">
            <w:r w:rsidRPr="00FF7DDC">
              <w:t>Al-khatib 2015</w:t>
            </w:r>
          </w:p>
        </w:tc>
        <w:tc>
          <w:tcPr>
            <w:tcW w:w="4209" w:type="dxa"/>
            <w:hideMark/>
          </w:tcPr>
          <w:p w14:paraId="06EAF9E1" w14:textId="77777777" w:rsidR="00754E8D" w:rsidRPr="00FF7DDC" w:rsidRDefault="00754E8D" w:rsidP="00BB201C">
            <w:r w:rsidRPr="00FF7DDC">
              <w:t>A Family Consultation Service: Single session intervention to build the mental health and wellbeing of children and their families</w:t>
            </w:r>
          </w:p>
        </w:tc>
        <w:tc>
          <w:tcPr>
            <w:tcW w:w="1701" w:type="dxa"/>
            <w:hideMark/>
          </w:tcPr>
          <w:p w14:paraId="7F80D978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0DD0FB7" w14:textId="77777777" w:rsidTr="00754E8D">
        <w:trPr>
          <w:trHeight w:val="600"/>
        </w:trPr>
        <w:tc>
          <w:tcPr>
            <w:tcW w:w="2268" w:type="dxa"/>
            <w:hideMark/>
          </w:tcPr>
          <w:p w14:paraId="2ED4F8E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B5D626D" w14:textId="77777777" w:rsidR="00754E8D" w:rsidRPr="00FF7DDC" w:rsidRDefault="00754E8D" w:rsidP="00BB201C">
            <w:proofErr w:type="spellStart"/>
            <w:r w:rsidRPr="00FF7DDC">
              <w:t>Allgaier</w:t>
            </w:r>
            <w:proofErr w:type="spellEnd"/>
            <w:r w:rsidRPr="00FF7DDC">
              <w:t xml:space="preserve"> 2014</w:t>
            </w:r>
          </w:p>
        </w:tc>
        <w:tc>
          <w:tcPr>
            <w:tcW w:w="4209" w:type="dxa"/>
            <w:hideMark/>
          </w:tcPr>
          <w:p w14:paraId="0895C565" w14:textId="77777777" w:rsidR="00754E8D" w:rsidRPr="00FF7DDC" w:rsidRDefault="00754E8D" w:rsidP="00BB201C">
            <w:r w:rsidRPr="00FF7DDC">
              <w:t>[Early detection of child and adolescent depression exemplifying the role of screening tools in mental health care]</w:t>
            </w:r>
          </w:p>
        </w:tc>
        <w:tc>
          <w:tcPr>
            <w:tcW w:w="1701" w:type="dxa"/>
            <w:hideMark/>
          </w:tcPr>
          <w:p w14:paraId="74C26657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20B5A11E" w14:textId="77777777" w:rsidTr="00754E8D">
        <w:trPr>
          <w:trHeight w:val="600"/>
        </w:trPr>
        <w:tc>
          <w:tcPr>
            <w:tcW w:w="2268" w:type="dxa"/>
            <w:hideMark/>
          </w:tcPr>
          <w:p w14:paraId="1BB0BFE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6BF4514" w14:textId="77777777" w:rsidR="00754E8D" w:rsidRPr="00FF7DDC" w:rsidRDefault="00754E8D" w:rsidP="00BB201C">
            <w:r w:rsidRPr="00FF7DDC">
              <w:t>Anderson 2017</w:t>
            </w:r>
          </w:p>
        </w:tc>
        <w:tc>
          <w:tcPr>
            <w:tcW w:w="4209" w:type="dxa"/>
            <w:hideMark/>
          </w:tcPr>
          <w:p w14:paraId="52C9FEA2" w14:textId="77777777" w:rsidR="00754E8D" w:rsidRPr="00FF7DDC" w:rsidRDefault="00754E8D" w:rsidP="00BB201C">
            <w:r w:rsidRPr="00FF7DDC">
              <w:t>Care Coordination Services: A Description of an Alternative Service Model for At-Risk Families</w:t>
            </w:r>
          </w:p>
        </w:tc>
        <w:tc>
          <w:tcPr>
            <w:tcW w:w="1701" w:type="dxa"/>
            <w:hideMark/>
          </w:tcPr>
          <w:p w14:paraId="2A3A7C0C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94C3572" w14:textId="77777777" w:rsidTr="00754E8D">
        <w:trPr>
          <w:trHeight w:val="300"/>
        </w:trPr>
        <w:tc>
          <w:tcPr>
            <w:tcW w:w="2268" w:type="dxa"/>
            <w:hideMark/>
          </w:tcPr>
          <w:p w14:paraId="72F2BDA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563CED8" w14:textId="77777777" w:rsidR="00754E8D" w:rsidRPr="00FF7DDC" w:rsidRDefault="00754E8D" w:rsidP="00BB201C">
            <w:r w:rsidRPr="00FF7DDC">
              <w:t>Andersson 2007</w:t>
            </w:r>
          </w:p>
        </w:tc>
        <w:tc>
          <w:tcPr>
            <w:tcW w:w="4209" w:type="dxa"/>
            <w:hideMark/>
          </w:tcPr>
          <w:p w14:paraId="41032071" w14:textId="77777777" w:rsidR="00754E8D" w:rsidRPr="00FF7DDC" w:rsidRDefault="00754E8D" w:rsidP="00BB201C">
            <w:r w:rsidRPr="00FF7DDC">
              <w:t>Unmet mental health service needs among Norwegian children and adolescents</w:t>
            </w:r>
          </w:p>
        </w:tc>
        <w:tc>
          <w:tcPr>
            <w:tcW w:w="1701" w:type="dxa"/>
            <w:hideMark/>
          </w:tcPr>
          <w:p w14:paraId="30005F13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3EC3247" w14:textId="77777777" w:rsidTr="00754E8D">
        <w:trPr>
          <w:trHeight w:val="600"/>
        </w:trPr>
        <w:tc>
          <w:tcPr>
            <w:tcW w:w="2268" w:type="dxa"/>
            <w:hideMark/>
          </w:tcPr>
          <w:p w14:paraId="1BAB0C37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0C005D7F" w14:textId="77777777" w:rsidR="00754E8D" w:rsidRPr="00FF7DDC" w:rsidRDefault="00754E8D" w:rsidP="00BB201C">
            <w:r w:rsidRPr="00FF7DDC">
              <w:t>Andres 2004</w:t>
            </w:r>
          </w:p>
        </w:tc>
        <w:tc>
          <w:tcPr>
            <w:tcW w:w="4209" w:type="dxa"/>
            <w:hideMark/>
          </w:tcPr>
          <w:p w14:paraId="050F7781" w14:textId="77777777" w:rsidR="00754E8D" w:rsidRPr="00FF7DDC" w:rsidRDefault="00754E8D" w:rsidP="00BB201C">
            <w:r w:rsidRPr="00FF7DDC">
              <w:t>A prevention and early detection program for the treatment of eating disorders: Experience from Spain. [Spanish]</w:t>
            </w:r>
          </w:p>
        </w:tc>
        <w:tc>
          <w:tcPr>
            <w:tcW w:w="1701" w:type="dxa"/>
            <w:hideMark/>
          </w:tcPr>
          <w:p w14:paraId="3D68435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1EB4BE5" w14:textId="77777777" w:rsidTr="00754E8D">
        <w:trPr>
          <w:trHeight w:val="600"/>
        </w:trPr>
        <w:tc>
          <w:tcPr>
            <w:tcW w:w="2268" w:type="dxa"/>
            <w:hideMark/>
          </w:tcPr>
          <w:p w14:paraId="7751A72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287844D" w14:textId="77777777" w:rsidR="00754E8D" w:rsidRPr="00FF7DDC" w:rsidRDefault="00754E8D" w:rsidP="00BB201C">
            <w:r w:rsidRPr="00FF7DDC">
              <w:t>Andrews 2015</w:t>
            </w:r>
          </w:p>
        </w:tc>
        <w:tc>
          <w:tcPr>
            <w:tcW w:w="4209" w:type="dxa"/>
            <w:hideMark/>
          </w:tcPr>
          <w:p w14:paraId="73EB49B9" w14:textId="77777777" w:rsidR="00754E8D" w:rsidRPr="00FF7DDC" w:rsidRDefault="00754E8D" w:rsidP="00BB201C">
            <w:r w:rsidRPr="00FF7DDC">
              <w:t>A pilot investigation of Quest Institute Cognitive Hypnotherapy services using Improving Access to Psychological Therapies as the benchmark</w:t>
            </w:r>
          </w:p>
        </w:tc>
        <w:tc>
          <w:tcPr>
            <w:tcW w:w="1701" w:type="dxa"/>
            <w:hideMark/>
          </w:tcPr>
          <w:p w14:paraId="2478308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5A119BD" w14:textId="77777777" w:rsidTr="00754E8D">
        <w:trPr>
          <w:trHeight w:val="600"/>
        </w:trPr>
        <w:tc>
          <w:tcPr>
            <w:tcW w:w="2268" w:type="dxa"/>
            <w:hideMark/>
          </w:tcPr>
          <w:p w14:paraId="2ACB4C4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43A59EB" w14:textId="77777777" w:rsidR="00754E8D" w:rsidRPr="00FF7DDC" w:rsidRDefault="00754E8D" w:rsidP="00BB201C">
            <w:r w:rsidRPr="00FF7DDC">
              <w:t>Annamalai 2018</w:t>
            </w:r>
          </w:p>
        </w:tc>
        <w:tc>
          <w:tcPr>
            <w:tcW w:w="4209" w:type="dxa"/>
            <w:hideMark/>
          </w:tcPr>
          <w:p w14:paraId="5D987E8F" w14:textId="77777777" w:rsidR="00754E8D" w:rsidRPr="00FF7DDC" w:rsidRDefault="00754E8D" w:rsidP="00BB201C">
            <w:r w:rsidRPr="00FF7DDC">
              <w:t xml:space="preserve">Establishing an integrated health care clinic in a community mental health </w:t>
            </w:r>
            <w:proofErr w:type="spellStart"/>
            <w:r w:rsidRPr="00FF7DDC">
              <w:t>center</w:t>
            </w:r>
            <w:proofErr w:type="spellEnd"/>
            <w:r w:rsidRPr="00FF7DDC">
              <w:t>: Lessons learned</w:t>
            </w:r>
          </w:p>
        </w:tc>
        <w:tc>
          <w:tcPr>
            <w:tcW w:w="1701" w:type="dxa"/>
            <w:hideMark/>
          </w:tcPr>
          <w:p w14:paraId="3E3C2D4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AE1C1D9" w14:textId="77777777" w:rsidTr="00754E8D">
        <w:trPr>
          <w:trHeight w:val="600"/>
        </w:trPr>
        <w:tc>
          <w:tcPr>
            <w:tcW w:w="2268" w:type="dxa"/>
            <w:hideMark/>
          </w:tcPr>
          <w:p w14:paraId="30653C8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6D0E5B5" w14:textId="77777777" w:rsidR="00754E8D" w:rsidRPr="00FF7DDC" w:rsidRDefault="00754E8D" w:rsidP="00BB201C">
            <w:r w:rsidRPr="00FF7DDC">
              <w:t>Anonymous 1981</w:t>
            </w:r>
          </w:p>
        </w:tc>
        <w:tc>
          <w:tcPr>
            <w:tcW w:w="4209" w:type="dxa"/>
            <w:hideMark/>
          </w:tcPr>
          <w:p w14:paraId="07092D98" w14:textId="77777777" w:rsidR="00754E8D" w:rsidRPr="00FF7DDC" w:rsidRDefault="00754E8D" w:rsidP="00BB201C">
            <w:r w:rsidRPr="00FF7DDC">
              <w:t>Early intervention program: the continuing saga of a wonderfully worthwhile mental health program</w:t>
            </w:r>
          </w:p>
        </w:tc>
        <w:tc>
          <w:tcPr>
            <w:tcW w:w="1701" w:type="dxa"/>
            <w:hideMark/>
          </w:tcPr>
          <w:p w14:paraId="0626D5B9" w14:textId="77777777" w:rsidR="00754E8D" w:rsidRPr="00FF7DDC" w:rsidRDefault="00754E8D" w:rsidP="00BB201C">
            <w:r w:rsidRPr="00FF7DDC">
              <w:t xml:space="preserve"> Full text not available</w:t>
            </w:r>
          </w:p>
        </w:tc>
      </w:tr>
      <w:tr w:rsidR="00754E8D" w:rsidRPr="00FF7DDC" w14:paraId="204E589E" w14:textId="77777777" w:rsidTr="00754E8D">
        <w:trPr>
          <w:trHeight w:val="600"/>
        </w:trPr>
        <w:tc>
          <w:tcPr>
            <w:tcW w:w="2268" w:type="dxa"/>
            <w:hideMark/>
          </w:tcPr>
          <w:p w14:paraId="61D658A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714E38C" w14:textId="77777777" w:rsidR="00754E8D" w:rsidRPr="00FF7DDC" w:rsidRDefault="00754E8D" w:rsidP="00BB201C">
            <w:r w:rsidRPr="00FF7DDC">
              <w:t>Anonymous 2002</w:t>
            </w:r>
          </w:p>
        </w:tc>
        <w:tc>
          <w:tcPr>
            <w:tcW w:w="4209" w:type="dxa"/>
            <w:hideMark/>
          </w:tcPr>
          <w:p w14:paraId="776A77FA" w14:textId="77777777" w:rsidR="00754E8D" w:rsidRPr="00FF7DDC" w:rsidRDefault="00754E8D" w:rsidP="00BB201C">
            <w:r w:rsidRPr="00FF7DDC">
              <w:t xml:space="preserve">Significant achievement awards: the </w:t>
            </w:r>
            <w:proofErr w:type="spellStart"/>
            <w:r w:rsidRPr="00FF7DDC">
              <w:t>Theiss</w:t>
            </w:r>
            <w:proofErr w:type="spellEnd"/>
            <w:r w:rsidRPr="00FF7DDC">
              <w:t xml:space="preserve"> Child Development </w:t>
            </w:r>
            <w:proofErr w:type="spellStart"/>
            <w:r w:rsidRPr="00FF7DDC">
              <w:t>Center</w:t>
            </w:r>
            <w:proofErr w:type="spellEnd"/>
            <w:r w:rsidRPr="00FF7DDC">
              <w:t>--an innovative provider of early childhood mental health services</w:t>
            </w:r>
          </w:p>
        </w:tc>
        <w:tc>
          <w:tcPr>
            <w:tcW w:w="1701" w:type="dxa"/>
            <w:hideMark/>
          </w:tcPr>
          <w:p w14:paraId="4A89B76B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D8B02BF" w14:textId="77777777" w:rsidTr="00754E8D">
        <w:trPr>
          <w:trHeight w:val="600"/>
        </w:trPr>
        <w:tc>
          <w:tcPr>
            <w:tcW w:w="2268" w:type="dxa"/>
            <w:hideMark/>
          </w:tcPr>
          <w:p w14:paraId="78AA699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CA15E35" w14:textId="77777777" w:rsidR="00754E8D" w:rsidRPr="00FF7DDC" w:rsidRDefault="00754E8D" w:rsidP="00BB201C">
            <w:r w:rsidRPr="00FF7DDC">
              <w:t>Anonymous 2010</w:t>
            </w:r>
          </w:p>
        </w:tc>
        <w:tc>
          <w:tcPr>
            <w:tcW w:w="4209" w:type="dxa"/>
            <w:hideMark/>
          </w:tcPr>
          <w:p w14:paraId="15A7F272" w14:textId="77777777" w:rsidR="00754E8D" w:rsidRPr="00FF7DDC" w:rsidRDefault="00754E8D" w:rsidP="00BB201C">
            <w:r w:rsidRPr="00FF7DDC">
              <w:t>Early intervention in panic: Pragmatic randomised controlled trial (British Journal of Psychiatry 196, (326-331))</w:t>
            </w:r>
          </w:p>
        </w:tc>
        <w:tc>
          <w:tcPr>
            <w:tcW w:w="1701" w:type="dxa"/>
            <w:hideMark/>
          </w:tcPr>
          <w:p w14:paraId="670CB510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5D02566" w14:textId="77777777" w:rsidTr="00754E8D">
        <w:trPr>
          <w:trHeight w:val="300"/>
        </w:trPr>
        <w:tc>
          <w:tcPr>
            <w:tcW w:w="2268" w:type="dxa"/>
            <w:hideMark/>
          </w:tcPr>
          <w:p w14:paraId="08F554B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6BFF015" w14:textId="77777777" w:rsidR="00754E8D" w:rsidRPr="00FF7DDC" w:rsidRDefault="00754E8D" w:rsidP="00BB201C">
            <w:r w:rsidRPr="00FF7DDC">
              <w:t>Anonymous 2017</w:t>
            </w:r>
          </w:p>
        </w:tc>
        <w:tc>
          <w:tcPr>
            <w:tcW w:w="4209" w:type="dxa"/>
            <w:hideMark/>
          </w:tcPr>
          <w:p w14:paraId="4C6A3C48" w14:textId="77777777" w:rsidR="00754E8D" w:rsidRPr="00FF7DDC" w:rsidRDefault="00754E8D" w:rsidP="00BB201C">
            <w:r w:rsidRPr="00FF7DDC">
              <w:t>Cognitive therapy effective early treatment for children with PTSD</w:t>
            </w:r>
          </w:p>
        </w:tc>
        <w:tc>
          <w:tcPr>
            <w:tcW w:w="1701" w:type="dxa"/>
            <w:hideMark/>
          </w:tcPr>
          <w:p w14:paraId="22976A27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AC49C19" w14:textId="77777777" w:rsidTr="00754E8D">
        <w:trPr>
          <w:trHeight w:val="600"/>
        </w:trPr>
        <w:tc>
          <w:tcPr>
            <w:tcW w:w="2268" w:type="dxa"/>
            <w:hideMark/>
          </w:tcPr>
          <w:p w14:paraId="3D377B9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48E33C5" w14:textId="77777777" w:rsidR="00754E8D" w:rsidRPr="00FF7DDC" w:rsidRDefault="00754E8D" w:rsidP="00BB201C">
            <w:r w:rsidRPr="00FF7DDC">
              <w:t>Armando 2014</w:t>
            </w:r>
          </w:p>
        </w:tc>
        <w:tc>
          <w:tcPr>
            <w:tcW w:w="4209" w:type="dxa"/>
            <w:hideMark/>
          </w:tcPr>
          <w:p w14:paraId="2E64B81A" w14:textId="77777777" w:rsidR="00754E8D" w:rsidRPr="00FF7DDC" w:rsidRDefault="00754E8D" w:rsidP="00BB201C">
            <w:r w:rsidRPr="00FF7DDC">
              <w:t>Early Intervention Services versus Generic Community Mental Health Services: A Paradigm Shift</w:t>
            </w:r>
          </w:p>
        </w:tc>
        <w:tc>
          <w:tcPr>
            <w:tcW w:w="1701" w:type="dxa"/>
            <w:hideMark/>
          </w:tcPr>
          <w:p w14:paraId="68F7856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A1259DD" w14:textId="77777777" w:rsidTr="00754E8D">
        <w:trPr>
          <w:trHeight w:val="600"/>
        </w:trPr>
        <w:tc>
          <w:tcPr>
            <w:tcW w:w="2268" w:type="dxa"/>
            <w:hideMark/>
          </w:tcPr>
          <w:p w14:paraId="63A55E5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A2057B7" w14:textId="77777777" w:rsidR="00754E8D" w:rsidRPr="00FF7DDC" w:rsidRDefault="00754E8D" w:rsidP="00BB201C">
            <w:proofErr w:type="spellStart"/>
            <w:r w:rsidRPr="00FF7DDC">
              <w:t>Aronen</w:t>
            </w:r>
            <w:proofErr w:type="spellEnd"/>
            <w:r w:rsidRPr="00FF7DDC">
              <w:t xml:space="preserve"> 2000</w:t>
            </w:r>
          </w:p>
        </w:tc>
        <w:tc>
          <w:tcPr>
            <w:tcW w:w="4209" w:type="dxa"/>
            <w:hideMark/>
          </w:tcPr>
          <w:p w14:paraId="25D1DED9" w14:textId="77777777" w:rsidR="00754E8D" w:rsidRPr="00FF7DDC" w:rsidRDefault="00754E8D" w:rsidP="00BB201C">
            <w:r w:rsidRPr="00FF7DDC">
              <w:t>Effects of early intervention on psychiatric symptoms of young adults in low-risk and high-risk families</w:t>
            </w:r>
          </w:p>
        </w:tc>
        <w:tc>
          <w:tcPr>
            <w:tcW w:w="1701" w:type="dxa"/>
            <w:hideMark/>
          </w:tcPr>
          <w:p w14:paraId="7F5EFCBA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59F6FCDF" w14:textId="77777777" w:rsidTr="00754E8D">
        <w:trPr>
          <w:trHeight w:val="600"/>
        </w:trPr>
        <w:tc>
          <w:tcPr>
            <w:tcW w:w="2268" w:type="dxa"/>
            <w:hideMark/>
          </w:tcPr>
          <w:p w14:paraId="2D0E5B8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AD97D8B" w14:textId="77777777" w:rsidR="00754E8D" w:rsidRPr="00FF7DDC" w:rsidRDefault="00754E8D" w:rsidP="00BB201C">
            <w:proofErr w:type="spellStart"/>
            <w:r w:rsidRPr="00FF7DDC">
              <w:t>Arrojo</w:t>
            </w:r>
            <w:proofErr w:type="spellEnd"/>
            <w:r w:rsidRPr="00FF7DDC">
              <w:t xml:space="preserve"> 2023</w:t>
            </w:r>
          </w:p>
        </w:tc>
        <w:tc>
          <w:tcPr>
            <w:tcW w:w="4209" w:type="dxa"/>
            <w:hideMark/>
          </w:tcPr>
          <w:p w14:paraId="24B205E1" w14:textId="77777777" w:rsidR="00754E8D" w:rsidRPr="00FF7DDC" w:rsidRDefault="00754E8D" w:rsidP="00BB201C">
            <w:proofErr w:type="spellStart"/>
            <w:r w:rsidRPr="00FF7DDC">
              <w:t>Pediatric</w:t>
            </w:r>
            <w:proofErr w:type="spellEnd"/>
            <w:r w:rsidRPr="00FF7DDC">
              <w:t xml:space="preserve"> Primary-Care Integrated 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Health A Framework for Reducing Inequities in 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Health Care and Outcomes for Children</w:t>
            </w:r>
          </w:p>
        </w:tc>
        <w:tc>
          <w:tcPr>
            <w:tcW w:w="1701" w:type="dxa"/>
            <w:hideMark/>
          </w:tcPr>
          <w:p w14:paraId="5C984E0C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E08124F" w14:textId="77777777" w:rsidTr="00754E8D">
        <w:trPr>
          <w:trHeight w:val="300"/>
        </w:trPr>
        <w:tc>
          <w:tcPr>
            <w:tcW w:w="2268" w:type="dxa"/>
            <w:hideMark/>
          </w:tcPr>
          <w:p w14:paraId="734FE10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A78F0EE" w14:textId="77777777" w:rsidR="00754E8D" w:rsidRPr="00FF7DDC" w:rsidRDefault="00754E8D" w:rsidP="00BB201C">
            <w:r w:rsidRPr="00FF7DDC">
              <w:t>Arthur 2005</w:t>
            </w:r>
          </w:p>
        </w:tc>
        <w:tc>
          <w:tcPr>
            <w:tcW w:w="4209" w:type="dxa"/>
            <w:hideMark/>
          </w:tcPr>
          <w:p w14:paraId="6CBFD292" w14:textId="77777777" w:rsidR="00754E8D" w:rsidRPr="00FF7DDC" w:rsidRDefault="00754E8D" w:rsidP="00BB201C">
            <w:r w:rsidRPr="00FF7DDC">
              <w:t>Allocating cases in a CAMHS team</w:t>
            </w:r>
          </w:p>
        </w:tc>
        <w:tc>
          <w:tcPr>
            <w:tcW w:w="1701" w:type="dxa"/>
            <w:hideMark/>
          </w:tcPr>
          <w:p w14:paraId="15FE0B66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F572577" w14:textId="77777777" w:rsidTr="00754E8D">
        <w:trPr>
          <w:trHeight w:val="600"/>
        </w:trPr>
        <w:tc>
          <w:tcPr>
            <w:tcW w:w="2268" w:type="dxa"/>
            <w:hideMark/>
          </w:tcPr>
          <w:p w14:paraId="26B33AC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4E2316B" w14:textId="77777777" w:rsidR="00754E8D" w:rsidRPr="00FF7DDC" w:rsidRDefault="00754E8D" w:rsidP="00BB201C">
            <w:proofErr w:type="spellStart"/>
            <w:r w:rsidRPr="00FF7DDC">
              <w:t>Asarnow</w:t>
            </w:r>
            <w:proofErr w:type="spellEnd"/>
            <w:r w:rsidRPr="00FF7DDC">
              <w:t xml:space="preserve"> 2015</w:t>
            </w:r>
          </w:p>
        </w:tc>
        <w:tc>
          <w:tcPr>
            <w:tcW w:w="4209" w:type="dxa"/>
            <w:hideMark/>
          </w:tcPr>
          <w:p w14:paraId="348EA2E6" w14:textId="77777777" w:rsidR="00754E8D" w:rsidRPr="00FF7DDC" w:rsidRDefault="00754E8D" w:rsidP="00BB201C">
            <w:r w:rsidRPr="00FF7DDC">
              <w:t>Integrating depression treatment within primary care improves outcomes in adolescents</w:t>
            </w:r>
          </w:p>
        </w:tc>
        <w:tc>
          <w:tcPr>
            <w:tcW w:w="1701" w:type="dxa"/>
            <w:hideMark/>
          </w:tcPr>
          <w:p w14:paraId="5F0C20E7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0F7F995" w14:textId="77777777" w:rsidTr="00754E8D">
        <w:trPr>
          <w:trHeight w:val="600"/>
        </w:trPr>
        <w:tc>
          <w:tcPr>
            <w:tcW w:w="2268" w:type="dxa"/>
            <w:hideMark/>
          </w:tcPr>
          <w:p w14:paraId="7D45477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5D42042" w14:textId="77777777" w:rsidR="00754E8D" w:rsidRPr="00FF7DDC" w:rsidRDefault="00754E8D" w:rsidP="00BB201C">
            <w:r w:rsidRPr="00FF7DDC">
              <w:t>Ashby 2016</w:t>
            </w:r>
          </w:p>
        </w:tc>
        <w:tc>
          <w:tcPr>
            <w:tcW w:w="4209" w:type="dxa"/>
            <w:hideMark/>
          </w:tcPr>
          <w:p w14:paraId="15E67772" w14:textId="77777777" w:rsidR="00754E8D" w:rsidRPr="00FF7DDC" w:rsidRDefault="00754E8D" w:rsidP="00BB201C">
            <w:r w:rsidRPr="00FF7DDC">
              <w:t>Implications of Comprehensive Mental Health Services Embedded in an Adolescent Obstetric Medical Home</w:t>
            </w:r>
          </w:p>
        </w:tc>
        <w:tc>
          <w:tcPr>
            <w:tcW w:w="1701" w:type="dxa"/>
            <w:hideMark/>
          </w:tcPr>
          <w:p w14:paraId="4581005E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4D4FAB86" w14:textId="77777777" w:rsidTr="00754E8D">
        <w:trPr>
          <w:trHeight w:val="600"/>
        </w:trPr>
        <w:tc>
          <w:tcPr>
            <w:tcW w:w="2268" w:type="dxa"/>
            <w:hideMark/>
          </w:tcPr>
          <w:p w14:paraId="442E7E0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6A5B586" w14:textId="77777777" w:rsidR="00754E8D" w:rsidRPr="00FF7DDC" w:rsidRDefault="00754E8D" w:rsidP="00BB201C">
            <w:proofErr w:type="spellStart"/>
            <w:r w:rsidRPr="00FF7DDC">
              <w:t>Astrup</w:t>
            </w:r>
            <w:proofErr w:type="spellEnd"/>
            <w:r w:rsidRPr="00FF7DDC">
              <w:t xml:space="preserve"> 1977</w:t>
            </w:r>
          </w:p>
        </w:tc>
        <w:tc>
          <w:tcPr>
            <w:tcW w:w="4209" w:type="dxa"/>
            <w:hideMark/>
          </w:tcPr>
          <w:p w14:paraId="5E31B8F5" w14:textId="77777777" w:rsidR="00754E8D" w:rsidRPr="00FF7DDC" w:rsidRDefault="00754E8D" w:rsidP="00BB201C">
            <w:r w:rsidRPr="00FF7DDC">
              <w:t>Attempts at applying psychophysiological measures for early detection and treatment of mental illness</w:t>
            </w:r>
          </w:p>
        </w:tc>
        <w:tc>
          <w:tcPr>
            <w:tcW w:w="1701" w:type="dxa"/>
            <w:hideMark/>
          </w:tcPr>
          <w:p w14:paraId="349182B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A64BAA0" w14:textId="77777777" w:rsidTr="00754E8D">
        <w:trPr>
          <w:trHeight w:val="600"/>
        </w:trPr>
        <w:tc>
          <w:tcPr>
            <w:tcW w:w="2268" w:type="dxa"/>
            <w:hideMark/>
          </w:tcPr>
          <w:p w14:paraId="04740AC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2CD1DC5" w14:textId="77777777" w:rsidR="00754E8D" w:rsidRPr="00FF7DDC" w:rsidRDefault="00754E8D" w:rsidP="00BB201C">
            <w:proofErr w:type="spellStart"/>
            <w:r w:rsidRPr="00FF7DDC">
              <w:t>Auclair</w:t>
            </w:r>
            <w:proofErr w:type="spellEnd"/>
            <w:r w:rsidRPr="00FF7DDC">
              <w:t xml:space="preserve"> 2012</w:t>
            </w:r>
          </w:p>
        </w:tc>
        <w:tc>
          <w:tcPr>
            <w:tcW w:w="4209" w:type="dxa"/>
            <w:hideMark/>
          </w:tcPr>
          <w:p w14:paraId="41FC0D58" w14:textId="77777777" w:rsidR="00754E8D" w:rsidRPr="00FF7DDC" w:rsidRDefault="00754E8D" w:rsidP="00BB201C">
            <w:r w:rsidRPr="00FF7DDC">
              <w:t>Mental health in Inuit youth from Nunavik: Clinical considerations on a transcultural, interdisciplinary, community-oriented approach</w:t>
            </w:r>
          </w:p>
        </w:tc>
        <w:tc>
          <w:tcPr>
            <w:tcW w:w="1701" w:type="dxa"/>
            <w:hideMark/>
          </w:tcPr>
          <w:p w14:paraId="7D98CFB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6C407C3" w14:textId="77777777" w:rsidTr="00754E8D">
        <w:trPr>
          <w:trHeight w:val="300"/>
        </w:trPr>
        <w:tc>
          <w:tcPr>
            <w:tcW w:w="2268" w:type="dxa"/>
            <w:hideMark/>
          </w:tcPr>
          <w:p w14:paraId="355879B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E436443" w14:textId="77777777" w:rsidR="00754E8D" w:rsidRPr="00FF7DDC" w:rsidRDefault="00754E8D" w:rsidP="00BB201C">
            <w:proofErr w:type="spellStart"/>
            <w:r w:rsidRPr="00FF7DDC">
              <w:t>Aupont</w:t>
            </w:r>
            <w:proofErr w:type="spellEnd"/>
            <w:r w:rsidRPr="00FF7DDC">
              <w:t xml:space="preserve"> 2013</w:t>
            </w:r>
          </w:p>
        </w:tc>
        <w:tc>
          <w:tcPr>
            <w:tcW w:w="4209" w:type="dxa"/>
            <w:hideMark/>
          </w:tcPr>
          <w:p w14:paraId="1A6A29F2" w14:textId="77777777" w:rsidR="00754E8D" w:rsidRPr="00FF7DDC" w:rsidRDefault="00754E8D" w:rsidP="00BB201C">
            <w:r w:rsidRPr="00FF7DDC">
              <w:t xml:space="preserve">A Collaborative Care Model to Improve Access to </w:t>
            </w:r>
            <w:proofErr w:type="spellStart"/>
            <w:r w:rsidRPr="00FF7DDC">
              <w:t>Pediatric</w:t>
            </w:r>
            <w:proofErr w:type="spellEnd"/>
            <w:r w:rsidRPr="00FF7DDC">
              <w:t xml:space="preserve"> Mental Health Services</w:t>
            </w:r>
          </w:p>
        </w:tc>
        <w:tc>
          <w:tcPr>
            <w:tcW w:w="1701" w:type="dxa"/>
            <w:hideMark/>
          </w:tcPr>
          <w:p w14:paraId="75D7E6F4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54D8B1B" w14:textId="77777777" w:rsidTr="00754E8D">
        <w:trPr>
          <w:trHeight w:val="600"/>
        </w:trPr>
        <w:tc>
          <w:tcPr>
            <w:tcW w:w="2268" w:type="dxa"/>
            <w:hideMark/>
          </w:tcPr>
          <w:p w14:paraId="596ABE0C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6F09B616" w14:textId="77777777" w:rsidR="00754E8D" w:rsidRPr="00FF7DDC" w:rsidRDefault="00754E8D" w:rsidP="00BB201C">
            <w:r w:rsidRPr="00FF7DDC">
              <w:t>Austin 1999</w:t>
            </w:r>
          </w:p>
        </w:tc>
        <w:tc>
          <w:tcPr>
            <w:tcW w:w="4209" w:type="dxa"/>
            <w:hideMark/>
          </w:tcPr>
          <w:p w14:paraId="629B6120" w14:textId="77777777" w:rsidR="00754E8D" w:rsidRPr="00FF7DDC" w:rsidRDefault="00754E8D" w:rsidP="00BB201C">
            <w:r w:rsidRPr="00FF7DDC">
              <w:t>Description and evaluation of a domiciliary perinatal mental health service focussing on early intervention</w:t>
            </w:r>
          </w:p>
        </w:tc>
        <w:tc>
          <w:tcPr>
            <w:tcW w:w="1701" w:type="dxa"/>
            <w:hideMark/>
          </w:tcPr>
          <w:p w14:paraId="7DEA01A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A77C4DD" w14:textId="77777777" w:rsidTr="00754E8D">
        <w:trPr>
          <w:trHeight w:val="600"/>
        </w:trPr>
        <w:tc>
          <w:tcPr>
            <w:tcW w:w="2268" w:type="dxa"/>
            <w:hideMark/>
          </w:tcPr>
          <w:p w14:paraId="5ADE49F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CC8B405" w14:textId="77777777" w:rsidR="00754E8D" w:rsidRPr="00FF7DDC" w:rsidRDefault="00754E8D" w:rsidP="00BB201C">
            <w:r w:rsidRPr="00FF7DDC">
              <w:t>Austin 2000</w:t>
            </w:r>
          </w:p>
        </w:tc>
        <w:tc>
          <w:tcPr>
            <w:tcW w:w="4209" w:type="dxa"/>
            <w:hideMark/>
          </w:tcPr>
          <w:p w14:paraId="5AAEE022" w14:textId="77777777" w:rsidR="00754E8D" w:rsidRPr="00FF7DDC" w:rsidRDefault="00754E8D" w:rsidP="00BB201C">
            <w:r w:rsidRPr="00FF7DDC">
              <w:t>The Eastern Sydney Perinatal Mental Health Service: A model for early intervention in depression</w:t>
            </w:r>
          </w:p>
        </w:tc>
        <w:tc>
          <w:tcPr>
            <w:tcW w:w="1701" w:type="dxa"/>
            <w:hideMark/>
          </w:tcPr>
          <w:p w14:paraId="01D95AA9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255220F" w14:textId="77777777" w:rsidTr="00754E8D">
        <w:trPr>
          <w:trHeight w:val="300"/>
        </w:trPr>
        <w:tc>
          <w:tcPr>
            <w:tcW w:w="2268" w:type="dxa"/>
            <w:hideMark/>
          </w:tcPr>
          <w:p w14:paraId="2FC7FFF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6B49C77" w14:textId="77777777" w:rsidR="00754E8D" w:rsidRPr="00FF7DDC" w:rsidRDefault="00754E8D" w:rsidP="00BB201C">
            <w:r w:rsidRPr="00FF7DDC">
              <w:t>Austin 2015</w:t>
            </w:r>
          </w:p>
        </w:tc>
        <w:tc>
          <w:tcPr>
            <w:tcW w:w="4209" w:type="dxa"/>
            <w:hideMark/>
          </w:tcPr>
          <w:p w14:paraId="79E34CB8" w14:textId="77777777" w:rsidR="00754E8D" w:rsidRPr="00FF7DDC" w:rsidRDefault="00754E8D" w:rsidP="00BB201C">
            <w:r w:rsidRPr="00FF7DDC">
              <w:t>Psychosocial Assessment and Integrated Perinatal Care</w:t>
            </w:r>
          </w:p>
        </w:tc>
        <w:tc>
          <w:tcPr>
            <w:tcW w:w="1701" w:type="dxa"/>
            <w:hideMark/>
          </w:tcPr>
          <w:p w14:paraId="20031BFB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410BD77" w14:textId="77777777" w:rsidTr="00754E8D">
        <w:trPr>
          <w:trHeight w:val="600"/>
        </w:trPr>
        <w:tc>
          <w:tcPr>
            <w:tcW w:w="2268" w:type="dxa"/>
            <w:hideMark/>
          </w:tcPr>
          <w:p w14:paraId="070863E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7EE6A10" w14:textId="77777777" w:rsidR="00754E8D" w:rsidRPr="00FF7DDC" w:rsidRDefault="00754E8D" w:rsidP="00BB201C">
            <w:r w:rsidRPr="00FF7DDC">
              <w:t>Austin 2022</w:t>
            </w:r>
          </w:p>
        </w:tc>
        <w:tc>
          <w:tcPr>
            <w:tcW w:w="4209" w:type="dxa"/>
            <w:hideMark/>
          </w:tcPr>
          <w:p w14:paraId="4067E864" w14:textId="77777777" w:rsidR="00754E8D" w:rsidRPr="00FF7DDC" w:rsidRDefault="00754E8D" w:rsidP="00BB201C">
            <w:r w:rsidRPr="00FF7DDC">
              <w:t>The First Episode Rapid Early Intervention for Eating Disorders - Upscaled study: Clinical outcomes</w:t>
            </w:r>
          </w:p>
        </w:tc>
        <w:tc>
          <w:tcPr>
            <w:tcW w:w="1701" w:type="dxa"/>
            <w:hideMark/>
          </w:tcPr>
          <w:p w14:paraId="6D4B127A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0EBD14A" w14:textId="77777777" w:rsidTr="00754E8D">
        <w:trPr>
          <w:trHeight w:val="600"/>
        </w:trPr>
        <w:tc>
          <w:tcPr>
            <w:tcW w:w="2268" w:type="dxa"/>
            <w:hideMark/>
          </w:tcPr>
          <w:p w14:paraId="414174D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72C4AA1" w14:textId="77777777" w:rsidR="00754E8D" w:rsidRPr="00FF7DDC" w:rsidRDefault="00754E8D" w:rsidP="00BB201C">
            <w:proofErr w:type="spellStart"/>
            <w:r w:rsidRPr="00FF7DDC">
              <w:t>Axford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4937B2E4" w14:textId="77777777" w:rsidR="00754E8D" w:rsidRPr="00FF7DDC" w:rsidRDefault="00754E8D" w:rsidP="00BB201C">
            <w:r w:rsidRPr="00FF7DDC">
              <w:t>The Effectiveness of a Community-Based Mentoring Program for Children Aged 5-11 Years: Results from a Randomized Controlled Trial</w:t>
            </w:r>
          </w:p>
        </w:tc>
        <w:tc>
          <w:tcPr>
            <w:tcW w:w="1701" w:type="dxa"/>
            <w:hideMark/>
          </w:tcPr>
          <w:p w14:paraId="78D6BBB4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1A6A1D3" w14:textId="77777777" w:rsidTr="00754E8D">
        <w:trPr>
          <w:trHeight w:val="900"/>
        </w:trPr>
        <w:tc>
          <w:tcPr>
            <w:tcW w:w="2268" w:type="dxa"/>
            <w:hideMark/>
          </w:tcPr>
          <w:p w14:paraId="51C8E91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3A3C039" w14:textId="77777777" w:rsidR="00754E8D" w:rsidRPr="00FF7DDC" w:rsidRDefault="00754E8D" w:rsidP="00BB201C">
            <w:proofErr w:type="spellStart"/>
            <w:r w:rsidRPr="00FF7DDC">
              <w:t>Ayano</w:t>
            </w:r>
            <w:proofErr w:type="spellEnd"/>
            <w:r w:rsidRPr="00FF7DDC">
              <w:t xml:space="preserve"> 2017</w:t>
            </w:r>
          </w:p>
        </w:tc>
        <w:tc>
          <w:tcPr>
            <w:tcW w:w="4209" w:type="dxa"/>
            <w:hideMark/>
          </w:tcPr>
          <w:p w14:paraId="5C121782" w14:textId="77777777" w:rsidR="00754E8D" w:rsidRPr="00FF7DDC" w:rsidRDefault="00754E8D" w:rsidP="00BB201C">
            <w:r w:rsidRPr="00FF7DDC">
              <w:t>Mental health training for primary health care workers and implication for success of integration of mental health into primary care: Evaluation of effect on knowledge, attitude and practices (KAP)</w:t>
            </w:r>
          </w:p>
        </w:tc>
        <w:tc>
          <w:tcPr>
            <w:tcW w:w="1701" w:type="dxa"/>
            <w:hideMark/>
          </w:tcPr>
          <w:p w14:paraId="3D1CB709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E0CD846" w14:textId="77777777" w:rsidTr="00754E8D">
        <w:trPr>
          <w:trHeight w:val="300"/>
        </w:trPr>
        <w:tc>
          <w:tcPr>
            <w:tcW w:w="2268" w:type="dxa"/>
            <w:hideMark/>
          </w:tcPr>
          <w:p w14:paraId="409ACF0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E0616CB" w14:textId="77777777" w:rsidR="00754E8D" w:rsidRPr="00FF7DDC" w:rsidRDefault="00754E8D" w:rsidP="00BB201C">
            <w:r w:rsidRPr="00FF7DDC">
              <w:t>Ayoub 2014</w:t>
            </w:r>
          </w:p>
        </w:tc>
        <w:tc>
          <w:tcPr>
            <w:tcW w:w="4209" w:type="dxa"/>
            <w:hideMark/>
          </w:tcPr>
          <w:p w14:paraId="1AA520E5" w14:textId="77777777" w:rsidR="00754E8D" w:rsidRPr="00FF7DDC" w:rsidRDefault="00754E8D" w:rsidP="00BB201C">
            <w:r w:rsidRPr="00FF7DDC">
              <w:t>Early Head Start: mental health, parenting, and impacts on children</w:t>
            </w:r>
          </w:p>
        </w:tc>
        <w:tc>
          <w:tcPr>
            <w:tcW w:w="1701" w:type="dxa"/>
            <w:hideMark/>
          </w:tcPr>
          <w:p w14:paraId="4BEBBF0B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9004377" w14:textId="77777777" w:rsidTr="00754E8D">
        <w:trPr>
          <w:trHeight w:val="300"/>
        </w:trPr>
        <w:tc>
          <w:tcPr>
            <w:tcW w:w="2268" w:type="dxa"/>
            <w:hideMark/>
          </w:tcPr>
          <w:p w14:paraId="3DD1AFA6" w14:textId="77777777" w:rsidR="00754E8D" w:rsidRPr="00FF7DDC" w:rsidRDefault="00754E8D" w:rsidP="00BB201C">
            <w:r w:rsidRPr="00FF7DDC">
              <w:t>Academic literature database sea</w:t>
            </w:r>
            <w:bookmarkStart w:id="0" w:name="_GoBack"/>
            <w:bookmarkEnd w:id="0"/>
            <w:r w:rsidRPr="00FF7DDC">
              <w:t>rches</w:t>
            </w:r>
          </w:p>
        </w:tc>
        <w:tc>
          <w:tcPr>
            <w:tcW w:w="1262" w:type="dxa"/>
            <w:hideMark/>
          </w:tcPr>
          <w:p w14:paraId="304C5251" w14:textId="77777777" w:rsidR="00754E8D" w:rsidRPr="00FF7DDC" w:rsidRDefault="00754E8D" w:rsidP="00BB201C">
            <w:r w:rsidRPr="00FF7DDC">
              <w:t>Bachmann 2009</w:t>
            </w:r>
          </w:p>
        </w:tc>
        <w:tc>
          <w:tcPr>
            <w:tcW w:w="4209" w:type="dxa"/>
            <w:hideMark/>
          </w:tcPr>
          <w:p w14:paraId="7AFEAD30" w14:textId="77777777" w:rsidR="00754E8D" w:rsidRPr="00FF7DDC" w:rsidRDefault="00754E8D" w:rsidP="00BB201C">
            <w:r w:rsidRPr="00FF7DDC">
              <w:t>Integrating children's services in England: national evaluation of children's trusts</w:t>
            </w:r>
          </w:p>
        </w:tc>
        <w:tc>
          <w:tcPr>
            <w:tcW w:w="1701" w:type="dxa"/>
            <w:hideMark/>
          </w:tcPr>
          <w:p w14:paraId="1746FA6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DD1F68F" w14:textId="77777777" w:rsidTr="00754E8D">
        <w:trPr>
          <w:trHeight w:val="600"/>
        </w:trPr>
        <w:tc>
          <w:tcPr>
            <w:tcW w:w="2268" w:type="dxa"/>
            <w:hideMark/>
          </w:tcPr>
          <w:p w14:paraId="3A28F91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0E96895" w14:textId="77777777" w:rsidR="00754E8D" w:rsidRPr="00FF7DDC" w:rsidRDefault="00754E8D" w:rsidP="00BB201C">
            <w:r w:rsidRPr="00FF7DDC">
              <w:t>Bai 2018</w:t>
            </w:r>
          </w:p>
        </w:tc>
        <w:tc>
          <w:tcPr>
            <w:tcW w:w="4209" w:type="dxa"/>
            <w:hideMark/>
          </w:tcPr>
          <w:p w14:paraId="255E0BED" w14:textId="77777777" w:rsidR="00754E8D" w:rsidRPr="00FF7DDC" w:rsidRDefault="00754E8D" w:rsidP="00BB201C">
            <w:r w:rsidRPr="00FF7DDC">
              <w:t xml:space="preserve">Reducing health risk </w:t>
            </w:r>
            <w:proofErr w:type="spellStart"/>
            <w:r w:rsidRPr="00FF7DDC">
              <w:t>behaviors</w:t>
            </w:r>
            <w:proofErr w:type="spellEnd"/>
            <w:r w:rsidRPr="00FF7DDC">
              <w:t xml:space="preserve"> and improving depression in adolescents: A randomized controlled trial in primary care clinics</w:t>
            </w:r>
          </w:p>
        </w:tc>
        <w:tc>
          <w:tcPr>
            <w:tcW w:w="1701" w:type="dxa"/>
            <w:hideMark/>
          </w:tcPr>
          <w:p w14:paraId="23FC36E0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067DD8C3" w14:textId="77777777" w:rsidTr="00754E8D">
        <w:trPr>
          <w:trHeight w:val="600"/>
        </w:trPr>
        <w:tc>
          <w:tcPr>
            <w:tcW w:w="2268" w:type="dxa"/>
            <w:hideMark/>
          </w:tcPr>
          <w:p w14:paraId="1AEC94D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1176549" w14:textId="77777777" w:rsidR="00754E8D" w:rsidRPr="00FF7DDC" w:rsidRDefault="00754E8D" w:rsidP="00BB201C">
            <w:r w:rsidRPr="00FF7DDC">
              <w:t>Baker-</w:t>
            </w:r>
            <w:proofErr w:type="spellStart"/>
            <w:r w:rsidRPr="00FF7DDC">
              <w:t>Ericzen</w:t>
            </w:r>
            <w:proofErr w:type="spellEnd"/>
            <w:r w:rsidRPr="00FF7DDC">
              <w:t xml:space="preserve"> 2008</w:t>
            </w:r>
          </w:p>
        </w:tc>
        <w:tc>
          <w:tcPr>
            <w:tcW w:w="4209" w:type="dxa"/>
            <w:hideMark/>
          </w:tcPr>
          <w:p w14:paraId="79955F2F" w14:textId="77777777" w:rsidR="00754E8D" w:rsidRPr="00FF7DDC" w:rsidRDefault="00754E8D" w:rsidP="00BB201C">
            <w:r w:rsidRPr="00FF7DDC">
              <w:t>Partnership for Women's Health: a new-age collaborative program for addressing maternal depression in the postpartum period</w:t>
            </w:r>
          </w:p>
        </w:tc>
        <w:tc>
          <w:tcPr>
            <w:tcW w:w="1701" w:type="dxa"/>
            <w:hideMark/>
          </w:tcPr>
          <w:p w14:paraId="72717AB8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363CBD4" w14:textId="77777777" w:rsidTr="00754E8D">
        <w:trPr>
          <w:trHeight w:val="600"/>
        </w:trPr>
        <w:tc>
          <w:tcPr>
            <w:tcW w:w="2268" w:type="dxa"/>
            <w:hideMark/>
          </w:tcPr>
          <w:p w14:paraId="24F1645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BA24919" w14:textId="77777777" w:rsidR="00754E8D" w:rsidRPr="00FF7DDC" w:rsidRDefault="00754E8D" w:rsidP="00BB201C">
            <w:r w:rsidRPr="00FF7DDC">
              <w:t>Balakrishna 2015</w:t>
            </w:r>
          </w:p>
        </w:tc>
        <w:tc>
          <w:tcPr>
            <w:tcW w:w="4209" w:type="dxa"/>
            <w:hideMark/>
          </w:tcPr>
          <w:p w14:paraId="7BDB1D78" w14:textId="77777777" w:rsidR="00754E8D" w:rsidRPr="00FF7DDC" w:rsidRDefault="00754E8D" w:rsidP="00BB201C">
            <w:r w:rsidRPr="00FF7DDC">
              <w:t>Early intervention for increased antenatal anxiety associated with foetal development risk</w:t>
            </w:r>
          </w:p>
        </w:tc>
        <w:tc>
          <w:tcPr>
            <w:tcW w:w="1701" w:type="dxa"/>
            <w:hideMark/>
          </w:tcPr>
          <w:p w14:paraId="2006792F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0C7683B" w14:textId="77777777" w:rsidTr="00754E8D">
        <w:trPr>
          <w:trHeight w:val="600"/>
        </w:trPr>
        <w:tc>
          <w:tcPr>
            <w:tcW w:w="2268" w:type="dxa"/>
            <w:hideMark/>
          </w:tcPr>
          <w:p w14:paraId="168F4FF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2FCA429" w14:textId="77777777" w:rsidR="00754E8D" w:rsidRPr="00FF7DDC" w:rsidRDefault="00754E8D" w:rsidP="00BB201C">
            <w:proofErr w:type="spellStart"/>
            <w:r w:rsidRPr="00FF7DDC">
              <w:t>Banasiewicz</w:t>
            </w:r>
            <w:proofErr w:type="spellEnd"/>
            <w:r w:rsidRPr="00FF7DDC">
              <w:t xml:space="preserve"> 2013</w:t>
            </w:r>
          </w:p>
        </w:tc>
        <w:tc>
          <w:tcPr>
            <w:tcW w:w="4209" w:type="dxa"/>
            <w:hideMark/>
          </w:tcPr>
          <w:p w14:paraId="0132670E" w14:textId="77777777" w:rsidR="00754E8D" w:rsidRPr="00FF7DDC" w:rsidRDefault="00754E8D" w:rsidP="00BB201C">
            <w:r w:rsidRPr="00FF7DDC">
              <w:t xml:space="preserve">Integrative care for adolescent mood problems: brief report from a </w:t>
            </w:r>
            <w:proofErr w:type="spellStart"/>
            <w:r w:rsidRPr="00FF7DDC">
              <w:t>Pediatric</w:t>
            </w:r>
            <w:proofErr w:type="spellEnd"/>
            <w:r w:rsidRPr="00FF7DDC">
              <w:t xml:space="preserve"> Second Opinion Clinic</w:t>
            </w:r>
          </w:p>
        </w:tc>
        <w:tc>
          <w:tcPr>
            <w:tcW w:w="1701" w:type="dxa"/>
            <w:hideMark/>
          </w:tcPr>
          <w:p w14:paraId="05A8335F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28143344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1CF65E8F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32965434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arbic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4</w:t>
            </w:r>
          </w:p>
        </w:tc>
        <w:tc>
          <w:tcPr>
            <w:tcW w:w="4209" w:type="dxa"/>
            <w:hideMark/>
          </w:tcPr>
          <w:p w14:paraId="4C290C38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mplementing foundry: A cohort study describing the regional and virtual expansion of a youth integrated service in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ritish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columbia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canad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DC6A0D0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2862930E" w14:textId="77777777" w:rsidTr="00754E8D">
        <w:trPr>
          <w:trHeight w:val="300"/>
        </w:trPr>
        <w:tc>
          <w:tcPr>
            <w:tcW w:w="2268" w:type="dxa"/>
            <w:hideMark/>
          </w:tcPr>
          <w:p w14:paraId="29FF7A2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8FE7B84" w14:textId="77777777" w:rsidR="00754E8D" w:rsidRPr="00FF7DDC" w:rsidRDefault="00754E8D" w:rsidP="00BB201C">
            <w:r w:rsidRPr="00FF7DDC">
              <w:t>Barker 2020</w:t>
            </w:r>
          </w:p>
        </w:tc>
        <w:tc>
          <w:tcPr>
            <w:tcW w:w="4209" w:type="dxa"/>
            <w:hideMark/>
          </w:tcPr>
          <w:p w14:paraId="65D5641F" w14:textId="77777777" w:rsidR="00754E8D" w:rsidRPr="00FF7DDC" w:rsidRDefault="00754E8D" w:rsidP="00BB201C">
            <w:r w:rsidRPr="00FF7DDC">
              <w:t>Values-Based Interventions in Patient Engagement for Those with Complex Needs</w:t>
            </w:r>
          </w:p>
        </w:tc>
        <w:tc>
          <w:tcPr>
            <w:tcW w:w="1701" w:type="dxa"/>
            <w:hideMark/>
          </w:tcPr>
          <w:p w14:paraId="466EEC0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6AAB939" w14:textId="77777777" w:rsidTr="00754E8D">
        <w:trPr>
          <w:trHeight w:val="900"/>
        </w:trPr>
        <w:tc>
          <w:tcPr>
            <w:tcW w:w="2268" w:type="dxa"/>
            <w:hideMark/>
          </w:tcPr>
          <w:p w14:paraId="68B03BE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BF5FEA1" w14:textId="77777777" w:rsidR="00754E8D" w:rsidRPr="00FF7DDC" w:rsidRDefault="00754E8D" w:rsidP="00BB201C">
            <w:proofErr w:type="spellStart"/>
            <w:r w:rsidRPr="00FF7DDC">
              <w:t>Barkham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373642CD" w14:textId="77777777" w:rsidR="00754E8D" w:rsidRPr="00FF7DDC" w:rsidRDefault="00754E8D" w:rsidP="00BB201C">
            <w:r w:rsidRPr="00FF7DDC">
              <w:t xml:space="preserve">Person-centred experiential therapy versus cognitive behavioural therapy delivered in the English Improving Access to Psychological Therapies service for the </w:t>
            </w:r>
            <w:r w:rsidRPr="00FF7DDC">
              <w:lastRenderedPageBreak/>
              <w:t>treatment of moderate or severe depression (</w:t>
            </w:r>
            <w:proofErr w:type="spellStart"/>
            <w:r w:rsidRPr="00FF7DDC">
              <w:t>PRaCTICED</w:t>
            </w:r>
            <w:proofErr w:type="spellEnd"/>
            <w:r w:rsidRPr="00FF7DDC">
              <w:t xml:space="preserve">): A pragmatic, randomised, non-inferiority </w:t>
            </w:r>
          </w:p>
        </w:tc>
        <w:tc>
          <w:tcPr>
            <w:tcW w:w="1701" w:type="dxa"/>
            <w:hideMark/>
          </w:tcPr>
          <w:p w14:paraId="37AD83EC" w14:textId="77777777" w:rsidR="00754E8D" w:rsidRPr="00FF7DDC" w:rsidRDefault="00754E8D" w:rsidP="00BB201C">
            <w:r w:rsidRPr="00FF7DDC">
              <w:lastRenderedPageBreak/>
              <w:t>Population</w:t>
            </w:r>
          </w:p>
        </w:tc>
      </w:tr>
      <w:tr w:rsidR="00754E8D" w:rsidRPr="00FF7DDC" w14:paraId="6A458AA1" w14:textId="77777777" w:rsidTr="00754E8D">
        <w:trPr>
          <w:trHeight w:val="300"/>
        </w:trPr>
        <w:tc>
          <w:tcPr>
            <w:tcW w:w="2268" w:type="dxa"/>
            <w:hideMark/>
          </w:tcPr>
          <w:p w14:paraId="2E9073E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6BC6273" w14:textId="77777777" w:rsidR="00754E8D" w:rsidRPr="00FF7DDC" w:rsidRDefault="00754E8D" w:rsidP="00BB201C">
            <w:r w:rsidRPr="00FF7DDC">
              <w:t>Barnard 1988</w:t>
            </w:r>
          </w:p>
        </w:tc>
        <w:tc>
          <w:tcPr>
            <w:tcW w:w="4209" w:type="dxa"/>
            <w:hideMark/>
          </w:tcPr>
          <w:p w14:paraId="3419D2AF" w14:textId="77777777" w:rsidR="00754E8D" w:rsidRPr="00FF7DDC" w:rsidRDefault="00754E8D" w:rsidP="00BB201C">
            <w:r w:rsidRPr="00FF7DDC">
              <w:t xml:space="preserve">Prevention of parenting alterations for women with low social </w:t>
            </w:r>
            <w:proofErr w:type="spellStart"/>
            <w:r w:rsidRPr="00FF7DDC">
              <w:t>support.DP</w:t>
            </w:r>
            <w:proofErr w:type="spellEnd"/>
            <w:r w:rsidRPr="00FF7DDC">
              <w:t xml:space="preserve"> - Aug 1988</w:t>
            </w:r>
          </w:p>
        </w:tc>
        <w:tc>
          <w:tcPr>
            <w:tcW w:w="1701" w:type="dxa"/>
            <w:hideMark/>
          </w:tcPr>
          <w:p w14:paraId="5DB4559F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DFA3788" w14:textId="77777777" w:rsidTr="00754E8D">
        <w:trPr>
          <w:trHeight w:val="600"/>
        </w:trPr>
        <w:tc>
          <w:tcPr>
            <w:tcW w:w="2268" w:type="dxa"/>
            <w:hideMark/>
          </w:tcPr>
          <w:p w14:paraId="08E4227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30B4995" w14:textId="77777777" w:rsidR="00754E8D" w:rsidRPr="00FF7DDC" w:rsidRDefault="00754E8D" w:rsidP="00BB201C">
            <w:r w:rsidRPr="00FF7DDC">
              <w:t>Barnet 2007</w:t>
            </w:r>
          </w:p>
        </w:tc>
        <w:tc>
          <w:tcPr>
            <w:tcW w:w="4209" w:type="dxa"/>
            <w:hideMark/>
          </w:tcPr>
          <w:p w14:paraId="5312B9DC" w14:textId="77777777" w:rsidR="00754E8D" w:rsidRPr="00FF7DDC" w:rsidRDefault="00754E8D" w:rsidP="00BB201C">
            <w:r w:rsidRPr="00FF7DDC">
              <w:t>Home visiting for adolescent mothers: effects on parenting, maternal life course, and primary care linkage</w:t>
            </w:r>
          </w:p>
        </w:tc>
        <w:tc>
          <w:tcPr>
            <w:tcW w:w="1701" w:type="dxa"/>
            <w:hideMark/>
          </w:tcPr>
          <w:p w14:paraId="107119DF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D5B486B" w14:textId="77777777" w:rsidTr="00754E8D">
        <w:trPr>
          <w:trHeight w:val="300"/>
        </w:trPr>
        <w:tc>
          <w:tcPr>
            <w:tcW w:w="2268" w:type="dxa"/>
            <w:hideMark/>
          </w:tcPr>
          <w:p w14:paraId="63314D1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567991C" w14:textId="77777777" w:rsidR="00754E8D" w:rsidRPr="00FF7DDC" w:rsidRDefault="00754E8D" w:rsidP="00BB201C">
            <w:proofErr w:type="spellStart"/>
            <w:r w:rsidRPr="00FF7DDC">
              <w:t>Bassilios</w:t>
            </w:r>
            <w:proofErr w:type="spellEnd"/>
            <w:r w:rsidRPr="00FF7DDC">
              <w:t xml:space="preserve"> 2016</w:t>
            </w:r>
          </w:p>
        </w:tc>
        <w:tc>
          <w:tcPr>
            <w:tcW w:w="4209" w:type="dxa"/>
            <w:hideMark/>
          </w:tcPr>
          <w:p w14:paraId="2269CFFE" w14:textId="77777777" w:rsidR="00754E8D" w:rsidRPr="00FF7DDC" w:rsidRDefault="00754E8D" w:rsidP="00BB201C">
            <w:r w:rsidRPr="00FF7DDC">
              <w:t>Improving access to primary mental health care for Australian children</w:t>
            </w:r>
          </w:p>
        </w:tc>
        <w:tc>
          <w:tcPr>
            <w:tcW w:w="1701" w:type="dxa"/>
            <w:hideMark/>
          </w:tcPr>
          <w:p w14:paraId="505D10D3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F5856C0" w14:textId="77777777" w:rsidTr="00754E8D">
        <w:trPr>
          <w:trHeight w:val="300"/>
        </w:trPr>
        <w:tc>
          <w:tcPr>
            <w:tcW w:w="2268" w:type="dxa"/>
            <w:hideMark/>
          </w:tcPr>
          <w:p w14:paraId="51F5FB9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4C113E9" w14:textId="77777777" w:rsidR="00754E8D" w:rsidRPr="00FF7DDC" w:rsidRDefault="00754E8D" w:rsidP="00BB201C">
            <w:proofErr w:type="spellStart"/>
            <w:r w:rsidRPr="00FF7DDC">
              <w:t>Baten</w:t>
            </w:r>
            <w:proofErr w:type="spellEnd"/>
            <w:r w:rsidRPr="00FF7DDC">
              <w:t xml:space="preserve"> 1995</w:t>
            </w:r>
          </w:p>
        </w:tc>
        <w:tc>
          <w:tcPr>
            <w:tcW w:w="4209" w:type="dxa"/>
            <w:hideMark/>
          </w:tcPr>
          <w:p w14:paraId="5E25C5DB" w14:textId="77777777" w:rsidR="00754E8D" w:rsidRPr="00FF7DDC" w:rsidRDefault="00754E8D" w:rsidP="00BB201C">
            <w:r w:rsidRPr="00FF7DDC">
              <w:t>Occupational therapy in child and adult psychiatry</w:t>
            </w:r>
          </w:p>
        </w:tc>
        <w:tc>
          <w:tcPr>
            <w:tcW w:w="1701" w:type="dxa"/>
            <w:hideMark/>
          </w:tcPr>
          <w:p w14:paraId="6A245832" w14:textId="77777777" w:rsidR="00754E8D" w:rsidRPr="00FF7DDC" w:rsidRDefault="00754E8D" w:rsidP="00BB201C">
            <w:r w:rsidRPr="00FF7DDC">
              <w:t xml:space="preserve"> Full text not available</w:t>
            </w:r>
          </w:p>
        </w:tc>
      </w:tr>
      <w:tr w:rsidR="00754E8D" w:rsidRPr="00FF7DDC" w14:paraId="02804784" w14:textId="77777777" w:rsidTr="00754E8D">
        <w:trPr>
          <w:trHeight w:val="300"/>
        </w:trPr>
        <w:tc>
          <w:tcPr>
            <w:tcW w:w="2268" w:type="dxa"/>
            <w:hideMark/>
          </w:tcPr>
          <w:p w14:paraId="4B04BC6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FBC54D2" w14:textId="77777777" w:rsidR="00754E8D" w:rsidRPr="00FF7DDC" w:rsidRDefault="00754E8D" w:rsidP="00BB201C">
            <w:r w:rsidRPr="00FF7DDC">
              <w:t>Beatty 2019</w:t>
            </w:r>
          </w:p>
        </w:tc>
        <w:tc>
          <w:tcPr>
            <w:tcW w:w="4209" w:type="dxa"/>
            <w:hideMark/>
          </w:tcPr>
          <w:p w14:paraId="470EC5DE" w14:textId="77777777" w:rsidR="00754E8D" w:rsidRPr="00FF7DDC" w:rsidRDefault="00754E8D" w:rsidP="00BB201C">
            <w:r w:rsidRPr="00FF7DDC">
              <w:t>Referral pathways between the mental health services and Jigsaw</w:t>
            </w:r>
          </w:p>
        </w:tc>
        <w:tc>
          <w:tcPr>
            <w:tcW w:w="1701" w:type="dxa"/>
            <w:hideMark/>
          </w:tcPr>
          <w:p w14:paraId="1CC9BDB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39E3553C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0E44363F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69E1D791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echdolf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4</w:t>
            </w:r>
          </w:p>
        </w:tc>
        <w:tc>
          <w:tcPr>
            <w:tcW w:w="4209" w:type="dxa"/>
            <w:hideMark/>
          </w:tcPr>
          <w:p w14:paraId="1817CDDD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soulspace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: Integrated youth mental health care in Berlin, Germany-An introduction to the program and a description of its users</w:t>
            </w:r>
          </w:p>
        </w:tc>
        <w:tc>
          <w:tcPr>
            <w:tcW w:w="1701" w:type="dxa"/>
            <w:noWrap/>
            <w:hideMark/>
          </w:tcPr>
          <w:p w14:paraId="6441583F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48D7E117" w14:textId="77777777" w:rsidTr="00754E8D">
        <w:trPr>
          <w:trHeight w:val="300"/>
        </w:trPr>
        <w:tc>
          <w:tcPr>
            <w:tcW w:w="2268" w:type="dxa"/>
            <w:hideMark/>
          </w:tcPr>
          <w:p w14:paraId="6149AB4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23D6DE8" w14:textId="77777777" w:rsidR="00754E8D" w:rsidRPr="00FF7DDC" w:rsidRDefault="00754E8D" w:rsidP="00BB201C">
            <w:r w:rsidRPr="00FF7DDC">
              <w:t>Bell 2008</w:t>
            </w:r>
          </w:p>
        </w:tc>
        <w:tc>
          <w:tcPr>
            <w:tcW w:w="4209" w:type="dxa"/>
            <w:hideMark/>
          </w:tcPr>
          <w:p w14:paraId="69AE3B50" w14:textId="77777777" w:rsidR="00754E8D" w:rsidRPr="00FF7DDC" w:rsidRDefault="00754E8D" w:rsidP="00BB201C">
            <w:r w:rsidRPr="00FF7DDC">
              <w:t>Should culture considerations influence early intervention?</w:t>
            </w:r>
          </w:p>
        </w:tc>
        <w:tc>
          <w:tcPr>
            <w:tcW w:w="1701" w:type="dxa"/>
            <w:hideMark/>
          </w:tcPr>
          <w:p w14:paraId="5C266AB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A2B17A5" w14:textId="77777777" w:rsidTr="00754E8D">
        <w:trPr>
          <w:trHeight w:val="300"/>
        </w:trPr>
        <w:tc>
          <w:tcPr>
            <w:tcW w:w="2268" w:type="dxa"/>
            <w:hideMark/>
          </w:tcPr>
          <w:p w14:paraId="1CE3129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E4BE4AB" w14:textId="77777777" w:rsidR="00754E8D" w:rsidRPr="00FF7DDC" w:rsidRDefault="00754E8D" w:rsidP="00BB201C">
            <w:r w:rsidRPr="00FF7DDC">
              <w:t>Bell 2014</w:t>
            </w:r>
          </w:p>
        </w:tc>
        <w:tc>
          <w:tcPr>
            <w:tcW w:w="4209" w:type="dxa"/>
            <w:hideMark/>
          </w:tcPr>
          <w:p w14:paraId="50906377" w14:textId="77777777" w:rsidR="00754E8D" w:rsidRPr="00FF7DDC" w:rsidRDefault="00754E8D" w:rsidP="00BB201C">
            <w:r w:rsidRPr="00FF7DDC">
              <w:t>A multi-agency evaluation of the Leeds Dual Diagnosis care co-ordination protocol</w:t>
            </w:r>
          </w:p>
        </w:tc>
        <w:tc>
          <w:tcPr>
            <w:tcW w:w="1701" w:type="dxa"/>
            <w:hideMark/>
          </w:tcPr>
          <w:p w14:paraId="4E44A2EC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5685985" w14:textId="77777777" w:rsidTr="00754E8D">
        <w:trPr>
          <w:trHeight w:val="300"/>
        </w:trPr>
        <w:tc>
          <w:tcPr>
            <w:tcW w:w="2268" w:type="dxa"/>
            <w:hideMark/>
          </w:tcPr>
          <w:p w14:paraId="2236DB9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D936170" w14:textId="77777777" w:rsidR="00754E8D" w:rsidRPr="00FF7DDC" w:rsidRDefault="00754E8D" w:rsidP="00BB201C">
            <w:proofErr w:type="spellStart"/>
            <w:r w:rsidRPr="00FF7DDC">
              <w:t>Bendelius</w:t>
            </w:r>
            <w:proofErr w:type="spellEnd"/>
            <w:r w:rsidRPr="00FF7DDC">
              <w:t xml:space="preserve"> 2005</w:t>
            </w:r>
          </w:p>
        </w:tc>
        <w:tc>
          <w:tcPr>
            <w:tcW w:w="4209" w:type="dxa"/>
            <w:hideMark/>
          </w:tcPr>
          <w:p w14:paraId="0A0DCBE6" w14:textId="77777777" w:rsidR="00754E8D" w:rsidRPr="00FF7DDC" w:rsidRDefault="00754E8D" w:rsidP="00BB201C">
            <w:r w:rsidRPr="00FF7DDC">
              <w:t>Eating disorders: early detection can lead to improved outcomes</w:t>
            </w:r>
          </w:p>
        </w:tc>
        <w:tc>
          <w:tcPr>
            <w:tcW w:w="1701" w:type="dxa"/>
            <w:hideMark/>
          </w:tcPr>
          <w:p w14:paraId="4E53F199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58332B5" w14:textId="77777777" w:rsidTr="00754E8D">
        <w:trPr>
          <w:trHeight w:val="900"/>
        </w:trPr>
        <w:tc>
          <w:tcPr>
            <w:tcW w:w="2268" w:type="dxa"/>
            <w:hideMark/>
          </w:tcPr>
          <w:p w14:paraId="0F3EFC1E" w14:textId="77777777" w:rsidR="00754E8D" w:rsidRPr="00FF7DDC" w:rsidRDefault="00754E8D" w:rsidP="00BB201C">
            <w:r w:rsidRPr="00FF7DDC">
              <w:t>Grey literature database searches</w:t>
            </w:r>
          </w:p>
        </w:tc>
        <w:tc>
          <w:tcPr>
            <w:tcW w:w="1262" w:type="dxa"/>
            <w:hideMark/>
          </w:tcPr>
          <w:p w14:paraId="7E5AB23B" w14:textId="77777777" w:rsidR="00754E8D" w:rsidRPr="00FF7DDC" w:rsidRDefault="00754E8D" w:rsidP="00BB201C">
            <w:r w:rsidRPr="00FF7DDC">
              <w:t>Berkowitz 2011</w:t>
            </w:r>
          </w:p>
        </w:tc>
        <w:tc>
          <w:tcPr>
            <w:tcW w:w="4209" w:type="dxa"/>
            <w:hideMark/>
          </w:tcPr>
          <w:p w14:paraId="78748F7F" w14:textId="77777777" w:rsidR="00754E8D" w:rsidRPr="00FF7DDC" w:rsidRDefault="00754E8D" w:rsidP="00BB201C">
            <w:r w:rsidRPr="00FF7DDC">
              <w:t>A 4-session intervention shows promise for preventing PTSD symptoms: Reference to study ‘The Child and Family Traumatic Stress Intervention: Secondary Prevention for Youth at Risk Youth of Developing PTSD’</w:t>
            </w:r>
          </w:p>
        </w:tc>
        <w:tc>
          <w:tcPr>
            <w:tcW w:w="1701" w:type="dxa"/>
            <w:hideMark/>
          </w:tcPr>
          <w:p w14:paraId="2AB1E3F7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22BA5676" w14:textId="77777777" w:rsidTr="00754E8D">
        <w:trPr>
          <w:trHeight w:val="300"/>
        </w:trPr>
        <w:tc>
          <w:tcPr>
            <w:tcW w:w="2268" w:type="dxa"/>
            <w:hideMark/>
          </w:tcPr>
          <w:p w14:paraId="153CF12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DFCC6ED" w14:textId="77777777" w:rsidR="00754E8D" w:rsidRPr="00FF7DDC" w:rsidRDefault="00754E8D" w:rsidP="00BB201C">
            <w:r w:rsidRPr="00FF7DDC">
              <w:t>Bernstein 2018</w:t>
            </w:r>
          </w:p>
        </w:tc>
        <w:tc>
          <w:tcPr>
            <w:tcW w:w="4209" w:type="dxa"/>
            <w:hideMark/>
          </w:tcPr>
          <w:p w14:paraId="456856CD" w14:textId="77777777" w:rsidR="00754E8D" w:rsidRPr="00FF7DDC" w:rsidRDefault="00754E8D" w:rsidP="00BB201C">
            <w:r w:rsidRPr="00FF7DDC">
              <w:t>The world was not built for us: Improving access to care for transgender youth</w:t>
            </w:r>
          </w:p>
        </w:tc>
        <w:tc>
          <w:tcPr>
            <w:tcW w:w="1701" w:type="dxa"/>
            <w:hideMark/>
          </w:tcPr>
          <w:p w14:paraId="4ED6D51B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6D149D1" w14:textId="77777777" w:rsidTr="00754E8D">
        <w:trPr>
          <w:trHeight w:val="900"/>
        </w:trPr>
        <w:tc>
          <w:tcPr>
            <w:tcW w:w="2268" w:type="dxa"/>
            <w:hideMark/>
          </w:tcPr>
          <w:p w14:paraId="6193A4B0" w14:textId="77777777" w:rsidR="00754E8D" w:rsidRPr="00FF7DDC" w:rsidRDefault="00754E8D" w:rsidP="00BB201C">
            <w:r w:rsidRPr="00FF7DDC">
              <w:t>Grey literature database searches</w:t>
            </w:r>
          </w:p>
        </w:tc>
        <w:tc>
          <w:tcPr>
            <w:tcW w:w="1262" w:type="dxa"/>
            <w:hideMark/>
          </w:tcPr>
          <w:p w14:paraId="7821DA23" w14:textId="77777777" w:rsidR="00754E8D" w:rsidRPr="00FF7DDC" w:rsidRDefault="00754E8D" w:rsidP="00BB201C">
            <w:r w:rsidRPr="00FF7DDC">
              <w:t>Bevington 2013</w:t>
            </w:r>
          </w:p>
        </w:tc>
        <w:tc>
          <w:tcPr>
            <w:tcW w:w="4209" w:type="dxa"/>
            <w:hideMark/>
          </w:tcPr>
          <w:p w14:paraId="45BA67A0" w14:textId="77777777" w:rsidR="00754E8D" w:rsidRPr="00FF7DDC" w:rsidRDefault="00754E8D" w:rsidP="00BB201C">
            <w:r w:rsidRPr="00FF7DDC">
              <w:t xml:space="preserve">Innovations in practice : Adolescent mentalisation-based integrative therapy (AMBIT) - a new integrated approach to working with the </w:t>
            </w:r>
            <w:proofErr w:type="gramStart"/>
            <w:r w:rsidRPr="00FF7DDC">
              <w:t>most hard</w:t>
            </w:r>
            <w:proofErr w:type="gramEnd"/>
            <w:r w:rsidRPr="00FF7DDC">
              <w:t xml:space="preserve"> to reach adolescents with severe complex mental health needs </w:t>
            </w:r>
          </w:p>
        </w:tc>
        <w:tc>
          <w:tcPr>
            <w:tcW w:w="1701" w:type="dxa"/>
            <w:hideMark/>
          </w:tcPr>
          <w:p w14:paraId="1B264928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313D33E" w14:textId="77777777" w:rsidTr="00754E8D">
        <w:trPr>
          <w:trHeight w:val="600"/>
        </w:trPr>
        <w:tc>
          <w:tcPr>
            <w:tcW w:w="2268" w:type="dxa"/>
            <w:hideMark/>
          </w:tcPr>
          <w:p w14:paraId="460998F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93D09FF" w14:textId="77777777" w:rsidR="00754E8D" w:rsidRPr="00FF7DDC" w:rsidRDefault="00754E8D" w:rsidP="00BB201C">
            <w:r w:rsidRPr="00FF7DDC">
              <w:t>Bhat 2018</w:t>
            </w:r>
          </w:p>
        </w:tc>
        <w:tc>
          <w:tcPr>
            <w:tcW w:w="4209" w:type="dxa"/>
            <w:hideMark/>
          </w:tcPr>
          <w:p w14:paraId="35B58189" w14:textId="77777777" w:rsidR="00754E8D" w:rsidRPr="00FF7DDC" w:rsidRDefault="00754E8D" w:rsidP="00BB201C">
            <w:r w:rsidRPr="00FF7DDC">
              <w:t>Delivering perinatal depression care in a rural obstetric setting: A mixed methods study of feasibility, acceptability and effectiveness</w:t>
            </w:r>
          </w:p>
        </w:tc>
        <w:tc>
          <w:tcPr>
            <w:tcW w:w="1701" w:type="dxa"/>
            <w:hideMark/>
          </w:tcPr>
          <w:p w14:paraId="0F372F0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146C55A" w14:textId="77777777" w:rsidTr="00754E8D">
        <w:trPr>
          <w:trHeight w:val="600"/>
        </w:trPr>
        <w:tc>
          <w:tcPr>
            <w:tcW w:w="2268" w:type="dxa"/>
            <w:hideMark/>
          </w:tcPr>
          <w:p w14:paraId="3A9BD81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7BE2A7A" w14:textId="77777777" w:rsidR="00754E8D" w:rsidRPr="00FF7DDC" w:rsidRDefault="00754E8D" w:rsidP="00BB201C">
            <w:proofErr w:type="spellStart"/>
            <w:r w:rsidRPr="00FF7DDC">
              <w:t>Bhatara</w:t>
            </w:r>
            <w:proofErr w:type="spellEnd"/>
            <w:r w:rsidRPr="00FF7DDC">
              <w:t xml:space="preserve"> 1981</w:t>
            </w:r>
          </w:p>
        </w:tc>
        <w:tc>
          <w:tcPr>
            <w:tcW w:w="4209" w:type="dxa"/>
            <w:hideMark/>
          </w:tcPr>
          <w:p w14:paraId="2570334F" w14:textId="77777777" w:rsidR="00754E8D" w:rsidRPr="00FF7DDC" w:rsidRDefault="00754E8D" w:rsidP="00BB201C">
            <w:r w:rsidRPr="00FF7DDC">
              <w:t xml:space="preserve">The comprehensive diagnosis of developmental 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disorders in primary care: an integrated approach</w:t>
            </w:r>
          </w:p>
        </w:tc>
        <w:tc>
          <w:tcPr>
            <w:tcW w:w="1701" w:type="dxa"/>
            <w:hideMark/>
          </w:tcPr>
          <w:p w14:paraId="5C6D1EE3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2EDEBAC" w14:textId="77777777" w:rsidTr="00754E8D">
        <w:trPr>
          <w:trHeight w:val="300"/>
        </w:trPr>
        <w:tc>
          <w:tcPr>
            <w:tcW w:w="2268" w:type="dxa"/>
            <w:hideMark/>
          </w:tcPr>
          <w:p w14:paraId="730DF43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95E0E95" w14:textId="77777777" w:rsidR="00754E8D" w:rsidRPr="00FF7DDC" w:rsidRDefault="00754E8D" w:rsidP="00BB201C">
            <w:r w:rsidRPr="00FF7DDC">
              <w:t>Bhatia 2018</w:t>
            </w:r>
          </w:p>
        </w:tc>
        <w:tc>
          <w:tcPr>
            <w:tcW w:w="4209" w:type="dxa"/>
            <w:hideMark/>
          </w:tcPr>
          <w:p w14:paraId="2862640A" w14:textId="77777777" w:rsidR="00754E8D" w:rsidRPr="00FF7DDC" w:rsidRDefault="00754E8D" w:rsidP="00BB201C">
            <w:r w:rsidRPr="00FF7DDC">
              <w:t>Anxiety disorders in children and adolescents: Need for early detection</w:t>
            </w:r>
          </w:p>
        </w:tc>
        <w:tc>
          <w:tcPr>
            <w:tcW w:w="1701" w:type="dxa"/>
            <w:hideMark/>
          </w:tcPr>
          <w:p w14:paraId="61A49B7D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6FD6A30" w14:textId="77777777" w:rsidTr="00754E8D">
        <w:trPr>
          <w:trHeight w:val="600"/>
        </w:trPr>
        <w:tc>
          <w:tcPr>
            <w:tcW w:w="2268" w:type="dxa"/>
            <w:hideMark/>
          </w:tcPr>
          <w:p w14:paraId="7C76D01D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751AF64D" w14:textId="77777777" w:rsidR="00754E8D" w:rsidRPr="00FF7DDC" w:rsidRDefault="00754E8D" w:rsidP="00BB201C">
            <w:r w:rsidRPr="00FF7DDC">
              <w:t>Bhavsar 2021</w:t>
            </w:r>
          </w:p>
        </w:tc>
        <w:tc>
          <w:tcPr>
            <w:tcW w:w="4209" w:type="dxa"/>
            <w:hideMark/>
          </w:tcPr>
          <w:p w14:paraId="2667CC01" w14:textId="77777777" w:rsidR="00754E8D" w:rsidRPr="00FF7DDC" w:rsidRDefault="00754E8D" w:rsidP="00BB201C">
            <w:r w:rsidRPr="00FF7DDC">
              <w:t>The association of migration and ethnicity with use of the Improving Access to Psychological Treatment (IAPT) programme: A general population cohort study</w:t>
            </w:r>
          </w:p>
        </w:tc>
        <w:tc>
          <w:tcPr>
            <w:tcW w:w="1701" w:type="dxa"/>
            <w:hideMark/>
          </w:tcPr>
          <w:p w14:paraId="770A08B8" w14:textId="77777777" w:rsidR="00754E8D" w:rsidRPr="00FF7DDC" w:rsidRDefault="00754E8D" w:rsidP="00BB201C">
            <w:r w:rsidRPr="00FF7DDC">
              <w:t>Outcome</w:t>
            </w:r>
          </w:p>
        </w:tc>
      </w:tr>
      <w:tr w:rsidR="00754E8D" w:rsidRPr="00FF7DDC" w14:paraId="25EC8FE8" w14:textId="77777777" w:rsidTr="00754E8D">
        <w:trPr>
          <w:trHeight w:val="600"/>
        </w:trPr>
        <w:tc>
          <w:tcPr>
            <w:tcW w:w="2268" w:type="dxa"/>
            <w:hideMark/>
          </w:tcPr>
          <w:p w14:paraId="52DF8A4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4C8B3A3" w14:textId="77777777" w:rsidR="00754E8D" w:rsidRPr="00FF7DDC" w:rsidRDefault="00754E8D" w:rsidP="00BB201C">
            <w:r w:rsidRPr="00FF7DDC">
              <w:t>Birnbaum 2022</w:t>
            </w:r>
          </w:p>
        </w:tc>
        <w:tc>
          <w:tcPr>
            <w:tcW w:w="4209" w:type="dxa"/>
            <w:hideMark/>
          </w:tcPr>
          <w:p w14:paraId="02A058FF" w14:textId="77777777" w:rsidR="00754E8D" w:rsidRPr="00FF7DDC" w:rsidRDefault="00754E8D" w:rsidP="00BB201C">
            <w:r w:rsidRPr="00FF7DDC">
              <w:t xml:space="preserve">Digital Strategies to Accelerate Help-Seeking in Youth </w:t>
            </w:r>
            <w:proofErr w:type="gramStart"/>
            <w:r w:rsidRPr="00FF7DDC">
              <w:t>With</w:t>
            </w:r>
            <w:proofErr w:type="gramEnd"/>
            <w:r w:rsidRPr="00FF7DDC">
              <w:t xml:space="preserve"> Psychiatric Concerns in New York State</w:t>
            </w:r>
          </w:p>
        </w:tc>
        <w:tc>
          <w:tcPr>
            <w:tcW w:w="1701" w:type="dxa"/>
            <w:hideMark/>
          </w:tcPr>
          <w:p w14:paraId="5C82EDE0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0FFFCB9D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7F59867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2888F64D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irnbaum 2022</w:t>
            </w:r>
          </w:p>
        </w:tc>
        <w:tc>
          <w:tcPr>
            <w:tcW w:w="4209" w:type="dxa"/>
            <w:hideMark/>
          </w:tcPr>
          <w:p w14:paraId="295DA4BE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Digital strategies to accelerate help-seeking in youth with psychiatric concerns in New York State</w:t>
            </w:r>
          </w:p>
        </w:tc>
        <w:tc>
          <w:tcPr>
            <w:tcW w:w="1701" w:type="dxa"/>
            <w:noWrap/>
            <w:hideMark/>
          </w:tcPr>
          <w:p w14:paraId="0885CC6B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21AE2D4E" w14:textId="77777777" w:rsidTr="00754E8D">
        <w:trPr>
          <w:trHeight w:val="600"/>
        </w:trPr>
        <w:tc>
          <w:tcPr>
            <w:tcW w:w="2268" w:type="dxa"/>
            <w:hideMark/>
          </w:tcPr>
          <w:p w14:paraId="6332F5F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513CE57" w14:textId="77777777" w:rsidR="00754E8D" w:rsidRPr="00FF7DDC" w:rsidRDefault="00754E8D" w:rsidP="00BB201C">
            <w:proofErr w:type="spellStart"/>
            <w:r w:rsidRPr="00FF7DDC">
              <w:t>Birrane</w:t>
            </w:r>
            <w:proofErr w:type="spellEnd"/>
            <w:r w:rsidRPr="00FF7DDC">
              <w:t xml:space="preserve"> 2015</w:t>
            </w:r>
          </w:p>
        </w:tc>
        <w:tc>
          <w:tcPr>
            <w:tcW w:w="4209" w:type="dxa"/>
            <w:hideMark/>
          </w:tcPr>
          <w:p w14:paraId="53DFBADE" w14:textId="77777777" w:rsidR="00754E8D" w:rsidRPr="00FF7DDC" w:rsidRDefault="00754E8D" w:rsidP="00BB201C">
            <w:r w:rsidRPr="00FF7DDC">
              <w:t>Development and evaluation of an educational intervention in youth mental health for primary care practitioners</w:t>
            </w:r>
          </w:p>
        </w:tc>
        <w:tc>
          <w:tcPr>
            <w:tcW w:w="1701" w:type="dxa"/>
            <w:hideMark/>
          </w:tcPr>
          <w:p w14:paraId="4910B9A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2AE674C" w14:textId="77777777" w:rsidTr="00754E8D">
        <w:trPr>
          <w:trHeight w:val="600"/>
        </w:trPr>
        <w:tc>
          <w:tcPr>
            <w:tcW w:w="2268" w:type="dxa"/>
            <w:hideMark/>
          </w:tcPr>
          <w:p w14:paraId="320CDEA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2C78EC8" w14:textId="77777777" w:rsidR="00754E8D" w:rsidRPr="00FF7DDC" w:rsidRDefault="00754E8D" w:rsidP="00BB201C">
            <w:r w:rsidRPr="00FF7DDC">
              <w:t>Bittner 2014</w:t>
            </w:r>
          </w:p>
        </w:tc>
        <w:tc>
          <w:tcPr>
            <w:tcW w:w="4209" w:type="dxa"/>
            <w:hideMark/>
          </w:tcPr>
          <w:p w14:paraId="2CBD52C4" w14:textId="77777777" w:rsidR="00754E8D" w:rsidRPr="00FF7DDC" w:rsidRDefault="00754E8D" w:rsidP="00BB201C">
            <w:r w:rsidRPr="00FF7DDC">
              <w:t xml:space="preserve">Early Intervention in Pregnant Women </w:t>
            </w:r>
            <w:proofErr w:type="gramStart"/>
            <w:r w:rsidRPr="00FF7DDC">
              <w:t>With</w:t>
            </w:r>
            <w:proofErr w:type="gramEnd"/>
            <w:r w:rsidRPr="00FF7DDC">
              <w:t xml:space="preserve"> Elevated Anxiety and Depressive Symptoms &lt;</w:t>
            </w:r>
            <w:proofErr w:type="spellStart"/>
            <w:r w:rsidRPr="00FF7DDC">
              <w:t>i</w:t>
            </w:r>
            <w:proofErr w:type="spellEnd"/>
            <w:r w:rsidRPr="00FF7DDC">
              <w:t>&gt;Efficacy of a Cognitive&lt;/</w:t>
            </w:r>
            <w:proofErr w:type="spellStart"/>
            <w:r w:rsidRPr="00FF7DDC">
              <w:t>i</w:t>
            </w:r>
            <w:proofErr w:type="spellEnd"/>
            <w:r w:rsidRPr="00FF7DDC">
              <w:t>&gt;-&lt;</w:t>
            </w:r>
            <w:proofErr w:type="spellStart"/>
            <w:r w:rsidRPr="00FF7DDC">
              <w:t>i</w:t>
            </w:r>
            <w:proofErr w:type="spellEnd"/>
            <w:r w:rsidRPr="00FF7DDC">
              <w:t>&gt;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Group Program&lt;/</w:t>
            </w:r>
            <w:proofErr w:type="spellStart"/>
            <w:r w:rsidRPr="00FF7DDC">
              <w:t>i</w:t>
            </w:r>
            <w:proofErr w:type="spellEnd"/>
            <w:r w:rsidRPr="00FF7DDC">
              <w:t>&gt;</w:t>
            </w:r>
          </w:p>
        </w:tc>
        <w:tc>
          <w:tcPr>
            <w:tcW w:w="1701" w:type="dxa"/>
            <w:hideMark/>
          </w:tcPr>
          <w:p w14:paraId="761D074F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0E17E47F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07BDA35B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11309E3F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lais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4</w:t>
            </w:r>
          </w:p>
        </w:tc>
        <w:tc>
          <w:tcPr>
            <w:tcW w:w="4209" w:type="dxa"/>
            <w:hideMark/>
          </w:tcPr>
          <w:p w14:paraId="1133959B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sing Neuropsychological Profiling to Tailor Mental Health Care for Children and Youth: </w:t>
            </w:r>
            <w:proofErr w:type="gram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gram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Quality Improvement Project to Measure Feasibility</w:t>
            </w:r>
          </w:p>
        </w:tc>
        <w:tc>
          <w:tcPr>
            <w:tcW w:w="1701" w:type="dxa"/>
            <w:noWrap/>
            <w:hideMark/>
          </w:tcPr>
          <w:p w14:paraId="02FF1010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2E139A9F" w14:textId="77777777" w:rsidTr="00754E8D">
        <w:trPr>
          <w:trHeight w:val="300"/>
        </w:trPr>
        <w:tc>
          <w:tcPr>
            <w:tcW w:w="2268" w:type="dxa"/>
            <w:hideMark/>
          </w:tcPr>
          <w:p w14:paraId="45A595D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C71F7F9" w14:textId="77777777" w:rsidR="00754E8D" w:rsidRPr="00FF7DDC" w:rsidRDefault="00754E8D" w:rsidP="00BB201C">
            <w:r w:rsidRPr="00FF7DDC">
              <w:t>Blakemore 2009</w:t>
            </w:r>
          </w:p>
        </w:tc>
        <w:tc>
          <w:tcPr>
            <w:tcW w:w="4209" w:type="dxa"/>
            <w:hideMark/>
          </w:tcPr>
          <w:p w14:paraId="3B43055E" w14:textId="77777777" w:rsidR="00754E8D" w:rsidRPr="00FF7DDC" w:rsidRDefault="00754E8D" w:rsidP="00BB201C">
            <w:r w:rsidRPr="00FF7DDC">
              <w:t>Early intervention in childhood is the key to avoiding psychiatric illness in later life</w:t>
            </w:r>
          </w:p>
        </w:tc>
        <w:tc>
          <w:tcPr>
            <w:tcW w:w="1701" w:type="dxa"/>
            <w:hideMark/>
          </w:tcPr>
          <w:p w14:paraId="1531AF0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67C2BC1" w14:textId="77777777" w:rsidTr="00754E8D">
        <w:trPr>
          <w:trHeight w:val="600"/>
        </w:trPr>
        <w:tc>
          <w:tcPr>
            <w:tcW w:w="2268" w:type="dxa"/>
            <w:hideMark/>
          </w:tcPr>
          <w:p w14:paraId="411F96C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3E777E0" w14:textId="77777777" w:rsidR="00754E8D" w:rsidRPr="00FF7DDC" w:rsidRDefault="00754E8D" w:rsidP="00BB201C">
            <w:proofErr w:type="spellStart"/>
            <w:r w:rsidRPr="00FF7DDC">
              <w:t>Bogucki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11EEBFB1" w14:textId="77777777" w:rsidR="00754E8D" w:rsidRPr="00FF7DDC" w:rsidRDefault="00754E8D" w:rsidP="00BB201C">
            <w:r w:rsidRPr="00FF7DDC">
              <w:t xml:space="preserve">Cognitive 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therapy for depressive disorders: Outcomes from a multi-state, multi-site primary care practice</w:t>
            </w:r>
          </w:p>
        </w:tc>
        <w:tc>
          <w:tcPr>
            <w:tcW w:w="1701" w:type="dxa"/>
            <w:hideMark/>
          </w:tcPr>
          <w:p w14:paraId="0F3CB1C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E3532EE" w14:textId="77777777" w:rsidTr="00754E8D">
        <w:trPr>
          <w:trHeight w:val="900"/>
        </w:trPr>
        <w:tc>
          <w:tcPr>
            <w:tcW w:w="2268" w:type="dxa"/>
            <w:hideMark/>
          </w:tcPr>
          <w:p w14:paraId="04A7618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4547C43" w14:textId="77777777" w:rsidR="00754E8D" w:rsidRPr="00FF7DDC" w:rsidRDefault="00754E8D" w:rsidP="00BB201C">
            <w:r w:rsidRPr="00FF7DDC">
              <w:t>Bondar 2020</w:t>
            </w:r>
          </w:p>
        </w:tc>
        <w:tc>
          <w:tcPr>
            <w:tcW w:w="4209" w:type="dxa"/>
            <w:hideMark/>
          </w:tcPr>
          <w:p w14:paraId="582FED7B" w14:textId="77777777" w:rsidR="00754E8D" w:rsidRPr="00FF7DDC" w:rsidRDefault="00754E8D" w:rsidP="00BB201C">
            <w:r w:rsidRPr="00FF7DDC">
              <w:t>Symptom clusters in adolescent depression and differential response to treatment: A secondary analysis of the Treatment for Adolescents with Depression Study randomised trial</w:t>
            </w:r>
          </w:p>
        </w:tc>
        <w:tc>
          <w:tcPr>
            <w:tcW w:w="1701" w:type="dxa"/>
            <w:hideMark/>
          </w:tcPr>
          <w:p w14:paraId="41B66B0A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47C8C206" w14:textId="77777777" w:rsidTr="00754E8D">
        <w:trPr>
          <w:trHeight w:val="300"/>
        </w:trPr>
        <w:tc>
          <w:tcPr>
            <w:tcW w:w="2268" w:type="dxa"/>
            <w:hideMark/>
          </w:tcPr>
          <w:p w14:paraId="29EF953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73B9CF7" w14:textId="77777777" w:rsidR="00754E8D" w:rsidRPr="00FF7DDC" w:rsidRDefault="00754E8D" w:rsidP="00BB201C">
            <w:proofErr w:type="spellStart"/>
            <w:r w:rsidRPr="00FF7DDC">
              <w:t>Boobpamela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noWrap/>
            <w:hideMark/>
          </w:tcPr>
          <w:p w14:paraId="7501AEF5" w14:textId="77777777" w:rsidR="00754E8D" w:rsidRPr="00FF7DDC" w:rsidRDefault="00754E8D" w:rsidP="00BB201C">
            <w:r w:rsidRPr="00FF7DDC">
              <w:t>Effectiveness of an early depression prevention program on coping skills and depression among pregnant adolescents: a randomized controlled trial</w:t>
            </w:r>
          </w:p>
        </w:tc>
        <w:tc>
          <w:tcPr>
            <w:tcW w:w="1701" w:type="dxa"/>
            <w:hideMark/>
          </w:tcPr>
          <w:p w14:paraId="5CA1D72D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1DBF41CF" w14:textId="77777777" w:rsidTr="00754E8D">
        <w:trPr>
          <w:trHeight w:val="600"/>
        </w:trPr>
        <w:tc>
          <w:tcPr>
            <w:tcW w:w="2268" w:type="dxa"/>
            <w:hideMark/>
          </w:tcPr>
          <w:p w14:paraId="7BC8308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9F993EA" w14:textId="77777777" w:rsidR="00754E8D" w:rsidRPr="00FF7DDC" w:rsidRDefault="00754E8D" w:rsidP="00BB201C">
            <w:proofErr w:type="spellStart"/>
            <w:r w:rsidRPr="00FF7DDC">
              <w:t>Borghini</w:t>
            </w:r>
            <w:proofErr w:type="spellEnd"/>
            <w:r w:rsidRPr="00FF7DDC">
              <w:t xml:space="preserve"> 2014</w:t>
            </w:r>
          </w:p>
        </w:tc>
        <w:tc>
          <w:tcPr>
            <w:tcW w:w="4209" w:type="dxa"/>
            <w:hideMark/>
          </w:tcPr>
          <w:p w14:paraId="06AC43C4" w14:textId="77777777" w:rsidR="00754E8D" w:rsidRPr="00FF7DDC" w:rsidRDefault="00754E8D" w:rsidP="00BB201C">
            <w:r w:rsidRPr="00FF7DDC">
              <w:t>Effects of an early intervention on maternal post-traumatic stress symptoms and the quality of mother-infant interaction: The case of preterm birth</w:t>
            </w:r>
          </w:p>
        </w:tc>
        <w:tc>
          <w:tcPr>
            <w:tcW w:w="1701" w:type="dxa"/>
            <w:hideMark/>
          </w:tcPr>
          <w:p w14:paraId="19B05BD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151DDAA" w14:textId="77777777" w:rsidTr="00754E8D">
        <w:trPr>
          <w:trHeight w:val="300"/>
        </w:trPr>
        <w:tc>
          <w:tcPr>
            <w:tcW w:w="2268" w:type="dxa"/>
            <w:hideMark/>
          </w:tcPr>
          <w:p w14:paraId="4D4C76B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973467E" w14:textId="77777777" w:rsidR="00754E8D" w:rsidRPr="00FF7DDC" w:rsidRDefault="00754E8D" w:rsidP="00BB201C">
            <w:r w:rsidRPr="00FF7DDC">
              <w:t>Bradley 2022</w:t>
            </w:r>
          </w:p>
        </w:tc>
        <w:tc>
          <w:tcPr>
            <w:tcW w:w="4209" w:type="dxa"/>
            <w:hideMark/>
          </w:tcPr>
          <w:p w14:paraId="2663F47D" w14:textId="77777777" w:rsidR="00754E8D" w:rsidRPr="00FF7DDC" w:rsidRDefault="00754E8D" w:rsidP="00BB201C">
            <w:r w:rsidRPr="00FF7DDC">
              <w:t>Adolescent Suicide: Are There Warning Signs?</w:t>
            </w:r>
          </w:p>
        </w:tc>
        <w:tc>
          <w:tcPr>
            <w:tcW w:w="1701" w:type="dxa"/>
            <w:hideMark/>
          </w:tcPr>
          <w:p w14:paraId="63A73966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A151FCD" w14:textId="77777777" w:rsidTr="00754E8D">
        <w:trPr>
          <w:trHeight w:val="300"/>
        </w:trPr>
        <w:tc>
          <w:tcPr>
            <w:tcW w:w="2268" w:type="dxa"/>
            <w:hideMark/>
          </w:tcPr>
          <w:p w14:paraId="5CB193E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383FA42" w14:textId="77777777" w:rsidR="00754E8D" w:rsidRPr="00FF7DDC" w:rsidRDefault="00754E8D" w:rsidP="00BB201C">
            <w:proofErr w:type="spellStart"/>
            <w:r w:rsidRPr="00FF7DDC">
              <w:t>Brakoulias</w:t>
            </w:r>
            <w:proofErr w:type="spellEnd"/>
            <w:r w:rsidRPr="00FF7DDC">
              <w:t xml:space="preserve"> 2018</w:t>
            </w:r>
          </w:p>
        </w:tc>
        <w:tc>
          <w:tcPr>
            <w:tcW w:w="4209" w:type="dxa"/>
            <w:hideMark/>
          </w:tcPr>
          <w:p w14:paraId="19247AB0" w14:textId="77777777" w:rsidR="00754E8D" w:rsidRPr="00FF7DDC" w:rsidRDefault="00754E8D" w:rsidP="00BB201C">
            <w:r w:rsidRPr="00FF7DDC">
              <w:t>A call for prevention and early intervention in obsessive-compulsive disorder</w:t>
            </w:r>
          </w:p>
        </w:tc>
        <w:tc>
          <w:tcPr>
            <w:tcW w:w="1701" w:type="dxa"/>
            <w:hideMark/>
          </w:tcPr>
          <w:p w14:paraId="27837B1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B259CA3" w14:textId="77777777" w:rsidTr="00754E8D">
        <w:trPr>
          <w:trHeight w:val="600"/>
        </w:trPr>
        <w:tc>
          <w:tcPr>
            <w:tcW w:w="2268" w:type="dxa"/>
            <w:hideMark/>
          </w:tcPr>
          <w:p w14:paraId="1771F98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A7D916C" w14:textId="77777777" w:rsidR="00754E8D" w:rsidRPr="00FF7DDC" w:rsidRDefault="00754E8D" w:rsidP="00BB201C">
            <w:proofErr w:type="spellStart"/>
            <w:r w:rsidRPr="00FF7DDC">
              <w:t>Brakoulias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0E40A19F" w14:textId="77777777" w:rsidR="00754E8D" w:rsidRPr="00FF7DDC" w:rsidRDefault="00754E8D" w:rsidP="00BB201C">
            <w:r w:rsidRPr="00FF7DDC">
              <w:t>Short communication: A report of the first twelve months of an early intervention service for obsessive-compulsive disorder (OCD)</w:t>
            </w:r>
          </w:p>
        </w:tc>
        <w:tc>
          <w:tcPr>
            <w:tcW w:w="1701" w:type="dxa"/>
            <w:hideMark/>
          </w:tcPr>
          <w:p w14:paraId="60850BE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0983E23D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1CF71A9E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4EC4ED8C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rakoulias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1</w:t>
            </w:r>
          </w:p>
        </w:tc>
        <w:tc>
          <w:tcPr>
            <w:tcW w:w="4209" w:type="dxa"/>
            <w:hideMark/>
          </w:tcPr>
          <w:p w14:paraId="73D9FF01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Short communication: A report of the first twelve months of an early intervention service for obsessive-compulsive disorder (OCD)</w:t>
            </w:r>
          </w:p>
        </w:tc>
        <w:tc>
          <w:tcPr>
            <w:tcW w:w="1701" w:type="dxa"/>
            <w:noWrap/>
            <w:hideMark/>
          </w:tcPr>
          <w:p w14:paraId="0D18BFD4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2336363D" w14:textId="77777777" w:rsidTr="00754E8D">
        <w:trPr>
          <w:trHeight w:val="600"/>
        </w:trPr>
        <w:tc>
          <w:tcPr>
            <w:tcW w:w="2268" w:type="dxa"/>
            <w:hideMark/>
          </w:tcPr>
          <w:p w14:paraId="238AF6C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52B22F7" w14:textId="77777777" w:rsidR="00754E8D" w:rsidRPr="00FF7DDC" w:rsidRDefault="00754E8D" w:rsidP="00BB201C">
            <w:r w:rsidRPr="00FF7DDC">
              <w:t>Brettschneider 2020</w:t>
            </w:r>
          </w:p>
        </w:tc>
        <w:tc>
          <w:tcPr>
            <w:tcW w:w="4209" w:type="dxa"/>
            <w:hideMark/>
          </w:tcPr>
          <w:p w14:paraId="02E92750" w14:textId="77777777" w:rsidR="00754E8D" w:rsidRPr="00FF7DDC" w:rsidRDefault="00754E8D" w:rsidP="00BB201C">
            <w:r w:rsidRPr="00FF7DDC">
              <w:t>Cost-effectiveness of guideline-based stepped and collaborative care versus treatment as usual for patients with depression-A cluster-randomized trial</w:t>
            </w:r>
          </w:p>
        </w:tc>
        <w:tc>
          <w:tcPr>
            <w:tcW w:w="1701" w:type="dxa"/>
            <w:hideMark/>
          </w:tcPr>
          <w:p w14:paraId="4595E9C6" w14:textId="77777777" w:rsidR="00754E8D" w:rsidRPr="00FF7DDC" w:rsidRDefault="00754E8D" w:rsidP="00BB201C">
            <w:r w:rsidRPr="00FF7DDC">
              <w:t>Outcome</w:t>
            </w:r>
          </w:p>
        </w:tc>
      </w:tr>
      <w:tr w:rsidR="00754E8D" w:rsidRPr="00FF7DDC" w14:paraId="7B16E63D" w14:textId="77777777" w:rsidTr="00754E8D">
        <w:trPr>
          <w:trHeight w:val="600"/>
        </w:trPr>
        <w:tc>
          <w:tcPr>
            <w:tcW w:w="2268" w:type="dxa"/>
            <w:hideMark/>
          </w:tcPr>
          <w:p w14:paraId="71CB7C7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672541F" w14:textId="77777777" w:rsidR="00754E8D" w:rsidRPr="00FF7DDC" w:rsidRDefault="00754E8D" w:rsidP="00BB201C">
            <w:r w:rsidRPr="00FF7DDC">
              <w:t>Bridges 2015</w:t>
            </w:r>
          </w:p>
        </w:tc>
        <w:tc>
          <w:tcPr>
            <w:tcW w:w="4209" w:type="dxa"/>
            <w:hideMark/>
          </w:tcPr>
          <w:p w14:paraId="0B11E4FC" w14:textId="77777777" w:rsidR="00754E8D" w:rsidRPr="00FF7DDC" w:rsidRDefault="00754E8D" w:rsidP="00BB201C">
            <w:r w:rsidRPr="00FF7DDC">
              <w:t xml:space="preserve">Diagnoses, Intervention Strategies, and Rates of Functional Improvement in Integrated 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Health Care Patients</w:t>
            </w:r>
          </w:p>
        </w:tc>
        <w:tc>
          <w:tcPr>
            <w:tcW w:w="1701" w:type="dxa"/>
            <w:hideMark/>
          </w:tcPr>
          <w:p w14:paraId="488A421B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05A89DC" w14:textId="77777777" w:rsidTr="00754E8D">
        <w:trPr>
          <w:trHeight w:val="600"/>
        </w:trPr>
        <w:tc>
          <w:tcPr>
            <w:tcW w:w="2268" w:type="dxa"/>
            <w:hideMark/>
          </w:tcPr>
          <w:p w14:paraId="388BA99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0F61ABC" w14:textId="77777777" w:rsidR="00754E8D" w:rsidRPr="00FF7DDC" w:rsidRDefault="00754E8D" w:rsidP="00BB201C">
            <w:proofErr w:type="spellStart"/>
            <w:r w:rsidRPr="00FF7DDC">
              <w:t>Broersen</w:t>
            </w:r>
            <w:proofErr w:type="spellEnd"/>
            <w:r w:rsidRPr="00FF7DDC">
              <w:t xml:space="preserve"> 2020</w:t>
            </w:r>
          </w:p>
        </w:tc>
        <w:tc>
          <w:tcPr>
            <w:tcW w:w="4209" w:type="dxa"/>
            <w:hideMark/>
          </w:tcPr>
          <w:p w14:paraId="5C6C9B6D" w14:textId="77777777" w:rsidR="00754E8D" w:rsidRPr="00FF7DDC" w:rsidRDefault="00754E8D" w:rsidP="00BB201C">
            <w:r w:rsidRPr="00FF7DDC">
              <w:t xml:space="preserve">Young Patients </w:t>
            </w:r>
            <w:proofErr w:type="gramStart"/>
            <w:r w:rsidRPr="00FF7DDC">
              <w:t>With</w:t>
            </w:r>
            <w:proofErr w:type="gramEnd"/>
            <w:r w:rsidRPr="00FF7DDC">
              <w:t xml:space="preserve"> Persistent and Complex Care Needs Require an Integrated Care Approach: Baseline Findings From the </w:t>
            </w:r>
            <w:proofErr w:type="spellStart"/>
            <w:r w:rsidRPr="00FF7DDC">
              <w:t>Multicenter</w:t>
            </w:r>
            <w:proofErr w:type="spellEnd"/>
            <w:r w:rsidRPr="00FF7DDC">
              <w:t xml:space="preserve"> Youth Flexible ACT Study</w:t>
            </w:r>
          </w:p>
        </w:tc>
        <w:tc>
          <w:tcPr>
            <w:tcW w:w="1701" w:type="dxa"/>
            <w:hideMark/>
          </w:tcPr>
          <w:p w14:paraId="4D938B79" w14:textId="77777777" w:rsidR="00754E8D" w:rsidRPr="00FF7DDC" w:rsidRDefault="00754E8D" w:rsidP="00BB201C">
            <w:r w:rsidRPr="00FF7DDC">
              <w:t>Outcome</w:t>
            </w:r>
          </w:p>
        </w:tc>
      </w:tr>
      <w:tr w:rsidR="00754E8D" w:rsidRPr="00754E8D" w14:paraId="2E3FFC0F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1C677BC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4904B712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roersen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2</w:t>
            </w:r>
          </w:p>
        </w:tc>
        <w:tc>
          <w:tcPr>
            <w:tcW w:w="4209" w:type="dxa"/>
            <w:hideMark/>
          </w:tcPr>
          <w:p w14:paraId="54EFFA57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Case study in youth flexible assertive community treatment: An illustration of the need for integrated care</w:t>
            </w:r>
          </w:p>
        </w:tc>
        <w:tc>
          <w:tcPr>
            <w:tcW w:w="1701" w:type="dxa"/>
            <w:noWrap/>
            <w:hideMark/>
          </w:tcPr>
          <w:p w14:paraId="1563BC6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18C02EBF" w14:textId="77777777" w:rsidTr="00754E8D">
        <w:trPr>
          <w:trHeight w:val="600"/>
        </w:trPr>
        <w:tc>
          <w:tcPr>
            <w:tcW w:w="2268" w:type="dxa"/>
            <w:hideMark/>
          </w:tcPr>
          <w:p w14:paraId="67B5A53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E8FF9AF" w14:textId="77777777" w:rsidR="00754E8D" w:rsidRPr="00FF7DDC" w:rsidRDefault="00754E8D" w:rsidP="00BB201C">
            <w:proofErr w:type="spellStart"/>
            <w:r w:rsidRPr="00FF7DDC">
              <w:t>Broersen</w:t>
            </w:r>
            <w:proofErr w:type="spellEnd"/>
            <w:r w:rsidRPr="00FF7DDC">
              <w:t xml:space="preserve"> 2023</w:t>
            </w:r>
          </w:p>
        </w:tc>
        <w:tc>
          <w:tcPr>
            <w:tcW w:w="4209" w:type="dxa"/>
            <w:hideMark/>
          </w:tcPr>
          <w:p w14:paraId="346A8C16" w14:textId="77777777" w:rsidR="00754E8D" w:rsidRPr="00FF7DDC" w:rsidRDefault="00754E8D" w:rsidP="00BB201C">
            <w:r w:rsidRPr="00FF7DDC">
              <w:t>Effects of youth flexible assertive community treatment: Outcomes of an 18-month observational study.PS - First Posting</w:t>
            </w:r>
          </w:p>
        </w:tc>
        <w:tc>
          <w:tcPr>
            <w:tcW w:w="1701" w:type="dxa"/>
            <w:hideMark/>
          </w:tcPr>
          <w:p w14:paraId="768CF5D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107DC13" w14:textId="77777777" w:rsidTr="00754E8D">
        <w:trPr>
          <w:trHeight w:val="600"/>
        </w:trPr>
        <w:tc>
          <w:tcPr>
            <w:tcW w:w="2268" w:type="dxa"/>
            <w:hideMark/>
          </w:tcPr>
          <w:p w14:paraId="1FCE0FC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F3F4C0F" w14:textId="77777777" w:rsidR="00754E8D" w:rsidRPr="00FF7DDC" w:rsidRDefault="00754E8D" w:rsidP="00BB201C">
            <w:proofErr w:type="spellStart"/>
            <w:r w:rsidRPr="00FF7DDC">
              <w:t>Broersen</w:t>
            </w:r>
            <w:proofErr w:type="spellEnd"/>
            <w:r w:rsidRPr="00FF7DDC">
              <w:t xml:space="preserve"> 2023</w:t>
            </w:r>
          </w:p>
        </w:tc>
        <w:tc>
          <w:tcPr>
            <w:tcW w:w="4209" w:type="dxa"/>
            <w:hideMark/>
          </w:tcPr>
          <w:p w14:paraId="7A55B955" w14:textId="77777777" w:rsidR="00754E8D" w:rsidRPr="00FF7DDC" w:rsidRDefault="00754E8D" w:rsidP="00BB201C">
            <w:r w:rsidRPr="00FF7DDC">
              <w:t>Effects of Youth Flexible Assertive Community Treatment: outcomes of an 18-month observational study</w:t>
            </w:r>
          </w:p>
        </w:tc>
        <w:tc>
          <w:tcPr>
            <w:tcW w:w="1701" w:type="dxa"/>
            <w:hideMark/>
          </w:tcPr>
          <w:p w14:paraId="45B3E29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2A385C53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459280FF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206B840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roersen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4</w:t>
            </w:r>
          </w:p>
        </w:tc>
        <w:tc>
          <w:tcPr>
            <w:tcW w:w="4209" w:type="dxa"/>
            <w:hideMark/>
          </w:tcPr>
          <w:p w14:paraId="57B53F76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Effects of Youth Flexible Assertive Community Treatment: outcomes of an 18-month observational study</w:t>
            </w:r>
          </w:p>
        </w:tc>
        <w:tc>
          <w:tcPr>
            <w:tcW w:w="1701" w:type="dxa"/>
            <w:noWrap/>
            <w:hideMark/>
          </w:tcPr>
          <w:p w14:paraId="5F5064D0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47C48EB6" w14:textId="77777777" w:rsidTr="00754E8D">
        <w:trPr>
          <w:trHeight w:val="300"/>
        </w:trPr>
        <w:tc>
          <w:tcPr>
            <w:tcW w:w="2268" w:type="dxa"/>
            <w:hideMark/>
          </w:tcPr>
          <w:p w14:paraId="4F3AB10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9A6EB7C" w14:textId="77777777" w:rsidR="00754E8D" w:rsidRPr="00FF7DDC" w:rsidRDefault="00754E8D" w:rsidP="00BB201C">
            <w:r w:rsidRPr="00FF7DDC">
              <w:t>Brown 1999</w:t>
            </w:r>
          </w:p>
        </w:tc>
        <w:tc>
          <w:tcPr>
            <w:tcW w:w="4209" w:type="dxa"/>
            <w:hideMark/>
          </w:tcPr>
          <w:p w14:paraId="33A4AA85" w14:textId="77777777" w:rsidR="00754E8D" w:rsidRPr="00FF7DDC" w:rsidRDefault="00754E8D" w:rsidP="00BB201C">
            <w:r w:rsidRPr="00FF7DDC">
              <w:t xml:space="preserve">New community mental health team for acute psychiatric </w:t>
            </w:r>
            <w:proofErr w:type="spellStart"/>
            <w:r w:rsidRPr="00FF7DDC">
              <w:t>illness.DP</w:t>
            </w:r>
            <w:proofErr w:type="spellEnd"/>
            <w:r w:rsidRPr="00FF7DDC">
              <w:t xml:space="preserve"> - Mar 1999</w:t>
            </w:r>
          </w:p>
        </w:tc>
        <w:tc>
          <w:tcPr>
            <w:tcW w:w="1701" w:type="dxa"/>
            <w:hideMark/>
          </w:tcPr>
          <w:p w14:paraId="4F2E8C2E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9974A52" w14:textId="77777777" w:rsidTr="00754E8D">
        <w:trPr>
          <w:trHeight w:val="900"/>
        </w:trPr>
        <w:tc>
          <w:tcPr>
            <w:tcW w:w="2268" w:type="dxa"/>
            <w:hideMark/>
          </w:tcPr>
          <w:p w14:paraId="5AA3B95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609A3DB" w14:textId="77777777" w:rsidR="00754E8D" w:rsidRPr="00FF7DDC" w:rsidRDefault="00754E8D" w:rsidP="00BB201C">
            <w:r w:rsidRPr="00FF7DDC">
              <w:t>Brown 2014</w:t>
            </w:r>
          </w:p>
        </w:tc>
        <w:tc>
          <w:tcPr>
            <w:tcW w:w="4209" w:type="dxa"/>
            <w:hideMark/>
          </w:tcPr>
          <w:p w14:paraId="4ADFE851" w14:textId="77777777" w:rsidR="00754E8D" w:rsidRPr="00FF7DDC" w:rsidRDefault="00754E8D" w:rsidP="00BB201C">
            <w:r w:rsidRPr="00FF7DDC">
              <w:t>How equitable are psychological therapy services in South East London now? A comparison of referrals to a new psychological therapy service with participants in a psychiatric morbidity survey in the same London borough</w:t>
            </w:r>
          </w:p>
        </w:tc>
        <w:tc>
          <w:tcPr>
            <w:tcW w:w="1701" w:type="dxa"/>
            <w:hideMark/>
          </w:tcPr>
          <w:p w14:paraId="0AE04A83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8047692" w14:textId="77777777" w:rsidTr="00754E8D">
        <w:trPr>
          <w:trHeight w:val="600"/>
        </w:trPr>
        <w:tc>
          <w:tcPr>
            <w:tcW w:w="2268" w:type="dxa"/>
            <w:hideMark/>
          </w:tcPr>
          <w:p w14:paraId="1C0B179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095A41F" w14:textId="77777777" w:rsidR="00754E8D" w:rsidRPr="00FF7DDC" w:rsidRDefault="00754E8D" w:rsidP="00BB201C">
            <w:r w:rsidRPr="00FF7DDC">
              <w:t>Brown 2019</w:t>
            </w:r>
          </w:p>
        </w:tc>
        <w:tc>
          <w:tcPr>
            <w:tcW w:w="4209" w:type="dxa"/>
            <w:hideMark/>
          </w:tcPr>
          <w:p w14:paraId="37C61B0B" w14:textId="77777777" w:rsidR="00754E8D" w:rsidRPr="00FF7DDC" w:rsidRDefault="00754E8D" w:rsidP="00BB201C">
            <w:r w:rsidRPr="00FF7DDC">
              <w:t>Availability of integrated primary care services in community mental health care settings</w:t>
            </w:r>
          </w:p>
        </w:tc>
        <w:tc>
          <w:tcPr>
            <w:tcW w:w="1701" w:type="dxa"/>
            <w:hideMark/>
          </w:tcPr>
          <w:p w14:paraId="4608507C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3036D232" w14:textId="77777777" w:rsidTr="00754E8D">
        <w:trPr>
          <w:trHeight w:val="300"/>
        </w:trPr>
        <w:tc>
          <w:tcPr>
            <w:tcW w:w="2268" w:type="dxa"/>
            <w:hideMark/>
          </w:tcPr>
          <w:p w14:paraId="6E458A7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CDEDA3D" w14:textId="77777777" w:rsidR="00754E8D" w:rsidRPr="00FF7DDC" w:rsidRDefault="00754E8D" w:rsidP="00BB201C">
            <w:r w:rsidRPr="00FF7DDC">
              <w:t>Browne 2010</w:t>
            </w:r>
          </w:p>
        </w:tc>
        <w:tc>
          <w:tcPr>
            <w:tcW w:w="4209" w:type="dxa"/>
            <w:hideMark/>
          </w:tcPr>
          <w:p w14:paraId="0C6747AE" w14:textId="77777777" w:rsidR="00754E8D" w:rsidRPr="00FF7DDC" w:rsidRDefault="00754E8D" w:rsidP="00BB201C">
            <w:r w:rsidRPr="00FF7DDC">
              <w:t>Employment services as an early intervention for young people with mental illness</w:t>
            </w:r>
          </w:p>
        </w:tc>
        <w:tc>
          <w:tcPr>
            <w:tcW w:w="1701" w:type="dxa"/>
            <w:hideMark/>
          </w:tcPr>
          <w:p w14:paraId="713598E1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65E9DFDE" w14:textId="77777777" w:rsidTr="00754E8D">
        <w:trPr>
          <w:trHeight w:val="600"/>
        </w:trPr>
        <w:tc>
          <w:tcPr>
            <w:tcW w:w="2268" w:type="dxa"/>
            <w:hideMark/>
          </w:tcPr>
          <w:p w14:paraId="422A95B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6BE673E" w14:textId="77777777" w:rsidR="00754E8D" w:rsidRPr="00FF7DDC" w:rsidRDefault="00754E8D" w:rsidP="00BB201C">
            <w:r w:rsidRPr="00FF7DDC">
              <w:t>Buchanan 2021</w:t>
            </w:r>
          </w:p>
        </w:tc>
        <w:tc>
          <w:tcPr>
            <w:tcW w:w="4209" w:type="dxa"/>
            <w:hideMark/>
          </w:tcPr>
          <w:p w14:paraId="018BA698" w14:textId="77777777" w:rsidR="00754E8D" w:rsidRPr="00FF7DDC" w:rsidRDefault="00754E8D" w:rsidP="00BB201C">
            <w:r w:rsidRPr="00FF7DDC">
              <w:t xml:space="preserve">Integration of 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health services and adolescent depression screening in primary care</w:t>
            </w:r>
          </w:p>
        </w:tc>
        <w:tc>
          <w:tcPr>
            <w:tcW w:w="1701" w:type="dxa"/>
            <w:hideMark/>
          </w:tcPr>
          <w:p w14:paraId="6582CC70" w14:textId="77777777" w:rsidR="00754E8D" w:rsidRPr="00FF7DDC" w:rsidRDefault="00754E8D" w:rsidP="00BB201C">
            <w:r w:rsidRPr="00FF7DDC">
              <w:t>Outcome</w:t>
            </w:r>
          </w:p>
        </w:tc>
      </w:tr>
      <w:tr w:rsidR="00754E8D" w:rsidRPr="00FF7DDC" w14:paraId="755180E1" w14:textId="77777777" w:rsidTr="00754E8D">
        <w:trPr>
          <w:trHeight w:val="900"/>
        </w:trPr>
        <w:tc>
          <w:tcPr>
            <w:tcW w:w="2268" w:type="dxa"/>
            <w:hideMark/>
          </w:tcPr>
          <w:p w14:paraId="583E44A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7DBAD6D" w14:textId="77777777" w:rsidR="00754E8D" w:rsidRPr="00FF7DDC" w:rsidRDefault="00754E8D" w:rsidP="00BB201C">
            <w:proofErr w:type="spellStart"/>
            <w:r w:rsidRPr="00FF7DDC">
              <w:t>Buntrock</w:t>
            </w:r>
            <w:proofErr w:type="spellEnd"/>
            <w:r w:rsidRPr="00FF7DDC">
              <w:t xml:space="preserve"> 2017</w:t>
            </w:r>
          </w:p>
        </w:tc>
        <w:tc>
          <w:tcPr>
            <w:tcW w:w="4209" w:type="dxa"/>
            <w:hideMark/>
          </w:tcPr>
          <w:p w14:paraId="71991FBD" w14:textId="77777777" w:rsidR="00754E8D" w:rsidRPr="00FF7DDC" w:rsidRDefault="00754E8D" w:rsidP="00BB201C">
            <w:r w:rsidRPr="00FF7DDC">
              <w:t>Preventing depression in adults with subthreshold depression: Health-economic evaluation alongside a pragmatic randomized controlled trial of a web-based intervention</w:t>
            </w:r>
          </w:p>
        </w:tc>
        <w:tc>
          <w:tcPr>
            <w:tcW w:w="1701" w:type="dxa"/>
            <w:hideMark/>
          </w:tcPr>
          <w:p w14:paraId="1A637A24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589C497" w14:textId="77777777" w:rsidTr="00754E8D">
        <w:trPr>
          <w:trHeight w:val="300"/>
        </w:trPr>
        <w:tc>
          <w:tcPr>
            <w:tcW w:w="2268" w:type="dxa"/>
            <w:hideMark/>
          </w:tcPr>
          <w:p w14:paraId="52CA34B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2554FC9" w14:textId="77777777" w:rsidR="00754E8D" w:rsidRPr="00FF7DDC" w:rsidRDefault="00754E8D" w:rsidP="00BB201C">
            <w:r w:rsidRPr="00FF7DDC">
              <w:t>Burman 2008</w:t>
            </w:r>
          </w:p>
        </w:tc>
        <w:tc>
          <w:tcPr>
            <w:tcW w:w="4209" w:type="dxa"/>
            <w:hideMark/>
          </w:tcPr>
          <w:p w14:paraId="0DE29CCD" w14:textId="77777777" w:rsidR="00754E8D" w:rsidRPr="00FF7DDC" w:rsidRDefault="00754E8D" w:rsidP="00BB201C">
            <w:r w:rsidRPr="00FF7DDC">
              <w:t>Depression and anxiety outcomes at a free clinic in a rural state</w:t>
            </w:r>
          </w:p>
        </w:tc>
        <w:tc>
          <w:tcPr>
            <w:tcW w:w="1701" w:type="dxa"/>
            <w:hideMark/>
          </w:tcPr>
          <w:p w14:paraId="49A6229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B4544C8" w14:textId="77777777" w:rsidTr="00754E8D">
        <w:trPr>
          <w:trHeight w:val="600"/>
        </w:trPr>
        <w:tc>
          <w:tcPr>
            <w:tcW w:w="2268" w:type="dxa"/>
            <w:hideMark/>
          </w:tcPr>
          <w:p w14:paraId="11477E25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7EBF0823" w14:textId="77777777" w:rsidR="00754E8D" w:rsidRPr="00FF7DDC" w:rsidRDefault="00754E8D" w:rsidP="00BB201C">
            <w:proofErr w:type="spellStart"/>
            <w:r w:rsidRPr="00FF7DDC">
              <w:t>Burnam</w:t>
            </w:r>
            <w:proofErr w:type="spellEnd"/>
            <w:r w:rsidRPr="00FF7DDC">
              <w:t xml:space="preserve"> 2014</w:t>
            </w:r>
          </w:p>
        </w:tc>
        <w:tc>
          <w:tcPr>
            <w:tcW w:w="4209" w:type="dxa"/>
            <w:hideMark/>
          </w:tcPr>
          <w:p w14:paraId="01A8177C" w14:textId="77777777" w:rsidR="00754E8D" w:rsidRPr="00FF7DDC" w:rsidRDefault="00754E8D" w:rsidP="00BB201C">
            <w:r w:rsidRPr="00FF7DDC">
              <w:t>Evaluation of the California Mental Health Services Authority's Prevention and Early Intervention Initiatives: Progress and Preliminary Findings</w:t>
            </w:r>
          </w:p>
        </w:tc>
        <w:tc>
          <w:tcPr>
            <w:tcW w:w="1701" w:type="dxa"/>
            <w:hideMark/>
          </w:tcPr>
          <w:p w14:paraId="2899B1C3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726A0C9" w14:textId="77777777" w:rsidTr="00754E8D">
        <w:trPr>
          <w:trHeight w:val="900"/>
        </w:trPr>
        <w:tc>
          <w:tcPr>
            <w:tcW w:w="2268" w:type="dxa"/>
            <w:hideMark/>
          </w:tcPr>
          <w:p w14:paraId="1B6C81D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CBCDFE5" w14:textId="77777777" w:rsidR="00754E8D" w:rsidRPr="00FF7DDC" w:rsidRDefault="00754E8D" w:rsidP="00BB201C">
            <w:proofErr w:type="spellStart"/>
            <w:r w:rsidRPr="00FF7DDC">
              <w:t>Buus</w:t>
            </w:r>
            <w:proofErr w:type="spellEnd"/>
            <w:r w:rsidRPr="00FF7DDC">
              <w:t xml:space="preserve"> 2019</w:t>
            </w:r>
          </w:p>
        </w:tc>
        <w:tc>
          <w:tcPr>
            <w:tcW w:w="4209" w:type="dxa"/>
            <w:hideMark/>
          </w:tcPr>
          <w:p w14:paraId="64E60F6C" w14:textId="77777777" w:rsidR="00754E8D" w:rsidRPr="00FF7DDC" w:rsidRDefault="00754E8D" w:rsidP="00BB201C">
            <w:r w:rsidRPr="00FF7DDC">
              <w:t>The association between Open Dialogue to young Danes in acute psychiatric crisis and their use of health care and social services: A retrospective register-based cohort study</w:t>
            </w:r>
          </w:p>
        </w:tc>
        <w:tc>
          <w:tcPr>
            <w:tcW w:w="1701" w:type="dxa"/>
            <w:hideMark/>
          </w:tcPr>
          <w:p w14:paraId="68EA7F68" w14:textId="77777777" w:rsidR="00754E8D" w:rsidRPr="00FF7DDC" w:rsidRDefault="00754E8D" w:rsidP="00BB201C">
            <w:r w:rsidRPr="00FF7DDC">
              <w:t>Outcome</w:t>
            </w:r>
          </w:p>
        </w:tc>
      </w:tr>
      <w:tr w:rsidR="00754E8D" w:rsidRPr="00FF7DDC" w14:paraId="26DCAF4E" w14:textId="77777777" w:rsidTr="00754E8D">
        <w:trPr>
          <w:trHeight w:val="600"/>
        </w:trPr>
        <w:tc>
          <w:tcPr>
            <w:tcW w:w="2268" w:type="dxa"/>
            <w:hideMark/>
          </w:tcPr>
          <w:p w14:paraId="6FF2F6F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6FA3C0C" w14:textId="77777777" w:rsidR="00754E8D" w:rsidRPr="00FF7DDC" w:rsidRDefault="00754E8D" w:rsidP="00BB201C">
            <w:proofErr w:type="spellStart"/>
            <w:r w:rsidRPr="00FF7DDC">
              <w:t>Buzi</w:t>
            </w:r>
            <w:proofErr w:type="spellEnd"/>
            <w:r w:rsidRPr="00FF7DDC">
              <w:t xml:space="preserve"> 2014</w:t>
            </w:r>
          </w:p>
        </w:tc>
        <w:tc>
          <w:tcPr>
            <w:tcW w:w="4209" w:type="dxa"/>
            <w:hideMark/>
          </w:tcPr>
          <w:p w14:paraId="58DE872D" w14:textId="77777777" w:rsidR="00754E8D" w:rsidRPr="00FF7DDC" w:rsidRDefault="00754E8D" w:rsidP="00BB201C">
            <w:r w:rsidRPr="00FF7DDC">
              <w:t>Project Passport: An Integrated Group-</w:t>
            </w:r>
            <w:proofErr w:type="spellStart"/>
            <w:r w:rsidRPr="00FF7DDC">
              <w:t>Centered</w:t>
            </w:r>
            <w:proofErr w:type="spellEnd"/>
            <w:r w:rsidRPr="00FF7DDC">
              <w:t xml:space="preserve"> Approach Targeting Pregnant Teens and Their Partners</w:t>
            </w:r>
          </w:p>
        </w:tc>
        <w:tc>
          <w:tcPr>
            <w:tcW w:w="1701" w:type="dxa"/>
            <w:hideMark/>
          </w:tcPr>
          <w:p w14:paraId="6BF4BBFC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DB3426E" w14:textId="77777777" w:rsidTr="00754E8D">
        <w:trPr>
          <w:trHeight w:val="300"/>
        </w:trPr>
        <w:tc>
          <w:tcPr>
            <w:tcW w:w="2268" w:type="dxa"/>
            <w:hideMark/>
          </w:tcPr>
          <w:p w14:paraId="7B3E077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5B07E87" w14:textId="77777777" w:rsidR="00754E8D" w:rsidRPr="00FF7DDC" w:rsidRDefault="00754E8D" w:rsidP="00BB201C">
            <w:r w:rsidRPr="00FF7DDC">
              <w:t>Byrne 2014</w:t>
            </w:r>
          </w:p>
        </w:tc>
        <w:tc>
          <w:tcPr>
            <w:tcW w:w="4209" w:type="dxa"/>
            <w:hideMark/>
          </w:tcPr>
          <w:p w14:paraId="2EF2B9EA" w14:textId="77777777" w:rsidR="00754E8D" w:rsidRPr="00FF7DDC" w:rsidRDefault="00754E8D" w:rsidP="00BB201C">
            <w:r w:rsidRPr="00FF7DDC">
              <w:t>Early Intervention in the General Hospital</w:t>
            </w:r>
          </w:p>
        </w:tc>
        <w:tc>
          <w:tcPr>
            <w:tcW w:w="1701" w:type="dxa"/>
            <w:hideMark/>
          </w:tcPr>
          <w:p w14:paraId="30D31AAE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576A9C8" w14:textId="77777777" w:rsidTr="00754E8D">
        <w:trPr>
          <w:trHeight w:val="300"/>
        </w:trPr>
        <w:tc>
          <w:tcPr>
            <w:tcW w:w="2268" w:type="dxa"/>
            <w:hideMark/>
          </w:tcPr>
          <w:p w14:paraId="510838C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377C4D9" w14:textId="77777777" w:rsidR="00754E8D" w:rsidRPr="00FF7DDC" w:rsidRDefault="00754E8D" w:rsidP="00BB201C">
            <w:proofErr w:type="spellStart"/>
            <w:r w:rsidRPr="00FF7DDC">
              <w:t>Callaly</w:t>
            </w:r>
            <w:proofErr w:type="spellEnd"/>
            <w:r w:rsidRPr="00FF7DDC">
              <w:t xml:space="preserve"> 2010</w:t>
            </w:r>
          </w:p>
        </w:tc>
        <w:tc>
          <w:tcPr>
            <w:tcW w:w="4209" w:type="dxa"/>
            <w:hideMark/>
          </w:tcPr>
          <w:p w14:paraId="64C79165" w14:textId="77777777" w:rsidR="00754E8D" w:rsidRPr="00FF7DDC" w:rsidRDefault="00754E8D" w:rsidP="00BB201C">
            <w:r w:rsidRPr="00FF7DDC">
              <w:t>Mental health services for young people - the challenge of integrating services</w:t>
            </w:r>
          </w:p>
        </w:tc>
        <w:tc>
          <w:tcPr>
            <w:tcW w:w="1701" w:type="dxa"/>
            <w:hideMark/>
          </w:tcPr>
          <w:p w14:paraId="5721C45B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714A19A" w14:textId="77777777" w:rsidTr="00754E8D">
        <w:trPr>
          <w:trHeight w:val="300"/>
        </w:trPr>
        <w:tc>
          <w:tcPr>
            <w:tcW w:w="2268" w:type="dxa"/>
            <w:hideMark/>
          </w:tcPr>
          <w:p w14:paraId="745C258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E17F3DA" w14:textId="77777777" w:rsidR="00754E8D" w:rsidRPr="00FF7DDC" w:rsidRDefault="00754E8D" w:rsidP="00BB201C">
            <w:proofErr w:type="spellStart"/>
            <w:r w:rsidRPr="00FF7DDC">
              <w:t>Callaly</w:t>
            </w:r>
            <w:proofErr w:type="spellEnd"/>
            <w:r w:rsidRPr="00FF7DDC">
              <w:t xml:space="preserve"> 2014</w:t>
            </w:r>
          </w:p>
        </w:tc>
        <w:tc>
          <w:tcPr>
            <w:tcW w:w="4209" w:type="dxa"/>
            <w:hideMark/>
          </w:tcPr>
          <w:p w14:paraId="47F29CFB" w14:textId="77777777" w:rsidR="00754E8D" w:rsidRPr="00FF7DDC" w:rsidRDefault="00754E8D" w:rsidP="00BB201C">
            <w:r w:rsidRPr="00FF7DDC">
              <w:t>Early Intervention for Young People with Mental Illness</w:t>
            </w:r>
          </w:p>
        </w:tc>
        <w:tc>
          <w:tcPr>
            <w:tcW w:w="1701" w:type="dxa"/>
            <w:hideMark/>
          </w:tcPr>
          <w:p w14:paraId="417D1829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F23E753" w14:textId="77777777" w:rsidTr="00754E8D">
        <w:trPr>
          <w:trHeight w:val="600"/>
        </w:trPr>
        <w:tc>
          <w:tcPr>
            <w:tcW w:w="2268" w:type="dxa"/>
            <w:hideMark/>
          </w:tcPr>
          <w:p w14:paraId="6D88807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8B42D51" w14:textId="77777777" w:rsidR="00754E8D" w:rsidRPr="00FF7DDC" w:rsidRDefault="00754E8D" w:rsidP="00BB201C">
            <w:r w:rsidRPr="00FF7DDC">
              <w:t>Calvano 2021</w:t>
            </w:r>
          </w:p>
        </w:tc>
        <w:tc>
          <w:tcPr>
            <w:tcW w:w="4209" w:type="dxa"/>
            <w:hideMark/>
          </w:tcPr>
          <w:p w14:paraId="233B542B" w14:textId="77777777" w:rsidR="00754E8D" w:rsidRPr="00FF7DDC" w:rsidRDefault="00754E8D" w:rsidP="00BB201C">
            <w:r w:rsidRPr="00FF7DDC">
              <w:t>Evaluation of an Early Intervention Model for Child and Adolescent Victims of Interpersonal Violence</w:t>
            </w:r>
          </w:p>
        </w:tc>
        <w:tc>
          <w:tcPr>
            <w:tcW w:w="1701" w:type="dxa"/>
            <w:hideMark/>
          </w:tcPr>
          <w:p w14:paraId="3618C3FF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DB65323" w14:textId="77777777" w:rsidTr="00754E8D">
        <w:trPr>
          <w:trHeight w:val="600"/>
        </w:trPr>
        <w:tc>
          <w:tcPr>
            <w:tcW w:w="2268" w:type="dxa"/>
            <w:hideMark/>
          </w:tcPr>
          <w:p w14:paraId="4F6E454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46389E1" w14:textId="77777777" w:rsidR="00754E8D" w:rsidRPr="00FF7DDC" w:rsidRDefault="00754E8D" w:rsidP="00BB201C">
            <w:proofErr w:type="spellStart"/>
            <w:r w:rsidRPr="00FF7DDC">
              <w:t>Calveley</w:t>
            </w:r>
            <w:proofErr w:type="spellEnd"/>
            <w:r w:rsidRPr="00FF7DDC">
              <w:t xml:space="preserve"> 2009</w:t>
            </w:r>
          </w:p>
        </w:tc>
        <w:tc>
          <w:tcPr>
            <w:tcW w:w="4209" w:type="dxa"/>
            <w:hideMark/>
          </w:tcPr>
          <w:p w14:paraId="09AD7095" w14:textId="77777777" w:rsidR="00754E8D" w:rsidRPr="00FF7DDC" w:rsidRDefault="00754E8D" w:rsidP="00BB201C">
            <w:r w:rsidRPr="00FF7DDC">
              <w:t>A patient-centred referral pathway for mild to moderate lifestyle and mental health problems: does this model work in practice?</w:t>
            </w:r>
          </w:p>
        </w:tc>
        <w:tc>
          <w:tcPr>
            <w:tcW w:w="1701" w:type="dxa"/>
            <w:hideMark/>
          </w:tcPr>
          <w:p w14:paraId="5DC4B08F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F1F57DD" w14:textId="77777777" w:rsidTr="00754E8D">
        <w:trPr>
          <w:trHeight w:val="600"/>
        </w:trPr>
        <w:tc>
          <w:tcPr>
            <w:tcW w:w="2268" w:type="dxa"/>
            <w:hideMark/>
          </w:tcPr>
          <w:p w14:paraId="36A042D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D317691" w14:textId="77777777" w:rsidR="00754E8D" w:rsidRPr="00FF7DDC" w:rsidRDefault="00754E8D" w:rsidP="00BB201C">
            <w:r w:rsidRPr="00FF7DDC">
              <w:t>Camilleri 2017</w:t>
            </w:r>
          </w:p>
        </w:tc>
        <w:tc>
          <w:tcPr>
            <w:tcW w:w="4209" w:type="dxa"/>
            <w:hideMark/>
          </w:tcPr>
          <w:p w14:paraId="2D9E7C8F" w14:textId="77777777" w:rsidR="00754E8D" w:rsidRPr="00FF7DDC" w:rsidRDefault="00754E8D" w:rsidP="00BB201C">
            <w:r w:rsidRPr="00FF7DDC">
              <w:t>Innovations in Practice: A case control and follow-up study of 'hard to reach' young people who suffered from multiple complex mental disorders</w:t>
            </w:r>
          </w:p>
        </w:tc>
        <w:tc>
          <w:tcPr>
            <w:tcW w:w="1701" w:type="dxa"/>
            <w:hideMark/>
          </w:tcPr>
          <w:p w14:paraId="341D324C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D7AD1EE" w14:textId="77777777" w:rsidTr="00754E8D">
        <w:trPr>
          <w:trHeight w:val="300"/>
        </w:trPr>
        <w:tc>
          <w:tcPr>
            <w:tcW w:w="2268" w:type="dxa"/>
            <w:hideMark/>
          </w:tcPr>
          <w:p w14:paraId="507A935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973A3EA" w14:textId="77777777" w:rsidR="00754E8D" w:rsidRPr="00FF7DDC" w:rsidRDefault="00754E8D" w:rsidP="00BB201C">
            <w:proofErr w:type="spellStart"/>
            <w:r w:rsidRPr="00FF7DDC">
              <w:t>Camm</w:t>
            </w:r>
            <w:proofErr w:type="spellEnd"/>
            <w:r w:rsidRPr="00FF7DDC">
              <w:t xml:space="preserve"> 2005</w:t>
            </w:r>
          </w:p>
        </w:tc>
        <w:tc>
          <w:tcPr>
            <w:tcW w:w="4209" w:type="dxa"/>
            <w:hideMark/>
          </w:tcPr>
          <w:p w14:paraId="3463EEAC" w14:textId="77777777" w:rsidR="00754E8D" w:rsidRPr="00FF7DDC" w:rsidRDefault="00754E8D" w:rsidP="00BB201C">
            <w:r w:rsidRPr="00FF7DDC">
              <w:t>Early intervention and mental health</w:t>
            </w:r>
          </w:p>
        </w:tc>
        <w:tc>
          <w:tcPr>
            <w:tcW w:w="1701" w:type="dxa"/>
            <w:hideMark/>
          </w:tcPr>
          <w:p w14:paraId="78C80BD5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4884DDB" w14:textId="77777777" w:rsidTr="00754E8D">
        <w:trPr>
          <w:trHeight w:val="300"/>
        </w:trPr>
        <w:tc>
          <w:tcPr>
            <w:tcW w:w="2268" w:type="dxa"/>
            <w:hideMark/>
          </w:tcPr>
          <w:p w14:paraId="5BD4727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0396694" w14:textId="77777777" w:rsidR="00754E8D" w:rsidRPr="00FF7DDC" w:rsidRDefault="00754E8D" w:rsidP="00BB201C">
            <w:r w:rsidRPr="00FF7DDC">
              <w:t>Canady 2019</w:t>
            </w:r>
          </w:p>
        </w:tc>
        <w:tc>
          <w:tcPr>
            <w:tcW w:w="4209" w:type="dxa"/>
            <w:hideMark/>
          </w:tcPr>
          <w:p w14:paraId="3520F995" w14:textId="77777777" w:rsidR="00754E8D" w:rsidRPr="00FF7DDC" w:rsidRDefault="00754E8D" w:rsidP="00BB201C">
            <w:r w:rsidRPr="00FF7DDC">
              <w:t>Embedding child psychiatrist in PC practice could remove barriers to care</w:t>
            </w:r>
          </w:p>
        </w:tc>
        <w:tc>
          <w:tcPr>
            <w:tcW w:w="1701" w:type="dxa"/>
            <w:hideMark/>
          </w:tcPr>
          <w:p w14:paraId="4D139D59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DE3BECF" w14:textId="77777777" w:rsidTr="00754E8D">
        <w:trPr>
          <w:trHeight w:val="300"/>
        </w:trPr>
        <w:tc>
          <w:tcPr>
            <w:tcW w:w="2268" w:type="dxa"/>
            <w:hideMark/>
          </w:tcPr>
          <w:p w14:paraId="7C1F7AF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EBD163E" w14:textId="77777777" w:rsidR="00754E8D" w:rsidRPr="00FF7DDC" w:rsidRDefault="00754E8D" w:rsidP="00BB201C">
            <w:r w:rsidRPr="00FF7DDC">
              <w:t>Cano-</w:t>
            </w:r>
            <w:proofErr w:type="spellStart"/>
            <w:r w:rsidRPr="00FF7DDC">
              <w:t>Vindel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170B3180" w14:textId="77777777" w:rsidR="00754E8D" w:rsidRPr="00FF7DDC" w:rsidRDefault="00754E8D" w:rsidP="00BB201C">
            <w:r w:rsidRPr="00FF7DDC">
              <w:t xml:space="preserve">Improving access to psychological therapies in Spain: From IAPT to </w:t>
            </w:r>
            <w:proofErr w:type="spellStart"/>
            <w:r w:rsidRPr="00FF7DDC">
              <w:t>PsicAP</w:t>
            </w:r>
            <w:proofErr w:type="spellEnd"/>
          </w:p>
        </w:tc>
        <w:tc>
          <w:tcPr>
            <w:tcW w:w="1701" w:type="dxa"/>
            <w:hideMark/>
          </w:tcPr>
          <w:p w14:paraId="2376C156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7B532493" w14:textId="77777777" w:rsidTr="00754E8D">
        <w:trPr>
          <w:trHeight w:val="300"/>
        </w:trPr>
        <w:tc>
          <w:tcPr>
            <w:tcW w:w="2268" w:type="dxa"/>
            <w:hideMark/>
          </w:tcPr>
          <w:p w14:paraId="451BD86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848B829" w14:textId="77777777" w:rsidR="00754E8D" w:rsidRPr="00FF7DDC" w:rsidRDefault="00754E8D" w:rsidP="00BB201C">
            <w:r w:rsidRPr="00FF7DDC">
              <w:t>Carignan 2013</w:t>
            </w:r>
          </w:p>
        </w:tc>
        <w:tc>
          <w:tcPr>
            <w:tcW w:w="4209" w:type="dxa"/>
            <w:hideMark/>
          </w:tcPr>
          <w:p w14:paraId="78CDDC33" w14:textId="77777777" w:rsidR="00754E8D" w:rsidRPr="00FF7DDC" w:rsidRDefault="00754E8D" w:rsidP="00BB201C">
            <w:r w:rsidRPr="00FF7DDC">
              <w:t>[Gaining access in mental health: an experience in six stages]</w:t>
            </w:r>
          </w:p>
        </w:tc>
        <w:tc>
          <w:tcPr>
            <w:tcW w:w="1701" w:type="dxa"/>
            <w:hideMark/>
          </w:tcPr>
          <w:p w14:paraId="0C859288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88E0186" w14:textId="77777777" w:rsidTr="00754E8D">
        <w:trPr>
          <w:trHeight w:val="600"/>
        </w:trPr>
        <w:tc>
          <w:tcPr>
            <w:tcW w:w="2268" w:type="dxa"/>
            <w:hideMark/>
          </w:tcPr>
          <w:p w14:paraId="3FAF0BF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96A1629" w14:textId="77777777" w:rsidR="00754E8D" w:rsidRPr="00FF7DDC" w:rsidRDefault="00754E8D" w:rsidP="00BB201C">
            <w:r w:rsidRPr="00FF7DDC">
              <w:t>Carleton 2020</w:t>
            </w:r>
          </w:p>
        </w:tc>
        <w:tc>
          <w:tcPr>
            <w:tcW w:w="4209" w:type="dxa"/>
            <w:hideMark/>
          </w:tcPr>
          <w:p w14:paraId="35E0F52B" w14:textId="77777777" w:rsidR="00754E8D" w:rsidRPr="00FF7DDC" w:rsidRDefault="00754E8D" w:rsidP="00BB201C">
            <w:r w:rsidRPr="00FF7DDC">
              <w:t>Enhancing the scalability of the collaborative care model for depression using mobile technology</w:t>
            </w:r>
          </w:p>
        </w:tc>
        <w:tc>
          <w:tcPr>
            <w:tcW w:w="1701" w:type="dxa"/>
            <w:hideMark/>
          </w:tcPr>
          <w:p w14:paraId="122A3709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1C66DD7" w14:textId="77777777" w:rsidTr="00754E8D">
        <w:trPr>
          <w:trHeight w:val="300"/>
        </w:trPr>
        <w:tc>
          <w:tcPr>
            <w:tcW w:w="2268" w:type="dxa"/>
            <w:hideMark/>
          </w:tcPr>
          <w:p w14:paraId="7ADD66C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ABD4FFE" w14:textId="77777777" w:rsidR="00754E8D" w:rsidRPr="00FF7DDC" w:rsidRDefault="00754E8D" w:rsidP="00BB201C">
            <w:r w:rsidRPr="00FF7DDC">
              <w:t>Carlsson 2010</w:t>
            </w:r>
          </w:p>
        </w:tc>
        <w:tc>
          <w:tcPr>
            <w:tcW w:w="4209" w:type="dxa"/>
            <w:hideMark/>
          </w:tcPr>
          <w:p w14:paraId="6BB27972" w14:textId="77777777" w:rsidR="00754E8D" w:rsidRPr="00FF7DDC" w:rsidRDefault="00754E8D" w:rsidP="00BB201C">
            <w:r w:rsidRPr="00FF7DDC">
              <w:t>Late Mental Health Changes in Tortured Refugees in Multidisciplinary Treatment</w:t>
            </w:r>
          </w:p>
        </w:tc>
        <w:tc>
          <w:tcPr>
            <w:tcW w:w="1701" w:type="dxa"/>
            <w:hideMark/>
          </w:tcPr>
          <w:p w14:paraId="38E9F0C4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FAAFEA2" w14:textId="77777777" w:rsidTr="00754E8D">
        <w:trPr>
          <w:trHeight w:val="600"/>
        </w:trPr>
        <w:tc>
          <w:tcPr>
            <w:tcW w:w="2268" w:type="dxa"/>
            <w:hideMark/>
          </w:tcPr>
          <w:p w14:paraId="3470946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DF99E84" w14:textId="77777777" w:rsidR="00754E8D" w:rsidRPr="00FF7DDC" w:rsidRDefault="00754E8D" w:rsidP="00BB201C">
            <w:r w:rsidRPr="00FF7DDC">
              <w:t>Carroll 2009</w:t>
            </w:r>
          </w:p>
        </w:tc>
        <w:tc>
          <w:tcPr>
            <w:tcW w:w="4209" w:type="dxa"/>
            <w:hideMark/>
          </w:tcPr>
          <w:p w14:paraId="4C4304CB" w14:textId="77777777" w:rsidR="00754E8D" w:rsidRPr="00FF7DDC" w:rsidRDefault="00754E8D" w:rsidP="00BB201C">
            <w:r w:rsidRPr="00FF7DDC">
              <w:t>Integrated cognitive behaviour therapy for co-occurring substance misuse and major depression: lessons from a youth mental health service</w:t>
            </w:r>
          </w:p>
        </w:tc>
        <w:tc>
          <w:tcPr>
            <w:tcW w:w="1701" w:type="dxa"/>
            <w:hideMark/>
          </w:tcPr>
          <w:p w14:paraId="421BCD97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78E47122" w14:textId="77777777" w:rsidTr="00754E8D">
        <w:trPr>
          <w:trHeight w:val="300"/>
        </w:trPr>
        <w:tc>
          <w:tcPr>
            <w:tcW w:w="2268" w:type="dxa"/>
            <w:noWrap/>
            <w:hideMark/>
          </w:tcPr>
          <w:p w14:paraId="1DF77275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38EEB1AB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Carroll 2024</w:t>
            </w:r>
          </w:p>
        </w:tc>
        <w:tc>
          <w:tcPr>
            <w:tcW w:w="4209" w:type="dxa"/>
            <w:hideMark/>
          </w:tcPr>
          <w:p w14:paraId="3822CBAE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cial match: Black youth and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ediatric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tegrated primary care</w:t>
            </w:r>
          </w:p>
        </w:tc>
        <w:tc>
          <w:tcPr>
            <w:tcW w:w="1701" w:type="dxa"/>
            <w:noWrap/>
            <w:hideMark/>
          </w:tcPr>
          <w:p w14:paraId="29ECB4E5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7BA191B4" w14:textId="77777777" w:rsidTr="00754E8D">
        <w:trPr>
          <w:trHeight w:val="900"/>
        </w:trPr>
        <w:tc>
          <w:tcPr>
            <w:tcW w:w="2268" w:type="dxa"/>
            <w:hideMark/>
          </w:tcPr>
          <w:p w14:paraId="6ED50B2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E1AB7DA" w14:textId="77777777" w:rsidR="00754E8D" w:rsidRPr="00FF7DDC" w:rsidRDefault="00754E8D" w:rsidP="00BB201C">
            <w:proofErr w:type="spellStart"/>
            <w:r w:rsidRPr="00FF7DDC">
              <w:t>Chakawa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620C25CC" w14:textId="77777777" w:rsidR="00754E8D" w:rsidRPr="00FF7DDC" w:rsidRDefault="00754E8D" w:rsidP="00BB201C">
            <w:r w:rsidRPr="00FF7DDC">
              <w:t>Bridging the gap: A pilot study of a lay health worker model to decrease child mental health stigma and promote parents' professional help-seeking for Black/African American children</w:t>
            </w:r>
          </w:p>
        </w:tc>
        <w:tc>
          <w:tcPr>
            <w:tcW w:w="1701" w:type="dxa"/>
            <w:hideMark/>
          </w:tcPr>
          <w:p w14:paraId="0712E9D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55D45DEA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005F93DD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6DB8474B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Chakawa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4</w:t>
            </w:r>
          </w:p>
        </w:tc>
        <w:tc>
          <w:tcPr>
            <w:tcW w:w="4209" w:type="dxa"/>
            <w:hideMark/>
          </w:tcPr>
          <w:p w14:paraId="5194096C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sparities in accessing specialty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ehavioral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alth services during the COVID-19 pandemic and why we need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ediatric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tegrated primary care</w:t>
            </w:r>
          </w:p>
        </w:tc>
        <w:tc>
          <w:tcPr>
            <w:tcW w:w="1701" w:type="dxa"/>
            <w:noWrap/>
            <w:hideMark/>
          </w:tcPr>
          <w:p w14:paraId="373A6228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7D8C417E" w14:textId="77777777" w:rsidTr="00754E8D">
        <w:trPr>
          <w:trHeight w:val="600"/>
        </w:trPr>
        <w:tc>
          <w:tcPr>
            <w:tcW w:w="2268" w:type="dxa"/>
            <w:hideMark/>
          </w:tcPr>
          <w:p w14:paraId="4F23BB7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8DC9050" w14:textId="77777777" w:rsidR="00754E8D" w:rsidRPr="00FF7DDC" w:rsidRDefault="00754E8D" w:rsidP="00BB201C">
            <w:r w:rsidRPr="00FF7DDC">
              <w:t>Chowdhury 2004</w:t>
            </w:r>
          </w:p>
        </w:tc>
        <w:tc>
          <w:tcPr>
            <w:tcW w:w="4209" w:type="dxa"/>
            <w:hideMark/>
          </w:tcPr>
          <w:p w14:paraId="3099281A" w14:textId="77777777" w:rsidR="00754E8D" w:rsidRPr="00FF7DDC" w:rsidRDefault="00754E8D" w:rsidP="00BB201C">
            <w:r w:rsidRPr="00FF7DDC">
              <w:t xml:space="preserve">How to operationalise community mental health service at the primary </w:t>
            </w:r>
            <w:proofErr w:type="gramStart"/>
            <w:r w:rsidRPr="00FF7DDC">
              <w:t>care?:</w:t>
            </w:r>
            <w:proofErr w:type="gramEnd"/>
            <w:r w:rsidRPr="00FF7DDC">
              <w:t xml:space="preserve"> experience of IRMC model from </w:t>
            </w:r>
            <w:proofErr w:type="spellStart"/>
            <w:r w:rsidRPr="00FF7DDC">
              <w:t>Sundarban</w:t>
            </w:r>
            <w:proofErr w:type="spellEnd"/>
            <w:r w:rsidRPr="00FF7DDC">
              <w:t>, India</w:t>
            </w:r>
          </w:p>
        </w:tc>
        <w:tc>
          <w:tcPr>
            <w:tcW w:w="1701" w:type="dxa"/>
            <w:hideMark/>
          </w:tcPr>
          <w:p w14:paraId="7EA43B84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6E99DB2" w14:textId="77777777" w:rsidTr="00754E8D">
        <w:trPr>
          <w:trHeight w:val="300"/>
        </w:trPr>
        <w:tc>
          <w:tcPr>
            <w:tcW w:w="2268" w:type="dxa"/>
            <w:hideMark/>
          </w:tcPr>
          <w:p w14:paraId="08B9796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E745823" w14:textId="77777777" w:rsidR="00754E8D" w:rsidRPr="00FF7DDC" w:rsidRDefault="00754E8D" w:rsidP="00BB201C">
            <w:proofErr w:type="spellStart"/>
            <w:r w:rsidRPr="00FF7DDC">
              <w:t>Chugg</w:t>
            </w:r>
            <w:proofErr w:type="spellEnd"/>
            <w:r w:rsidRPr="00FF7DDC">
              <w:t xml:space="preserve"> 2009</w:t>
            </w:r>
          </w:p>
        </w:tc>
        <w:tc>
          <w:tcPr>
            <w:tcW w:w="4209" w:type="dxa"/>
            <w:hideMark/>
          </w:tcPr>
          <w:p w14:paraId="6066151F" w14:textId="77777777" w:rsidR="00754E8D" w:rsidRPr="00FF7DDC" w:rsidRDefault="00754E8D" w:rsidP="00BB201C">
            <w:r w:rsidRPr="00FF7DDC">
              <w:t>Managed Networks and Integrated Children's Services Case Study of Devon</w:t>
            </w:r>
          </w:p>
        </w:tc>
        <w:tc>
          <w:tcPr>
            <w:tcW w:w="1701" w:type="dxa"/>
            <w:hideMark/>
          </w:tcPr>
          <w:p w14:paraId="4745415E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9278F5E" w14:textId="77777777" w:rsidTr="00754E8D">
        <w:trPr>
          <w:trHeight w:val="600"/>
        </w:trPr>
        <w:tc>
          <w:tcPr>
            <w:tcW w:w="2268" w:type="dxa"/>
            <w:hideMark/>
          </w:tcPr>
          <w:p w14:paraId="0B539AB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1644623" w14:textId="77777777" w:rsidR="00754E8D" w:rsidRPr="00FF7DDC" w:rsidRDefault="00754E8D" w:rsidP="00BB201C">
            <w:r w:rsidRPr="00FF7DDC">
              <w:t>Clark 2018</w:t>
            </w:r>
          </w:p>
        </w:tc>
        <w:tc>
          <w:tcPr>
            <w:tcW w:w="4209" w:type="dxa"/>
            <w:hideMark/>
          </w:tcPr>
          <w:p w14:paraId="1EE381C3" w14:textId="77777777" w:rsidR="00754E8D" w:rsidRPr="00FF7DDC" w:rsidRDefault="00754E8D" w:rsidP="00BB201C">
            <w:r w:rsidRPr="00FF7DDC">
              <w:t>Improving Access to Child and Adolescent Mental Health Care: The Choice and Partnership Approach</w:t>
            </w:r>
          </w:p>
        </w:tc>
        <w:tc>
          <w:tcPr>
            <w:tcW w:w="1701" w:type="dxa"/>
            <w:hideMark/>
          </w:tcPr>
          <w:p w14:paraId="18F5CF8A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487B3804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6DB3BF65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23C27304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Clarke 2023</w:t>
            </w:r>
          </w:p>
        </w:tc>
        <w:tc>
          <w:tcPr>
            <w:tcW w:w="4209" w:type="dxa"/>
            <w:hideMark/>
          </w:tcPr>
          <w:p w14:paraId="75C31486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Integrating trauma-informed services in out-of-school time programs to mitigate the impact of community gun violence on youth mental health</w:t>
            </w:r>
          </w:p>
        </w:tc>
        <w:tc>
          <w:tcPr>
            <w:tcW w:w="1701" w:type="dxa"/>
            <w:noWrap/>
            <w:hideMark/>
          </w:tcPr>
          <w:p w14:paraId="57F76219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34612F21" w14:textId="77777777" w:rsidTr="00754E8D">
        <w:trPr>
          <w:trHeight w:val="300"/>
        </w:trPr>
        <w:tc>
          <w:tcPr>
            <w:tcW w:w="2268" w:type="dxa"/>
            <w:hideMark/>
          </w:tcPr>
          <w:p w14:paraId="3A20D09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7EFE4BD" w14:textId="77777777" w:rsidR="00754E8D" w:rsidRPr="00FF7DDC" w:rsidRDefault="00754E8D" w:rsidP="00BB201C">
            <w:r w:rsidRPr="00FF7DDC">
              <w:t>Clemente 2006</w:t>
            </w:r>
          </w:p>
        </w:tc>
        <w:tc>
          <w:tcPr>
            <w:tcW w:w="4209" w:type="dxa"/>
            <w:hideMark/>
          </w:tcPr>
          <w:p w14:paraId="6926E7FF" w14:textId="77777777" w:rsidR="00754E8D" w:rsidRPr="00FF7DDC" w:rsidRDefault="00754E8D" w:rsidP="00BB201C">
            <w:r w:rsidRPr="00FF7DDC">
              <w:t>Evaluation of a Waiting List Initiative in a Child and Adolescent Mental Health Service</w:t>
            </w:r>
          </w:p>
        </w:tc>
        <w:tc>
          <w:tcPr>
            <w:tcW w:w="1701" w:type="dxa"/>
            <w:hideMark/>
          </w:tcPr>
          <w:p w14:paraId="149F0A7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244ED0D" w14:textId="77777777" w:rsidTr="00754E8D">
        <w:trPr>
          <w:trHeight w:val="300"/>
        </w:trPr>
        <w:tc>
          <w:tcPr>
            <w:tcW w:w="2268" w:type="dxa"/>
            <w:hideMark/>
          </w:tcPr>
          <w:p w14:paraId="0F59CBC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2EC1D8A" w14:textId="77777777" w:rsidR="00754E8D" w:rsidRPr="00FF7DDC" w:rsidRDefault="00754E8D" w:rsidP="00BB201C">
            <w:r w:rsidRPr="00FF7DDC">
              <w:t>Clementi 2016</w:t>
            </w:r>
          </w:p>
        </w:tc>
        <w:tc>
          <w:tcPr>
            <w:tcW w:w="4209" w:type="dxa"/>
            <w:hideMark/>
          </w:tcPr>
          <w:p w14:paraId="3735F519" w14:textId="77777777" w:rsidR="00754E8D" w:rsidRPr="00FF7DDC" w:rsidRDefault="00754E8D" w:rsidP="00BB201C">
            <w:r w:rsidRPr="00FF7DDC">
              <w:t>Sleep-Related Outcomes Following Early Intervention for Childhood Anxiety</w:t>
            </w:r>
          </w:p>
        </w:tc>
        <w:tc>
          <w:tcPr>
            <w:tcW w:w="1701" w:type="dxa"/>
            <w:hideMark/>
          </w:tcPr>
          <w:p w14:paraId="2C08A23E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DF75DB7" w14:textId="77777777" w:rsidTr="00754E8D">
        <w:trPr>
          <w:trHeight w:val="600"/>
        </w:trPr>
        <w:tc>
          <w:tcPr>
            <w:tcW w:w="2268" w:type="dxa"/>
            <w:hideMark/>
          </w:tcPr>
          <w:p w14:paraId="0947055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4A46027" w14:textId="77777777" w:rsidR="00754E8D" w:rsidRPr="00FF7DDC" w:rsidRDefault="00754E8D" w:rsidP="00BB201C">
            <w:r w:rsidRPr="00FF7DDC">
              <w:t>Coggins 2021</w:t>
            </w:r>
          </w:p>
        </w:tc>
        <w:tc>
          <w:tcPr>
            <w:tcW w:w="4209" w:type="dxa"/>
            <w:hideMark/>
          </w:tcPr>
          <w:p w14:paraId="31097C94" w14:textId="77777777" w:rsidR="00754E8D" w:rsidRPr="00FF7DDC" w:rsidRDefault="00754E8D" w:rsidP="00BB201C">
            <w:r w:rsidRPr="00FF7DDC">
              <w:t>The efficacy of child-teacher relationship training as an early childhood mental health intervention in Head Start programs</w:t>
            </w:r>
          </w:p>
        </w:tc>
        <w:tc>
          <w:tcPr>
            <w:tcW w:w="1701" w:type="dxa"/>
            <w:hideMark/>
          </w:tcPr>
          <w:p w14:paraId="53FD0D6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4B449590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05D30BA7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0C72B4CD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Colizzi 2024</w:t>
            </w:r>
          </w:p>
        </w:tc>
        <w:tc>
          <w:tcPr>
            <w:tcW w:w="4209" w:type="dxa"/>
            <w:hideMark/>
          </w:tcPr>
          <w:p w14:paraId="278ED99E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ssons learnt from running a transition-age youth mental health outpatient clinic in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: The precocity of intervention in adolescent medicine (prima) experience</w:t>
            </w:r>
          </w:p>
        </w:tc>
        <w:tc>
          <w:tcPr>
            <w:tcW w:w="1701" w:type="dxa"/>
            <w:noWrap/>
            <w:hideMark/>
          </w:tcPr>
          <w:p w14:paraId="2E3F3E44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623C3C4A" w14:textId="77777777" w:rsidTr="00754E8D">
        <w:trPr>
          <w:trHeight w:val="300"/>
        </w:trPr>
        <w:tc>
          <w:tcPr>
            <w:tcW w:w="2268" w:type="dxa"/>
            <w:hideMark/>
          </w:tcPr>
          <w:p w14:paraId="212A8D8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8835FAF" w14:textId="77777777" w:rsidR="00754E8D" w:rsidRPr="00FF7DDC" w:rsidRDefault="00754E8D" w:rsidP="00BB201C">
            <w:r w:rsidRPr="00FF7DDC">
              <w:t>Constant 1986</w:t>
            </w:r>
          </w:p>
        </w:tc>
        <w:tc>
          <w:tcPr>
            <w:tcW w:w="4209" w:type="dxa"/>
            <w:hideMark/>
          </w:tcPr>
          <w:p w14:paraId="62FAA3E6" w14:textId="77777777" w:rsidR="00754E8D" w:rsidRPr="00FF7DDC" w:rsidRDefault="00754E8D" w:rsidP="00BB201C">
            <w:r w:rsidRPr="00FF7DDC">
              <w:t>The clinical picture of the psychopathologic evaluation in a multidisciplinary team</w:t>
            </w:r>
          </w:p>
        </w:tc>
        <w:tc>
          <w:tcPr>
            <w:tcW w:w="1701" w:type="dxa"/>
            <w:hideMark/>
          </w:tcPr>
          <w:p w14:paraId="446E9AF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E03906A" w14:textId="77777777" w:rsidTr="00754E8D">
        <w:trPr>
          <w:trHeight w:val="600"/>
        </w:trPr>
        <w:tc>
          <w:tcPr>
            <w:tcW w:w="2268" w:type="dxa"/>
            <w:hideMark/>
          </w:tcPr>
          <w:p w14:paraId="3BE1CA0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0117FDB" w14:textId="77777777" w:rsidR="00754E8D" w:rsidRPr="00FF7DDC" w:rsidRDefault="00754E8D" w:rsidP="00BB201C">
            <w:r w:rsidRPr="00FF7DDC">
              <w:t>Cooper 1999</w:t>
            </w:r>
          </w:p>
        </w:tc>
        <w:tc>
          <w:tcPr>
            <w:tcW w:w="4209" w:type="dxa"/>
            <w:hideMark/>
          </w:tcPr>
          <w:p w14:paraId="1A62EFAB" w14:textId="77777777" w:rsidR="00754E8D" w:rsidRPr="00FF7DDC" w:rsidRDefault="00754E8D" w:rsidP="00BB201C">
            <w:r w:rsidRPr="00FF7DDC">
              <w:t>Demographic and social backdrop: How changes in society support the need for a services integration perspective to service delivery in schools and communities</w:t>
            </w:r>
          </w:p>
        </w:tc>
        <w:tc>
          <w:tcPr>
            <w:tcW w:w="1701" w:type="dxa"/>
            <w:hideMark/>
          </w:tcPr>
          <w:p w14:paraId="6091374E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9F23F5F" w14:textId="77777777" w:rsidTr="00754E8D">
        <w:trPr>
          <w:trHeight w:val="300"/>
        </w:trPr>
        <w:tc>
          <w:tcPr>
            <w:tcW w:w="2268" w:type="dxa"/>
            <w:hideMark/>
          </w:tcPr>
          <w:p w14:paraId="29C80D9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ABF61CD" w14:textId="77777777" w:rsidR="00754E8D" w:rsidRPr="00FF7DDC" w:rsidRDefault="00754E8D" w:rsidP="00BB201C">
            <w:r w:rsidRPr="00FF7DDC">
              <w:t>Cosgrave 2008</w:t>
            </w:r>
          </w:p>
        </w:tc>
        <w:tc>
          <w:tcPr>
            <w:tcW w:w="4209" w:type="dxa"/>
            <w:hideMark/>
          </w:tcPr>
          <w:p w14:paraId="1B17FBE6" w14:textId="77777777" w:rsidR="00754E8D" w:rsidRPr="00FF7DDC" w:rsidRDefault="00754E8D" w:rsidP="00BB201C">
            <w:r w:rsidRPr="00FF7DDC">
              <w:t>Met and unmet need in youth mental health</w:t>
            </w:r>
          </w:p>
        </w:tc>
        <w:tc>
          <w:tcPr>
            <w:tcW w:w="1701" w:type="dxa"/>
            <w:hideMark/>
          </w:tcPr>
          <w:p w14:paraId="022754F0" w14:textId="77777777" w:rsidR="00754E8D" w:rsidRPr="00FF7DDC" w:rsidRDefault="00754E8D" w:rsidP="00BB201C">
            <w:r w:rsidRPr="00FF7DDC">
              <w:t>Outcome</w:t>
            </w:r>
          </w:p>
        </w:tc>
      </w:tr>
      <w:tr w:rsidR="00754E8D" w:rsidRPr="00FF7DDC" w14:paraId="43FA76D9" w14:textId="77777777" w:rsidTr="00754E8D">
        <w:trPr>
          <w:trHeight w:val="600"/>
        </w:trPr>
        <w:tc>
          <w:tcPr>
            <w:tcW w:w="2268" w:type="dxa"/>
            <w:hideMark/>
          </w:tcPr>
          <w:p w14:paraId="1D76049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39B06F8" w14:textId="77777777" w:rsidR="00754E8D" w:rsidRPr="00FF7DDC" w:rsidRDefault="00754E8D" w:rsidP="00BB201C">
            <w:r w:rsidRPr="00FF7DDC">
              <w:t>Courtney 2021</w:t>
            </w:r>
          </w:p>
        </w:tc>
        <w:tc>
          <w:tcPr>
            <w:tcW w:w="4209" w:type="dxa"/>
            <w:hideMark/>
          </w:tcPr>
          <w:p w14:paraId="7D674A6E" w14:textId="77777777" w:rsidR="00754E8D" w:rsidRPr="00FF7DDC" w:rsidRDefault="00754E8D" w:rsidP="00BB201C">
            <w:r w:rsidRPr="00FF7DDC">
              <w:t>11.9 The Caribou-1 Care Pathway for Adolescent Depression: A Pilot Controlled Clinical Trial</w:t>
            </w:r>
          </w:p>
        </w:tc>
        <w:tc>
          <w:tcPr>
            <w:tcW w:w="1701" w:type="dxa"/>
            <w:hideMark/>
          </w:tcPr>
          <w:p w14:paraId="7E9F6534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A5D0324" w14:textId="77777777" w:rsidTr="00754E8D">
        <w:trPr>
          <w:trHeight w:val="300"/>
        </w:trPr>
        <w:tc>
          <w:tcPr>
            <w:tcW w:w="2268" w:type="dxa"/>
            <w:hideMark/>
          </w:tcPr>
          <w:p w14:paraId="7AAE3F84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09C79F3F" w14:textId="77777777" w:rsidR="00754E8D" w:rsidRPr="00FF7DDC" w:rsidRDefault="00754E8D" w:rsidP="00BB201C">
            <w:r w:rsidRPr="00FF7DDC">
              <w:t>Courtney 2022</w:t>
            </w:r>
          </w:p>
        </w:tc>
        <w:tc>
          <w:tcPr>
            <w:tcW w:w="4209" w:type="dxa"/>
            <w:noWrap/>
            <w:hideMark/>
          </w:tcPr>
          <w:p w14:paraId="4A34E3C4" w14:textId="77777777" w:rsidR="00754E8D" w:rsidRPr="00FF7DDC" w:rsidRDefault="00754E8D" w:rsidP="00BB201C">
            <w:r w:rsidRPr="00FF7DDC">
              <w:t xml:space="preserve">CARIBOU‐1: A </w:t>
            </w:r>
            <w:proofErr w:type="gramStart"/>
            <w:r w:rsidRPr="00FF7DDC">
              <w:t>pilot controlled</w:t>
            </w:r>
            <w:proofErr w:type="gramEnd"/>
            <w:r w:rsidRPr="00FF7DDC">
              <w:t xml:space="preserve"> trial of an Integrated Care Pathway for the treatment of depression in adolescents.</w:t>
            </w:r>
          </w:p>
        </w:tc>
        <w:tc>
          <w:tcPr>
            <w:tcW w:w="1701" w:type="dxa"/>
            <w:hideMark/>
          </w:tcPr>
          <w:p w14:paraId="6A12B2AA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43C6EBA" w14:textId="77777777" w:rsidTr="00754E8D">
        <w:trPr>
          <w:trHeight w:val="300"/>
        </w:trPr>
        <w:tc>
          <w:tcPr>
            <w:tcW w:w="2268" w:type="dxa"/>
            <w:hideMark/>
          </w:tcPr>
          <w:p w14:paraId="0D4E5EB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2933AEA" w14:textId="77777777" w:rsidR="00754E8D" w:rsidRPr="00FF7DDC" w:rsidRDefault="00754E8D" w:rsidP="00BB201C">
            <w:r w:rsidRPr="00FF7DDC">
              <w:t>Cox 2010</w:t>
            </w:r>
          </w:p>
        </w:tc>
        <w:tc>
          <w:tcPr>
            <w:tcW w:w="4209" w:type="dxa"/>
            <w:noWrap/>
            <w:hideMark/>
          </w:tcPr>
          <w:p w14:paraId="3547E698" w14:textId="77777777" w:rsidR="00754E8D" w:rsidRPr="00FF7DDC" w:rsidRDefault="00754E8D" w:rsidP="00BB201C">
            <w:r w:rsidRPr="00FF7DDC">
              <w:t xml:space="preserve">Wraparound retrospective: factors predicting positive outcomes </w:t>
            </w:r>
          </w:p>
        </w:tc>
        <w:tc>
          <w:tcPr>
            <w:tcW w:w="1701" w:type="dxa"/>
            <w:hideMark/>
          </w:tcPr>
          <w:p w14:paraId="226628EA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082F440C" w14:textId="77777777" w:rsidTr="00754E8D">
        <w:trPr>
          <w:trHeight w:val="600"/>
        </w:trPr>
        <w:tc>
          <w:tcPr>
            <w:tcW w:w="2268" w:type="dxa"/>
            <w:hideMark/>
          </w:tcPr>
          <w:p w14:paraId="5D70A79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5DB2E44" w14:textId="77777777" w:rsidR="00754E8D" w:rsidRPr="00FF7DDC" w:rsidRDefault="00754E8D" w:rsidP="00BB201C">
            <w:r w:rsidRPr="00FF7DDC">
              <w:t>Cromarty 2016</w:t>
            </w:r>
          </w:p>
        </w:tc>
        <w:tc>
          <w:tcPr>
            <w:tcW w:w="4209" w:type="dxa"/>
            <w:hideMark/>
          </w:tcPr>
          <w:p w14:paraId="048AC6B1" w14:textId="77777777" w:rsidR="00754E8D" w:rsidRPr="00FF7DDC" w:rsidRDefault="00754E8D" w:rsidP="00BB201C">
            <w:proofErr w:type="spellStart"/>
            <w:r w:rsidRPr="00FF7DDC">
              <w:t>NewAccess</w:t>
            </w:r>
            <w:proofErr w:type="spellEnd"/>
            <w:r w:rsidRPr="00FF7DDC">
              <w:t xml:space="preserve"> for depression and anxiety: Adapting the UK Improving Access to Psychological Therapies Program across Australia</w:t>
            </w:r>
          </w:p>
        </w:tc>
        <w:tc>
          <w:tcPr>
            <w:tcW w:w="1701" w:type="dxa"/>
            <w:hideMark/>
          </w:tcPr>
          <w:p w14:paraId="5AF51B9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1E424181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185246F2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27786970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Crosland 2024</w:t>
            </w:r>
          </w:p>
        </w:tc>
        <w:tc>
          <w:tcPr>
            <w:tcW w:w="4209" w:type="dxa"/>
            <w:hideMark/>
          </w:tcPr>
          <w:p w14:paraId="5171B804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Cost-effectiveness of system-level mental health strategies for young people in the Australian Capital Territory: a dynamic simulation modelling study</w:t>
            </w:r>
          </w:p>
        </w:tc>
        <w:tc>
          <w:tcPr>
            <w:tcW w:w="1701" w:type="dxa"/>
            <w:noWrap/>
            <w:hideMark/>
          </w:tcPr>
          <w:p w14:paraId="12AD527D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55AB6166" w14:textId="77777777" w:rsidTr="00754E8D">
        <w:trPr>
          <w:trHeight w:val="300"/>
        </w:trPr>
        <w:tc>
          <w:tcPr>
            <w:tcW w:w="2268" w:type="dxa"/>
            <w:hideMark/>
          </w:tcPr>
          <w:p w14:paraId="6ED7BF4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5D15F87" w14:textId="77777777" w:rsidR="00754E8D" w:rsidRPr="00FF7DDC" w:rsidRDefault="00754E8D" w:rsidP="00BB201C">
            <w:r w:rsidRPr="00FF7DDC">
              <w:t>Cross 2014</w:t>
            </w:r>
          </w:p>
        </w:tc>
        <w:tc>
          <w:tcPr>
            <w:tcW w:w="4209" w:type="dxa"/>
            <w:hideMark/>
          </w:tcPr>
          <w:p w14:paraId="2C4AB75A" w14:textId="77777777" w:rsidR="00754E8D" w:rsidRPr="00FF7DDC" w:rsidRDefault="00754E8D" w:rsidP="00BB201C">
            <w:r w:rsidRPr="00FF7DDC">
              <w:t>A Clinical Staging Model for Early Intervention Youth Mental Health Services</w:t>
            </w:r>
          </w:p>
        </w:tc>
        <w:tc>
          <w:tcPr>
            <w:tcW w:w="1701" w:type="dxa"/>
            <w:hideMark/>
          </w:tcPr>
          <w:p w14:paraId="4968D475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9A514A6" w14:textId="77777777" w:rsidTr="00754E8D">
        <w:trPr>
          <w:trHeight w:val="600"/>
        </w:trPr>
        <w:tc>
          <w:tcPr>
            <w:tcW w:w="2268" w:type="dxa"/>
            <w:hideMark/>
          </w:tcPr>
          <w:p w14:paraId="2AC4582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977932F" w14:textId="77777777" w:rsidR="00754E8D" w:rsidRPr="00FF7DDC" w:rsidRDefault="00754E8D" w:rsidP="00BB201C">
            <w:r w:rsidRPr="00FF7DDC">
              <w:t>Cross 2018</w:t>
            </w:r>
          </w:p>
        </w:tc>
        <w:tc>
          <w:tcPr>
            <w:tcW w:w="4209" w:type="dxa"/>
            <w:hideMark/>
          </w:tcPr>
          <w:p w14:paraId="0B564DF1" w14:textId="77777777" w:rsidR="00754E8D" w:rsidRPr="00FF7DDC" w:rsidRDefault="00754E8D" w:rsidP="00BB201C">
            <w:r w:rsidRPr="00FF7DDC">
              <w:t>Variability in Clinical Outcomes for Youths Treated for Subthreshold Severe Mental Disorders at an Early Intervention Service</w:t>
            </w:r>
          </w:p>
        </w:tc>
        <w:tc>
          <w:tcPr>
            <w:tcW w:w="1701" w:type="dxa"/>
            <w:hideMark/>
          </w:tcPr>
          <w:p w14:paraId="08F8BE3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318DA86" w14:textId="77777777" w:rsidTr="00754E8D">
        <w:trPr>
          <w:trHeight w:val="300"/>
        </w:trPr>
        <w:tc>
          <w:tcPr>
            <w:tcW w:w="2268" w:type="dxa"/>
            <w:hideMark/>
          </w:tcPr>
          <w:p w14:paraId="5D15FCA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F8A25B3" w14:textId="77777777" w:rsidR="00754E8D" w:rsidRPr="00FF7DDC" w:rsidRDefault="00754E8D" w:rsidP="00BB201C">
            <w:r w:rsidRPr="00FF7DDC">
              <w:t>Crowe 1981</w:t>
            </w:r>
          </w:p>
        </w:tc>
        <w:tc>
          <w:tcPr>
            <w:tcW w:w="4209" w:type="dxa"/>
            <w:hideMark/>
          </w:tcPr>
          <w:p w14:paraId="61D5231C" w14:textId="77777777" w:rsidR="00754E8D" w:rsidRPr="00FF7DDC" w:rsidRDefault="00754E8D" w:rsidP="00BB201C">
            <w:r w:rsidRPr="00FF7DDC">
              <w:t>Father involvement in early intervention programs</w:t>
            </w:r>
          </w:p>
        </w:tc>
        <w:tc>
          <w:tcPr>
            <w:tcW w:w="1701" w:type="dxa"/>
            <w:hideMark/>
          </w:tcPr>
          <w:p w14:paraId="48B0D644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7EC6B3C" w14:textId="77777777" w:rsidTr="00754E8D">
        <w:trPr>
          <w:trHeight w:val="600"/>
        </w:trPr>
        <w:tc>
          <w:tcPr>
            <w:tcW w:w="2268" w:type="dxa"/>
            <w:hideMark/>
          </w:tcPr>
          <w:p w14:paraId="2B842F2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910E6C6" w14:textId="77777777" w:rsidR="00754E8D" w:rsidRPr="00FF7DDC" w:rsidRDefault="00754E8D" w:rsidP="00BB201C">
            <w:r w:rsidRPr="00FF7DDC">
              <w:t>Cusack 2008</w:t>
            </w:r>
          </w:p>
        </w:tc>
        <w:tc>
          <w:tcPr>
            <w:tcW w:w="4209" w:type="dxa"/>
            <w:hideMark/>
          </w:tcPr>
          <w:p w14:paraId="6871EEFA" w14:textId="77777777" w:rsidR="00754E8D" w:rsidRPr="00FF7DDC" w:rsidRDefault="00754E8D" w:rsidP="00BB201C">
            <w:r w:rsidRPr="00FF7DDC">
              <w:t>Targeting trauma-related interventions and improving outcomes for women with co-occurring disorders</w:t>
            </w:r>
          </w:p>
        </w:tc>
        <w:tc>
          <w:tcPr>
            <w:tcW w:w="1701" w:type="dxa"/>
            <w:hideMark/>
          </w:tcPr>
          <w:p w14:paraId="75E9DDBC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5169D10" w14:textId="77777777" w:rsidTr="00754E8D">
        <w:trPr>
          <w:trHeight w:val="600"/>
        </w:trPr>
        <w:tc>
          <w:tcPr>
            <w:tcW w:w="2268" w:type="dxa"/>
            <w:hideMark/>
          </w:tcPr>
          <w:p w14:paraId="33DAB30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8136318" w14:textId="77777777" w:rsidR="00754E8D" w:rsidRPr="00FF7DDC" w:rsidRDefault="00754E8D" w:rsidP="00BB201C">
            <w:proofErr w:type="spellStart"/>
            <w:r w:rsidRPr="00FF7DDC">
              <w:t>Daulay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4ACD6F1A" w14:textId="77777777" w:rsidR="00754E8D" w:rsidRPr="00FF7DDC" w:rsidRDefault="00754E8D" w:rsidP="00BB201C">
            <w:r w:rsidRPr="00FF7DDC">
              <w:t>Family Empowerment Models in Fighting the Problem of Mental Health Children and Adolescent</w:t>
            </w:r>
          </w:p>
        </w:tc>
        <w:tc>
          <w:tcPr>
            <w:tcW w:w="1701" w:type="dxa"/>
            <w:hideMark/>
          </w:tcPr>
          <w:p w14:paraId="462C1B0D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FAB5D57" w14:textId="77777777" w:rsidTr="00754E8D">
        <w:trPr>
          <w:trHeight w:val="300"/>
        </w:trPr>
        <w:tc>
          <w:tcPr>
            <w:tcW w:w="2268" w:type="dxa"/>
            <w:hideMark/>
          </w:tcPr>
          <w:p w14:paraId="6F94326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35E46C0" w14:textId="77777777" w:rsidR="00754E8D" w:rsidRPr="00FF7DDC" w:rsidRDefault="00754E8D" w:rsidP="00BB201C">
            <w:r w:rsidRPr="00FF7DDC">
              <w:t>Davey 2019</w:t>
            </w:r>
          </w:p>
        </w:tc>
        <w:tc>
          <w:tcPr>
            <w:tcW w:w="4209" w:type="dxa"/>
            <w:hideMark/>
          </w:tcPr>
          <w:p w14:paraId="72CD098A" w14:textId="77777777" w:rsidR="00754E8D" w:rsidRPr="00FF7DDC" w:rsidRDefault="00754E8D" w:rsidP="00BB201C">
            <w:r w:rsidRPr="00FF7DDC">
              <w:t>Early intervention for depression in young people: a blind spot in mental health care</w:t>
            </w:r>
          </w:p>
        </w:tc>
        <w:tc>
          <w:tcPr>
            <w:tcW w:w="1701" w:type="dxa"/>
            <w:hideMark/>
          </w:tcPr>
          <w:p w14:paraId="3EF3F283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12569F2" w14:textId="77777777" w:rsidTr="00754E8D">
        <w:trPr>
          <w:trHeight w:val="600"/>
        </w:trPr>
        <w:tc>
          <w:tcPr>
            <w:tcW w:w="2268" w:type="dxa"/>
            <w:hideMark/>
          </w:tcPr>
          <w:p w14:paraId="5C288C9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AA6BA0D" w14:textId="77777777" w:rsidR="00754E8D" w:rsidRPr="00FF7DDC" w:rsidRDefault="00754E8D" w:rsidP="00BB201C">
            <w:r w:rsidRPr="00FF7DDC">
              <w:t>David 2023</w:t>
            </w:r>
          </w:p>
        </w:tc>
        <w:tc>
          <w:tcPr>
            <w:tcW w:w="4209" w:type="dxa"/>
            <w:hideMark/>
          </w:tcPr>
          <w:p w14:paraId="093C50DA" w14:textId="77777777" w:rsidR="00754E8D" w:rsidRPr="00FF7DDC" w:rsidRDefault="00754E8D" w:rsidP="00BB201C">
            <w:r w:rsidRPr="00FF7DDC">
              <w:t xml:space="preserve">Are gains in emotional symptoms and emotion-regulation competencies after the </w:t>
            </w:r>
            <w:proofErr w:type="spellStart"/>
            <w:r w:rsidRPr="00FF7DDC">
              <w:t>REThink</w:t>
            </w:r>
            <w:proofErr w:type="spellEnd"/>
            <w:r w:rsidRPr="00FF7DDC">
              <w:t xml:space="preserve"> therapeutic game maintained in the long run? A 6-month follow-up</w:t>
            </w:r>
          </w:p>
        </w:tc>
        <w:tc>
          <w:tcPr>
            <w:tcW w:w="1701" w:type="dxa"/>
            <w:hideMark/>
          </w:tcPr>
          <w:p w14:paraId="69F683A6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6CDDC24A" w14:textId="77777777" w:rsidTr="00754E8D">
        <w:trPr>
          <w:trHeight w:val="300"/>
        </w:trPr>
        <w:tc>
          <w:tcPr>
            <w:tcW w:w="2268" w:type="dxa"/>
            <w:hideMark/>
          </w:tcPr>
          <w:p w14:paraId="035E3F4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1AF7DBC" w14:textId="77777777" w:rsidR="00754E8D" w:rsidRPr="00FF7DDC" w:rsidRDefault="00754E8D" w:rsidP="00BB201C">
            <w:r w:rsidRPr="00FF7DDC">
              <w:t>Davidson 2018</w:t>
            </w:r>
          </w:p>
        </w:tc>
        <w:tc>
          <w:tcPr>
            <w:tcW w:w="4209" w:type="dxa"/>
            <w:hideMark/>
          </w:tcPr>
          <w:p w14:paraId="54776C70" w14:textId="77777777" w:rsidR="00754E8D" w:rsidRPr="00FF7DDC" w:rsidRDefault="00754E8D" w:rsidP="00BB201C">
            <w:r w:rsidRPr="00FF7DDC">
              <w:t>Designing a person-centred care pathway for people with depression in primary care</w:t>
            </w:r>
          </w:p>
        </w:tc>
        <w:tc>
          <w:tcPr>
            <w:tcW w:w="1701" w:type="dxa"/>
            <w:hideMark/>
          </w:tcPr>
          <w:p w14:paraId="0487E80C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15986C9" w14:textId="77777777" w:rsidTr="00754E8D">
        <w:trPr>
          <w:trHeight w:val="300"/>
        </w:trPr>
        <w:tc>
          <w:tcPr>
            <w:tcW w:w="2268" w:type="dxa"/>
            <w:hideMark/>
          </w:tcPr>
          <w:p w14:paraId="127377F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2CED5FC" w14:textId="77777777" w:rsidR="00754E8D" w:rsidRPr="00FF7DDC" w:rsidRDefault="00754E8D" w:rsidP="00BB201C">
            <w:r w:rsidRPr="00FF7DDC">
              <w:t>Dawson 2005</w:t>
            </w:r>
          </w:p>
        </w:tc>
        <w:tc>
          <w:tcPr>
            <w:tcW w:w="4209" w:type="dxa"/>
            <w:hideMark/>
          </w:tcPr>
          <w:p w14:paraId="03F423C7" w14:textId="77777777" w:rsidR="00754E8D" w:rsidRPr="00FF7DDC" w:rsidRDefault="00754E8D" w:rsidP="00BB201C">
            <w:r w:rsidRPr="00FF7DDC">
              <w:t>Early intervention in mental health</w:t>
            </w:r>
          </w:p>
        </w:tc>
        <w:tc>
          <w:tcPr>
            <w:tcW w:w="1701" w:type="dxa"/>
            <w:hideMark/>
          </w:tcPr>
          <w:p w14:paraId="480D4D4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AAC299D" w14:textId="77777777" w:rsidTr="00754E8D">
        <w:trPr>
          <w:trHeight w:val="300"/>
        </w:trPr>
        <w:tc>
          <w:tcPr>
            <w:tcW w:w="2268" w:type="dxa"/>
            <w:hideMark/>
          </w:tcPr>
          <w:p w14:paraId="2294B47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DDD400F" w14:textId="77777777" w:rsidR="00754E8D" w:rsidRPr="00FF7DDC" w:rsidRDefault="00754E8D" w:rsidP="00BB201C">
            <w:proofErr w:type="spellStart"/>
            <w:r w:rsidRPr="00FF7DDC">
              <w:t>Diatkine</w:t>
            </w:r>
            <w:proofErr w:type="spellEnd"/>
            <w:r w:rsidRPr="00FF7DDC">
              <w:t xml:space="preserve"> 1982</w:t>
            </w:r>
          </w:p>
        </w:tc>
        <w:tc>
          <w:tcPr>
            <w:tcW w:w="4209" w:type="dxa"/>
            <w:hideMark/>
          </w:tcPr>
          <w:p w14:paraId="6BEF43B5" w14:textId="77777777" w:rsidR="00754E8D" w:rsidRPr="00FF7DDC" w:rsidRDefault="00754E8D" w:rsidP="00BB201C">
            <w:r w:rsidRPr="00FF7DDC">
              <w:t>New therapeutic pathways in child psychiatry: Work of an evening unit. [French]</w:t>
            </w:r>
          </w:p>
        </w:tc>
        <w:tc>
          <w:tcPr>
            <w:tcW w:w="1701" w:type="dxa"/>
            <w:hideMark/>
          </w:tcPr>
          <w:p w14:paraId="550562CD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2F4A5270" w14:textId="77777777" w:rsidTr="00754E8D">
        <w:trPr>
          <w:trHeight w:val="600"/>
        </w:trPr>
        <w:tc>
          <w:tcPr>
            <w:tcW w:w="2268" w:type="dxa"/>
            <w:hideMark/>
          </w:tcPr>
          <w:p w14:paraId="49C54F6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18383A0" w14:textId="77777777" w:rsidR="00754E8D" w:rsidRPr="00FF7DDC" w:rsidRDefault="00754E8D" w:rsidP="00BB201C">
            <w:proofErr w:type="spellStart"/>
            <w:r w:rsidRPr="00FF7DDC">
              <w:t>DiBona</w:t>
            </w:r>
            <w:proofErr w:type="spellEnd"/>
            <w:r w:rsidRPr="00FF7DDC">
              <w:t xml:space="preserve"> 2014</w:t>
            </w:r>
          </w:p>
        </w:tc>
        <w:tc>
          <w:tcPr>
            <w:tcW w:w="4209" w:type="dxa"/>
            <w:hideMark/>
          </w:tcPr>
          <w:p w14:paraId="1D5D51DE" w14:textId="77777777" w:rsidR="00754E8D" w:rsidRPr="00FF7DDC" w:rsidRDefault="00754E8D" w:rsidP="00BB201C">
            <w:r w:rsidRPr="00FF7DDC">
              <w:t>Predictors of patient non-attendance at Improving Access to Psychological Therapy services demonstration sites</w:t>
            </w:r>
          </w:p>
        </w:tc>
        <w:tc>
          <w:tcPr>
            <w:tcW w:w="1701" w:type="dxa"/>
            <w:hideMark/>
          </w:tcPr>
          <w:p w14:paraId="201A62BB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798E36D" w14:textId="77777777" w:rsidTr="00754E8D">
        <w:trPr>
          <w:trHeight w:val="600"/>
        </w:trPr>
        <w:tc>
          <w:tcPr>
            <w:tcW w:w="2268" w:type="dxa"/>
            <w:hideMark/>
          </w:tcPr>
          <w:p w14:paraId="5149567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5882EBE" w14:textId="77777777" w:rsidR="00754E8D" w:rsidRPr="00FF7DDC" w:rsidRDefault="00754E8D" w:rsidP="00BB201C">
            <w:r w:rsidRPr="00FF7DDC">
              <w:t>Dillon-</w:t>
            </w:r>
            <w:proofErr w:type="spellStart"/>
            <w:r w:rsidRPr="00FF7DDC">
              <w:t>Naftolin</w:t>
            </w:r>
            <w:proofErr w:type="spellEnd"/>
            <w:r w:rsidRPr="00FF7DDC">
              <w:t xml:space="preserve"> 2017</w:t>
            </w:r>
          </w:p>
        </w:tc>
        <w:tc>
          <w:tcPr>
            <w:tcW w:w="4209" w:type="dxa"/>
            <w:hideMark/>
          </w:tcPr>
          <w:p w14:paraId="5475D204" w14:textId="77777777" w:rsidR="00754E8D" w:rsidRPr="00FF7DDC" w:rsidRDefault="00754E8D" w:rsidP="00BB201C">
            <w:r w:rsidRPr="00FF7DDC">
              <w:t xml:space="preserve">Implementing Integrated Care in </w:t>
            </w:r>
            <w:proofErr w:type="spellStart"/>
            <w:r w:rsidRPr="00FF7DDC">
              <w:t>Pediatric</w:t>
            </w:r>
            <w:proofErr w:type="spellEnd"/>
            <w:r w:rsidRPr="00FF7DDC">
              <w:t xml:space="preserve"> Mental Health: Principles, Current Models, and Future Directions</w:t>
            </w:r>
          </w:p>
        </w:tc>
        <w:tc>
          <w:tcPr>
            <w:tcW w:w="1701" w:type="dxa"/>
            <w:hideMark/>
          </w:tcPr>
          <w:p w14:paraId="4706B6A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554F10B6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6F59BB7D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607AA404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Dingwall 2023</w:t>
            </w:r>
          </w:p>
        </w:tc>
        <w:tc>
          <w:tcPr>
            <w:tcW w:w="4209" w:type="dxa"/>
            <w:hideMark/>
          </w:tcPr>
          <w:p w14:paraId="5BF32629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easibility and Acceptability of the Aboriginal and Islander Mental Health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Inititative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Youth app: Nonrandomized pilot with First Nations young people</w:t>
            </w:r>
          </w:p>
        </w:tc>
        <w:tc>
          <w:tcPr>
            <w:tcW w:w="1701" w:type="dxa"/>
            <w:noWrap/>
            <w:hideMark/>
          </w:tcPr>
          <w:p w14:paraId="1A0BE4A3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Intervention</w:t>
            </w:r>
          </w:p>
        </w:tc>
      </w:tr>
      <w:tr w:rsidR="00754E8D" w:rsidRPr="00FF7DDC" w14:paraId="59DA37F3" w14:textId="77777777" w:rsidTr="00754E8D">
        <w:trPr>
          <w:trHeight w:val="600"/>
        </w:trPr>
        <w:tc>
          <w:tcPr>
            <w:tcW w:w="2268" w:type="dxa"/>
            <w:hideMark/>
          </w:tcPr>
          <w:p w14:paraId="55410B9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B670BF5" w14:textId="77777777" w:rsidR="00754E8D" w:rsidRPr="00FF7DDC" w:rsidRDefault="00754E8D" w:rsidP="00BB201C">
            <w:r w:rsidRPr="00FF7DDC">
              <w:t>Dixon 2011</w:t>
            </w:r>
          </w:p>
        </w:tc>
        <w:tc>
          <w:tcPr>
            <w:tcW w:w="4209" w:type="dxa"/>
            <w:hideMark/>
          </w:tcPr>
          <w:p w14:paraId="7B4276E3" w14:textId="77777777" w:rsidR="00754E8D" w:rsidRPr="00FF7DDC" w:rsidRDefault="00754E8D" w:rsidP="00BB201C">
            <w:r w:rsidRPr="00FF7DDC">
              <w:t>Linking young homeless people to mental health services: An exploration of an outreach clinic at a supported youth accommodation service</w:t>
            </w:r>
          </w:p>
        </w:tc>
        <w:tc>
          <w:tcPr>
            <w:tcW w:w="1701" w:type="dxa"/>
            <w:hideMark/>
          </w:tcPr>
          <w:p w14:paraId="3FD7EE35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9D1B561" w14:textId="77777777" w:rsidTr="00754E8D">
        <w:trPr>
          <w:trHeight w:val="600"/>
        </w:trPr>
        <w:tc>
          <w:tcPr>
            <w:tcW w:w="2268" w:type="dxa"/>
            <w:hideMark/>
          </w:tcPr>
          <w:p w14:paraId="23A1572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F99EA0E" w14:textId="77777777" w:rsidR="00754E8D" w:rsidRPr="00FF7DDC" w:rsidRDefault="00754E8D" w:rsidP="00BB201C">
            <w:proofErr w:type="spellStart"/>
            <w:r w:rsidRPr="00FF7DDC">
              <w:t>Doey</w:t>
            </w:r>
            <w:proofErr w:type="spellEnd"/>
            <w:r w:rsidRPr="00FF7DDC">
              <w:t xml:space="preserve"> 2008</w:t>
            </w:r>
          </w:p>
        </w:tc>
        <w:tc>
          <w:tcPr>
            <w:tcW w:w="4209" w:type="dxa"/>
            <w:hideMark/>
          </w:tcPr>
          <w:p w14:paraId="4EB50855" w14:textId="77777777" w:rsidR="00754E8D" w:rsidRPr="00FF7DDC" w:rsidRDefault="00754E8D" w:rsidP="00BB201C">
            <w:r w:rsidRPr="00FF7DDC">
              <w:t>Creating primary care access for mental health care clients in a community mental health setting</w:t>
            </w:r>
          </w:p>
        </w:tc>
        <w:tc>
          <w:tcPr>
            <w:tcW w:w="1701" w:type="dxa"/>
            <w:hideMark/>
          </w:tcPr>
          <w:p w14:paraId="120D786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8E2DB3D" w14:textId="77777777" w:rsidTr="00754E8D">
        <w:trPr>
          <w:trHeight w:val="600"/>
        </w:trPr>
        <w:tc>
          <w:tcPr>
            <w:tcW w:w="2268" w:type="dxa"/>
            <w:hideMark/>
          </w:tcPr>
          <w:p w14:paraId="6D28248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80E242A" w14:textId="77777777" w:rsidR="00754E8D" w:rsidRPr="00FF7DDC" w:rsidRDefault="00754E8D" w:rsidP="00BB201C">
            <w:proofErr w:type="spellStart"/>
            <w:r w:rsidRPr="00FF7DDC">
              <w:t>Dubin</w:t>
            </w:r>
            <w:proofErr w:type="spellEnd"/>
            <w:r w:rsidRPr="00FF7DDC">
              <w:t xml:space="preserve"> 2001</w:t>
            </w:r>
          </w:p>
        </w:tc>
        <w:tc>
          <w:tcPr>
            <w:tcW w:w="4209" w:type="dxa"/>
            <w:hideMark/>
          </w:tcPr>
          <w:p w14:paraId="118E1FED" w14:textId="77777777" w:rsidR="00754E8D" w:rsidRPr="00FF7DDC" w:rsidRDefault="00754E8D" w:rsidP="00BB201C">
            <w:r w:rsidRPr="00FF7DDC">
              <w:t>Insights: health. Depression: more than a mood. Children are more depressed than ever, but early detection helps</w:t>
            </w:r>
          </w:p>
        </w:tc>
        <w:tc>
          <w:tcPr>
            <w:tcW w:w="1701" w:type="dxa"/>
            <w:hideMark/>
          </w:tcPr>
          <w:p w14:paraId="146B7136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726B44C" w14:textId="77777777" w:rsidTr="00754E8D">
        <w:trPr>
          <w:trHeight w:val="300"/>
        </w:trPr>
        <w:tc>
          <w:tcPr>
            <w:tcW w:w="2268" w:type="dxa"/>
            <w:hideMark/>
          </w:tcPr>
          <w:p w14:paraId="32019CF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2EF4F21" w14:textId="77777777" w:rsidR="00754E8D" w:rsidRPr="00FF7DDC" w:rsidRDefault="00754E8D" w:rsidP="00BB201C">
            <w:proofErr w:type="spellStart"/>
            <w:r w:rsidRPr="00FF7DDC">
              <w:t>Eapen</w:t>
            </w:r>
            <w:proofErr w:type="spellEnd"/>
            <w:r w:rsidRPr="00FF7DDC">
              <w:t xml:space="preserve"> 2012</w:t>
            </w:r>
          </w:p>
        </w:tc>
        <w:tc>
          <w:tcPr>
            <w:tcW w:w="4209" w:type="dxa"/>
            <w:hideMark/>
          </w:tcPr>
          <w:p w14:paraId="31BB5C96" w14:textId="77777777" w:rsidR="00754E8D" w:rsidRPr="00FF7DDC" w:rsidRDefault="00754E8D" w:rsidP="00BB201C">
            <w:r w:rsidRPr="00FF7DDC">
              <w:t>Health and education: Service providers in partnership to improve mental health</w:t>
            </w:r>
          </w:p>
        </w:tc>
        <w:tc>
          <w:tcPr>
            <w:tcW w:w="1701" w:type="dxa"/>
            <w:hideMark/>
          </w:tcPr>
          <w:p w14:paraId="7BDBB7C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2BC6297" w14:textId="77777777" w:rsidTr="00754E8D">
        <w:trPr>
          <w:trHeight w:val="600"/>
        </w:trPr>
        <w:tc>
          <w:tcPr>
            <w:tcW w:w="2268" w:type="dxa"/>
            <w:hideMark/>
          </w:tcPr>
          <w:p w14:paraId="62DFA17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8418A73" w14:textId="77777777" w:rsidR="00754E8D" w:rsidRPr="00FF7DDC" w:rsidRDefault="00754E8D" w:rsidP="00BB201C">
            <w:proofErr w:type="spellStart"/>
            <w:r w:rsidRPr="00FF7DDC">
              <w:t>Eapen</w:t>
            </w:r>
            <w:proofErr w:type="spellEnd"/>
            <w:r w:rsidRPr="00FF7DDC">
              <w:t xml:space="preserve"> 2023</w:t>
            </w:r>
          </w:p>
        </w:tc>
        <w:tc>
          <w:tcPr>
            <w:tcW w:w="4209" w:type="dxa"/>
            <w:hideMark/>
          </w:tcPr>
          <w:p w14:paraId="4569372B" w14:textId="77777777" w:rsidR="00754E8D" w:rsidRPr="00FF7DDC" w:rsidRDefault="00754E8D" w:rsidP="00BB201C">
            <w:r w:rsidRPr="00FF7DDC">
              <w:t>Stemming the tide of mental health problems in young people: Challenges and potential solutions</w:t>
            </w:r>
          </w:p>
        </w:tc>
        <w:tc>
          <w:tcPr>
            <w:tcW w:w="1701" w:type="dxa"/>
            <w:hideMark/>
          </w:tcPr>
          <w:p w14:paraId="70763AD8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36F45A2" w14:textId="77777777" w:rsidTr="00754E8D">
        <w:trPr>
          <w:trHeight w:val="600"/>
        </w:trPr>
        <w:tc>
          <w:tcPr>
            <w:tcW w:w="2268" w:type="dxa"/>
            <w:hideMark/>
          </w:tcPr>
          <w:p w14:paraId="101EE08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B991C5A" w14:textId="77777777" w:rsidR="00754E8D" w:rsidRPr="00FF7DDC" w:rsidRDefault="00754E8D" w:rsidP="00BB201C">
            <w:r w:rsidRPr="00FF7DDC">
              <w:t>Eberhart 2015</w:t>
            </w:r>
          </w:p>
        </w:tc>
        <w:tc>
          <w:tcPr>
            <w:tcW w:w="4209" w:type="dxa"/>
            <w:hideMark/>
          </w:tcPr>
          <w:p w14:paraId="0BE169BD" w14:textId="77777777" w:rsidR="00754E8D" w:rsidRPr="00FF7DDC" w:rsidRDefault="00754E8D" w:rsidP="00BB201C">
            <w:r w:rsidRPr="00FF7DDC">
              <w:t xml:space="preserve">Evaluation of California's </w:t>
            </w:r>
            <w:proofErr w:type="spellStart"/>
            <w:r w:rsidRPr="00FF7DDC">
              <w:t>Statewide</w:t>
            </w:r>
            <w:proofErr w:type="spellEnd"/>
            <w:r w:rsidRPr="00FF7DDC">
              <w:t xml:space="preserve"> Mental Health Prevention and Early Intervention Programs: Summary of Key Year 2 Findings</w:t>
            </w:r>
          </w:p>
        </w:tc>
        <w:tc>
          <w:tcPr>
            <w:tcW w:w="1701" w:type="dxa"/>
            <w:hideMark/>
          </w:tcPr>
          <w:p w14:paraId="61A21E3F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2F3941A" w14:textId="77777777" w:rsidTr="00754E8D">
        <w:trPr>
          <w:trHeight w:val="600"/>
        </w:trPr>
        <w:tc>
          <w:tcPr>
            <w:tcW w:w="2268" w:type="dxa"/>
            <w:hideMark/>
          </w:tcPr>
          <w:p w14:paraId="7ECF1D2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A9E8868" w14:textId="77777777" w:rsidR="00754E8D" w:rsidRPr="00FF7DDC" w:rsidRDefault="00754E8D" w:rsidP="00BB201C">
            <w:r w:rsidRPr="00FF7DDC">
              <w:t>Emerson 2021</w:t>
            </w:r>
          </w:p>
        </w:tc>
        <w:tc>
          <w:tcPr>
            <w:tcW w:w="4209" w:type="dxa"/>
            <w:hideMark/>
          </w:tcPr>
          <w:p w14:paraId="5EE3E7CE" w14:textId="77777777" w:rsidR="00754E8D" w:rsidRPr="00FF7DDC" w:rsidRDefault="00754E8D" w:rsidP="00BB201C">
            <w:r w:rsidRPr="00FF7DDC">
              <w:t>Mental health mobile app use: Considerations for serving underserved patients in integrated primary care settings</w:t>
            </w:r>
          </w:p>
        </w:tc>
        <w:tc>
          <w:tcPr>
            <w:tcW w:w="1701" w:type="dxa"/>
            <w:hideMark/>
          </w:tcPr>
          <w:p w14:paraId="6840A47F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DE4D5D8" w14:textId="77777777" w:rsidTr="00754E8D">
        <w:trPr>
          <w:trHeight w:val="1200"/>
        </w:trPr>
        <w:tc>
          <w:tcPr>
            <w:tcW w:w="2268" w:type="dxa"/>
            <w:hideMark/>
          </w:tcPr>
          <w:p w14:paraId="25855581" w14:textId="77777777" w:rsidR="00754E8D" w:rsidRPr="00FF7DDC" w:rsidRDefault="00754E8D" w:rsidP="00BB201C">
            <w:r w:rsidRPr="00FF7DDC">
              <w:t>Grey literature database searches</w:t>
            </w:r>
          </w:p>
        </w:tc>
        <w:tc>
          <w:tcPr>
            <w:tcW w:w="1262" w:type="dxa"/>
            <w:hideMark/>
          </w:tcPr>
          <w:p w14:paraId="072E0837" w14:textId="77777777" w:rsidR="00754E8D" w:rsidRPr="00FF7DDC" w:rsidRDefault="00754E8D" w:rsidP="00BB201C">
            <w:r w:rsidRPr="00FF7DDC">
              <w:t>Emslie 2009</w:t>
            </w:r>
          </w:p>
        </w:tc>
        <w:tc>
          <w:tcPr>
            <w:tcW w:w="4209" w:type="dxa"/>
            <w:hideMark/>
          </w:tcPr>
          <w:p w14:paraId="0BFDCB00" w14:textId="77777777" w:rsidR="00754E8D" w:rsidRPr="00FF7DDC" w:rsidRDefault="00754E8D" w:rsidP="00BB201C">
            <w:r w:rsidRPr="00FF7DDC">
              <w:t xml:space="preserve">Early Treatment Decisions Crucial for Teens with Treatment-resistant Depression (https://www.nimh.nih.gov/news/science-news/2010/early-treatment-decisions-crucial-for-teens-with-treatment-resistant-depression): Contains link to study: ‘Treatment of Resistant Depression in Adolescents (TORDIA): Week 24 Outcome </w:t>
            </w:r>
          </w:p>
        </w:tc>
        <w:tc>
          <w:tcPr>
            <w:tcW w:w="1701" w:type="dxa"/>
            <w:hideMark/>
          </w:tcPr>
          <w:p w14:paraId="22616823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C8FA0B8" w14:textId="77777777" w:rsidTr="00754E8D">
        <w:trPr>
          <w:trHeight w:val="300"/>
        </w:trPr>
        <w:tc>
          <w:tcPr>
            <w:tcW w:w="2268" w:type="dxa"/>
            <w:hideMark/>
          </w:tcPr>
          <w:p w14:paraId="1EEC6BC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EEE8C00" w14:textId="77777777" w:rsidR="00754E8D" w:rsidRPr="00FF7DDC" w:rsidRDefault="00754E8D" w:rsidP="00BB201C">
            <w:proofErr w:type="spellStart"/>
            <w:r w:rsidRPr="00FF7DDC">
              <w:t>Eniola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507DC161" w14:textId="77777777" w:rsidR="00754E8D" w:rsidRPr="00FF7DDC" w:rsidRDefault="00754E8D" w:rsidP="00BB201C">
            <w:r w:rsidRPr="00FF7DDC">
              <w:t>Improving Access to Adolescent Primary Healthcare Services</w:t>
            </w:r>
          </w:p>
        </w:tc>
        <w:tc>
          <w:tcPr>
            <w:tcW w:w="1701" w:type="dxa"/>
            <w:hideMark/>
          </w:tcPr>
          <w:p w14:paraId="037076F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8ED0B4A" w14:textId="77777777" w:rsidTr="00754E8D">
        <w:trPr>
          <w:trHeight w:val="600"/>
        </w:trPr>
        <w:tc>
          <w:tcPr>
            <w:tcW w:w="2268" w:type="dxa"/>
            <w:hideMark/>
          </w:tcPr>
          <w:p w14:paraId="7D1569E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98D2341" w14:textId="77777777" w:rsidR="00754E8D" w:rsidRPr="00FF7DDC" w:rsidRDefault="00754E8D" w:rsidP="00BB201C">
            <w:proofErr w:type="spellStart"/>
            <w:r w:rsidRPr="00FF7DDC">
              <w:t>Esbjorn</w:t>
            </w:r>
            <w:proofErr w:type="spellEnd"/>
            <w:r w:rsidRPr="00FF7DDC">
              <w:t xml:space="preserve"> 2019</w:t>
            </w:r>
          </w:p>
        </w:tc>
        <w:tc>
          <w:tcPr>
            <w:tcW w:w="4209" w:type="dxa"/>
            <w:hideMark/>
          </w:tcPr>
          <w:p w14:paraId="768E4828" w14:textId="77777777" w:rsidR="00754E8D" w:rsidRPr="00FF7DDC" w:rsidRDefault="00754E8D" w:rsidP="00BB201C">
            <w:r w:rsidRPr="00FF7DDC">
              <w:t>Increasing access to low-intensity interventions for childhood anxiety: A pilot study of a guided self-help program for Scandinavian parents</w:t>
            </w:r>
          </w:p>
        </w:tc>
        <w:tc>
          <w:tcPr>
            <w:tcW w:w="1701" w:type="dxa"/>
            <w:hideMark/>
          </w:tcPr>
          <w:p w14:paraId="4B7314A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B7A3132" w14:textId="77777777" w:rsidTr="00754E8D">
        <w:trPr>
          <w:trHeight w:val="300"/>
        </w:trPr>
        <w:tc>
          <w:tcPr>
            <w:tcW w:w="2268" w:type="dxa"/>
            <w:hideMark/>
          </w:tcPr>
          <w:p w14:paraId="58D6D29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4593030" w14:textId="77777777" w:rsidR="00754E8D" w:rsidRPr="00FF7DDC" w:rsidRDefault="00754E8D" w:rsidP="00BB201C">
            <w:r w:rsidRPr="00FF7DDC">
              <w:t>Etheridge 2004</w:t>
            </w:r>
          </w:p>
        </w:tc>
        <w:tc>
          <w:tcPr>
            <w:tcW w:w="4209" w:type="dxa"/>
            <w:hideMark/>
          </w:tcPr>
          <w:p w14:paraId="2C9A72A9" w14:textId="77777777" w:rsidR="00754E8D" w:rsidRPr="00FF7DDC" w:rsidRDefault="00754E8D" w:rsidP="00BB201C">
            <w:r w:rsidRPr="00FF7DDC">
              <w:t>Recognising and responding to adolescents with mental illness</w:t>
            </w:r>
          </w:p>
        </w:tc>
        <w:tc>
          <w:tcPr>
            <w:tcW w:w="1701" w:type="dxa"/>
            <w:hideMark/>
          </w:tcPr>
          <w:p w14:paraId="3C2D9356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91F64F1" w14:textId="77777777" w:rsidTr="00754E8D">
        <w:trPr>
          <w:trHeight w:val="600"/>
        </w:trPr>
        <w:tc>
          <w:tcPr>
            <w:tcW w:w="2268" w:type="dxa"/>
            <w:hideMark/>
          </w:tcPr>
          <w:p w14:paraId="59BE14A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C2BC53A" w14:textId="77777777" w:rsidR="00754E8D" w:rsidRPr="00FF7DDC" w:rsidRDefault="00754E8D" w:rsidP="00BB201C">
            <w:r w:rsidRPr="00FF7DDC">
              <w:t>Etherington 2019</w:t>
            </w:r>
          </w:p>
        </w:tc>
        <w:tc>
          <w:tcPr>
            <w:tcW w:w="4209" w:type="dxa"/>
            <w:hideMark/>
          </w:tcPr>
          <w:p w14:paraId="663A2B7E" w14:textId="77777777" w:rsidR="00754E8D" w:rsidRPr="00FF7DDC" w:rsidRDefault="00754E8D" w:rsidP="00BB201C">
            <w:r w:rsidRPr="00FF7DDC">
              <w:t>Comparing universal and targeted delivery of a mindfulness-based program for anxiety in children</w:t>
            </w:r>
          </w:p>
        </w:tc>
        <w:tc>
          <w:tcPr>
            <w:tcW w:w="1701" w:type="dxa"/>
            <w:hideMark/>
          </w:tcPr>
          <w:p w14:paraId="60A3707D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6BEEEEE1" w14:textId="77777777" w:rsidTr="00754E8D">
        <w:trPr>
          <w:trHeight w:val="300"/>
        </w:trPr>
        <w:tc>
          <w:tcPr>
            <w:tcW w:w="2268" w:type="dxa"/>
            <w:hideMark/>
          </w:tcPr>
          <w:p w14:paraId="4470633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69B23F3" w14:textId="77777777" w:rsidR="00754E8D" w:rsidRPr="00FF7DDC" w:rsidRDefault="00754E8D" w:rsidP="00BB201C">
            <w:proofErr w:type="spellStart"/>
            <w:r w:rsidRPr="00FF7DDC">
              <w:t>Falloon</w:t>
            </w:r>
            <w:proofErr w:type="spellEnd"/>
            <w:r w:rsidRPr="00FF7DDC">
              <w:t xml:space="preserve"> 1992</w:t>
            </w:r>
          </w:p>
        </w:tc>
        <w:tc>
          <w:tcPr>
            <w:tcW w:w="4209" w:type="dxa"/>
            <w:hideMark/>
          </w:tcPr>
          <w:p w14:paraId="28BEFB7E" w14:textId="77777777" w:rsidR="00754E8D" w:rsidRPr="00FF7DDC" w:rsidRDefault="00754E8D" w:rsidP="00BB201C">
            <w:r w:rsidRPr="00FF7DDC">
              <w:t>Prevention of major depressive episodes: Early intervention</w:t>
            </w:r>
          </w:p>
        </w:tc>
        <w:tc>
          <w:tcPr>
            <w:tcW w:w="1701" w:type="dxa"/>
            <w:hideMark/>
          </w:tcPr>
          <w:p w14:paraId="41C2DEED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8B3B9AF" w14:textId="77777777" w:rsidTr="00754E8D">
        <w:trPr>
          <w:trHeight w:val="300"/>
        </w:trPr>
        <w:tc>
          <w:tcPr>
            <w:tcW w:w="2268" w:type="dxa"/>
            <w:hideMark/>
          </w:tcPr>
          <w:p w14:paraId="484F2433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1F2C991D" w14:textId="77777777" w:rsidR="00754E8D" w:rsidRPr="00FF7DDC" w:rsidRDefault="00754E8D" w:rsidP="00BB201C">
            <w:proofErr w:type="spellStart"/>
            <w:r w:rsidRPr="00FF7DDC">
              <w:t>Fallucco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noWrap/>
            <w:hideMark/>
          </w:tcPr>
          <w:p w14:paraId="0CFAA62F" w14:textId="77777777" w:rsidR="00754E8D" w:rsidRPr="00FF7DDC" w:rsidRDefault="00754E8D" w:rsidP="00BB201C">
            <w:r w:rsidRPr="00FF7DDC">
              <w:t xml:space="preserve">Child Psychiatry Consultation Clinic for </w:t>
            </w:r>
            <w:proofErr w:type="spellStart"/>
            <w:r w:rsidRPr="00FF7DDC">
              <w:t>Pediatricians</w:t>
            </w:r>
            <w:proofErr w:type="spellEnd"/>
            <w:r w:rsidRPr="00FF7DDC">
              <w:t>: Long-Term Outcomes</w:t>
            </w:r>
          </w:p>
        </w:tc>
        <w:tc>
          <w:tcPr>
            <w:tcW w:w="1701" w:type="dxa"/>
            <w:hideMark/>
          </w:tcPr>
          <w:p w14:paraId="06C618D8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D353B8C" w14:textId="77777777" w:rsidTr="00754E8D">
        <w:trPr>
          <w:trHeight w:val="600"/>
        </w:trPr>
        <w:tc>
          <w:tcPr>
            <w:tcW w:w="2268" w:type="dxa"/>
            <w:hideMark/>
          </w:tcPr>
          <w:p w14:paraId="21E756A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2F403AF" w14:textId="77777777" w:rsidR="00754E8D" w:rsidRPr="00FF7DDC" w:rsidRDefault="00754E8D" w:rsidP="00BB201C">
            <w:r w:rsidRPr="00FF7DDC">
              <w:t>Fazel 2021</w:t>
            </w:r>
          </w:p>
        </w:tc>
        <w:tc>
          <w:tcPr>
            <w:tcW w:w="4209" w:type="dxa"/>
            <w:hideMark/>
          </w:tcPr>
          <w:p w14:paraId="263E2133" w14:textId="77777777" w:rsidR="00754E8D" w:rsidRPr="00FF7DDC" w:rsidRDefault="00754E8D" w:rsidP="00BB201C">
            <w:r w:rsidRPr="00FF7DDC">
              <w:t>How does reorganisation in child and adolescent mental health services affect access to services? An observational study of two services in England</w:t>
            </w:r>
          </w:p>
        </w:tc>
        <w:tc>
          <w:tcPr>
            <w:tcW w:w="1701" w:type="dxa"/>
            <w:hideMark/>
          </w:tcPr>
          <w:p w14:paraId="388C6616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C2B02A7" w14:textId="77777777" w:rsidTr="00754E8D">
        <w:trPr>
          <w:trHeight w:val="600"/>
        </w:trPr>
        <w:tc>
          <w:tcPr>
            <w:tcW w:w="2268" w:type="dxa"/>
            <w:hideMark/>
          </w:tcPr>
          <w:p w14:paraId="7E3A56B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F1E1AED" w14:textId="77777777" w:rsidR="00754E8D" w:rsidRPr="00FF7DDC" w:rsidRDefault="00754E8D" w:rsidP="00BB201C">
            <w:r w:rsidRPr="00FF7DDC">
              <w:t>Felipe 2023</w:t>
            </w:r>
          </w:p>
        </w:tc>
        <w:tc>
          <w:tcPr>
            <w:tcW w:w="4209" w:type="dxa"/>
            <w:hideMark/>
          </w:tcPr>
          <w:p w14:paraId="60FBCB97" w14:textId="77777777" w:rsidR="00754E8D" w:rsidRPr="00FF7DDC" w:rsidRDefault="00754E8D" w:rsidP="00BB201C">
            <w:r w:rsidRPr="00FF7DDC">
              <w:t>Integrative community therapy for the promotion of mental health in adolescents: A quasi-experimental study</w:t>
            </w:r>
          </w:p>
        </w:tc>
        <w:tc>
          <w:tcPr>
            <w:tcW w:w="1701" w:type="dxa"/>
            <w:hideMark/>
          </w:tcPr>
          <w:p w14:paraId="36BE435C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6A361EA0" w14:textId="77777777" w:rsidTr="00754E8D">
        <w:trPr>
          <w:trHeight w:val="300"/>
        </w:trPr>
        <w:tc>
          <w:tcPr>
            <w:tcW w:w="2268" w:type="dxa"/>
            <w:hideMark/>
          </w:tcPr>
          <w:p w14:paraId="59119F8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421D63D" w14:textId="77777777" w:rsidR="00754E8D" w:rsidRPr="00FF7DDC" w:rsidRDefault="00754E8D" w:rsidP="00BB201C">
            <w:r w:rsidRPr="00FF7DDC">
              <w:t>Field 2000</w:t>
            </w:r>
          </w:p>
        </w:tc>
        <w:tc>
          <w:tcPr>
            <w:tcW w:w="4209" w:type="dxa"/>
            <w:noWrap/>
            <w:hideMark/>
          </w:tcPr>
          <w:p w14:paraId="71248D9E" w14:textId="77777777" w:rsidR="00754E8D" w:rsidRPr="00FF7DDC" w:rsidRDefault="00754E8D" w:rsidP="00BB201C">
            <w:r w:rsidRPr="00FF7DDC">
              <w:t>Targeting adolescent mothers with depressive symptoms for early intervention</w:t>
            </w:r>
          </w:p>
        </w:tc>
        <w:tc>
          <w:tcPr>
            <w:tcW w:w="1701" w:type="dxa"/>
            <w:hideMark/>
          </w:tcPr>
          <w:p w14:paraId="2259CDBA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4176BCE9" w14:textId="77777777" w:rsidTr="00754E8D">
        <w:trPr>
          <w:trHeight w:val="600"/>
        </w:trPr>
        <w:tc>
          <w:tcPr>
            <w:tcW w:w="2268" w:type="dxa"/>
            <w:hideMark/>
          </w:tcPr>
          <w:p w14:paraId="3941D9F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E53732E" w14:textId="77777777" w:rsidR="00754E8D" w:rsidRPr="00FF7DDC" w:rsidRDefault="00754E8D" w:rsidP="00BB201C">
            <w:r w:rsidRPr="00FF7DDC">
              <w:t>Figueroa 2022</w:t>
            </w:r>
          </w:p>
        </w:tc>
        <w:tc>
          <w:tcPr>
            <w:tcW w:w="4209" w:type="dxa"/>
            <w:hideMark/>
          </w:tcPr>
          <w:p w14:paraId="52768A1F" w14:textId="77777777" w:rsidR="00754E8D" w:rsidRPr="00FF7DDC" w:rsidRDefault="00754E8D" w:rsidP="00BB201C">
            <w:r w:rsidRPr="00FF7DDC">
              <w:t>The ABCDE psychological first aid intervention decreases early PTSD symptoms but does not prevent it: Results of a randomized-controlled trial</w:t>
            </w:r>
          </w:p>
        </w:tc>
        <w:tc>
          <w:tcPr>
            <w:tcW w:w="1701" w:type="dxa"/>
            <w:hideMark/>
          </w:tcPr>
          <w:p w14:paraId="289D9C0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28E5193" w14:textId="77777777" w:rsidTr="00754E8D">
        <w:trPr>
          <w:trHeight w:val="600"/>
        </w:trPr>
        <w:tc>
          <w:tcPr>
            <w:tcW w:w="2268" w:type="dxa"/>
            <w:hideMark/>
          </w:tcPr>
          <w:p w14:paraId="033A1BB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7466351" w14:textId="77777777" w:rsidR="00754E8D" w:rsidRPr="00FF7DDC" w:rsidRDefault="00754E8D" w:rsidP="00BB201C">
            <w:r w:rsidRPr="00FF7DDC">
              <w:t>Firth 2015</w:t>
            </w:r>
          </w:p>
        </w:tc>
        <w:tc>
          <w:tcPr>
            <w:tcW w:w="4209" w:type="dxa"/>
            <w:hideMark/>
          </w:tcPr>
          <w:p w14:paraId="125D15D7" w14:textId="77777777" w:rsidR="00754E8D" w:rsidRPr="00FF7DDC" w:rsidRDefault="00754E8D" w:rsidP="00BB201C">
            <w:r w:rsidRPr="00FF7DDC">
              <w:t>Therapist effects and moderators of effectiveness and efficiency in psychological wellbeing practitioners: A multilevel modelling analysis</w:t>
            </w:r>
          </w:p>
        </w:tc>
        <w:tc>
          <w:tcPr>
            <w:tcW w:w="1701" w:type="dxa"/>
            <w:hideMark/>
          </w:tcPr>
          <w:p w14:paraId="181B837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98E9029" w14:textId="77777777" w:rsidTr="00754E8D">
        <w:trPr>
          <w:trHeight w:val="600"/>
        </w:trPr>
        <w:tc>
          <w:tcPr>
            <w:tcW w:w="2268" w:type="dxa"/>
            <w:hideMark/>
          </w:tcPr>
          <w:p w14:paraId="58DC783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CFC29DA" w14:textId="77777777" w:rsidR="00754E8D" w:rsidRPr="00FF7DDC" w:rsidRDefault="00754E8D" w:rsidP="00BB201C">
            <w:proofErr w:type="spellStart"/>
            <w:r w:rsidRPr="00FF7DDC">
              <w:t>Flygare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10DE4433" w14:textId="77777777" w:rsidR="00754E8D" w:rsidRPr="00FF7DDC" w:rsidRDefault="00754E8D" w:rsidP="00BB201C">
            <w:r w:rsidRPr="00FF7DDC">
              <w:t xml:space="preserve">Implementing therapist-guided internet-delivered cognitive behaviour therapy for obsessive-compulsive disorder in </w:t>
            </w:r>
            <w:proofErr w:type="spellStart"/>
            <w:r w:rsidRPr="00FF7DDC">
              <w:t>theUK's</w:t>
            </w:r>
            <w:proofErr w:type="spellEnd"/>
            <w:r w:rsidRPr="00FF7DDC">
              <w:t xml:space="preserve"> IAPT programme: A pilot trial</w:t>
            </w:r>
          </w:p>
        </w:tc>
        <w:tc>
          <w:tcPr>
            <w:tcW w:w="1701" w:type="dxa"/>
            <w:hideMark/>
          </w:tcPr>
          <w:p w14:paraId="39EB0E40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27E68D9" w14:textId="77777777" w:rsidTr="00754E8D">
        <w:trPr>
          <w:trHeight w:val="600"/>
        </w:trPr>
        <w:tc>
          <w:tcPr>
            <w:tcW w:w="2268" w:type="dxa"/>
            <w:hideMark/>
          </w:tcPr>
          <w:p w14:paraId="3D3D1F6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CE9A5B3" w14:textId="77777777" w:rsidR="00754E8D" w:rsidRPr="00FF7DDC" w:rsidRDefault="00754E8D" w:rsidP="00BB201C">
            <w:proofErr w:type="spellStart"/>
            <w:r w:rsidRPr="00FF7DDC">
              <w:t>Folayan</w:t>
            </w:r>
            <w:proofErr w:type="spellEnd"/>
            <w:r w:rsidRPr="00FF7DDC">
              <w:t xml:space="preserve"> 2020</w:t>
            </w:r>
          </w:p>
        </w:tc>
        <w:tc>
          <w:tcPr>
            <w:tcW w:w="4209" w:type="dxa"/>
            <w:hideMark/>
          </w:tcPr>
          <w:p w14:paraId="5A86BF95" w14:textId="77777777" w:rsidR="00754E8D" w:rsidRPr="00FF7DDC" w:rsidRDefault="00754E8D" w:rsidP="00BB201C">
            <w:r w:rsidRPr="00FF7DDC">
              <w:t>A proposed one-stop-shop approach for the delivery of integrated oral, mental, sexual and reproductive healthcare to adolescents in Nigeria</w:t>
            </w:r>
          </w:p>
        </w:tc>
        <w:tc>
          <w:tcPr>
            <w:tcW w:w="1701" w:type="dxa"/>
            <w:hideMark/>
          </w:tcPr>
          <w:p w14:paraId="7E70A53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B555A2B" w14:textId="77777777" w:rsidTr="00754E8D">
        <w:trPr>
          <w:trHeight w:val="600"/>
        </w:trPr>
        <w:tc>
          <w:tcPr>
            <w:tcW w:w="2268" w:type="dxa"/>
            <w:hideMark/>
          </w:tcPr>
          <w:p w14:paraId="0689261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6866731" w14:textId="77777777" w:rsidR="00754E8D" w:rsidRPr="00FF7DDC" w:rsidRDefault="00754E8D" w:rsidP="00BB201C">
            <w:r w:rsidRPr="00FF7DDC">
              <w:t>Fortuna 2018</w:t>
            </w:r>
          </w:p>
        </w:tc>
        <w:tc>
          <w:tcPr>
            <w:tcW w:w="4209" w:type="dxa"/>
            <w:hideMark/>
          </w:tcPr>
          <w:p w14:paraId="7D3196CB" w14:textId="77777777" w:rsidR="00754E8D" w:rsidRPr="00FF7DDC" w:rsidRDefault="00754E8D" w:rsidP="00BB201C">
            <w:r w:rsidRPr="00FF7DDC">
              <w:t>A treatment development study of a cognitive and mindfulness-based therapy for adolescents with co-occurring post-traumatic stress and substance use disorder</w:t>
            </w:r>
          </w:p>
        </w:tc>
        <w:tc>
          <w:tcPr>
            <w:tcW w:w="1701" w:type="dxa"/>
            <w:hideMark/>
          </w:tcPr>
          <w:p w14:paraId="7272DB56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2C32CA3A" w14:textId="77777777" w:rsidTr="00754E8D">
        <w:trPr>
          <w:trHeight w:val="900"/>
        </w:trPr>
        <w:tc>
          <w:tcPr>
            <w:tcW w:w="2268" w:type="dxa"/>
            <w:hideMark/>
          </w:tcPr>
          <w:p w14:paraId="5470FB1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D5C6DAE" w14:textId="77777777" w:rsidR="00754E8D" w:rsidRPr="00FF7DDC" w:rsidRDefault="00754E8D" w:rsidP="00BB201C">
            <w:proofErr w:type="spellStart"/>
            <w:r w:rsidRPr="00FF7DDC">
              <w:t>Fountaine</w:t>
            </w:r>
            <w:proofErr w:type="spellEnd"/>
            <w:r w:rsidRPr="00FF7DDC">
              <w:t xml:space="preserve"> 2023</w:t>
            </w:r>
          </w:p>
        </w:tc>
        <w:tc>
          <w:tcPr>
            <w:tcW w:w="4209" w:type="dxa"/>
            <w:hideMark/>
          </w:tcPr>
          <w:p w14:paraId="2DE87006" w14:textId="77777777" w:rsidR="00754E8D" w:rsidRPr="00FF7DDC" w:rsidRDefault="00754E8D" w:rsidP="00BB201C">
            <w:r w:rsidRPr="00FF7DDC">
              <w:t>Examining the Utility of a Telehealth Warm Handoff in Integrated Primary Care for Improving Patient Engagement in Mental Health Treatment: Randomized Video Vignette Study</w:t>
            </w:r>
          </w:p>
        </w:tc>
        <w:tc>
          <w:tcPr>
            <w:tcW w:w="1701" w:type="dxa"/>
            <w:hideMark/>
          </w:tcPr>
          <w:p w14:paraId="491E586B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46E09814" w14:textId="77777777" w:rsidTr="00754E8D">
        <w:trPr>
          <w:trHeight w:val="300"/>
        </w:trPr>
        <w:tc>
          <w:tcPr>
            <w:tcW w:w="2268" w:type="dxa"/>
            <w:hideMark/>
          </w:tcPr>
          <w:p w14:paraId="3384E63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C81A3D4" w14:textId="77777777" w:rsidR="00754E8D" w:rsidRPr="00FF7DDC" w:rsidRDefault="00754E8D" w:rsidP="00BB201C">
            <w:r w:rsidRPr="00FF7DDC">
              <w:t>Fox 2020</w:t>
            </w:r>
          </w:p>
        </w:tc>
        <w:tc>
          <w:tcPr>
            <w:tcW w:w="4209" w:type="dxa"/>
            <w:noWrap/>
            <w:hideMark/>
          </w:tcPr>
          <w:p w14:paraId="6476C48B" w14:textId="77777777" w:rsidR="00754E8D" w:rsidRPr="00FF7DDC" w:rsidRDefault="00754E8D" w:rsidP="00BB201C">
            <w:r w:rsidRPr="00FF7DDC">
              <w:t>Evaluating a low‐intensity cognitive behavioural program for young people in regional Australia</w:t>
            </w:r>
          </w:p>
        </w:tc>
        <w:tc>
          <w:tcPr>
            <w:tcW w:w="1701" w:type="dxa"/>
            <w:hideMark/>
          </w:tcPr>
          <w:p w14:paraId="3B5F021B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09094423" w14:textId="77777777" w:rsidTr="00754E8D">
        <w:trPr>
          <w:trHeight w:val="600"/>
        </w:trPr>
        <w:tc>
          <w:tcPr>
            <w:tcW w:w="2268" w:type="dxa"/>
            <w:hideMark/>
          </w:tcPr>
          <w:p w14:paraId="3137220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B21AD41" w14:textId="77777777" w:rsidR="00754E8D" w:rsidRPr="00FF7DDC" w:rsidRDefault="00754E8D" w:rsidP="00BB201C">
            <w:r w:rsidRPr="00FF7DDC">
              <w:t>Fuchs 2016</w:t>
            </w:r>
          </w:p>
        </w:tc>
        <w:tc>
          <w:tcPr>
            <w:tcW w:w="4209" w:type="dxa"/>
            <w:hideMark/>
          </w:tcPr>
          <w:p w14:paraId="4600655D" w14:textId="77777777" w:rsidR="00754E8D" w:rsidRPr="00FF7DDC" w:rsidRDefault="00754E8D" w:rsidP="00BB201C">
            <w:r w:rsidRPr="00FF7DDC">
              <w:t>Implementation of an acceptance- and mindfulness-based group for depression and anxiety in primary care: Initial outcomes</w:t>
            </w:r>
          </w:p>
        </w:tc>
        <w:tc>
          <w:tcPr>
            <w:tcW w:w="1701" w:type="dxa"/>
            <w:hideMark/>
          </w:tcPr>
          <w:p w14:paraId="183D76F5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39D3A4E" w14:textId="77777777" w:rsidTr="00754E8D">
        <w:trPr>
          <w:trHeight w:val="600"/>
        </w:trPr>
        <w:tc>
          <w:tcPr>
            <w:tcW w:w="2268" w:type="dxa"/>
            <w:hideMark/>
          </w:tcPr>
          <w:p w14:paraId="4387AFD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77246CA" w14:textId="77777777" w:rsidR="00754E8D" w:rsidRPr="00FF7DDC" w:rsidRDefault="00754E8D" w:rsidP="00BB201C">
            <w:proofErr w:type="spellStart"/>
            <w:r w:rsidRPr="00FF7DDC">
              <w:t>Fuggle</w:t>
            </w:r>
            <w:proofErr w:type="spellEnd"/>
            <w:r w:rsidRPr="00FF7DDC">
              <w:t xml:space="preserve"> 2023</w:t>
            </w:r>
          </w:p>
        </w:tc>
        <w:tc>
          <w:tcPr>
            <w:tcW w:w="4209" w:type="dxa"/>
            <w:hideMark/>
          </w:tcPr>
          <w:p w14:paraId="0612923F" w14:textId="77777777" w:rsidR="00754E8D" w:rsidRPr="00FF7DDC" w:rsidRDefault="00754E8D" w:rsidP="00BB201C">
            <w:r w:rsidRPr="00FF7DDC">
              <w:t>Outcomes for Adaptive Mentalization Based Integrative Treatment informed care for adolescents using a deployment-based approach</w:t>
            </w:r>
          </w:p>
        </w:tc>
        <w:tc>
          <w:tcPr>
            <w:tcW w:w="1701" w:type="dxa"/>
            <w:hideMark/>
          </w:tcPr>
          <w:p w14:paraId="11812CB8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5A49BED" w14:textId="77777777" w:rsidTr="00754E8D">
        <w:trPr>
          <w:trHeight w:val="300"/>
        </w:trPr>
        <w:tc>
          <w:tcPr>
            <w:tcW w:w="2268" w:type="dxa"/>
            <w:hideMark/>
          </w:tcPr>
          <w:p w14:paraId="61D2834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403E6F4" w14:textId="77777777" w:rsidR="00754E8D" w:rsidRPr="00FF7DDC" w:rsidRDefault="00754E8D" w:rsidP="00BB201C">
            <w:r w:rsidRPr="00FF7DDC">
              <w:t>Gale 2003</w:t>
            </w:r>
          </w:p>
        </w:tc>
        <w:tc>
          <w:tcPr>
            <w:tcW w:w="4209" w:type="dxa"/>
            <w:hideMark/>
          </w:tcPr>
          <w:p w14:paraId="04C01182" w14:textId="77777777" w:rsidR="00754E8D" w:rsidRPr="00FF7DDC" w:rsidRDefault="00754E8D" w:rsidP="00BB201C">
            <w:r w:rsidRPr="00FF7DDC">
              <w:t>The primary mental health worker within child and adolescent mental health services</w:t>
            </w:r>
          </w:p>
        </w:tc>
        <w:tc>
          <w:tcPr>
            <w:tcW w:w="1701" w:type="dxa"/>
            <w:hideMark/>
          </w:tcPr>
          <w:p w14:paraId="576C6D29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0E9C137" w14:textId="77777777" w:rsidTr="00754E8D">
        <w:trPr>
          <w:trHeight w:val="300"/>
        </w:trPr>
        <w:tc>
          <w:tcPr>
            <w:tcW w:w="2268" w:type="dxa"/>
            <w:hideMark/>
          </w:tcPr>
          <w:p w14:paraId="46FED1BA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38C0A583" w14:textId="77777777" w:rsidR="00754E8D" w:rsidRPr="00FF7DDC" w:rsidRDefault="00754E8D" w:rsidP="00BB201C">
            <w:r w:rsidRPr="00FF7DDC">
              <w:t>Gallegos 2012</w:t>
            </w:r>
          </w:p>
        </w:tc>
        <w:tc>
          <w:tcPr>
            <w:tcW w:w="4209" w:type="dxa"/>
            <w:hideMark/>
          </w:tcPr>
          <w:p w14:paraId="519A5D5E" w14:textId="77777777" w:rsidR="00754E8D" w:rsidRPr="00FF7DDC" w:rsidRDefault="00754E8D" w:rsidP="00BB201C">
            <w:r w:rsidRPr="00FF7DDC">
              <w:t>The FRIENDS for Life program for Mexican girls living in an orphanage: A pilot study</w:t>
            </w:r>
          </w:p>
        </w:tc>
        <w:tc>
          <w:tcPr>
            <w:tcW w:w="1701" w:type="dxa"/>
            <w:hideMark/>
          </w:tcPr>
          <w:p w14:paraId="29FCC3A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1C34B72F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02A650FF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417DFD56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Ganga 2024</w:t>
            </w:r>
          </w:p>
        </w:tc>
        <w:tc>
          <w:tcPr>
            <w:tcW w:w="4209" w:type="dxa"/>
            <w:hideMark/>
          </w:tcPr>
          <w:p w14:paraId="196C96A7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The Impact of a Digital Referral Platform to Improve Access to Child and Adolescent Mental Health Services: A Prospective Observational Study with Real-World Data</w:t>
            </w:r>
          </w:p>
        </w:tc>
        <w:tc>
          <w:tcPr>
            <w:tcW w:w="1701" w:type="dxa"/>
            <w:noWrap/>
            <w:hideMark/>
          </w:tcPr>
          <w:p w14:paraId="75DC36F1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1F242013" w14:textId="77777777" w:rsidTr="00754E8D">
        <w:trPr>
          <w:trHeight w:val="300"/>
        </w:trPr>
        <w:tc>
          <w:tcPr>
            <w:tcW w:w="2268" w:type="dxa"/>
            <w:hideMark/>
          </w:tcPr>
          <w:p w14:paraId="2D6454D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D16F8D1" w14:textId="77777777" w:rsidR="00754E8D" w:rsidRPr="00FF7DDC" w:rsidRDefault="00754E8D" w:rsidP="00BB201C">
            <w:r w:rsidRPr="00FF7DDC">
              <w:t>Gardiner 2022</w:t>
            </w:r>
          </w:p>
        </w:tc>
        <w:tc>
          <w:tcPr>
            <w:tcW w:w="4209" w:type="dxa"/>
            <w:hideMark/>
          </w:tcPr>
          <w:p w14:paraId="755465C8" w14:textId="77777777" w:rsidR="00754E8D" w:rsidRPr="00FF7DDC" w:rsidRDefault="00754E8D" w:rsidP="00BB201C">
            <w:r w:rsidRPr="00FF7DDC">
              <w:t>Nature-based physical activity as an early intervention for teenagers</w:t>
            </w:r>
          </w:p>
        </w:tc>
        <w:tc>
          <w:tcPr>
            <w:tcW w:w="1701" w:type="dxa"/>
            <w:hideMark/>
          </w:tcPr>
          <w:p w14:paraId="41D18D3C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20AE6A3" w14:textId="77777777" w:rsidTr="00754E8D">
        <w:trPr>
          <w:trHeight w:val="300"/>
        </w:trPr>
        <w:tc>
          <w:tcPr>
            <w:tcW w:w="2268" w:type="dxa"/>
            <w:hideMark/>
          </w:tcPr>
          <w:p w14:paraId="47EF343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EB42955" w14:textId="77777777" w:rsidR="00754E8D" w:rsidRPr="00FF7DDC" w:rsidRDefault="00754E8D" w:rsidP="00BB201C">
            <w:r w:rsidRPr="00FF7DDC">
              <w:t>Gardner 2003</w:t>
            </w:r>
          </w:p>
        </w:tc>
        <w:tc>
          <w:tcPr>
            <w:tcW w:w="4209" w:type="dxa"/>
            <w:hideMark/>
          </w:tcPr>
          <w:p w14:paraId="20A2708E" w14:textId="77777777" w:rsidR="00754E8D" w:rsidRPr="00FF7DDC" w:rsidRDefault="00754E8D" w:rsidP="00BB201C">
            <w:r w:rsidRPr="00FF7DDC">
              <w:t xml:space="preserve">Integrated care pathway for children who attempt deliberate </w:t>
            </w:r>
            <w:proofErr w:type="spellStart"/>
            <w:r w:rsidRPr="00FF7DDC">
              <w:t>self harm</w:t>
            </w:r>
            <w:proofErr w:type="spellEnd"/>
          </w:p>
        </w:tc>
        <w:tc>
          <w:tcPr>
            <w:tcW w:w="1701" w:type="dxa"/>
            <w:hideMark/>
          </w:tcPr>
          <w:p w14:paraId="12C4C6C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F5275F5" w14:textId="77777777" w:rsidTr="00754E8D">
        <w:trPr>
          <w:trHeight w:val="300"/>
        </w:trPr>
        <w:tc>
          <w:tcPr>
            <w:tcW w:w="2268" w:type="dxa"/>
            <w:hideMark/>
          </w:tcPr>
          <w:p w14:paraId="173EB7F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C24FDEF" w14:textId="77777777" w:rsidR="00754E8D" w:rsidRPr="00FF7DDC" w:rsidRDefault="00754E8D" w:rsidP="00BB201C">
            <w:proofErr w:type="spellStart"/>
            <w:r w:rsidRPr="00FF7DDC">
              <w:t>Garralda</w:t>
            </w:r>
            <w:proofErr w:type="spellEnd"/>
            <w:r w:rsidRPr="00FF7DDC">
              <w:t xml:space="preserve"> 2016</w:t>
            </w:r>
          </w:p>
        </w:tc>
        <w:tc>
          <w:tcPr>
            <w:tcW w:w="4209" w:type="dxa"/>
            <w:hideMark/>
          </w:tcPr>
          <w:p w14:paraId="122EAD4B" w14:textId="77777777" w:rsidR="00754E8D" w:rsidRPr="00FF7DDC" w:rsidRDefault="00754E8D" w:rsidP="00BB201C">
            <w:r w:rsidRPr="00FF7DDC">
              <w:t>What is special about a Paediatric Liaison Child and Adolescent Mental Health service?</w:t>
            </w:r>
          </w:p>
        </w:tc>
        <w:tc>
          <w:tcPr>
            <w:tcW w:w="1701" w:type="dxa"/>
            <w:hideMark/>
          </w:tcPr>
          <w:p w14:paraId="23BAC634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D44C40E" w14:textId="77777777" w:rsidTr="00754E8D">
        <w:trPr>
          <w:trHeight w:val="600"/>
        </w:trPr>
        <w:tc>
          <w:tcPr>
            <w:tcW w:w="2268" w:type="dxa"/>
            <w:hideMark/>
          </w:tcPr>
          <w:p w14:paraId="2984134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AE3FAAF" w14:textId="77777777" w:rsidR="00754E8D" w:rsidRPr="00FF7DDC" w:rsidRDefault="00754E8D" w:rsidP="00BB201C">
            <w:r w:rsidRPr="00FF7DDC">
              <w:t>Gaylord 2015</w:t>
            </w:r>
          </w:p>
        </w:tc>
        <w:tc>
          <w:tcPr>
            <w:tcW w:w="4209" w:type="dxa"/>
            <w:hideMark/>
          </w:tcPr>
          <w:p w14:paraId="2714E364" w14:textId="77777777" w:rsidR="00754E8D" w:rsidRPr="00FF7DDC" w:rsidRDefault="00754E8D" w:rsidP="00BB201C">
            <w:r w:rsidRPr="00FF7DDC">
              <w:t xml:space="preserve">Introducing shared mental health care in </w:t>
            </w:r>
            <w:proofErr w:type="spellStart"/>
            <w:r w:rsidRPr="00FF7DDC">
              <w:t>Northwestern</w:t>
            </w:r>
            <w:proofErr w:type="spellEnd"/>
            <w:r w:rsidRPr="00FF7DDC">
              <w:t xml:space="preserve"> Ontario: An analysis of changing referral patterns of primary care providers</w:t>
            </w:r>
          </w:p>
        </w:tc>
        <w:tc>
          <w:tcPr>
            <w:tcW w:w="1701" w:type="dxa"/>
            <w:hideMark/>
          </w:tcPr>
          <w:p w14:paraId="676448AB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5CB782D" w14:textId="77777777" w:rsidTr="00754E8D">
        <w:trPr>
          <w:trHeight w:val="900"/>
        </w:trPr>
        <w:tc>
          <w:tcPr>
            <w:tcW w:w="2268" w:type="dxa"/>
            <w:hideMark/>
          </w:tcPr>
          <w:p w14:paraId="2222113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FFA8947" w14:textId="77777777" w:rsidR="00754E8D" w:rsidRPr="00FF7DDC" w:rsidRDefault="00754E8D" w:rsidP="00BB201C">
            <w:proofErr w:type="spellStart"/>
            <w:r w:rsidRPr="00FF7DDC">
              <w:t>Gehue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197121AB" w14:textId="77777777" w:rsidR="00754E8D" w:rsidRPr="00FF7DDC" w:rsidRDefault="00754E8D" w:rsidP="00BB201C">
            <w:r w:rsidRPr="00FF7DDC">
              <w:t>Piloting the 'Youth Early-intervention Study ' ('YES'): Preliminary functional outcomes of a randomized controlled trial targeting social participation and physical well-being in young people with emerging mental disorders</w:t>
            </w:r>
          </w:p>
        </w:tc>
        <w:tc>
          <w:tcPr>
            <w:tcW w:w="1701" w:type="dxa"/>
            <w:hideMark/>
          </w:tcPr>
          <w:p w14:paraId="24254B6E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3D96C88" w14:textId="77777777" w:rsidTr="00754E8D">
        <w:trPr>
          <w:trHeight w:val="300"/>
        </w:trPr>
        <w:tc>
          <w:tcPr>
            <w:tcW w:w="2268" w:type="dxa"/>
            <w:hideMark/>
          </w:tcPr>
          <w:p w14:paraId="29CE3F8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868B898" w14:textId="77777777" w:rsidR="00754E8D" w:rsidRPr="00FF7DDC" w:rsidRDefault="00754E8D" w:rsidP="00BB201C">
            <w:r w:rsidRPr="00FF7DDC">
              <w:t>Geist 2004</w:t>
            </w:r>
          </w:p>
        </w:tc>
        <w:tc>
          <w:tcPr>
            <w:tcW w:w="4209" w:type="dxa"/>
            <w:hideMark/>
          </w:tcPr>
          <w:p w14:paraId="147E9E26" w14:textId="77777777" w:rsidR="00754E8D" w:rsidRPr="00FF7DDC" w:rsidRDefault="00754E8D" w:rsidP="00BB201C">
            <w:r w:rsidRPr="00FF7DDC">
              <w:t>Improving access to mental health services for youth and parents</w:t>
            </w:r>
          </w:p>
        </w:tc>
        <w:tc>
          <w:tcPr>
            <w:tcW w:w="1701" w:type="dxa"/>
            <w:hideMark/>
          </w:tcPr>
          <w:p w14:paraId="5885E61B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17B1993" w14:textId="77777777" w:rsidTr="00754E8D">
        <w:trPr>
          <w:trHeight w:val="600"/>
        </w:trPr>
        <w:tc>
          <w:tcPr>
            <w:tcW w:w="2268" w:type="dxa"/>
            <w:hideMark/>
          </w:tcPr>
          <w:p w14:paraId="6725654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0AA9C99" w14:textId="77777777" w:rsidR="00754E8D" w:rsidRPr="00FF7DDC" w:rsidRDefault="00754E8D" w:rsidP="00BB201C">
            <w:proofErr w:type="spellStart"/>
            <w:r w:rsidRPr="00FF7DDC">
              <w:t>Gellatly</w:t>
            </w:r>
            <w:proofErr w:type="spellEnd"/>
            <w:r w:rsidRPr="00FF7DDC">
              <w:t xml:space="preserve"> 2018</w:t>
            </w:r>
          </w:p>
        </w:tc>
        <w:tc>
          <w:tcPr>
            <w:tcW w:w="4209" w:type="dxa"/>
            <w:hideMark/>
          </w:tcPr>
          <w:p w14:paraId="4C466A94" w14:textId="77777777" w:rsidR="00754E8D" w:rsidRPr="00FF7DDC" w:rsidRDefault="00754E8D" w:rsidP="00BB201C">
            <w:r w:rsidRPr="00FF7DDC">
              <w:t xml:space="preserve">@Home </w:t>
            </w:r>
            <w:proofErr w:type="spellStart"/>
            <w:r w:rsidRPr="00FF7DDC">
              <w:t>eTherapy</w:t>
            </w:r>
            <w:proofErr w:type="spellEnd"/>
            <w:r w:rsidRPr="00FF7DDC">
              <w:t xml:space="preserve"> service for people with common mental health problems: An evaluation</w:t>
            </w:r>
          </w:p>
        </w:tc>
        <w:tc>
          <w:tcPr>
            <w:tcW w:w="1701" w:type="dxa"/>
            <w:hideMark/>
          </w:tcPr>
          <w:p w14:paraId="4473972B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21C4457" w14:textId="77777777" w:rsidTr="00754E8D">
        <w:trPr>
          <w:trHeight w:val="600"/>
        </w:trPr>
        <w:tc>
          <w:tcPr>
            <w:tcW w:w="2268" w:type="dxa"/>
            <w:hideMark/>
          </w:tcPr>
          <w:p w14:paraId="0A90E4C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3A5B853" w14:textId="77777777" w:rsidR="00754E8D" w:rsidRPr="00FF7DDC" w:rsidRDefault="00754E8D" w:rsidP="00BB201C">
            <w:proofErr w:type="spellStart"/>
            <w:r w:rsidRPr="00FF7DDC">
              <w:t>Gershkovich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379D4908" w14:textId="77777777" w:rsidR="00754E8D" w:rsidRPr="00FF7DDC" w:rsidRDefault="00754E8D" w:rsidP="00BB201C">
            <w:r w:rsidRPr="00FF7DDC">
              <w:t>Integrating exposure and response prevention with a mobile app to treat obsessive-compulsive disorder: Feasibility, acceptability, and preliminary effects</w:t>
            </w:r>
          </w:p>
        </w:tc>
        <w:tc>
          <w:tcPr>
            <w:tcW w:w="1701" w:type="dxa"/>
            <w:hideMark/>
          </w:tcPr>
          <w:p w14:paraId="28077B9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738462D" w14:textId="77777777" w:rsidTr="00754E8D">
        <w:trPr>
          <w:trHeight w:val="600"/>
        </w:trPr>
        <w:tc>
          <w:tcPr>
            <w:tcW w:w="2268" w:type="dxa"/>
            <w:hideMark/>
          </w:tcPr>
          <w:p w14:paraId="51768F3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C609050" w14:textId="77777777" w:rsidR="00754E8D" w:rsidRPr="00FF7DDC" w:rsidRDefault="00754E8D" w:rsidP="00BB201C">
            <w:r w:rsidRPr="00FF7DDC">
              <w:t>Gibbons 2019</w:t>
            </w:r>
          </w:p>
        </w:tc>
        <w:tc>
          <w:tcPr>
            <w:tcW w:w="4209" w:type="dxa"/>
            <w:hideMark/>
          </w:tcPr>
          <w:p w14:paraId="2F8D1F69" w14:textId="77777777" w:rsidR="00754E8D" w:rsidRPr="00FF7DDC" w:rsidRDefault="00754E8D" w:rsidP="00BB201C">
            <w:r w:rsidRPr="00FF7DDC">
              <w:t>Predictors of treatment attendance in cognitive and dynamic therapies for major depressive disorder delivered in a community mental health setting</w:t>
            </w:r>
          </w:p>
        </w:tc>
        <w:tc>
          <w:tcPr>
            <w:tcW w:w="1701" w:type="dxa"/>
            <w:hideMark/>
          </w:tcPr>
          <w:p w14:paraId="53FACA86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FE61B0B" w14:textId="77777777" w:rsidTr="00754E8D">
        <w:trPr>
          <w:trHeight w:val="300"/>
        </w:trPr>
        <w:tc>
          <w:tcPr>
            <w:tcW w:w="2268" w:type="dxa"/>
            <w:hideMark/>
          </w:tcPr>
          <w:p w14:paraId="24E921D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EC3E164" w14:textId="77777777" w:rsidR="00754E8D" w:rsidRPr="00FF7DDC" w:rsidRDefault="00754E8D" w:rsidP="00BB201C">
            <w:r w:rsidRPr="00FF7DDC">
              <w:t>Gillis 1984</w:t>
            </w:r>
          </w:p>
        </w:tc>
        <w:tc>
          <w:tcPr>
            <w:tcW w:w="4209" w:type="dxa"/>
            <w:hideMark/>
          </w:tcPr>
          <w:p w14:paraId="5BAA7A37" w14:textId="77777777" w:rsidR="00754E8D" w:rsidRPr="00FF7DDC" w:rsidRDefault="00754E8D" w:rsidP="00BB201C">
            <w:r w:rsidRPr="00FF7DDC">
              <w:t>Early detection of the suicidal adolescent</w:t>
            </w:r>
          </w:p>
        </w:tc>
        <w:tc>
          <w:tcPr>
            <w:tcW w:w="1701" w:type="dxa"/>
            <w:hideMark/>
          </w:tcPr>
          <w:p w14:paraId="361F755C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AC6A57C" w14:textId="77777777" w:rsidTr="00754E8D">
        <w:trPr>
          <w:trHeight w:val="600"/>
        </w:trPr>
        <w:tc>
          <w:tcPr>
            <w:tcW w:w="2268" w:type="dxa"/>
            <w:hideMark/>
          </w:tcPr>
          <w:p w14:paraId="69A85FE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B749C00" w14:textId="77777777" w:rsidR="00754E8D" w:rsidRPr="00FF7DDC" w:rsidRDefault="00754E8D" w:rsidP="00BB201C">
            <w:r w:rsidRPr="00FF7DDC">
              <w:t>Ginsburg 2016</w:t>
            </w:r>
          </w:p>
        </w:tc>
        <w:tc>
          <w:tcPr>
            <w:tcW w:w="4209" w:type="dxa"/>
            <w:hideMark/>
          </w:tcPr>
          <w:p w14:paraId="43919FD7" w14:textId="77777777" w:rsidR="00754E8D" w:rsidRPr="00FF7DDC" w:rsidRDefault="00754E8D" w:rsidP="00BB201C">
            <w:r w:rsidRPr="00FF7DDC">
              <w:t xml:space="preserve">An Open Trial of the Anxiety Action Plan ( </w:t>
            </w:r>
            <w:proofErr w:type="spellStart"/>
            <w:r w:rsidRPr="00FF7DDC">
              <w:t>AxAP</w:t>
            </w:r>
            <w:proofErr w:type="spellEnd"/>
            <w:r w:rsidRPr="00FF7DDC">
              <w:t xml:space="preserve">): A Brief </w:t>
            </w:r>
            <w:proofErr w:type="spellStart"/>
            <w:r w:rsidRPr="00FF7DDC">
              <w:t>Pediatrician</w:t>
            </w:r>
            <w:proofErr w:type="spellEnd"/>
            <w:r w:rsidRPr="00FF7DDC">
              <w:t>-Delivered Intervention for Anxious Youth</w:t>
            </w:r>
          </w:p>
        </w:tc>
        <w:tc>
          <w:tcPr>
            <w:tcW w:w="1701" w:type="dxa"/>
            <w:hideMark/>
          </w:tcPr>
          <w:p w14:paraId="44ADCE0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C1665AB" w14:textId="77777777" w:rsidTr="00754E8D">
        <w:trPr>
          <w:trHeight w:val="900"/>
        </w:trPr>
        <w:tc>
          <w:tcPr>
            <w:tcW w:w="2268" w:type="dxa"/>
            <w:hideMark/>
          </w:tcPr>
          <w:p w14:paraId="11C75AF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7F8A1AD" w14:textId="77777777" w:rsidR="00754E8D" w:rsidRPr="00FF7DDC" w:rsidRDefault="00754E8D" w:rsidP="00BB201C">
            <w:proofErr w:type="spellStart"/>
            <w:r w:rsidRPr="00FF7DDC">
              <w:t>Gobbart</w:t>
            </w:r>
            <w:proofErr w:type="spellEnd"/>
            <w:r w:rsidRPr="00FF7DDC">
              <w:t xml:space="preserve"> 2013</w:t>
            </w:r>
          </w:p>
        </w:tc>
        <w:tc>
          <w:tcPr>
            <w:tcW w:w="4209" w:type="dxa"/>
            <w:hideMark/>
          </w:tcPr>
          <w:p w14:paraId="085F2053" w14:textId="77777777" w:rsidR="00754E8D" w:rsidRPr="00FF7DDC" w:rsidRDefault="00754E8D" w:rsidP="00BB201C">
            <w:r w:rsidRPr="00FF7DDC">
              <w:t xml:space="preserve">â€˜Changing </w:t>
            </w:r>
            <w:proofErr w:type="spellStart"/>
            <w:r w:rsidRPr="00FF7DDC">
              <w:t>Habitsâ</w:t>
            </w:r>
            <w:proofErr w:type="spellEnd"/>
            <w:r w:rsidRPr="00FF7DDC">
              <w:t>€™: an evaluation of a dual diagnosis focused, integrated, multimodal, psychosocial education and skill building group programme delivered in a community-based setting</w:t>
            </w:r>
          </w:p>
        </w:tc>
        <w:tc>
          <w:tcPr>
            <w:tcW w:w="1701" w:type="dxa"/>
            <w:hideMark/>
          </w:tcPr>
          <w:p w14:paraId="4467C5A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2BD3724" w14:textId="77777777" w:rsidTr="00754E8D">
        <w:trPr>
          <w:trHeight w:val="600"/>
        </w:trPr>
        <w:tc>
          <w:tcPr>
            <w:tcW w:w="2268" w:type="dxa"/>
            <w:hideMark/>
          </w:tcPr>
          <w:p w14:paraId="62472E55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5FC94B38" w14:textId="77777777" w:rsidR="00754E8D" w:rsidRPr="00FF7DDC" w:rsidRDefault="00754E8D" w:rsidP="00BB201C">
            <w:r w:rsidRPr="00FF7DDC">
              <w:t>Godoy 2017</w:t>
            </w:r>
          </w:p>
        </w:tc>
        <w:tc>
          <w:tcPr>
            <w:tcW w:w="4209" w:type="dxa"/>
            <w:hideMark/>
          </w:tcPr>
          <w:p w14:paraId="4857831A" w14:textId="77777777" w:rsidR="00754E8D" w:rsidRPr="00FF7DDC" w:rsidRDefault="00754E8D" w:rsidP="00BB201C">
            <w:proofErr w:type="spellStart"/>
            <w:r w:rsidRPr="00FF7DDC">
              <w:t>Behavioral</w:t>
            </w:r>
            <w:proofErr w:type="spellEnd"/>
            <w:r w:rsidRPr="00FF7DDC">
              <w:t xml:space="preserve"> Health Integration in Health Care Settings: Lessons Learned from a </w:t>
            </w:r>
            <w:proofErr w:type="spellStart"/>
            <w:r w:rsidRPr="00FF7DDC">
              <w:t>Pediatric</w:t>
            </w:r>
            <w:proofErr w:type="spellEnd"/>
            <w:r w:rsidRPr="00FF7DDC">
              <w:t xml:space="preserve"> Hospital Primary Care System</w:t>
            </w:r>
          </w:p>
        </w:tc>
        <w:tc>
          <w:tcPr>
            <w:tcW w:w="1701" w:type="dxa"/>
            <w:hideMark/>
          </w:tcPr>
          <w:p w14:paraId="604D5B87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DA2241D" w14:textId="77777777" w:rsidTr="00754E8D">
        <w:trPr>
          <w:trHeight w:val="600"/>
        </w:trPr>
        <w:tc>
          <w:tcPr>
            <w:tcW w:w="2268" w:type="dxa"/>
            <w:hideMark/>
          </w:tcPr>
          <w:p w14:paraId="7FF9258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421E139" w14:textId="77777777" w:rsidR="00754E8D" w:rsidRPr="00FF7DDC" w:rsidRDefault="00754E8D" w:rsidP="00BB201C">
            <w:r w:rsidRPr="00FF7DDC">
              <w:t>Godoy 2023</w:t>
            </w:r>
          </w:p>
        </w:tc>
        <w:tc>
          <w:tcPr>
            <w:tcW w:w="4209" w:type="dxa"/>
            <w:hideMark/>
          </w:tcPr>
          <w:p w14:paraId="72CA0346" w14:textId="77777777" w:rsidR="00754E8D" w:rsidRPr="00FF7DDC" w:rsidRDefault="00754E8D" w:rsidP="00BB201C">
            <w:r w:rsidRPr="00FF7DDC">
              <w:t xml:space="preserve">DC Mental Health Access in </w:t>
            </w:r>
            <w:proofErr w:type="spellStart"/>
            <w:r w:rsidRPr="00FF7DDC">
              <w:t>Pediatrics</w:t>
            </w:r>
            <w:proofErr w:type="spellEnd"/>
            <w:r w:rsidRPr="00FF7DDC">
              <w:t>: Evaluating a Child Psychiatry Access Program in Washington, DC</w:t>
            </w:r>
          </w:p>
        </w:tc>
        <w:tc>
          <w:tcPr>
            <w:tcW w:w="1701" w:type="dxa"/>
            <w:hideMark/>
          </w:tcPr>
          <w:p w14:paraId="4AEC7DC7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7BAF4A57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0050712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2911F8D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Godoy 2024</w:t>
            </w:r>
          </w:p>
        </w:tc>
        <w:tc>
          <w:tcPr>
            <w:tcW w:w="4209" w:type="dxa"/>
            <w:hideMark/>
          </w:tcPr>
          <w:p w14:paraId="31849D90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Linking primary care to community-based mental health resources via family navigation and phone-based care coordination</w:t>
            </w:r>
          </w:p>
        </w:tc>
        <w:tc>
          <w:tcPr>
            <w:tcW w:w="1701" w:type="dxa"/>
            <w:noWrap/>
            <w:hideMark/>
          </w:tcPr>
          <w:p w14:paraId="479D616C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2C10FE77" w14:textId="77777777" w:rsidTr="00754E8D">
        <w:trPr>
          <w:trHeight w:val="300"/>
        </w:trPr>
        <w:tc>
          <w:tcPr>
            <w:tcW w:w="2268" w:type="dxa"/>
            <w:hideMark/>
          </w:tcPr>
          <w:p w14:paraId="0EC3F13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E092CA3" w14:textId="77777777" w:rsidR="00754E8D" w:rsidRPr="00FF7DDC" w:rsidRDefault="00754E8D" w:rsidP="00BB201C">
            <w:r w:rsidRPr="00FF7DDC">
              <w:t>Goldston 2021</w:t>
            </w:r>
          </w:p>
        </w:tc>
        <w:tc>
          <w:tcPr>
            <w:tcW w:w="4209" w:type="dxa"/>
            <w:noWrap/>
            <w:hideMark/>
          </w:tcPr>
          <w:p w14:paraId="11022D67" w14:textId="77777777" w:rsidR="00754E8D" w:rsidRPr="00FF7DDC" w:rsidRDefault="00754E8D" w:rsidP="00BB201C">
            <w:r w:rsidRPr="00FF7DDC">
              <w:t>Feasibility of an integrated treatment approach for youth with depression, suicide attempts, and substance use problems</w:t>
            </w:r>
          </w:p>
        </w:tc>
        <w:tc>
          <w:tcPr>
            <w:tcW w:w="1701" w:type="dxa"/>
            <w:hideMark/>
          </w:tcPr>
          <w:p w14:paraId="1B948723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754E8D" w14:paraId="7A1EC8C6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22FEF047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29548D7D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Gomez 2024</w:t>
            </w:r>
          </w:p>
        </w:tc>
        <w:tc>
          <w:tcPr>
            <w:tcW w:w="4209" w:type="dxa"/>
            <w:hideMark/>
          </w:tcPr>
          <w:p w14:paraId="2BC4C901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panding the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ehavioral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alth Workforce: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ediatric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sychologists Training Master's Level Students in Integrated Healthcare</w:t>
            </w:r>
          </w:p>
        </w:tc>
        <w:tc>
          <w:tcPr>
            <w:tcW w:w="1701" w:type="dxa"/>
            <w:noWrap/>
            <w:hideMark/>
          </w:tcPr>
          <w:p w14:paraId="376007F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0D0A3073" w14:textId="77777777" w:rsidTr="00754E8D">
        <w:trPr>
          <w:trHeight w:val="600"/>
        </w:trPr>
        <w:tc>
          <w:tcPr>
            <w:tcW w:w="2268" w:type="dxa"/>
            <w:hideMark/>
          </w:tcPr>
          <w:p w14:paraId="0A0954A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3018D45" w14:textId="77777777" w:rsidR="00754E8D" w:rsidRPr="00FF7DDC" w:rsidRDefault="00754E8D" w:rsidP="00BB201C">
            <w:proofErr w:type="spellStart"/>
            <w:r w:rsidRPr="00FF7DDC">
              <w:t>Goossen</w:t>
            </w:r>
            <w:proofErr w:type="spellEnd"/>
            <w:r w:rsidRPr="00FF7DDC">
              <w:t xml:space="preserve"> 2008</w:t>
            </w:r>
          </w:p>
        </w:tc>
        <w:tc>
          <w:tcPr>
            <w:tcW w:w="4209" w:type="dxa"/>
            <w:hideMark/>
          </w:tcPr>
          <w:p w14:paraId="0D955A8C" w14:textId="77777777" w:rsidR="00754E8D" w:rsidRPr="00FF7DDC" w:rsidRDefault="00754E8D" w:rsidP="00BB201C">
            <w:r w:rsidRPr="00FF7DDC">
              <w:t>Does the introduction of shared care therapists in primary health care impact clients' mental health symptoms and functioning?</w:t>
            </w:r>
          </w:p>
        </w:tc>
        <w:tc>
          <w:tcPr>
            <w:tcW w:w="1701" w:type="dxa"/>
            <w:hideMark/>
          </w:tcPr>
          <w:p w14:paraId="35BF757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355DC13" w14:textId="77777777" w:rsidTr="00754E8D">
        <w:trPr>
          <w:trHeight w:val="300"/>
        </w:trPr>
        <w:tc>
          <w:tcPr>
            <w:tcW w:w="2268" w:type="dxa"/>
            <w:hideMark/>
          </w:tcPr>
          <w:p w14:paraId="5AF1539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71FA675" w14:textId="77777777" w:rsidR="00754E8D" w:rsidRPr="00FF7DDC" w:rsidRDefault="00754E8D" w:rsidP="00BB201C">
            <w:proofErr w:type="spellStart"/>
            <w:r w:rsidRPr="00FF7DDC">
              <w:t>Gozlan</w:t>
            </w:r>
            <w:proofErr w:type="spellEnd"/>
            <w:r w:rsidRPr="00FF7DDC">
              <w:t xml:space="preserve"> 2009</w:t>
            </w:r>
          </w:p>
        </w:tc>
        <w:tc>
          <w:tcPr>
            <w:tcW w:w="4209" w:type="dxa"/>
            <w:hideMark/>
          </w:tcPr>
          <w:p w14:paraId="1441CCF8" w14:textId="77777777" w:rsidR="00754E8D" w:rsidRPr="00FF7DDC" w:rsidRDefault="00754E8D" w:rsidP="00BB201C">
            <w:r w:rsidRPr="00FF7DDC">
              <w:t xml:space="preserve">[Toward integrated care in mental health: experience in the area of </w:t>
            </w:r>
            <w:proofErr w:type="spellStart"/>
            <w:r w:rsidRPr="00FF7DDC">
              <w:t>Prepsy</w:t>
            </w:r>
            <w:proofErr w:type="spellEnd"/>
            <w:r w:rsidRPr="00FF7DDC">
              <w:t>]</w:t>
            </w:r>
          </w:p>
        </w:tc>
        <w:tc>
          <w:tcPr>
            <w:tcW w:w="1701" w:type="dxa"/>
            <w:hideMark/>
          </w:tcPr>
          <w:p w14:paraId="3B61005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93A7547" w14:textId="77777777" w:rsidTr="00754E8D">
        <w:trPr>
          <w:trHeight w:val="600"/>
        </w:trPr>
        <w:tc>
          <w:tcPr>
            <w:tcW w:w="2268" w:type="dxa"/>
            <w:hideMark/>
          </w:tcPr>
          <w:p w14:paraId="5FE884A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6365DB3" w14:textId="77777777" w:rsidR="00754E8D" w:rsidRPr="00FF7DDC" w:rsidRDefault="00754E8D" w:rsidP="00BB201C">
            <w:r w:rsidRPr="00FF7DDC">
              <w:t>Griffiths 2017</w:t>
            </w:r>
          </w:p>
        </w:tc>
        <w:tc>
          <w:tcPr>
            <w:tcW w:w="4209" w:type="dxa"/>
            <w:hideMark/>
          </w:tcPr>
          <w:p w14:paraId="1EB5841B" w14:textId="77777777" w:rsidR="00754E8D" w:rsidRPr="00FF7DDC" w:rsidRDefault="00754E8D" w:rsidP="00BB201C">
            <w:r w:rsidRPr="00FF7DDC">
              <w:t>Innovations in practice: Evaluating clinical outcome and service utilization in an AMBIT-trained Tier 4 child and adolescent mental health service</w:t>
            </w:r>
          </w:p>
        </w:tc>
        <w:tc>
          <w:tcPr>
            <w:tcW w:w="1701" w:type="dxa"/>
            <w:hideMark/>
          </w:tcPr>
          <w:p w14:paraId="3499BED3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BE9722A" w14:textId="77777777" w:rsidTr="00754E8D">
        <w:trPr>
          <w:trHeight w:val="600"/>
        </w:trPr>
        <w:tc>
          <w:tcPr>
            <w:tcW w:w="2268" w:type="dxa"/>
            <w:hideMark/>
          </w:tcPr>
          <w:p w14:paraId="22B1E95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E520341" w14:textId="77777777" w:rsidR="00754E8D" w:rsidRPr="00FF7DDC" w:rsidRDefault="00754E8D" w:rsidP="00BB201C">
            <w:r w:rsidRPr="00FF7DDC">
              <w:t>Grimes 2018</w:t>
            </w:r>
          </w:p>
        </w:tc>
        <w:tc>
          <w:tcPr>
            <w:tcW w:w="4209" w:type="dxa"/>
            <w:hideMark/>
          </w:tcPr>
          <w:p w14:paraId="4B539B1F" w14:textId="77777777" w:rsidR="00754E8D" w:rsidRPr="00FF7DDC" w:rsidRDefault="00754E8D" w:rsidP="00BB201C">
            <w:r w:rsidRPr="00FF7DDC">
              <w:t xml:space="preserve">Enhanced Child Psychiatry Access and Engagement via Integrated Care: A Collaborative Practice Model </w:t>
            </w:r>
            <w:proofErr w:type="gramStart"/>
            <w:r w:rsidRPr="00FF7DDC">
              <w:t>With</w:t>
            </w:r>
            <w:proofErr w:type="gramEnd"/>
            <w:r w:rsidRPr="00FF7DDC">
              <w:t xml:space="preserve"> </w:t>
            </w:r>
            <w:proofErr w:type="spellStart"/>
            <w:r w:rsidRPr="00FF7DDC">
              <w:t>Pediatrics</w:t>
            </w:r>
            <w:proofErr w:type="spellEnd"/>
          </w:p>
        </w:tc>
        <w:tc>
          <w:tcPr>
            <w:tcW w:w="1701" w:type="dxa"/>
            <w:hideMark/>
          </w:tcPr>
          <w:p w14:paraId="6172CB2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2D702C4" w14:textId="77777777" w:rsidTr="00754E8D">
        <w:trPr>
          <w:trHeight w:val="600"/>
        </w:trPr>
        <w:tc>
          <w:tcPr>
            <w:tcW w:w="2268" w:type="dxa"/>
            <w:hideMark/>
          </w:tcPr>
          <w:p w14:paraId="15CD6F8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53D5A34" w14:textId="77777777" w:rsidR="00754E8D" w:rsidRPr="00FF7DDC" w:rsidRDefault="00754E8D" w:rsidP="00BB201C">
            <w:r w:rsidRPr="00FF7DDC">
              <w:t>Guerrero 2003</w:t>
            </w:r>
          </w:p>
        </w:tc>
        <w:tc>
          <w:tcPr>
            <w:tcW w:w="4209" w:type="dxa"/>
            <w:hideMark/>
          </w:tcPr>
          <w:p w14:paraId="1DBA3889" w14:textId="77777777" w:rsidR="00754E8D" w:rsidRPr="00FF7DDC" w:rsidRDefault="00754E8D" w:rsidP="00BB201C">
            <w:r w:rsidRPr="00FF7DDC">
              <w:t>Early detection and intervention for common causes of psychosocial morbidity and mortality in children and adolescents</w:t>
            </w:r>
          </w:p>
        </w:tc>
        <w:tc>
          <w:tcPr>
            <w:tcW w:w="1701" w:type="dxa"/>
            <w:hideMark/>
          </w:tcPr>
          <w:p w14:paraId="0C17A9B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040C42B" w14:textId="77777777" w:rsidTr="00754E8D">
        <w:trPr>
          <w:trHeight w:val="300"/>
        </w:trPr>
        <w:tc>
          <w:tcPr>
            <w:tcW w:w="2268" w:type="dxa"/>
            <w:hideMark/>
          </w:tcPr>
          <w:p w14:paraId="0D91C38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C0750AA" w14:textId="77777777" w:rsidR="00754E8D" w:rsidRPr="00FF7DDC" w:rsidRDefault="00754E8D" w:rsidP="00BB201C">
            <w:r w:rsidRPr="00FF7DDC">
              <w:t>Guess 2006</w:t>
            </w:r>
          </w:p>
        </w:tc>
        <w:tc>
          <w:tcPr>
            <w:tcW w:w="4209" w:type="dxa"/>
            <w:hideMark/>
          </w:tcPr>
          <w:p w14:paraId="2FAE57D6" w14:textId="77777777" w:rsidR="00754E8D" w:rsidRPr="00FF7DDC" w:rsidRDefault="00754E8D" w:rsidP="00BB201C">
            <w:r w:rsidRPr="00FF7DDC">
              <w:t>Posttraumatic Stress Disorder Early Detection is Key</w:t>
            </w:r>
          </w:p>
        </w:tc>
        <w:tc>
          <w:tcPr>
            <w:tcW w:w="1701" w:type="dxa"/>
            <w:hideMark/>
          </w:tcPr>
          <w:p w14:paraId="4E6C6A8F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8DD8307" w14:textId="77777777" w:rsidTr="00754E8D">
        <w:trPr>
          <w:trHeight w:val="300"/>
        </w:trPr>
        <w:tc>
          <w:tcPr>
            <w:tcW w:w="2268" w:type="dxa"/>
            <w:hideMark/>
          </w:tcPr>
          <w:p w14:paraId="3FB285C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EC218AD" w14:textId="77777777" w:rsidR="00754E8D" w:rsidRPr="00FF7DDC" w:rsidRDefault="00754E8D" w:rsidP="00BB201C">
            <w:r w:rsidRPr="00FF7DDC">
              <w:t>Gwynne 2009</w:t>
            </w:r>
          </w:p>
        </w:tc>
        <w:tc>
          <w:tcPr>
            <w:tcW w:w="4209" w:type="dxa"/>
            <w:hideMark/>
          </w:tcPr>
          <w:p w14:paraId="37397D57" w14:textId="77777777" w:rsidR="00754E8D" w:rsidRPr="00FF7DDC" w:rsidRDefault="00754E8D" w:rsidP="00BB201C">
            <w:r w:rsidRPr="00FF7DDC">
              <w:t>Pilot evaluation of an early intervention programme for children at risk</w:t>
            </w:r>
          </w:p>
        </w:tc>
        <w:tc>
          <w:tcPr>
            <w:tcW w:w="1701" w:type="dxa"/>
            <w:hideMark/>
          </w:tcPr>
          <w:p w14:paraId="338A39F0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0A5B94D" w14:textId="77777777" w:rsidTr="00754E8D">
        <w:trPr>
          <w:trHeight w:val="600"/>
        </w:trPr>
        <w:tc>
          <w:tcPr>
            <w:tcW w:w="2268" w:type="dxa"/>
            <w:hideMark/>
          </w:tcPr>
          <w:p w14:paraId="44F8916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EEE67BF" w14:textId="77777777" w:rsidR="00754E8D" w:rsidRPr="00FF7DDC" w:rsidRDefault="00754E8D" w:rsidP="00BB201C">
            <w:proofErr w:type="spellStart"/>
            <w:r w:rsidRPr="00FF7DDC">
              <w:t>Hadjistavropoulos</w:t>
            </w:r>
            <w:proofErr w:type="spellEnd"/>
            <w:r w:rsidRPr="00FF7DDC">
              <w:t xml:space="preserve"> 2014</w:t>
            </w:r>
          </w:p>
        </w:tc>
        <w:tc>
          <w:tcPr>
            <w:tcW w:w="4209" w:type="dxa"/>
            <w:hideMark/>
          </w:tcPr>
          <w:p w14:paraId="6B0EC9A0" w14:textId="77777777" w:rsidR="00754E8D" w:rsidRPr="00FF7DDC" w:rsidRDefault="00754E8D" w:rsidP="00BB201C">
            <w:r w:rsidRPr="00FF7DDC">
              <w:t>Improving access to psychological services through therapist-assisted, Internet-delivered cognitive behaviour therapy</w:t>
            </w:r>
          </w:p>
        </w:tc>
        <w:tc>
          <w:tcPr>
            <w:tcW w:w="1701" w:type="dxa"/>
            <w:hideMark/>
          </w:tcPr>
          <w:p w14:paraId="3159E4A7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340435E" w14:textId="77777777" w:rsidTr="00754E8D">
        <w:trPr>
          <w:trHeight w:val="600"/>
        </w:trPr>
        <w:tc>
          <w:tcPr>
            <w:tcW w:w="2268" w:type="dxa"/>
            <w:hideMark/>
          </w:tcPr>
          <w:p w14:paraId="50C2A89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6CBB9F2" w14:textId="77777777" w:rsidR="00754E8D" w:rsidRPr="00FF7DDC" w:rsidRDefault="00754E8D" w:rsidP="00BB201C">
            <w:proofErr w:type="spellStart"/>
            <w:r w:rsidRPr="00FF7DDC">
              <w:t>Hagell</w:t>
            </w:r>
            <w:proofErr w:type="spellEnd"/>
            <w:r w:rsidRPr="00FF7DDC">
              <w:t xml:space="preserve"> 2016</w:t>
            </w:r>
          </w:p>
        </w:tc>
        <w:tc>
          <w:tcPr>
            <w:tcW w:w="4209" w:type="dxa"/>
            <w:hideMark/>
          </w:tcPr>
          <w:p w14:paraId="60A95F1D" w14:textId="77777777" w:rsidR="00754E8D" w:rsidRPr="00FF7DDC" w:rsidRDefault="00754E8D" w:rsidP="00BB201C">
            <w:r w:rsidRPr="00FF7DDC">
              <w:t>Developing an integrated primary health care and youth work service for young people in Lambeth: learning from the Well Centre</w:t>
            </w:r>
          </w:p>
        </w:tc>
        <w:tc>
          <w:tcPr>
            <w:tcW w:w="1701" w:type="dxa"/>
            <w:hideMark/>
          </w:tcPr>
          <w:p w14:paraId="5CB2D27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2F7FA8D" w14:textId="77777777" w:rsidTr="00754E8D">
        <w:trPr>
          <w:trHeight w:val="600"/>
        </w:trPr>
        <w:tc>
          <w:tcPr>
            <w:tcW w:w="2268" w:type="dxa"/>
            <w:hideMark/>
          </w:tcPr>
          <w:p w14:paraId="636552D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1275526" w14:textId="77777777" w:rsidR="00754E8D" w:rsidRPr="00FF7DDC" w:rsidRDefault="00754E8D" w:rsidP="00BB201C">
            <w:r w:rsidRPr="00FF7DDC">
              <w:t>Halsall 2014</w:t>
            </w:r>
          </w:p>
        </w:tc>
        <w:tc>
          <w:tcPr>
            <w:tcW w:w="4209" w:type="dxa"/>
            <w:hideMark/>
          </w:tcPr>
          <w:p w14:paraId="1CFA6D3F" w14:textId="77777777" w:rsidR="00754E8D" w:rsidRPr="00FF7DDC" w:rsidRDefault="00754E8D" w:rsidP="00BB201C">
            <w:r w:rsidRPr="00FF7DDC">
              <w:t>mind your mind : An Overview and Evaluation of a Web-Facilitated Mental Health Program that Applies Empowerment Strategies for Youth</w:t>
            </w:r>
          </w:p>
        </w:tc>
        <w:tc>
          <w:tcPr>
            <w:tcW w:w="1701" w:type="dxa"/>
            <w:hideMark/>
          </w:tcPr>
          <w:p w14:paraId="4E3DC694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845D338" w14:textId="77777777" w:rsidTr="00754E8D">
        <w:trPr>
          <w:trHeight w:val="300"/>
        </w:trPr>
        <w:tc>
          <w:tcPr>
            <w:tcW w:w="2268" w:type="dxa"/>
            <w:hideMark/>
          </w:tcPr>
          <w:p w14:paraId="6E53C47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EA41F5C" w14:textId="77777777" w:rsidR="00754E8D" w:rsidRPr="00FF7DDC" w:rsidRDefault="00754E8D" w:rsidP="00BB201C">
            <w:r w:rsidRPr="00FF7DDC">
              <w:t>Hannan 2000</w:t>
            </w:r>
          </w:p>
        </w:tc>
        <w:tc>
          <w:tcPr>
            <w:tcW w:w="4209" w:type="dxa"/>
            <w:hideMark/>
          </w:tcPr>
          <w:p w14:paraId="1953CD16" w14:textId="77777777" w:rsidR="00754E8D" w:rsidRPr="00FF7DDC" w:rsidRDefault="00754E8D" w:rsidP="00BB201C">
            <w:r w:rsidRPr="00FF7DDC">
              <w:t>The prevention of depression in children: A pilot study</w:t>
            </w:r>
          </w:p>
        </w:tc>
        <w:tc>
          <w:tcPr>
            <w:tcW w:w="1701" w:type="dxa"/>
            <w:hideMark/>
          </w:tcPr>
          <w:p w14:paraId="3EEF957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81431C8" w14:textId="77777777" w:rsidTr="00754E8D">
        <w:trPr>
          <w:trHeight w:val="300"/>
        </w:trPr>
        <w:tc>
          <w:tcPr>
            <w:tcW w:w="2268" w:type="dxa"/>
            <w:hideMark/>
          </w:tcPr>
          <w:p w14:paraId="79C4CEC7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0E3D946B" w14:textId="77777777" w:rsidR="00754E8D" w:rsidRPr="00FF7DDC" w:rsidRDefault="00754E8D" w:rsidP="00BB201C">
            <w:r w:rsidRPr="00FF7DDC">
              <w:t>Harmon 2021</w:t>
            </w:r>
          </w:p>
        </w:tc>
        <w:tc>
          <w:tcPr>
            <w:tcW w:w="4209" w:type="dxa"/>
            <w:hideMark/>
          </w:tcPr>
          <w:p w14:paraId="6B73848A" w14:textId="77777777" w:rsidR="00754E8D" w:rsidRPr="00FF7DDC" w:rsidRDefault="00754E8D" w:rsidP="00BB201C">
            <w:r w:rsidRPr="00FF7DDC">
              <w:t>Addressing the Long-term Effects of Maternal Depression Through Early Intervention</w:t>
            </w:r>
          </w:p>
        </w:tc>
        <w:tc>
          <w:tcPr>
            <w:tcW w:w="1701" w:type="dxa"/>
            <w:hideMark/>
          </w:tcPr>
          <w:p w14:paraId="49B0A0C3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38BF8537" w14:textId="77777777" w:rsidTr="00754E8D">
        <w:trPr>
          <w:trHeight w:val="900"/>
        </w:trPr>
        <w:tc>
          <w:tcPr>
            <w:tcW w:w="2268" w:type="dxa"/>
            <w:noWrap/>
            <w:hideMark/>
          </w:tcPr>
          <w:p w14:paraId="59C6906F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319FD6CE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Harris-Lane 2024</w:t>
            </w:r>
          </w:p>
        </w:tc>
        <w:tc>
          <w:tcPr>
            <w:tcW w:w="4209" w:type="dxa"/>
            <w:hideMark/>
          </w:tcPr>
          <w:p w14:paraId="5C006690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mproving access to child and youth addiction and mental health services in new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runswick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: Implementing one-at-a-time therapy within an integrated service delivery model</w:t>
            </w:r>
          </w:p>
        </w:tc>
        <w:tc>
          <w:tcPr>
            <w:tcW w:w="1701" w:type="dxa"/>
            <w:noWrap/>
            <w:hideMark/>
          </w:tcPr>
          <w:p w14:paraId="166B9854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754E8D" w14:paraId="0BEF1222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26665963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3F7FEC9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Harrsen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4</w:t>
            </w:r>
          </w:p>
        </w:tc>
        <w:tc>
          <w:tcPr>
            <w:tcW w:w="4209" w:type="dxa"/>
            <w:hideMark/>
          </w:tcPr>
          <w:p w14:paraId="29A4AE48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Effects of an Integrated Treatment Program on Grief and Distress Among Parentally Bereaved Young Adults</w:t>
            </w:r>
          </w:p>
        </w:tc>
        <w:tc>
          <w:tcPr>
            <w:tcW w:w="1701" w:type="dxa"/>
            <w:noWrap/>
            <w:hideMark/>
          </w:tcPr>
          <w:p w14:paraId="2DBECDEF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Intervention</w:t>
            </w:r>
          </w:p>
        </w:tc>
      </w:tr>
      <w:tr w:rsidR="00754E8D" w:rsidRPr="00FF7DDC" w14:paraId="304A132C" w14:textId="77777777" w:rsidTr="00754E8D">
        <w:trPr>
          <w:trHeight w:val="600"/>
        </w:trPr>
        <w:tc>
          <w:tcPr>
            <w:tcW w:w="2268" w:type="dxa"/>
            <w:hideMark/>
          </w:tcPr>
          <w:p w14:paraId="6D9760B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36544EF" w14:textId="77777777" w:rsidR="00754E8D" w:rsidRPr="00FF7DDC" w:rsidRDefault="00754E8D" w:rsidP="00BB201C">
            <w:r w:rsidRPr="00FF7DDC">
              <w:t>Harwood 2023</w:t>
            </w:r>
          </w:p>
        </w:tc>
        <w:tc>
          <w:tcPr>
            <w:tcW w:w="4209" w:type="dxa"/>
            <w:hideMark/>
          </w:tcPr>
          <w:p w14:paraId="3F126E8C" w14:textId="77777777" w:rsidR="00754E8D" w:rsidRPr="00FF7DDC" w:rsidRDefault="00754E8D" w:rsidP="00BB201C">
            <w:r w:rsidRPr="00FF7DDC">
              <w:t>Variations by ethnicity in referral and treatment pathways for IAPT service users in South London</w:t>
            </w:r>
          </w:p>
        </w:tc>
        <w:tc>
          <w:tcPr>
            <w:tcW w:w="1701" w:type="dxa"/>
            <w:hideMark/>
          </w:tcPr>
          <w:p w14:paraId="4127D603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69A39B0C" w14:textId="77777777" w:rsidTr="00754E8D">
        <w:trPr>
          <w:trHeight w:val="600"/>
        </w:trPr>
        <w:tc>
          <w:tcPr>
            <w:tcW w:w="2268" w:type="dxa"/>
            <w:hideMark/>
          </w:tcPr>
          <w:p w14:paraId="24CE4FE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9DC57B7" w14:textId="77777777" w:rsidR="00754E8D" w:rsidRPr="00FF7DDC" w:rsidRDefault="00754E8D" w:rsidP="00BB201C">
            <w:r w:rsidRPr="00FF7DDC">
              <w:t>Henderson 2020</w:t>
            </w:r>
          </w:p>
        </w:tc>
        <w:tc>
          <w:tcPr>
            <w:tcW w:w="4209" w:type="dxa"/>
            <w:hideMark/>
          </w:tcPr>
          <w:p w14:paraId="351DD88E" w14:textId="77777777" w:rsidR="00754E8D" w:rsidRPr="00FF7DDC" w:rsidRDefault="00754E8D" w:rsidP="00BB201C">
            <w:r w:rsidRPr="00FF7DDC">
              <w:t xml:space="preserve">From planning to implementation of the </w:t>
            </w:r>
            <w:proofErr w:type="spellStart"/>
            <w:r w:rsidRPr="00FF7DDC">
              <w:t>YouthCan</w:t>
            </w:r>
            <w:proofErr w:type="spellEnd"/>
            <w:r w:rsidRPr="00FF7DDC">
              <w:t xml:space="preserve"> IMPACT Project: A formative evaluation</w:t>
            </w:r>
          </w:p>
        </w:tc>
        <w:tc>
          <w:tcPr>
            <w:tcW w:w="1701" w:type="dxa"/>
            <w:hideMark/>
          </w:tcPr>
          <w:p w14:paraId="55098797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AC4CEFF" w14:textId="77777777" w:rsidTr="00754E8D">
        <w:trPr>
          <w:trHeight w:val="600"/>
        </w:trPr>
        <w:tc>
          <w:tcPr>
            <w:tcW w:w="2268" w:type="dxa"/>
            <w:hideMark/>
          </w:tcPr>
          <w:p w14:paraId="44800A7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F1ED278" w14:textId="77777777" w:rsidR="00754E8D" w:rsidRPr="00FF7DDC" w:rsidRDefault="00754E8D" w:rsidP="00BB201C">
            <w:r w:rsidRPr="00FF7DDC">
              <w:t>Henderson 2023</w:t>
            </w:r>
          </w:p>
        </w:tc>
        <w:tc>
          <w:tcPr>
            <w:tcW w:w="4209" w:type="dxa"/>
            <w:hideMark/>
          </w:tcPr>
          <w:p w14:paraId="5C7D31DD" w14:textId="77777777" w:rsidR="00754E8D" w:rsidRPr="00FF7DDC" w:rsidRDefault="00754E8D" w:rsidP="00BB201C">
            <w:r w:rsidRPr="00FF7DDC">
              <w:t>Youth Wellness Hubs Ontario: An Innovative Model for Engagement and Equity-Based Considerations in Funding Allocations in Youth Mental Health</w:t>
            </w:r>
          </w:p>
        </w:tc>
        <w:tc>
          <w:tcPr>
            <w:tcW w:w="1701" w:type="dxa"/>
            <w:hideMark/>
          </w:tcPr>
          <w:p w14:paraId="49EED74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2AD83DF4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1B460C8B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695BE65E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Henderson 2023</w:t>
            </w:r>
          </w:p>
        </w:tc>
        <w:tc>
          <w:tcPr>
            <w:tcW w:w="4209" w:type="dxa"/>
            <w:hideMark/>
          </w:tcPr>
          <w:p w14:paraId="05A194FF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Youth wellness hubs Ontario: An innovative model for engagement and equity-based considerations in funding allocations in youth mental health</w:t>
            </w:r>
          </w:p>
        </w:tc>
        <w:tc>
          <w:tcPr>
            <w:tcW w:w="1701" w:type="dxa"/>
            <w:noWrap/>
            <w:hideMark/>
          </w:tcPr>
          <w:p w14:paraId="22DD9CE2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2D5CF58E" w14:textId="77777777" w:rsidTr="00754E8D">
        <w:trPr>
          <w:trHeight w:val="600"/>
        </w:trPr>
        <w:tc>
          <w:tcPr>
            <w:tcW w:w="2268" w:type="dxa"/>
            <w:hideMark/>
          </w:tcPr>
          <w:p w14:paraId="44CD87C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BDF3B88" w14:textId="77777777" w:rsidR="00754E8D" w:rsidRPr="00FF7DDC" w:rsidRDefault="00754E8D" w:rsidP="00BB201C">
            <w:r w:rsidRPr="00FF7DDC">
              <w:t>Herman 2019</w:t>
            </w:r>
          </w:p>
        </w:tc>
        <w:tc>
          <w:tcPr>
            <w:tcW w:w="4209" w:type="dxa"/>
            <w:hideMark/>
          </w:tcPr>
          <w:p w14:paraId="5DFBA081" w14:textId="77777777" w:rsidR="00754E8D" w:rsidRPr="00FF7DDC" w:rsidRDefault="00754E8D" w:rsidP="00BB201C">
            <w:r w:rsidRPr="00FF7DDC">
              <w:t xml:space="preserve">The Missouri Prevention </w:t>
            </w:r>
            <w:proofErr w:type="spellStart"/>
            <w:r w:rsidRPr="00FF7DDC">
              <w:t>Center</w:t>
            </w:r>
            <w:proofErr w:type="spellEnd"/>
            <w:r w:rsidRPr="00FF7DDC">
              <w:t>: A Multidisciplinary Approach to Reducing the Societal Prevalence and Burden of Youth Mental Health Problems</w:t>
            </w:r>
          </w:p>
        </w:tc>
        <w:tc>
          <w:tcPr>
            <w:tcW w:w="1701" w:type="dxa"/>
            <w:hideMark/>
          </w:tcPr>
          <w:p w14:paraId="1949556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1A8C592" w14:textId="77777777" w:rsidTr="00754E8D">
        <w:trPr>
          <w:trHeight w:val="300"/>
        </w:trPr>
        <w:tc>
          <w:tcPr>
            <w:tcW w:w="2268" w:type="dxa"/>
            <w:hideMark/>
          </w:tcPr>
          <w:p w14:paraId="62450C7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DFC472A" w14:textId="77777777" w:rsidR="00754E8D" w:rsidRPr="00FF7DDC" w:rsidRDefault="00754E8D" w:rsidP="00BB201C">
            <w:r w:rsidRPr="00FF7DDC">
              <w:t>Hester 1977</w:t>
            </w:r>
          </w:p>
        </w:tc>
        <w:tc>
          <w:tcPr>
            <w:tcW w:w="4209" w:type="dxa"/>
            <w:hideMark/>
          </w:tcPr>
          <w:p w14:paraId="2242DB7E" w14:textId="77777777" w:rsidR="00754E8D" w:rsidRPr="00FF7DDC" w:rsidRDefault="00754E8D" w:rsidP="00BB201C">
            <w:r w:rsidRPr="00FF7DDC">
              <w:t>Evaluation and accountability in a parent-implemented early intervention service</w:t>
            </w:r>
          </w:p>
        </w:tc>
        <w:tc>
          <w:tcPr>
            <w:tcW w:w="1701" w:type="dxa"/>
            <w:hideMark/>
          </w:tcPr>
          <w:p w14:paraId="79EB445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A708357" w14:textId="77777777" w:rsidTr="00754E8D">
        <w:trPr>
          <w:trHeight w:val="600"/>
        </w:trPr>
        <w:tc>
          <w:tcPr>
            <w:tcW w:w="2268" w:type="dxa"/>
            <w:hideMark/>
          </w:tcPr>
          <w:p w14:paraId="52B04C7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072C760" w14:textId="77777777" w:rsidR="00754E8D" w:rsidRPr="00FF7DDC" w:rsidRDefault="00754E8D" w:rsidP="00BB201C">
            <w:r w:rsidRPr="00FF7DDC">
              <w:t>Hodges 2007</w:t>
            </w:r>
          </w:p>
        </w:tc>
        <w:tc>
          <w:tcPr>
            <w:tcW w:w="4209" w:type="dxa"/>
            <w:hideMark/>
          </w:tcPr>
          <w:p w14:paraId="5E578CA8" w14:textId="77777777" w:rsidR="00754E8D" w:rsidRPr="00FF7DDC" w:rsidRDefault="00754E8D" w:rsidP="00BB201C">
            <w:r w:rsidRPr="00FF7DDC">
              <w:t>headspace: National Youth Mental Health Foundation: Making headway with rural young people and their mental health</w:t>
            </w:r>
          </w:p>
        </w:tc>
        <w:tc>
          <w:tcPr>
            <w:tcW w:w="1701" w:type="dxa"/>
            <w:hideMark/>
          </w:tcPr>
          <w:p w14:paraId="5FBC009D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1E8A5D58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596B878E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0D3C4275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Hostutler 2023</w:t>
            </w:r>
          </w:p>
        </w:tc>
        <w:tc>
          <w:tcPr>
            <w:tcW w:w="4209" w:type="dxa"/>
            <w:hideMark/>
          </w:tcPr>
          <w:p w14:paraId="5BCE3D3F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creasing Access to and Utilization of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ehavioral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alth Care Through Integrated Primary Care</w:t>
            </w:r>
          </w:p>
        </w:tc>
        <w:tc>
          <w:tcPr>
            <w:tcW w:w="1701" w:type="dxa"/>
            <w:noWrap/>
            <w:hideMark/>
          </w:tcPr>
          <w:p w14:paraId="12108350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25F3958A" w14:textId="77777777" w:rsidTr="00754E8D">
        <w:trPr>
          <w:trHeight w:val="300"/>
        </w:trPr>
        <w:tc>
          <w:tcPr>
            <w:tcW w:w="2268" w:type="dxa"/>
            <w:hideMark/>
          </w:tcPr>
          <w:p w14:paraId="3D2BC52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337F868" w14:textId="77777777" w:rsidR="00754E8D" w:rsidRPr="00FF7DDC" w:rsidRDefault="00754E8D" w:rsidP="00BB201C">
            <w:proofErr w:type="spellStart"/>
            <w:r w:rsidRPr="00FF7DDC">
              <w:t>Hoter-Ishay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25419C4D" w14:textId="77777777" w:rsidR="00754E8D" w:rsidRPr="00FF7DDC" w:rsidRDefault="00754E8D" w:rsidP="00BB201C">
            <w:r w:rsidRPr="00FF7DDC">
              <w:t>Young help-seeker profiles in Israel: The case of the first Israeli headspace centre</w:t>
            </w:r>
          </w:p>
        </w:tc>
        <w:tc>
          <w:tcPr>
            <w:tcW w:w="1701" w:type="dxa"/>
            <w:hideMark/>
          </w:tcPr>
          <w:p w14:paraId="61160CBD" w14:textId="77777777" w:rsidR="00754E8D" w:rsidRPr="00FF7DDC" w:rsidRDefault="00754E8D" w:rsidP="00BB201C">
            <w:r w:rsidRPr="00FF7DDC">
              <w:t>Outcome</w:t>
            </w:r>
          </w:p>
        </w:tc>
      </w:tr>
      <w:tr w:rsidR="00754E8D" w:rsidRPr="00FF7DDC" w14:paraId="5490CD39" w14:textId="77777777" w:rsidTr="00754E8D">
        <w:trPr>
          <w:trHeight w:val="600"/>
        </w:trPr>
        <w:tc>
          <w:tcPr>
            <w:tcW w:w="2268" w:type="dxa"/>
            <w:hideMark/>
          </w:tcPr>
          <w:p w14:paraId="0CBC91A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92D325A" w14:textId="77777777" w:rsidR="00754E8D" w:rsidRPr="00FF7DDC" w:rsidRDefault="00754E8D" w:rsidP="00BB201C">
            <w:r w:rsidRPr="00FF7DDC">
              <w:t>Hui 2022</w:t>
            </w:r>
          </w:p>
        </w:tc>
        <w:tc>
          <w:tcPr>
            <w:tcW w:w="4209" w:type="dxa"/>
            <w:hideMark/>
          </w:tcPr>
          <w:p w14:paraId="15F16962" w14:textId="77777777" w:rsidR="00754E8D" w:rsidRPr="00FF7DDC" w:rsidRDefault="00754E8D" w:rsidP="00BB201C">
            <w:proofErr w:type="spellStart"/>
            <w:r w:rsidRPr="00FF7DDC">
              <w:t>LevelMind@JC</w:t>
            </w:r>
            <w:proofErr w:type="spellEnd"/>
            <w:r w:rsidRPr="00FF7DDC">
              <w:t>: Development and evaluation of a community early intervention program for young people in Hong Kong</w:t>
            </w:r>
          </w:p>
        </w:tc>
        <w:tc>
          <w:tcPr>
            <w:tcW w:w="1701" w:type="dxa"/>
            <w:hideMark/>
          </w:tcPr>
          <w:p w14:paraId="6964A167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8FE4668" w14:textId="77777777" w:rsidTr="00754E8D">
        <w:trPr>
          <w:trHeight w:val="300"/>
        </w:trPr>
        <w:tc>
          <w:tcPr>
            <w:tcW w:w="2268" w:type="dxa"/>
            <w:hideMark/>
          </w:tcPr>
          <w:p w14:paraId="521DF79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2B16886" w14:textId="77777777" w:rsidR="00754E8D" w:rsidRPr="00FF7DDC" w:rsidRDefault="00754E8D" w:rsidP="00BB201C">
            <w:proofErr w:type="spellStart"/>
            <w:r w:rsidRPr="00FF7DDC">
              <w:t>Illback</w:t>
            </w:r>
            <w:proofErr w:type="spellEnd"/>
            <w:r w:rsidRPr="00FF7DDC">
              <w:t xml:space="preserve"> 2011</w:t>
            </w:r>
          </w:p>
        </w:tc>
        <w:tc>
          <w:tcPr>
            <w:tcW w:w="4209" w:type="dxa"/>
            <w:hideMark/>
          </w:tcPr>
          <w:p w14:paraId="4B03CDBF" w14:textId="77777777" w:rsidR="00754E8D" w:rsidRPr="00FF7DDC" w:rsidRDefault="00754E8D" w:rsidP="00BB201C">
            <w:r w:rsidRPr="00FF7DDC">
              <w:t>Transforming youth mental health services and supports in Ireland</w:t>
            </w:r>
          </w:p>
        </w:tc>
        <w:tc>
          <w:tcPr>
            <w:tcW w:w="1701" w:type="dxa"/>
            <w:hideMark/>
          </w:tcPr>
          <w:p w14:paraId="6BF8F5E5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1B04ECB" w14:textId="77777777" w:rsidTr="00754E8D">
        <w:trPr>
          <w:trHeight w:val="600"/>
        </w:trPr>
        <w:tc>
          <w:tcPr>
            <w:tcW w:w="2268" w:type="dxa"/>
            <w:hideMark/>
          </w:tcPr>
          <w:p w14:paraId="5DDFD32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EB38089" w14:textId="77777777" w:rsidR="00754E8D" w:rsidRPr="00FF7DDC" w:rsidRDefault="00754E8D" w:rsidP="00BB201C">
            <w:r w:rsidRPr="00FF7DDC">
              <w:t>Ion 2017</w:t>
            </w:r>
          </w:p>
        </w:tc>
        <w:tc>
          <w:tcPr>
            <w:tcW w:w="4209" w:type="dxa"/>
            <w:hideMark/>
          </w:tcPr>
          <w:p w14:paraId="77570905" w14:textId="77777777" w:rsidR="00754E8D" w:rsidRPr="00FF7DDC" w:rsidRDefault="00754E8D" w:rsidP="00BB201C">
            <w:r w:rsidRPr="00FF7DDC">
              <w:t>Understanding integrated mental health care in "real-world" primary care settings: What matters to health care providers and clients for evaluation and improvement?</w:t>
            </w:r>
          </w:p>
        </w:tc>
        <w:tc>
          <w:tcPr>
            <w:tcW w:w="1701" w:type="dxa"/>
            <w:hideMark/>
          </w:tcPr>
          <w:p w14:paraId="6101EB64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B6023D1" w14:textId="77777777" w:rsidTr="00754E8D">
        <w:trPr>
          <w:trHeight w:val="600"/>
        </w:trPr>
        <w:tc>
          <w:tcPr>
            <w:tcW w:w="2268" w:type="dxa"/>
            <w:hideMark/>
          </w:tcPr>
          <w:p w14:paraId="03CB9811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3495813E" w14:textId="77777777" w:rsidR="00754E8D" w:rsidRPr="00FF7DDC" w:rsidRDefault="00754E8D" w:rsidP="00BB201C">
            <w:proofErr w:type="spellStart"/>
            <w:r w:rsidRPr="00FF7DDC">
              <w:t>Iorfino</w:t>
            </w:r>
            <w:proofErr w:type="spellEnd"/>
            <w:r w:rsidRPr="00FF7DDC">
              <w:t xml:space="preserve"> 2018</w:t>
            </w:r>
          </w:p>
        </w:tc>
        <w:tc>
          <w:tcPr>
            <w:tcW w:w="4209" w:type="dxa"/>
            <w:hideMark/>
          </w:tcPr>
          <w:p w14:paraId="668C02C9" w14:textId="77777777" w:rsidR="00754E8D" w:rsidRPr="00FF7DDC" w:rsidRDefault="00754E8D" w:rsidP="00BB201C">
            <w:r w:rsidRPr="00FF7DDC">
              <w:t>Delineating the trajectories of social and occupational functioning of young people attending early intervention mental health services in Australia: a longitudinal study</w:t>
            </w:r>
          </w:p>
        </w:tc>
        <w:tc>
          <w:tcPr>
            <w:tcW w:w="1701" w:type="dxa"/>
            <w:hideMark/>
          </w:tcPr>
          <w:p w14:paraId="2453BC00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A0EA65A" w14:textId="77777777" w:rsidTr="00754E8D">
        <w:trPr>
          <w:trHeight w:val="600"/>
        </w:trPr>
        <w:tc>
          <w:tcPr>
            <w:tcW w:w="2268" w:type="dxa"/>
            <w:hideMark/>
          </w:tcPr>
          <w:p w14:paraId="724ADE4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D3DD2A3" w14:textId="77777777" w:rsidR="00754E8D" w:rsidRPr="00FF7DDC" w:rsidRDefault="00754E8D" w:rsidP="00BB201C">
            <w:proofErr w:type="spellStart"/>
            <w:r w:rsidRPr="00FF7DDC">
              <w:t>Iorfino</w:t>
            </w:r>
            <w:proofErr w:type="spellEnd"/>
            <w:r w:rsidRPr="00FF7DDC">
              <w:t xml:space="preserve"> 2019</w:t>
            </w:r>
          </w:p>
        </w:tc>
        <w:tc>
          <w:tcPr>
            <w:tcW w:w="4209" w:type="dxa"/>
            <w:hideMark/>
          </w:tcPr>
          <w:p w14:paraId="07C67B7A" w14:textId="77777777" w:rsidR="00754E8D" w:rsidRPr="00FF7DDC" w:rsidRDefault="00754E8D" w:rsidP="00BB201C">
            <w:r w:rsidRPr="00FF7DDC">
              <w:t xml:space="preserve">Clinical Stage Transitions in Persons Aged 12 to 25 Years Presenting to Early Intervention Mental Health Services </w:t>
            </w:r>
            <w:proofErr w:type="gramStart"/>
            <w:r w:rsidRPr="00FF7DDC">
              <w:t>With</w:t>
            </w:r>
            <w:proofErr w:type="gramEnd"/>
            <w:r w:rsidRPr="00FF7DDC">
              <w:t xml:space="preserve"> Anxiety, Mood, and Psychotic Disorders</w:t>
            </w:r>
          </w:p>
        </w:tc>
        <w:tc>
          <w:tcPr>
            <w:tcW w:w="1701" w:type="dxa"/>
            <w:hideMark/>
          </w:tcPr>
          <w:p w14:paraId="647BBD00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75ADBB4" w14:textId="77777777" w:rsidTr="00754E8D">
        <w:trPr>
          <w:trHeight w:val="600"/>
        </w:trPr>
        <w:tc>
          <w:tcPr>
            <w:tcW w:w="2268" w:type="dxa"/>
            <w:hideMark/>
          </w:tcPr>
          <w:p w14:paraId="1F10C67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19B12DB" w14:textId="77777777" w:rsidR="00754E8D" w:rsidRPr="00FF7DDC" w:rsidRDefault="00754E8D" w:rsidP="00BB201C">
            <w:proofErr w:type="spellStart"/>
            <w:r w:rsidRPr="00FF7DDC">
              <w:t>Iorfino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152F41EA" w14:textId="77777777" w:rsidR="00754E8D" w:rsidRPr="00FF7DDC" w:rsidRDefault="00754E8D" w:rsidP="00BB201C">
            <w:r w:rsidRPr="00FF7DDC">
              <w:t>Social and occupational outcomes for young people who attend early intervention mental health services: a longitudinal study</w:t>
            </w:r>
          </w:p>
        </w:tc>
        <w:tc>
          <w:tcPr>
            <w:tcW w:w="1701" w:type="dxa"/>
            <w:hideMark/>
          </w:tcPr>
          <w:p w14:paraId="5100662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2883D6EF" w14:textId="77777777" w:rsidTr="00754E8D">
        <w:trPr>
          <w:trHeight w:val="900"/>
        </w:trPr>
        <w:tc>
          <w:tcPr>
            <w:tcW w:w="2268" w:type="dxa"/>
            <w:noWrap/>
            <w:hideMark/>
          </w:tcPr>
          <w:p w14:paraId="13AB4875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2D076F98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Iqbal 2024</w:t>
            </w:r>
          </w:p>
        </w:tc>
        <w:tc>
          <w:tcPr>
            <w:tcW w:w="4209" w:type="dxa"/>
            <w:hideMark/>
          </w:tcPr>
          <w:p w14:paraId="1150F1D0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rts-based application of the awareness, agency and motivation framework for community education and mobilisation for early detection and care of children with suicidal ideation in Gilgit-Baltistan</w:t>
            </w:r>
          </w:p>
        </w:tc>
        <w:tc>
          <w:tcPr>
            <w:tcW w:w="1701" w:type="dxa"/>
            <w:noWrap/>
            <w:hideMark/>
          </w:tcPr>
          <w:p w14:paraId="69597900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638E9E4F" w14:textId="77777777" w:rsidTr="00754E8D">
        <w:trPr>
          <w:trHeight w:val="900"/>
        </w:trPr>
        <w:tc>
          <w:tcPr>
            <w:tcW w:w="2268" w:type="dxa"/>
            <w:hideMark/>
          </w:tcPr>
          <w:p w14:paraId="64D951C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0245AE1" w14:textId="77777777" w:rsidR="00754E8D" w:rsidRPr="00FF7DDC" w:rsidRDefault="00754E8D" w:rsidP="00BB201C">
            <w:proofErr w:type="spellStart"/>
            <w:r w:rsidRPr="00FF7DDC">
              <w:t>Iyer</w:t>
            </w:r>
            <w:proofErr w:type="spellEnd"/>
            <w:r w:rsidRPr="00FF7DDC">
              <w:t xml:space="preserve"> 2019</w:t>
            </w:r>
          </w:p>
        </w:tc>
        <w:tc>
          <w:tcPr>
            <w:tcW w:w="4209" w:type="dxa"/>
            <w:hideMark/>
          </w:tcPr>
          <w:p w14:paraId="0DBF13B4" w14:textId="77777777" w:rsidR="00754E8D" w:rsidRPr="00FF7DDC" w:rsidRDefault="00754E8D" w:rsidP="00BB201C">
            <w:r w:rsidRPr="00FF7DDC">
              <w:t>A minimum evaluation protocol and stepped-wedge cluster randomized trial of ACCESS Open Minds, a large Canadian youth mental health services transformation project</w:t>
            </w:r>
          </w:p>
        </w:tc>
        <w:tc>
          <w:tcPr>
            <w:tcW w:w="1701" w:type="dxa"/>
            <w:hideMark/>
          </w:tcPr>
          <w:p w14:paraId="76638913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41CC20DB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715C2B37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77F2DA1C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Jackson-Morris 2024</w:t>
            </w:r>
          </w:p>
        </w:tc>
        <w:tc>
          <w:tcPr>
            <w:tcW w:w="4209" w:type="dxa"/>
            <w:hideMark/>
          </w:tcPr>
          <w:p w14:paraId="3AA64B33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n investment case analysis for the prevention and treatment of adolescent mental disorders and suicide in England</w:t>
            </w:r>
          </w:p>
        </w:tc>
        <w:tc>
          <w:tcPr>
            <w:tcW w:w="1701" w:type="dxa"/>
            <w:noWrap/>
            <w:hideMark/>
          </w:tcPr>
          <w:p w14:paraId="189FB414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0911DED1" w14:textId="77777777" w:rsidTr="00754E8D">
        <w:trPr>
          <w:trHeight w:val="600"/>
        </w:trPr>
        <w:tc>
          <w:tcPr>
            <w:tcW w:w="2268" w:type="dxa"/>
            <w:hideMark/>
          </w:tcPr>
          <w:p w14:paraId="4F15573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0C0854C" w14:textId="77777777" w:rsidR="00754E8D" w:rsidRPr="00FF7DDC" w:rsidRDefault="00754E8D" w:rsidP="00BB201C">
            <w:r w:rsidRPr="00FF7DDC">
              <w:t>Jacob 2021</w:t>
            </w:r>
          </w:p>
        </w:tc>
        <w:tc>
          <w:tcPr>
            <w:tcW w:w="4209" w:type="dxa"/>
            <w:hideMark/>
          </w:tcPr>
          <w:p w14:paraId="74C668AF" w14:textId="77777777" w:rsidR="00754E8D" w:rsidRPr="00FF7DDC" w:rsidRDefault="00754E8D" w:rsidP="00BB201C">
            <w:r w:rsidRPr="00FF7DDC">
              <w:t>Online counselling and goal achievement: Exploring meaningful change and the types of goals progressed by young people</w:t>
            </w:r>
          </w:p>
        </w:tc>
        <w:tc>
          <w:tcPr>
            <w:tcW w:w="1701" w:type="dxa"/>
            <w:hideMark/>
          </w:tcPr>
          <w:p w14:paraId="7AAAE4A1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25FADF6E" w14:textId="77777777" w:rsidTr="00754E8D">
        <w:trPr>
          <w:trHeight w:val="300"/>
        </w:trPr>
        <w:tc>
          <w:tcPr>
            <w:tcW w:w="2268" w:type="dxa"/>
            <w:hideMark/>
          </w:tcPr>
          <w:p w14:paraId="0D9DA1D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35570A4" w14:textId="77777777" w:rsidR="00754E8D" w:rsidRPr="00FF7DDC" w:rsidRDefault="00754E8D" w:rsidP="00BB201C">
            <w:r w:rsidRPr="00FF7DDC">
              <w:t>Jairam 2014</w:t>
            </w:r>
          </w:p>
        </w:tc>
        <w:tc>
          <w:tcPr>
            <w:tcW w:w="4209" w:type="dxa"/>
            <w:hideMark/>
          </w:tcPr>
          <w:p w14:paraId="2FCF39BE" w14:textId="77777777" w:rsidR="00754E8D" w:rsidRPr="00FF7DDC" w:rsidRDefault="00754E8D" w:rsidP="00BB201C">
            <w:r w:rsidRPr="00FF7DDC">
              <w:t>Early Intervention in Childhood Disorders</w:t>
            </w:r>
          </w:p>
        </w:tc>
        <w:tc>
          <w:tcPr>
            <w:tcW w:w="1701" w:type="dxa"/>
            <w:hideMark/>
          </w:tcPr>
          <w:p w14:paraId="3BE6F2BC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8BBB145" w14:textId="77777777" w:rsidTr="00754E8D">
        <w:trPr>
          <w:trHeight w:val="600"/>
        </w:trPr>
        <w:tc>
          <w:tcPr>
            <w:tcW w:w="2268" w:type="dxa"/>
            <w:hideMark/>
          </w:tcPr>
          <w:p w14:paraId="245A3D3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4EBB1BD" w14:textId="77777777" w:rsidR="00754E8D" w:rsidRPr="00FF7DDC" w:rsidRDefault="00754E8D" w:rsidP="00BB201C">
            <w:r w:rsidRPr="00FF7DDC">
              <w:t>Jerrell 1999</w:t>
            </w:r>
          </w:p>
        </w:tc>
        <w:tc>
          <w:tcPr>
            <w:tcW w:w="4209" w:type="dxa"/>
            <w:hideMark/>
          </w:tcPr>
          <w:p w14:paraId="510E6711" w14:textId="77777777" w:rsidR="00754E8D" w:rsidRPr="00FF7DDC" w:rsidRDefault="00754E8D" w:rsidP="00BB201C">
            <w:r w:rsidRPr="00FF7DDC">
              <w:t>Skill, symptom, and satisfaction changes in three service models for people with psychiatric disability</w:t>
            </w:r>
          </w:p>
        </w:tc>
        <w:tc>
          <w:tcPr>
            <w:tcW w:w="1701" w:type="dxa"/>
            <w:hideMark/>
          </w:tcPr>
          <w:p w14:paraId="3094D4F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68E79D3" w14:textId="77777777" w:rsidTr="00754E8D">
        <w:trPr>
          <w:trHeight w:val="600"/>
        </w:trPr>
        <w:tc>
          <w:tcPr>
            <w:tcW w:w="2268" w:type="dxa"/>
            <w:hideMark/>
          </w:tcPr>
          <w:p w14:paraId="338C893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1790B6D" w14:textId="77777777" w:rsidR="00754E8D" w:rsidRPr="00FF7DDC" w:rsidRDefault="00754E8D" w:rsidP="00BB201C">
            <w:r w:rsidRPr="00FF7DDC">
              <w:t>Jerrell 2000</w:t>
            </w:r>
          </w:p>
        </w:tc>
        <w:tc>
          <w:tcPr>
            <w:tcW w:w="4209" w:type="dxa"/>
            <w:hideMark/>
          </w:tcPr>
          <w:p w14:paraId="0BB82586" w14:textId="77777777" w:rsidR="00754E8D" w:rsidRPr="00FF7DDC" w:rsidRDefault="00754E8D" w:rsidP="00BB201C">
            <w:r w:rsidRPr="00FF7DDC">
              <w:t xml:space="preserve">Issues and outcomes in integrated treatment programs for dual </w:t>
            </w:r>
            <w:proofErr w:type="spellStart"/>
            <w:r w:rsidRPr="00FF7DDC">
              <w:t>disorders.DP</w:t>
            </w:r>
            <w:proofErr w:type="spellEnd"/>
            <w:r w:rsidRPr="00FF7DDC">
              <w:t xml:space="preserve"> - Aug 2000</w:t>
            </w:r>
          </w:p>
        </w:tc>
        <w:tc>
          <w:tcPr>
            <w:tcW w:w="1701" w:type="dxa"/>
            <w:hideMark/>
          </w:tcPr>
          <w:p w14:paraId="32843FC0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A172ABE" w14:textId="77777777" w:rsidTr="00754E8D">
        <w:trPr>
          <w:trHeight w:val="600"/>
        </w:trPr>
        <w:tc>
          <w:tcPr>
            <w:tcW w:w="2268" w:type="dxa"/>
            <w:hideMark/>
          </w:tcPr>
          <w:p w14:paraId="72E45BA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D9D2B3A" w14:textId="77777777" w:rsidR="00754E8D" w:rsidRPr="00FF7DDC" w:rsidRDefault="00754E8D" w:rsidP="00BB201C">
            <w:proofErr w:type="spellStart"/>
            <w:r w:rsidRPr="00FF7DDC">
              <w:t>Jerrott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519018D3" w14:textId="77777777" w:rsidR="00754E8D" w:rsidRPr="00FF7DDC" w:rsidRDefault="00754E8D" w:rsidP="00BB201C">
            <w:r w:rsidRPr="00FF7DDC">
              <w:t>Feasibility of Text Messages for Enhancing Therapeutic Engagement Among Youth and Caregivers Initiating Outpatient Mental Health Treatment: Mixed Methods Study</w:t>
            </w:r>
          </w:p>
        </w:tc>
        <w:tc>
          <w:tcPr>
            <w:tcW w:w="1701" w:type="dxa"/>
            <w:hideMark/>
          </w:tcPr>
          <w:p w14:paraId="20153ECE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733C820C" w14:textId="77777777" w:rsidTr="00754E8D">
        <w:trPr>
          <w:trHeight w:val="600"/>
        </w:trPr>
        <w:tc>
          <w:tcPr>
            <w:tcW w:w="2268" w:type="dxa"/>
            <w:hideMark/>
          </w:tcPr>
          <w:p w14:paraId="15CFA6E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A4374CA" w14:textId="77777777" w:rsidR="00754E8D" w:rsidRPr="00FF7DDC" w:rsidRDefault="00754E8D" w:rsidP="00BB201C">
            <w:r w:rsidRPr="00FF7DDC">
              <w:t>Jessop 2012</w:t>
            </w:r>
          </w:p>
        </w:tc>
        <w:tc>
          <w:tcPr>
            <w:tcW w:w="4209" w:type="dxa"/>
            <w:hideMark/>
          </w:tcPr>
          <w:p w14:paraId="68E4470A" w14:textId="77777777" w:rsidR="00754E8D" w:rsidRPr="00FF7DDC" w:rsidRDefault="00754E8D" w:rsidP="00BB201C">
            <w:r w:rsidRPr="00FF7DDC">
              <w:t>A consultation service for adult mental health service clients who are parents and their families</w:t>
            </w:r>
          </w:p>
        </w:tc>
        <w:tc>
          <w:tcPr>
            <w:tcW w:w="1701" w:type="dxa"/>
            <w:hideMark/>
          </w:tcPr>
          <w:p w14:paraId="18864CC9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89A7542" w14:textId="77777777" w:rsidTr="00754E8D">
        <w:trPr>
          <w:trHeight w:val="600"/>
        </w:trPr>
        <w:tc>
          <w:tcPr>
            <w:tcW w:w="2268" w:type="dxa"/>
            <w:hideMark/>
          </w:tcPr>
          <w:p w14:paraId="73560E0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7660720" w14:textId="77777777" w:rsidR="00754E8D" w:rsidRPr="00FF7DDC" w:rsidRDefault="00754E8D" w:rsidP="00BB201C">
            <w:r w:rsidRPr="00FF7DDC">
              <w:t>Jones 2010</w:t>
            </w:r>
          </w:p>
        </w:tc>
        <w:tc>
          <w:tcPr>
            <w:tcW w:w="4209" w:type="dxa"/>
            <w:hideMark/>
          </w:tcPr>
          <w:p w14:paraId="302C40F3" w14:textId="77777777" w:rsidR="00754E8D" w:rsidRPr="00FF7DDC" w:rsidRDefault="00754E8D" w:rsidP="00BB201C">
            <w:r w:rsidRPr="00FF7DDC">
              <w:t>Impact of the fast track prevention program on health services use by conduct-problem youth</w:t>
            </w:r>
          </w:p>
        </w:tc>
        <w:tc>
          <w:tcPr>
            <w:tcW w:w="1701" w:type="dxa"/>
            <w:hideMark/>
          </w:tcPr>
          <w:p w14:paraId="2CC47A74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C7D7B40" w14:textId="77777777" w:rsidTr="00754E8D">
        <w:trPr>
          <w:trHeight w:val="600"/>
        </w:trPr>
        <w:tc>
          <w:tcPr>
            <w:tcW w:w="2268" w:type="dxa"/>
            <w:hideMark/>
          </w:tcPr>
          <w:p w14:paraId="2891128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080D607" w14:textId="77777777" w:rsidR="00754E8D" w:rsidRPr="00FF7DDC" w:rsidRDefault="00754E8D" w:rsidP="00BB201C">
            <w:r w:rsidRPr="00FF7DDC">
              <w:t>Jones 2018</w:t>
            </w:r>
          </w:p>
        </w:tc>
        <w:tc>
          <w:tcPr>
            <w:tcW w:w="4209" w:type="dxa"/>
            <w:hideMark/>
          </w:tcPr>
          <w:p w14:paraId="499FB697" w14:textId="77777777" w:rsidR="00754E8D" w:rsidRPr="00FF7DDC" w:rsidRDefault="00754E8D" w:rsidP="00BB201C">
            <w:r w:rsidRPr="00FF7DDC">
              <w:t xml:space="preserve">Using an Integrated </w:t>
            </w:r>
            <w:proofErr w:type="spellStart"/>
            <w:r w:rsidRPr="00FF7DDC">
              <w:t>Pediatric</w:t>
            </w:r>
            <w:proofErr w:type="spellEnd"/>
            <w:r w:rsidRPr="00FF7DDC">
              <w:t xml:space="preserve"> Primary Care Program to Serve Low-Income, Urban Families</w:t>
            </w:r>
          </w:p>
        </w:tc>
        <w:tc>
          <w:tcPr>
            <w:tcW w:w="1701" w:type="dxa"/>
            <w:hideMark/>
          </w:tcPr>
          <w:p w14:paraId="0F2C95D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AA40BC2" w14:textId="77777777" w:rsidTr="00754E8D">
        <w:trPr>
          <w:trHeight w:val="300"/>
        </w:trPr>
        <w:tc>
          <w:tcPr>
            <w:tcW w:w="2268" w:type="dxa"/>
            <w:hideMark/>
          </w:tcPr>
          <w:p w14:paraId="34EE22CA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2EB95F5F" w14:textId="77777777" w:rsidR="00754E8D" w:rsidRPr="00FF7DDC" w:rsidRDefault="00754E8D" w:rsidP="00BB201C">
            <w:r w:rsidRPr="00FF7DDC">
              <w:t>Jonker 2020</w:t>
            </w:r>
          </w:p>
        </w:tc>
        <w:tc>
          <w:tcPr>
            <w:tcW w:w="4209" w:type="dxa"/>
            <w:hideMark/>
          </w:tcPr>
          <w:p w14:paraId="188C9E00" w14:textId="77777777" w:rsidR="00754E8D" w:rsidRPr="00FF7DDC" w:rsidRDefault="00754E8D" w:rsidP="00BB201C">
            <w:r w:rsidRPr="00FF7DDC">
              <w:t>Patient referral from primary care to psychological therapy services: A cohort study</w:t>
            </w:r>
          </w:p>
        </w:tc>
        <w:tc>
          <w:tcPr>
            <w:tcW w:w="1701" w:type="dxa"/>
            <w:hideMark/>
          </w:tcPr>
          <w:p w14:paraId="65961B59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597691A" w14:textId="77777777" w:rsidTr="00754E8D">
        <w:trPr>
          <w:trHeight w:val="600"/>
        </w:trPr>
        <w:tc>
          <w:tcPr>
            <w:tcW w:w="2268" w:type="dxa"/>
            <w:hideMark/>
          </w:tcPr>
          <w:p w14:paraId="1263F6E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004E00E" w14:textId="77777777" w:rsidR="00754E8D" w:rsidRPr="00FF7DDC" w:rsidRDefault="00754E8D" w:rsidP="00BB201C">
            <w:r w:rsidRPr="00FF7DDC">
              <w:t>Jorgensen 2023</w:t>
            </w:r>
          </w:p>
        </w:tc>
        <w:tc>
          <w:tcPr>
            <w:tcW w:w="4209" w:type="dxa"/>
            <w:hideMark/>
          </w:tcPr>
          <w:p w14:paraId="76143985" w14:textId="77777777" w:rsidR="00754E8D" w:rsidRPr="00FF7DDC" w:rsidRDefault="00754E8D" w:rsidP="00BB201C">
            <w:r w:rsidRPr="00FF7DDC">
              <w:t>Tracking of depressed mood from adolescence into adulthood and the role of peer and parental support: A partial test of the Adolescent Pathway Model</w:t>
            </w:r>
          </w:p>
        </w:tc>
        <w:tc>
          <w:tcPr>
            <w:tcW w:w="1701" w:type="dxa"/>
            <w:hideMark/>
          </w:tcPr>
          <w:p w14:paraId="00EFAB9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5AB51224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1CA7AD5E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67B2A07B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Joseph 2024</w:t>
            </w:r>
          </w:p>
        </w:tc>
        <w:tc>
          <w:tcPr>
            <w:tcW w:w="4209" w:type="dxa"/>
            <w:hideMark/>
          </w:tcPr>
          <w:p w14:paraId="4AC38B7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Child mental health treatment access and retention in integrated primary care and traditional outpatient services</w:t>
            </w:r>
          </w:p>
        </w:tc>
        <w:tc>
          <w:tcPr>
            <w:tcW w:w="1701" w:type="dxa"/>
            <w:noWrap/>
            <w:hideMark/>
          </w:tcPr>
          <w:p w14:paraId="4ACAA1FC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3B08A0B6" w14:textId="77777777" w:rsidTr="00754E8D">
        <w:trPr>
          <w:trHeight w:val="900"/>
        </w:trPr>
        <w:tc>
          <w:tcPr>
            <w:tcW w:w="2268" w:type="dxa"/>
            <w:hideMark/>
          </w:tcPr>
          <w:p w14:paraId="6F85E7D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F1CDBA1" w14:textId="77777777" w:rsidR="00754E8D" w:rsidRPr="00FF7DDC" w:rsidRDefault="00754E8D" w:rsidP="00BB201C">
            <w:r w:rsidRPr="00FF7DDC">
              <w:t>Judd 2001</w:t>
            </w:r>
          </w:p>
        </w:tc>
        <w:tc>
          <w:tcPr>
            <w:tcW w:w="4209" w:type="dxa"/>
            <w:hideMark/>
          </w:tcPr>
          <w:p w14:paraId="1122A14F" w14:textId="77777777" w:rsidR="00754E8D" w:rsidRPr="00FF7DDC" w:rsidRDefault="00754E8D" w:rsidP="00BB201C">
            <w:r w:rsidRPr="00FF7DDC">
              <w:t>Improving access for rural Australians to treatment for anxiety and depression: The University of Melbourne Depression and Anxiety Research and Treatment Group-Bendigo Health Care Group initiative</w:t>
            </w:r>
          </w:p>
        </w:tc>
        <w:tc>
          <w:tcPr>
            <w:tcW w:w="1701" w:type="dxa"/>
            <w:hideMark/>
          </w:tcPr>
          <w:p w14:paraId="789303E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414F395" w14:textId="77777777" w:rsidTr="00754E8D">
        <w:trPr>
          <w:trHeight w:val="600"/>
        </w:trPr>
        <w:tc>
          <w:tcPr>
            <w:tcW w:w="2268" w:type="dxa"/>
            <w:hideMark/>
          </w:tcPr>
          <w:p w14:paraId="550A352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3A67E4D" w14:textId="77777777" w:rsidR="00754E8D" w:rsidRPr="00FF7DDC" w:rsidRDefault="00754E8D" w:rsidP="00BB201C">
            <w:proofErr w:type="spellStart"/>
            <w:r w:rsidRPr="00FF7DDC">
              <w:t>Jurewicz</w:t>
            </w:r>
            <w:proofErr w:type="spellEnd"/>
            <w:r w:rsidRPr="00FF7DDC">
              <w:t xml:space="preserve"> 2015</w:t>
            </w:r>
          </w:p>
        </w:tc>
        <w:tc>
          <w:tcPr>
            <w:tcW w:w="4209" w:type="dxa"/>
            <w:hideMark/>
          </w:tcPr>
          <w:p w14:paraId="254814FC" w14:textId="77777777" w:rsidR="00754E8D" w:rsidRPr="00FF7DDC" w:rsidRDefault="00754E8D" w:rsidP="00BB201C">
            <w:r w:rsidRPr="00FF7DDC">
              <w:t>Mental health in young adults and adolescents -supporting general physicians to provide holistic care</w:t>
            </w:r>
          </w:p>
        </w:tc>
        <w:tc>
          <w:tcPr>
            <w:tcW w:w="1701" w:type="dxa"/>
            <w:hideMark/>
          </w:tcPr>
          <w:p w14:paraId="5959C63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2BD02EB" w14:textId="77777777" w:rsidTr="00754E8D">
        <w:trPr>
          <w:trHeight w:val="900"/>
        </w:trPr>
        <w:tc>
          <w:tcPr>
            <w:tcW w:w="2268" w:type="dxa"/>
            <w:hideMark/>
          </w:tcPr>
          <w:p w14:paraId="12D1744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86740EF" w14:textId="77777777" w:rsidR="00754E8D" w:rsidRPr="00FF7DDC" w:rsidRDefault="00754E8D" w:rsidP="00BB201C">
            <w:proofErr w:type="spellStart"/>
            <w:r w:rsidRPr="00FF7DDC">
              <w:t>Karkou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7C32C293" w14:textId="77777777" w:rsidR="00754E8D" w:rsidRPr="00FF7DDC" w:rsidRDefault="00754E8D" w:rsidP="00BB201C">
            <w:r w:rsidRPr="00FF7DDC">
              <w:t>Bringing creative psychotherapies to primary NHS Mental Health Services in the UK: A feasibility study on patient and staff experiences of arts for the blues workshops delivered at Improving Access to Psychological Therapies (IAPT) services</w:t>
            </w:r>
          </w:p>
        </w:tc>
        <w:tc>
          <w:tcPr>
            <w:tcW w:w="1701" w:type="dxa"/>
            <w:hideMark/>
          </w:tcPr>
          <w:p w14:paraId="425F729F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A2BC466" w14:textId="77777777" w:rsidTr="00754E8D">
        <w:trPr>
          <w:trHeight w:val="900"/>
        </w:trPr>
        <w:tc>
          <w:tcPr>
            <w:tcW w:w="2268" w:type="dxa"/>
            <w:hideMark/>
          </w:tcPr>
          <w:p w14:paraId="0825E45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0B49CF7" w14:textId="77777777" w:rsidR="00754E8D" w:rsidRPr="00FF7DDC" w:rsidRDefault="00754E8D" w:rsidP="00BB201C">
            <w:r w:rsidRPr="00FF7DDC">
              <w:t>Katherine 2012</w:t>
            </w:r>
          </w:p>
        </w:tc>
        <w:tc>
          <w:tcPr>
            <w:tcW w:w="4209" w:type="dxa"/>
            <w:hideMark/>
          </w:tcPr>
          <w:p w14:paraId="1BF689A6" w14:textId="77777777" w:rsidR="00754E8D" w:rsidRPr="00FF7DDC" w:rsidRDefault="00754E8D" w:rsidP="00BB201C">
            <w:r w:rsidRPr="00FF7DDC">
              <w:t xml:space="preserve">Collaborative Care for the Treatment of Depression in Primary Care </w:t>
            </w:r>
            <w:proofErr w:type="gramStart"/>
            <w:r w:rsidRPr="00FF7DDC">
              <w:t>With</w:t>
            </w:r>
            <w:proofErr w:type="gramEnd"/>
            <w:r w:rsidRPr="00FF7DDC">
              <w:t xml:space="preserve"> a Low-Income, Spanish-Speaking Population: Outcomes From a Community-Based Program Evaluation</w:t>
            </w:r>
          </w:p>
        </w:tc>
        <w:tc>
          <w:tcPr>
            <w:tcW w:w="1701" w:type="dxa"/>
            <w:hideMark/>
          </w:tcPr>
          <w:p w14:paraId="5C0B5795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FAD314F" w14:textId="77777777" w:rsidTr="00754E8D">
        <w:trPr>
          <w:trHeight w:val="600"/>
        </w:trPr>
        <w:tc>
          <w:tcPr>
            <w:tcW w:w="2268" w:type="dxa"/>
            <w:hideMark/>
          </w:tcPr>
          <w:p w14:paraId="3C1A4BA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7D53443" w14:textId="77777777" w:rsidR="00754E8D" w:rsidRPr="00FF7DDC" w:rsidRDefault="00754E8D" w:rsidP="00BB201C">
            <w:r w:rsidRPr="00FF7DDC">
              <w:t>Kearny 2014</w:t>
            </w:r>
          </w:p>
        </w:tc>
        <w:tc>
          <w:tcPr>
            <w:tcW w:w="4209" w:type="dxa"/>
            <w:hideMark/>
          </w:tcPr>
          <w:p w14:paraId="2942CC14" w14:textId="77777777" w:rsidR="00754E8D" w:rsidRPr="00FF7DDC" w:rsidRDefault="00754E8D" w:rsidP="00BB201C">
            <w:r w:rsidRPr="00FF7DDC">
              <w:t xml:space="preserve">Children with anxiety disorders: Use of a cognitive 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therapy model within a social milieu</w:t>
            </w:r>
          </w:p>
        </w:tc>
        <w:tc>
          <w:tcPr>
            <w:tcW w:w="1701" w:type="dxa"/>
            <w:hideMark/>
          </w:tcPr>
          <w:p w14:paraId="029BD7A9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00E6F94E" w14:textId="77777777" w:rsidTr="00754E8D">
        <w:trPr>
          <w:trHeight w:val="600"/>
        </w:trPr>
        <w:tc>
          <w:tcPr>
            <w:tcW w:w="2268" w:type="dxa"/>
            <w:hideMark/>
          </w:tcPr>
          <w:p w14:paraId="22495F0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3D01471" w14:textId="77777777" w:rsidR="00754E8D" w:rsidRPr="00FF7DDC" w:rsidRDefault="00754E8D" w:rsidP="00BB201C">
            <w:r w:rsidRPr="00FF7DDC">
              <w:t>Kennedy 2009</w:t>
            </w:r>
          </w:p>
        </w:tc>
        <w:tc>
          <w:tcPr>
            <w:tcW w:w="4209" w:type="dxa"/>
            <w:hideMark/>
          </w:tcPr>
          <w:p w14:paraId="10AD1F07" w14:textId="77777777" w:rsidR="00754E8D" w:rsidRPr="00FF7DDC" w:rsidRDefault="00754E8D" w:rsidP="00BB201C">
            <w:r w:rsidRPr="00FF7DDC">
              <w:t>A selective intervention program for inhibited preschool-aged children of parents with an anxiety disorder: Effects on current anxiety disorders and temperament</w:t>
            </w:r>
          </w:p>
        </w:tc>
        <w:tc>
          <w:tcPr>
            <w:tcW w:w="1701" w:type="dxa"/>
            <w:hideMark/>
          </w:tcPr>
          <w:p w14:paraId="5C8BF94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D1818ED" w14:textId="77777777" w:rsidTr="00754E8D">
        <w:trPr>
          <w:trHeight w:val="300"/>
        </w:trPr>
        <w:tc>
          <w:tcPr>
            <w:tcW w:w="2268" w:type="dxa"/>
            <w:hideMark/>
          </w:tcPr>
          <w:p w14:paraId="37F6D70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3A37858" w14:textId="77777777" w:rsidR="00754E8D" w:rsidRPr="00FF7DDC" w:rsidRDefault="00754E8D" w:rsidP="00BB201C">
            <w:r w:rsidRPr="00FF7DDC">
              <w:t>Kenner 2021</w:t>
            </w:r>
          </w:p>
        </w:tc>
        <w:tc>
          <w:tcPr>
            <w:tcW w:w="4209" w:type="dxa"/>
            <w:hideMark/>
          </w:tcPr>
          <w:p w14:paraId="014C7647" w14:textId="77777777" w:rsidR="00754E8D" w:rsidRPr="00FF7DDC" w:rsidRDefault="00754E8D" w:rsidP="00BB201C">
            <w:r w:rsidRPr="00FF7DDC">
              <w:t>Individualized Family-</w:t>
            </w:r>
            <w:proofErr w:type="spellStart"/>
            <w:r w:rsidRPr="00FF7DDC">
              <w:t>Centered</w:t>
            </w:r>
            <w:proofErr w:type="spellEnd"/>
            <w:r w:rsidRPr="00FF7DDC">
              <w:t xml:space="preserve"> Developmental Care: A Model for High-Quality Care</w:t>
            </w:r>
          </w:p>
        </w:tc>
        <w:tc>
          <w:tcPr>
            <w:tcW w:w="1701" w:type="dxa"/>
            <w:hideMark/>
          </w:tcPr>
          <w:p w14:paraId="6D623F0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F22BF17" w14:textId="77777777" w:rsidTr="00754E8D">
        <w:trPr>
          <w:trHeight w:val="300"/>
        </w:trPr>
        <w:tc>
          <w:tcPr>
            <w:tcW w:w="2268" w:type="dxa"/>
            <w:hideMark/>
          </w:tcPr>
          <w:p w14:paraId="5081226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5109478" w14:textId="77777777" w:rsidR="00754E8D" w:rsidRPr="00FF7DDC" w:rsidRDefault="00754E8D" w:rsidP="00BB201C">
            <w:r w:rsidRPr="00FF7DDC">
              <w:t>Kerner 2021</w:t>
            </w:r>
          </w:p>
        </w:tc>
        <w:tc>
          <w:tcPr>
            <w:tcW w:w="4209" w:type="dxa"/>
            <w:hideMark/>
          </w:tcPr>
          <w:p w14:paraId="681C8008" w14:textId="77777777" w:rsidR="00754E8D" w:rsidRPr="00FF7DDC" w:rsidRDefault="00754E8D" w:rsidP="00BB201C">
            <w:r w:rsidRPr="00FF7DDC">
              <w:t>Trends in the utilization of a peer-supported youth hotline</w:t>
            </w:r>
          </w:p>
        </w:tc>
        <w:tc>
          <w:tcPr>
            <w:tcW w:w="1701" w:type="dxa"/>
            <w:hideMark/>
          </w:tcPr>
          <w:p w14:paraId="286894D7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53D27FE0" w14:textId="77777777" w:rsidTr="00754E8D">
        <w:trPr>
          <w:trHeight w:val="600"/>
        </w:trPr>
        <w:tc>
          <w:tcPr>
            <w:tcW w:w="2268" w:type="dxa"/>
            <w:hideMark/>
          </w:tcPr>
          <w:p w14:paraId="0309BE0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7CC093B" w14:textId="77777777" w:rsidR="00754E8D" w:rsidRPr="00FF7DDC" w:rsidRDefault="00754E8D" w:rsidP="00BB201C">
            <w:r w:rsidRPr="00FF7DDC">
              <w:t>Khan 2022</w:t>
            </w:r>
          </w:p>
        </w:tc>
        <w:tc>
          <w:tcPr>
            <w:tcW w:w="4209" w:type="dxa"/>
            <w:hideMark/>
          </w:tcPr>
          <w:p w14:paraId="598AEB7C" w14:textId="77777777" w:rsidR="00754E8D" w:rsidRPr="00FF7DDC" w:rsidRDefault="00754E8D" w:rsidP="00BB201C">
            <w:r w:rsidRPr="00FF7DDC">
              <w:t>Mental health considerations of a humanitarian crisis: Identification of needs and delivery of services to Afghan child and adolescent refugees in Qatar</w:t>
            </w:r>
          </w:p>
        </w:tc>
        <w:tc>
          <w:tcPr>
            <w:tcW w:w="1701" w:type="dxa"/>
            <w:hideMark/>
          </w:tcPr>
          <w:p w14:paraId="4178D6B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E6725A4" w14:textId="77777777" w:rsidTr="00754E8D">
        <w:trPr>
          <w:trHeight w:val="600"/>
        </w:trPr>
        <w:tc>
          <w:tcPr>
            <w:tcW w:w="2268" w:type="dxa"/>
            <w:hideMark/>
          </w:tcPr>
          <w:p w14:paraId="4D809A3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9A890F5" w14:textId="77777777" w:rsidR="00754E8D" w:rsidRPr="00FF7DDC" w:rsidRDefault="00754E8D" w:rsidP="00BB201C">
            <w:proofErr w:type="spellStart"/>
            <w:r w:rsidRPr="00FF7DDC">
              <w:t>Kiltackey</w:t>
            </w:r>
            <w:proofErr w:type="spellEnd"/>
            <w:r w:rsidRPr="00FF7DDC">
              <w:t xml:space="preserve"> 2008</w:t>
            </w:r>
          </w:p>
        </w:tc>
        <w:tc>
          <w:tcPr>
            <w:tcW w:w="4209" w:type="dxa"/>
            <w:hideMark/>
          </w:tcPr>
          <w:p w14:paraId="32CDFF91" w14:textId="77777777" w:rsidR="00754E8D" w:rsidRPr="00FF7DDC" w:rsidRDefault="00754E8D" w:rsidP="00BB201C">
            <w:r w:rsidRPr="00FF7DDC">
              <w:t>The challenge of integrating employment services with public mental health services in Australia: Progress at the first demonstration site</w:t>
            </w:r>
          </w:p>
        </w:tc>
        <w:tc>
          <w:tcPr>
            <w:tcW w:w="1701" w:type="dxa"/>
            <w:hideMark/>
          </w:tcPr>
          <w:p w14:paraId="23D21B1E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8513999" w14:textId="77777777" w:rsidTr="00754E8D">
        <w:trPr>
          <w:trHeight w:val="600"/>
        </w:trPr>
        <w:tc>
          <w:tcPr>
            <w:tcW w:w="2268" w:type="dxa"/>
            <w:hideMark/>
          </w:tcPr>
          <w:p w14:paraId="661BD2F3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5478B454" w14:textId="77777777" w:rsidR="00754E8D" w:rsidRPr="00FF7DDC" w:rsidRDefault="00754E8D" w:rsidP="00BB201C">
            <w:r w:rsidRPr="00FF7DDC">
              <w:t>Kim 2021</w:t>
            </w:r>
          </w:p>
        </w:tc>
        <w:tc>
          <w:tcPr>
            <w:tcW w:w="4209" w:type="dxa"/>
            <w:hideMark/>
          </w:tcPr>
          <w:p w14:paraId="35AAE49D" w14:textId="77777777" w:rsidR="00754E8D" w:rsidRPr="00FF7DDC" w:rsidRDefault="00754E8D" w:rsidP="00BB201C">
            <w:proofErr w:type="spellStart"/>
            <w:r w:rsidRPr="00FF7DDC">
              <w:t>Mindlink</w:t>
            </w:r>
            <w:proofErr w:type="spellEnd"/>
            <w:r w:rsidRPr="00FF7DDC">
              <w:t>: A stigma-free youth-friendly community-based early-intervention centre in Korea</w:t>
            </w:r>
          </w:p>
        </w:tc>
        <w:tc>
          <w:tcPr>
            <w:tcW w:w="1701" w:type="dxa"/>
            <w:hideMark/>
          </w:tcPr>
          <w:p w14:paraId="78113CA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313C4B4" w14:textId="77777777" w:rsidTr="00754E8D">
        <w:trPr>
          <w:trHeight w:val="600"/>
        </w:trPr>
        <w:tc>
          <w:tcPr>
            <w:tcW w:w="2268" w:type="dxa"/>
            <w:hideMark/>
          </w:tcPr>
          <w:p w14:paraId="6F1B758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B7898CF" w14:textId="77777777" w:rsidR="00754E8D" w:rsidRPr="00FF7DDC" w:rsidRDefault="00754E8D" w:rsidP="00BB201C">
            <w:r w:rsidRPr="00FF7DDC">
              <w:t>Kim 2023</w:t>
            </w:r>
          </w:p>
        </w:tc>
        <w:tc>
          <w:tcPr>
            <w:tcW w:w="4209" w:type="dxa"/>
            <w:hideMark/>
          </w:tcPr>
          <w:p w14:paraId="2C8AEBE2" w14:textId="77777777" w:rsidR="00754E8D" w:rsidRPr="00FF7DDC" w:rsidRDefault="00754E8D" w:rsidP="00BB201C">
            <w:r w:rsidRPr="00FF7DDC">
              <w:t xml:space="preserve">Association of Integrating Mental Health </w:t>
            </w:r>
            <w:proofErr w:type="gramStart"/>
            <w:r w:rsidRPr="00FF7DDC">
              <w:t>Into</w:t>
            </w:r>
            <w:proofErr w:type="gramEnd"/>
            <w:r w:rsidRPr="00FF7DDC">
              <w:t xml:space="preserve"> </w:t>
            </w:r>
            <w:proofErr w:type="spellStart"/>
            <w:r w:rsidRPr="00FF7DDC">
              <w:t>Pediatric</w:t>
            </w:r>
            <w:proofErr w:type="spellEnd"/>
            <w:r w:rsidRPr="00FF7DDC">
              <w:t xml:space="preserve"> Primary Care at Federally Qualified Health </w:t>
            </w:r>
            <w:proofErr w:type="spellStart"/>
            <w:r w:rsidRPr="00FF7DDC">
              <w:t>Centers</w:t>
            </w:r>
            <w:proofErr w:type="spellEnd"/>
            <w:r w:rsidRPr="00FF7DDC">
              <w:t xml:space="preserve"> With Utilization and Follow-up Care</w:t>
            </w:r>
          </w:p>
        </w:tc>
        <w:tc>
          <w:tcPr>
            <w:tcW w:w="1701" w:type="dxa"/>
            <w:hideMark/>
          </w:tcPr>
          <w:p w14:paraId="6887F6CB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9301385" w14:textId="77777777" w:rsidTr="00754E8D">
        <w:trPr>
          <w:trHeight w:val="900"/>
        </w:trPr>
        <w:tc>
          <w:tcPr>
            <w:tcW w:w="2268" w:type="dxa"/>
            <w:hideMark/>
          </w:tcPr>
          <w:p w14:paraId="686E0A0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0828F52" w14:textId="77777777" w:rsidR="00754E8D" w:rsidRPr="00FF7DDC" w:rsidRDefault="00754E8D" w:rsidP="00BB201C">
            <w:r w:rsidRPr="00FF7DDC">
              <w:t>King 2020</w:t>
            </w:r>
          </w:p>
        </w:tc>
        <w:tc>
          <w:tcPr>
            <w:tcW w:w="4209" w:type="dxa"/>
            <w:hideMark/>
          </w:tcPr>
          <w:p w14:paraId="0BC11728" w14:textId="77777777" w:rsidR="00754E8D" w:rsidRPr="00FF7DDC" w:rsidRDefault="00754E8D" w:rsidP="00BB201C">
            <w:r w:rsidRPr="00FF7DDC">
              <w:t>Use of common and unique techniques in the early treatment phase for cognitive-</w:t>
            </w:r>
            <w:proofErr w:type="spellStart"/>
            <w:r w:rsidRPr="00FF7DDC">
              <w:t>behavioral</w:t>
            </w:r>
            <w:proofErr w:type="spellEnd"/>
            <w:r w:rsidRPr="00FF7DDC">
              <w:t>, interpersonal/emotional, and supportive listening interventions for generalized anxiety disorder</w:t>
            </w:r>
          </w:p>
        </w:tc>
        <w:tc>
          <w:tcPr>
            <w:tcW w:w="1701" w:type="dxa"/>
            <w:hideMark/>
          </w:tcPr>
          <w:p w14:paraId="09A20F4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DB07214" w14:textId="77777777" w:rsidTr="00754E8D">
        <w:trPr>
          <w:trHeight w:val="600"/>
        </w:trPr>
        <w:tc>
          <w:tcPr>
            <w:tcW w:w="2268" w:type="dxa"/>
            <w:hideMark/>
          </w:tcPr>
          <w:p w14:paraId="3469A62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41872B9" w14:textId="77777777" w:rsidR="00754E8D" w:rsidRPr="00FF7DDC" w:rsidRDefault="00754E8D" w:rsidP="00BB201C">
            <w:proofErr w:type="spellStart"/>
            <w:r w:rsidRPr="00FF7DDC">
              <w:t>Klodnick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48F5F866" w14:textId="77777777" w:rsidR="00754E8D" w:rsidRPr="00FF7DDC" w:rsidRDefault="00754E8D" w:rsidP="00BB201C">
            <w:r w:rsidRPr="00FF7DDC">
              <w:t>Meeting the developmental needs of young adults diagnosed with serious mental health challenges: The emerge model</w:t>
            </w:r>
          </w:p>
        </w:tc>
        <w:tc>
          <w:tcPr>
            <w:tcW w:w="1701" w:type="dxa"/>
            <w:hideMark/>
          </w:tcPr>
          <w:p w14:paraId="1F474F0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0368C229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45152043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5683909E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Klymkiw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4</w:t>
            </w:r>
          </w:p>
        </w:tc>
        <w:tc>
          <w:tcPr>
            <w:tcW w:w="4209" w:type="dxa"/>
            <w:hideMark/>
          </w:tcPr>
          <w:p w14:paraId="104FD4EB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What do justice-involved youth want from integrated youth services? A conjoint analysis</w:t>
            </w:r>
          </w:p>
        </w:tc>
        <w:tc>
          <w:tcPr>
            <w:tcW w:w="1701" w:type="dxa"/>
            <w:noWrap/>
            <w:hideMark/>
          </w:tcPr>
          <w:p w14:paraId="61A7F4D7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2082CECC" w14:textId="77777777" w:rsidTr="00754E8D">
        <w:trPr>
          <w:trHeight w:val="600"/>
        </w:trPr>
        <w:tc>
          <w:tcPr>
            <w:tcW w:w="2268" w:type="dxa"/>
            <w:hideMark/>
          </w:tcPr>
          <w:p w14:paraId="64ED618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1C27E10" w14:textId="77777777" w:rsidR="00754E8D" w:rsidRPr="00FF7DDC" w:rsidRDefault="00754E8D" w:rsidP="00BB201C">
            <w:proofErr w:type="spellStart"/>
            <w:r w:rsidRPr="00FF7DDC">
              <w:t>Knapstad</w:t>
            </w:r>
            <w:proofErr w:type="spellEnd"/>
            <w:r w:rsidRPr="00FF7DDC">
              <w:t xml:space="preserve"> 2020</w:t>
            </w:r>
          </w:p>
        </w:tc>
        <w:tc>
          <w:tcPr>
            <w:tcW w:w="4209" w:type="dxa"/>
            <w:hideMark/>
          </w:tcPr>
          <w:p w14:paraId="1D6AEA61" w14:textId="77777777" w:rsidR="00754E8D" w:rsidRPr="00FF7DDC" w:rsidRDefault="00754E8D" w:rsidP="00BB201C">
            <w:r w:rsidRPr="00FF7DDC">
              <w:t>Effectiveness of Prompt Mental Health Care, the Norwegian version of improving access to psychological therapies: A randomized controlled trial</w:t>
            </w:r>
          </w:p>
        </w:tc>
        <w:tc>
          <w:tcPr>
            <w:tcW w:w="1701" w:type="dxa"/>
            <w:hideMark/>
          </w:tcPr>
          <w:p w14:paraId="29AE586B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54E895F" w14:textId="77777777" w:rsidTr="00754E8D">
        <w:trPr>
          <w:trHeight w:val="600"/>
        </w:trPr>
        <w:tc>
          <w:tcPr>
            <w:tcW w:w="2268" w:type="dxa"/>
            <w:hideMark/>
          </w:tcPr>
          <w:p w14:paraId="55443E5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618DF28" w14:textId="77777777" w:rsidR="00754E8D" w:rsidRPr="00FF7DDC" w:rsidRDefault="00754E8D" w:rsidP="00BB201C">
            <w:proofErr w:type="spellStart"/>
            <w:r w:rsidRPr="00FF7DDC">
              <w:t>Knapstad</w:t>
            </w:r>
            <w:proofErr w:type="spellEnd"/>
            <w:r w:rsidRPr="00FF7DDC">
              <w:t xml:space="preserve"> 2020</w:t>
            </w:r>
          </w:p>
        </w:tc>
        <w:tc>
          <w:tcPr>
            <w:tcW w:w="4209" w:type="dxa"/>
            <w:hideMark/>
          </w:tcPr>
          <w:p w14:paraId="7335E0EA" w14:textId="77777777" w:rsidR="00754E8D" w:rsidRPr="00FF7DDC" w:rsidRDefault="00754E8D" w:rsidP="00BB201C">
            <w:r w:rsidRPr="00FF7DDC">
              <w:t>Prompt Mental Health Care (PMHC): work participation and functional status at 12 months post-treatment</w:t>
            </w:r>
          </w:p>
        </w:tc>
        <w:tc>
          <w:tcPr>
            <w:tcW w:w="1701" w:type="dxa"/>
            <w:hideMark/>
          </w:tcPr>
          <w:p w14:paraId="7502539C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F02A115" w14:textId="77777777" w:rsidTr="00754E8D">
        <w:trPr>
          <w:trHeight w:val="300"/>
        </w:trPr>
        <w:tc>
          <w:tcPr>
            <w:tcW w:w="2268" w:type="dxa"/>
            <w:hideMark/>
          </w:tcPr>
          <w:p w14:paraId="60F8EB8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870C182" w14:textId="77777777" w:rsidR="00754E8D" w:rsidRPr="00FF7DDC" w:rsidRDefault="00754E8D" w:rsidP="00BB201C">
            <w:r w:rsidRPr="00FF7DDC">
              <w:t>Knutson 2018</w:t>
            </w:r>
          </w:p>
        </w:tc>
        <w:tc>
          <w:tcPr>
            <w:tcW w:w="4209" w:type="dxa"/>
            <w:hideMark/>
          </w:tcPr>
          <w:p w14:paraId="28BC70CB" w14:textId="77777777" w:rsidR="00754E8D" w:rsidRPr="00FF7DDC" w:rsidRDefault="00754E8D" w:rsidP="00BB201C">
            <w:r w:rsidRPr="00FF7DDC">
              <w:t xml:space="preserve">Care Coordination for Youth </w:t>
            </w:r>
            <w:proofErr w:type="gramStart"/>
            <w:r w:rsidRPr="00FF7DDC">
              <w:t>With</w:t>
            </w:r>
            <w:proofErr w:type="gramEnd"/>
            <w:r w:rsidRPr="00FF7DDC">
              <w:t xml:space="preserve"> Mental Health Disorders in Primary Care</w:t>
            </w:r>
          </w:p>
        </w:tc>
        <w:tc>
          <w:tcPr>
            <w:tcW w:w="1701" w:type="dxa"/>
            <w:hideMark/>
          </w:tcPr>
          <w:p w14:paraId="603FEA0B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7A9B1FE3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72EA6A7B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2603F84E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Koet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4</w:t>
            </w:r>
          </w:p>
        </w:tc>
        <w:tc>
          <w:tcPr>
            <w:tcW w:w="4209" w:type="dxa"/>
            <w:hideMark/>
          </w:tcPr>
          <w:p w14:paraId="0159997D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Evaluation of practice nurses' management of paediatric psychosocial problems in general practice</w:t>
            </w:r>
          </w:p>
        </w:tc>
        <w:tc>
          <w:tcPr>
            <w:tcW w:w="1701" w:type="dxa"/>
            <w:noWrap/>
            <w:hideMark/>
          </w:tcPr>
          <w:p w14:paraId="6561F905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Intervention</w:t>
            </w:r>
          </w:p>
        </w:tc>
      </w:tr>
      <w:tr w:rsidR="00754E8D" w:rsidRPr="00FF7DDC" w14:paraId="61290AAD" w14:textId="77777777" w:rsidTr="00754E8D">
        <w:trPr>
          <w:trHeight w:val="600"/>
        </w:trPr>
        <w:tc>
          <w:tcPr>
            <w:tcW w:w="2268" w:type="dxa"/>
            <w:hideMark/>
          </w:tcPr>
          <w:p w14:paraId="2C23426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FB805EB" w14:textId="77777777" w:rsidR="00754E8D" w:rsidRPr="00FF7DDC" w:rsidRDefault="00754E8D" w:rsidP="00BB201C">
            <w:proofErr w:type="spellStart"/>
            <w:r w:rsidRPr="00FF7DDC">
              <w:t>Kolaas</w:t>
            </w:r>
            <w:proofErr w:type="spellEnd"/>
            <w:r w:rsidRPr="00FF7DDC">
              <w:t xml:space="preserve"> 2023</w:t>
            </w:r>
          </w:p>
        </w:tc>
        <w:tc>
          <w:tcPr>
            <w:tcW w:w="4209" w:type="dxa"/>
            <w:hideMark/>
          </w:tcPr>
          <w:p w14:paraId="31C7FCA9" w14:textId="77777777" w:rsidR="00754E8D" w:rsidRPr="00FF7DDC" w:rsidRDefault="00754E8D" w:rsidP="00BB201C">
            <w:r w:rsidRPr="00FF7DDC">
              <w:t>Feasibility of a video-delivered mental health course for primary care patients: a single-group prospective cohort study</w:t>
            </w:r>
          </w:p>
        </w:tc>
        <w:tc>
          <w:tcPr>
            <w:tcW w:w="1701" w:type="dxa"/>
            <w:hideMark/>
          </w:tcPr>
          <w:p w14:paraId="6034B5A3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FC1D7B0" w14:textId="77777777" w:rsidTr="00754E8D">
        <w:trPr>
          <w:trHeight w:val="600"/>
        </w:trPr>
        <w:tc>
          <w:tcPr>
            <w:tcW w:w="2268" w:type="dxa"/>
            <w:hideMark/>
          </w:tcPr>
          <w:p w14:paraId="7E8B6E3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610B00A" w14:textId="77777777" w:rsidR="00754E8D" w:rsidRPr="00FF7DDC" w:rsidRDefault="00754E8D" w:rsidP="00BB201C">
            <w:r w:rsidRPr="00FF7DDC">
              <w:t>Kolko 2010</w:t>
            </w:r>
          </w:p>
        </w:tc>
        <w:tc>
          <w:tcPr>
            <w:tcW w:w="4209" w:type="dxa"/>
            <w:hideMark/>
          </w:tcPr>
          <w:p w14:paraId="093E4AF9" w14:textId="77777777" w:rsidR="00754E8D" w:rsidRPr="00FF7DDC" w:rsidRDefault="00754E8D" w:rsidP="00BB201C">
            <w:r w:rsidRPr="00FF7DDC">
              <w:t xml:space="preserve">Improving Access to Care and Clinical Outcome for </w:t>
            </w:r>
            <w:proofErr w:type="spellStart"/>
            <w:r w:rsidRPr="00FF7DDC">
              <w:t>Pediatric</w:t>
            </w:r>
            <w:proofErr w:type="spellEnd"/>
            <w:r w:rsidRPr="00FF7DDC">
              <w:t xml:space="preserve"> 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Problems: A Randomized Trial of a Nurse-Administered Intervention in Primary Care</w:t>
            </w:r>
          </w:p>
        </w:tc>
        <w:tc>
          <w:tcPr>
            <w:tcW w:w="1701" w:type="dxa"/>
            <w:hideMark/>
          </w:tcPr>
          <w:p w14:paraId="35CEF60B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F720DDE" w14:textId="77777777" w:rsidTr="00754E8D">
        <w:trPr>
          <w:trHeight w:val="900"/>
        </w:trPr>
        <w:tc>
          <w:tcPr>
            <w:tcW w:w="2268" w:type="dxa"/>
            <w:hideMark/>
          </w:tcPr>
          <w:p w14:paraId="2A7C770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3EECCDE" w14:textId="77777777" w:rsidR="00754E8D" w:rsidRPr="00FF7DDC" w:rsidRDefault="00754E8D" w:rsidP="00BB201C">
            <w:r w:rsidRPr="00FF7DDC">
              <w:t>Koper 2024</w:t>
            </w:r>
          </w:p>
        </w:tc>
        <w:tc>
          <w:tcPr>
            <w:tcW w:w="4209" w:type="dxa"/>
            <w:hideMark/>
          </w:tcPr>
          <w:p w14:paraId="7B361026" w14:textId="77777777" w:rsidR="00754E8D" w:rsidRPr="00FF7DDC" w:rsidRDefault="00754E8D" w:rsidP="00BB201C">
            <w:r w:rsidRPr="00FF7DDC">
              <w:t>Effectiveness of a multidisciplinary treatment with youth-initiated mentoring for youths with mental health needs from multi-problem families: a quasi-experimental study</w:t>
            </w:r>
          </w:p>
        </w:tc>
        <w:tc>
          <w:tcPr>
            <w:tcW w:w="1701" w:type="dxa"/>
            <w:hideMark/>
          </w:tcPr>
          <w:p w14:paraId="64168826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3BD2A17" w14:textId="77777777" w:rsidTr="00754E8D">
        <w:trPr>
          <w:trHeight w:val="300"/>
        </w:trPr>
        <w:tc>
          <w:tcPr>
            <w:tcW w:w="2268" w:type="dxa"/>
            <w:hideMark/>
          </w:tcPr>
          <w:p w14:paraId="658AE55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C8D7029" w14:textId="77777777" w:rsidR="00754E8D" w:rsidRPr="00FF7DDC" w:rsidRDefault="00754E8D" w:rsidP="00BB201C">
            <w:proofErr w:type="spellStart"/>
            <w:r w:rsidRPr="00FF7DDC">
              <w:t>Kosky</w:t>
            </w:r>
            <w:proofErr w:type="spellEnd"/>
            <w:r w:rsidRPr="00FF7DDC">
              <w:t xml:space="preserve"> 1992</w:t>
            </w:r>
          </w:p>
        </w:tc>
        <w:tc>
          <w:tcPr>
            <w:tcW w:w="4209" w:type="dxa"/>
            <w:hideMark/>
          </w:tcPr>
          <w:p w14:paraId="79148CCA" w14:textId="77777777" w:rsidR="00754E8D" w:rsidRPr="00FF7DDC" w:rsidRDefault="00754E8D" w:rsidP="00BB201C">
            <w:r w:rsidRPr="00FF7DDC">
              <w:t>Mental health: Is early intervention the key?</w:t>
            </w:r>
          </w:p>
        </w:tc>
        <w:tc>
          <w:tcPr>
            <w:tcW w:w="1701" w:type="dxa"/>
            <w:hideMark/>
          </w:tcPr>
          <w:p w14:paraId="246A0E8E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1A37CB92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5B04794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55ADE9EB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Kowalczyk 2024</w:t>
            </w:r>
          </w:p>
        </w:tc>
        <w:tc>
          <w:tcPr>
            <w:tcW w:w="4209" w:type="dxa"/>
            <w:hideMark/>
          </w:tcPr>
          <w:p w14:paraId="0BF3B4A4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n social prescribing aid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childrenâ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€™s mental </w:t>
            </w:r>
            <w:proofErr w:type="gram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health?:</w:t>
            </w:r>
            <w:proofErr w:type="gram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 using social prescribing nurses can offer young people treatments that meet their social and emotional needs</w:t>
            </w:r>
          </w:p>
        </w:tc>
        <w:tc>
          <w:tcPr>
            <w:tcW w:w="1701" w:type="dxa"/>
            <w:noWrap/>
            <w:hideMark/>
          </w:tcPr>
          <w:p w14:paraId="1F65AA02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22DF9A74" w14:textId="77777777" w:rsidTr="00754E8D">
        <w:trPr>
          <w:trHeight w:val="300"/>
        </w:trPr>
        <w:tc>
          <w:tcPr>
            <w:tcW w:w="2268" w:type="dxa"/>
            <w:hideMark/>
          </w:tcPr>
          <w:p w14:paraId="69896665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572A2009" w14:textId="77777777" w:rsidR="00754E8D" w:rsidRPr="00FF7DDC" w:rsidRDefault="00754E8D" w:rsidP="00BB201C">
            <w:proofErr w:type="spellStart"/>
            <w:r w:rsidRPr="00FF7DDC">
              <w:t>Kowitt</w:t>
            </w:r>
            <w:proofErr w:type="spellEnd"/>
            <w:r w:rsidRPr="00FF7DDC">
              <w:t xml:space="preserve"> 2016</w:t>
            </w:r>
          </w:p>
        </w:tc>
        <w:tc>
          <w:tcPr>
            <w:tcW w:w="4209" w:type="dxa"/>
            <w:hideMark/>
          </w:tcPr>
          <w:p w14:paraId="061BCFF7" w14:textId="77777777" w:rsidR="00754E8D" w:rsidRPr="00FF7DDC" w:rsidRDefault="00754E8D" w:rsidP="00BB201C">
            <w:r w:rsidRPr="00FF7DDC">
              <w:t xml:space="preserve">A Pilot Evaluation of an Art Therapy Program for Refugee Youth </w:t>
            </w:r>
            <w:proofErr w:type="gramStart"/>
            <w:r w:rsidRPr="00FF7DDC">
              <w:t>From</w:t>
            </w:r>
            <w:proofErr w:type="gramEnd"/>
            <w:r w:rsidRPr="00FF7DDC">
              <w:t xml:space="preserve"> Burma</w:t>
            </w:r>
          </w:p>
        </w:tc>
        <w:tc>
          <w:tcPr>
            <w:tcW w:w="1701" w:type="dxa"/>
            <w:hideMark/>
          </w:tcPr>
          <w:p w14:paraId="7405F046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0CF96F16" w14:textId="77777777" w:rsidTr="00754E8D">
        <w:trPr>
          <w:trHeight w:val="600"/>
        </w:trPr>
        <w:tc>
          <w:tcPr>
            <w:tcW w:w="2268" w:type="dxa"/>
            <w:hideMark/>
          </w:tcPr>
          <w:p w14:paraId="773512B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A1B76EE" w14:textId="77777777" w:rsidR="00754E8D" w:rsidRPr="00FF7DDC" w:rsidRDefault="00754E8D" w:rsidP="00BB201C">
            <w:proofErr w:type="spellStart"/>
            <w:r w:rsidRPr="00FF7DDC">
              <w:t>Kristjansdottir</w:t>
            </w:r>
            <w:proofErr w:type="spellEnd"/>
            <w:r w:rsidRPr="00FF7DDC">
              <w:t xml:space="preserve"> 2016</w:t>
            </w:r>
          </w:p>
        </w:tc>
        <w:tc>
          <w:tcPr>
            <w:tcW w:w="4209" w:type="dxa"/>
            <w:hideMark/>
          </w:tcPr>
          <w:p w14:paraId="1AAE65E6" w14:textId="77777777" w:rsidR="00754E8D" w:rsidRPr="00FF7DDC" w:rsidRDefault="00754E8D" w:rsidP="00BB201C">
            <w:r w:rsidRPr="00FF7DDC">
              <w:t>Transdiagnostic cognitive behavioural treatment and the impact of co-morbidity: An open trial in a cohort of primary care patients</w:t>
            </w:r>
          </w:p>
        </w:tc>
        <w:tc>
          <w:tcPr>
            <w:tcW w:w="1701" w:type="dxa"/>
            <w:hideMark/>
          </w:tcPr>
          <w:p w14:paraId="2F87EF70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90A2CC5" w14:textId="77777777" w:rsidTr="00754E8D">
        <w:trPr>
          <w:trHeight w:val="600"/>
        </w:trPr>
        <w:tc>
          <w:tcPr>
            <w:tcW w:w="2268" w:type="dxa"/>
            <w:hideMark/>
          </w:tcPr>
          <w:p w14:paraId="582758D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887EC45" w14:textId="77777777" w:rsidR="00754E8D" w:rsidRPr="00FF7DDC" w:rsidRDefault="00754E8D" w:rsidP="00BB201C">
            <w:r w:rsidRPr="00FF7DDC">
              <w:t>Kuehn 2018</w:t>
            </w:r>
          </w:p>
        </w:tc>
        <w:tc>
          <w:tcPr>
            <w:tcW w:w="4209" w:type="dxa"/>
            <w:hideMark/>
          </w:tcPr>
          <w:p w14:paraId="11800DCD" w14:textId="77777777" w:rsidR="00754E8D" w:rsidRPr="00FF7DDC" w:rsidRDefault="00754E8D" w:rsidP="00BB201C">
            <w:r w:rsidRPr="00FF7DDC">
              <w:t>To Prevent Suicides and Promote Physician Well-Being, Institutions Turn to Early Intervention</w:t>
            </w:r>
          </w:p>
        </w:tc>
        <w:tc>
          <w:tcPr>
            <w:tcW w:w="1701" w:type="dxa"/>
            <w:hideMark/>
          </w:tcPr>
          <w:p w14:paraId="789E3953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AD6ECBB" w14:textId="77777777" w:rsidTr="00754E8D">
        <w:trPr>
          <w:trHeight w:val="600"/>
        </w:trPr>
        <w:tc>
          <w:tcPr>
            <w:tcW w:w="2268" w:type="dxa"/>
            <w:hideMark/>
          </w:tcPr>
          <w:p w14:paraId="4664791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785C33E" w14:textId="77777777" w:rsidR="00754E8D" w:rsidRPr="00FF7DDC" w:rsidRDefault="00754E8D" w:rsidP="00BB201C">
            <w:r w:rsidRPr="00FF7DDC">
              <w:t>Kuhn 2011</w:t>
            </w:r>
          </w:p>
        </w:tc>
        <w:tc>
          <w:tcPr>
            <w:tcW w:w="4209" w:type="dxa"/>
            <w:hideMark/>
          </w:tcPr>
          <w:p w14:paraId="019FE63D" w14:textId="77777777" w:rsidR="00754E8D" w:rsidRPr="00FF7DDC" w:rsidRDefault="00754E8D" w:rsidP="00BB201C">
            <w:r w:rsidRPr="00FF7DDC">
              <w:t>Improving access to psychological therapies: Systemic therapy in the Newham pilot site</w:t>
            </w:r>
          </w:p>
        </w:tc>
        <w:tc>
          <w:tcPr>
            <w:tcW w:w="1701" w:type="dxa"/>
            <w:hideMark/>
          </w:tcPr>
          <w:p w14:paraId="6E5054E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23F68EA" w14:textId="77777777" w:rsidTr="00754E8D">
        <w:trPr>
          <w:trHeight w:val="600"/>
        </w:trPr>
        <w:tc>
          <w:tcPr>
            <w:tcW w:w="2268" w:type="dxa"/>
            <w:hideMark/>
          </w:tcPr>
          <w:p w14:paraId="42447ED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8C33E85" w14:textId="77777777" w:rsidR="00754E8D" w:rsidRPr="00FF7DDC" w:rsidRDefault="00754E8D" w:rsidP="00BB201C">
            <w:proofErr w:type="spellStart"/>
            <w:r w:rsidRPr="00FF7DDC">
              <w:t>Kutash</w:t>
            </w:r>
            <w:proofErr w:type="spellEnd"/>
            <w:r w:rsidRPr="00FF7DDC">
              <w:t xml:space="preserve"> 2014</w:t>
            </w:r>
          </w:p>
        </w:tc>
        <w:tc>
          <w:tcPr>
            <w:tcW w:w="4209" w:type="dxa"/>
            <w:hideMark/>
          </w:tcPr>
          <w:p w14:paraId="55425F8A" w14:textId="77777777" w:rsidR="00754E8D" w:rsidRPr="00FF7DDC" w:rsidRDefault="00754E8D" w:rsidP="00BB201C">
            <w:r w:rsidRPr="00FF7DDC">
              <w:t>Quality Indicators for Multidisciplinary Team Functioning in Community-Based Children's Mental Health Services</w:t>
            </w:r>
          </w:p>
        </w:tc>
        <w:tc>
          <w:tcPr>
            <w:tcW w:w="1701" w:type="dxa"/>
            <w:hideMark/>
          </w:tcPr>
          <w:p w14:paraId="6E58083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7547C37" w14:textId="77777777" w:rsidTr="00754E8D">
        <w:trPr>
          <w:trHeight w:val="600"/>
        </w:trPr>
        <w:tc>
          <w:tcPr>
            <w:tcW w:w="2268" w:type="dxa"/>
            <w:hideMark/>
          </w:tcPr>
          <w:p w14:paraId="15A8B18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3AE42D6" w14:textId="77777777" w:rsidR="00754E8D" w:rsidRPr="00FF7DDC" w:rsidRDefault="00754E8D" w:rsidP="00BB201C">
            <w:r w:rsidRPr="00FF7DDC">
              <w:t>Kutcher 2009</w:t>
            </w:r>
          </w:p>
        </w:tc>
        <w:tc>
          <w:tcPr>
            <w:tcW w:w="4209" w:type="dxa"/>
            <w:hideMark/>
          </w:tcPr>
          <w:p w14:paraId="4F46BC38" w14:textId="77777777" w:rsidR="00754E8D" w:rsidRPr="00FF7DDC" w:rsidRDefault="00754E8D" w:rsidP="00BB201C">
            <w:r w:rsidRPr="00FF7DDC">
              <w:t>Child and youth mental health: Integrated health care using contemporary competency-based teams</w:t>
            </w:r>
          </w:p>
        </w:tc>
        <w:tc>
          <w:tcPr>
            <w:tcW w:w="1701" w:type="dxa"/>
            <w:hideMark/>
          </w:tcPr>
          <w:p w14:paraId="67AF9E3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94D2014" w14:textId="77777777" w:rsidTr="00754E8D">
        <w:trPr>
          <w:trHeight w:val="600"/>
        </w:trPr>
        <w:tc>
          <w:tcPr>
            <w:tcW w:w="2268" w:type="dxa"/>
            <w:hideMark/>
          </w:tcPr>
          <w:p w14:paraId="5F2E2F9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9E44CA9" w14:textId="77777777" w:rsidR="00754E8D" w:rsidRPr="00FF7DDC" w:rsidRDefault="00754E8D" w:rsidP="00BB201C">
            <w:r w:rsidRPr="00FF7DDC">
              <w:t>Kutcher 2017</w:t>
            </w:r>
          </w:p>
        </w:tc>
        <w:tc>
          <w:tcPr>
            <w:tcW w:w="4209" w:type="dxa"/>
            <w:hideMark/>
          </w:tcPr>
          <w:p w14:paraId="165DA798" w14:textId="77777777" w:rsidR="00754E8D" w:rsidRPr="00FF7DDC" w:rsidRDefault="00754E8D" w:rsidP="00BB201C">
            <w:r w:rsidRPr="00FF7DDC">
              <w:t>Clinic outcomes of the Pathway Through Care Model: A cross-sectional survey of adolescent depression in Malawi</w:t>
            </w:r>
          </w:p>
        </w:tc>
        <w:tc>
          <w:tcPr>
            <w:tcW w:w="1701" w:type="dxa"/>
            <w:hideMark/>
          </w:tcPr>
          <w:p w14:paraId="21F32E8A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10C9BCCA" w14:textId="77777777" w:rsidTr="00754E8D">
        <w:trPr>
          <w:trHeight w:val="600"/>
        </w:trPr>
        <w:tc>
          <w:tcPr>
            <w:tcW w:w="2268" w:type="dxa"/>
            <w:hideMark/>
          </w:tcPr>
          <w:p w14:paraId="6ED45EB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4430000" w14:textId="77777777" w:rsidR="00754E8D" w:rsidRPr="00FF7DDC" w:rsidRDefault="00754E8D" w:rsidP="00BB201C">
            <w:r w:rsidRPr="00FF7DDC">
              <w:t>Landis 2013</w:t>
            </w:r>
          </w:p>
        </w:tc>
        <w:tc>
          <w:tcPr>
            <w:tcW w:w="4209" w:type="dxa"/>
            <w:hideMark/>
          </w:tcPr>
          <w:p w14:paraId="7963F8B5" w14:textId="77777777" w:rsidR="00754E8D" w:rsidRPr="00FF7DDC" w:rsidRDefault="00754E8D" w:rsidP="00BB201C">
            <w:r w:rsidRPr="00FF7DDC">
              <w:t>Effects of different models of integrated collaborative care in a family medicine residency program</w:t>
            </w:r>
          </w:p>
        </w:tc>
        <w:tc>
          <w:tcPr>
            <w:tcW w:w="1701" w:type="dxa"/>
            <w:hideMark/>
          </w:tcPr>
          <w:p w14:paraId="0B492980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7E1372C" w14:textId="77777777" w:rsidTr="00754E8D">
        <w:trPr>
          <w:trHeight w:val="600"/>
        </w:trPr>
        <w:tc>
          <w:tcPr>
            <w:tcW w:w="2268" w:type="dxa"/>
            <w:hideMark/>
          </w:tcPr>
          <w:p w14:paraId="265C481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D461808" w14:textId="77777777" w:rsidR="00754E8D" w:rsidRPr="00FF7DDC" w:rsidRDefault="00754E8D" w:rsidP="00BB201C">
            <w:r w:rsidRPr="00FF7DDC">
              <w:t>Leahy 2018</w:t>
            </w:r>
          </w:p>
        </w:tc>
        <w:tc>
          <w:tcPr>
            <w:tcW w:w="4209" w:type="dxa"/>
            <w:hideMark/>
          </w:tcPr>
          <w:p w14:paraId="4514D2E8" w14:textId="77777777" w:rsidR="00754E8D" w:rsidRPr="00FF7DDC" w:rsidRDefault="00754E8D" w:rsidP="00BB201C">
            <w:r w:rsidRPr="00FF7DDC">
              <w:t>Role of the general practitioner in providing early intervention for youth mental health: a mixed methods investigation</w:t>
            </w:r>
          </w:p>
        </w:tc>
        <w:tc>
          <w:tcPr>
            <w:tcW w:w="1701" w:type="dxa"/>
            <w:hideMark/>
          </w:tcPr>
          <w:p w14:paraId="4AEBEC9E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E6DEC8A" w14:textId="77777777" w:rsidTr="00754E8D">
        <w:trPr>
          <w:trHeight w:val="600"/>
        </w:trPr>
        <w:tc>
          <w:tcPr>
            <w:tcW w:w="2268" w:type="dxa"/>
            <w:hideMark/>
          </w:tcPr>
          <w:p w14:paraId="760E81A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590C860" w14:textId="77777777" w:rsidR="00754E8D" w:rsidRPr="00FF7DDC" w:rsidRDefault="00754E8D" w:rsidP="00BB201C">
            <w:r w:rsidRPr="00FF7DDC">
              <w:t>Lederman 2020</w:t>
            </w:r>
          </w:p>
        </w:tc>
        <w:tc>
          <w:tcPr>
            <w:tcW w:w="4209" w:type="dxa"/>
            <w:hideMark/>
          </w:tcPr>
          <w:p w14:paraId="3E63C326" w14:textId="77777777" w:rsidR="00754E8D" w:rsidRPr="00FF7DDC" w:rsidRDefault="00754E8D" w:rsidP="00BB201C">
            <w:r w:rsidRPr="00FF7DDC">
              <w:t>Stepping up early treatment for help-seeking youth with at-risk mental states: Feasibility and acceptability of a real-world exercise program</w:t>
            </w:r>
          </w:p>
        </w:tc>
        <w:tc>
          <w:tcPr>
            <w:tcW w:w="1701" w:type="dxa"/>
            <w:hideMark/>
          </w:tcPr>
          <w:p w14:paraId="14424C18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AC7CBDF" w14:textId="77777777" w:rsidTr="00754E8D">
        <w:trPr>
          <w:trHeight w:val="300"/>
        </w:trPr>
        <w:tc>
          <w:tcPr>
            <w:tcW w:w="2268" w:type="dxa"/>
            <w:hideMark/>
          </w:tcPr>
          <w:p w14:paraId="6A18505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1CEC3CA" w14:textId="77777777" w:rsidR="00754E8D" w:rsidRPr="00FF7DDC" w:rsidRDefault="00754E8D" w:rsidP="00BB201C">
            <w:r w:rsidRPr="00FF7DDC">
              <w:t>Lee 2013</w:t>
            </w:r>
          </w:p>
        </w:tc>
        <w:tc>
          <w:tcPr>
            <w:tcW w:w="4209" w:type="dxa"/>
            <w:hideMark/>
          </w:tcPr>
          <w:p w14:paraId="343A0057" w14:textId="77777777" w:rsidR="00754E8D" w:rsidRPr="00FF7DDC" w:rsidRDefault="00754E8D" w:rsidP="00BB201C">
            <w:r w:rsidRPr="00FF7DDC">
              <w:t xml:space="preserve">Broadening the early intervention paradigm: a one stop </w:t>
            </w:r>
            <w:proofErr w:type="gramStart"/>
            <w:r w:rsidRPr="00FF7DDC">
              <w:t>shop</w:t>
            </w:r>
            <w:proofErr w:type="gramEnd"/>
            <w:r w:rsidRPr="00FF7DDC">
              <w:t xml:space="preserve"> for youth</w:t>
            </w:r>
          </w:p>
        </w:tc>
        <w:tc>
          <w:tcPr>
            <w:tcW w:w="1701" w:type="dxa"/>
            <w:hideMark/>
          </w:tcPr>
          <w:p w14:paraId="302BC8EC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4FDFB7C" w14:textId="77777777" w:rsidTr="00754E8D">
        <w:trPr>
          <w:trHeight w:val="600"/>
        </w:trPr>
        <w:tc>
          <w:tcPr>
            <w:tcW w:w="2268" w:type="dxa"/>
            <w:hideMark/>
          </w:tcPr>
          <w:p w14:paraId="7DE4DE1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028D50C" w14:textId="77777777" w:rsidR="00754E8D" w:rsidRPr="00FF7DDC" w:rsidRDefault="00754E8D" w:rsidP="00BB201C">
            <w:r w:rsidRPr="00FF7DDC">
              <w:t>Lee 2016</w:t>
            </w:r>
          </w:p>
        </w:tc>
        <w:tc>
          <w:tcPr>
            <w:tcW w:w="4209" w:type="dxa"/>
            <w:hideMark/>
          </w:tcPr>
          <w:p w14:paraId="49820C4B" w14:textId="77777777" w:rsidR="00754E8D" w:rsidRPr="00FF7DDC" w:rsidRDefault="00754E8D" w:rsidP="00BB201C">
            <w:r w:rsidRPr="00FF7DDC">
              <w:t>Understanding how postnatal depression screening and early intervention works in the real world - A Singaporean perspective</w:t>
            </w:r>
          </w:p>
        </w:tc>
        <w:tc>
          <w:tcPr>
            <w:tcW w:w="1701" w:type="dxa"/>
            <w:hideMark/>
          </w:tcPr>
          <w:p w14:paraId="1D1E7868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683302D" w14:textId="77777777" w:rsidTr="00754E8D">
        <w:trPr>
          <w:trHeight w:val="600"/>
        </w:trPr>
        <w:tc>
          <w:tcPr>
            <w:tcW w:w="2268" w:type="dxa"/>
            <w:hideMark/>
          </w:tcPr>
          <w:p w14:paraId="0EA5856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EFAE96C" w14:textId="77777777" w:rsidR="00754E8D" w:rsidRPr="00FF7DDC" w:rsidRDefault="00754E8D" w:rsidP="00BB201C">
            <w:r w:rsidRPr="00FF7DDC">
              <w:t>Lee 2016</w:t>
            </w:r>
          </w:p>
        </w:tc>
        <w:tc>
          <w:tcPr>
            <w:tcW w:w="4209" w:type="dxa"/>
            <w:hideMark/>
          </w:tcPr>
          <w:p w14:paraId="7AD9D8DB" w14:textId="77777777" w:rsidR="00754E8D" w:rsidRPr="00FF7DDC" w:rsidRDefault="00754E8D" w:rsidP="00BB201C">
            <w:r w:rsidRPr="00FF7DDC">
              <w:t>Understanding How Postnatal Depression Screening and Early Intervention Work in the Real World - A Singaporean Perspective</w:t>
            </w:r>
          </w:p>
        </w:tc>
        <w:tc>
          <w:tcPr>
            <w:tcW w:w="1701" w:type="dxa"/>
            <w:hideMark/>
          </w:tcPr>
          <w:p w14:paraId="126136E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989C845" w14:textId="77777777" w:rsidTr="00754E8D">
        <w:trPr>
          <w:trHeight w:val="600"/>
        </w:trPr>
        <w:tc>
          <w:tcPr>
            <w:tcW w:w="2268" w:type="dxa"/>
            <w:hideMark/>
          </w:tcPr>
          <w:p w14:paraId="61DC116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2947B34" w14:textId="77777777" w:rsidR="00754E8D" w:rsidRPr="00FF7DDC" w:rsidRDefault="00754E8D" w:rsidP="00BB201C">
            <w:r w:rsidRPr="00FF7DDC">
              <w:t>Leech 2020</w:t>
            </w:r>
          </w:p>
        </w:tc>
        <w:tc>
          <w:tcPr>
            <w:tcW w:w="4209" w:type="dxa"/>
            <w:hideMark/>
          </w:tcPr>
          <w:p w14:paraId="25474B1D" w14:textId="77777777" w:rsidR="00754E8D" w:rsidRPr="00FF7DDC" w:rsidRDefault="00754E8D" w:rsidP="00BB201C">
            <w:proofErr w:type="spellStart"/>
            <w:r w:rsidRPr="00FF7DDC">
              <w:t>eMental</w:t>
            </w:r>
            <w:proofErr w:type="spellEnd"/>
            <w:r w:rsidRPr="00FF7DDC">
              <w:t xml:space="preserve"> health service use among Australian youth: a cross-sectional survey framed by Andersen's model</w:t>
            </w:r>
          </w:p>
        </w:tc>
        <w:tc>
          <w:tcPr>
            <w:tcW w:w="1701" w:type="dxa"/>
            <w:hideMark/>
          </w:tcPr>
          <w:p w14:paraId="3B196D7B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04161298" w14:textId="77777777" w:rsidTr="00754E8D">
        <w:trPr>
          <w:trHeight w:val="300"/>
        </w:trPr>
        <w:tc>
          <w:tcPr>
            <w:tcW w:w="2268" w:type="dxa"/>
            <w:hideMark/>
          </w:tcPr>
          <w:p w14:paraId="15D4EEF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4DF27EF" w14:textId="77777777" w:rsidR="00754E8D" w:rsidRPr="00FF7DDC" w:rsidRDefault="00754E8D" w:rsidP="00BB201C">
            <w:r w:rsidRPr="00FF7DDC">
              <w:t>Leggatt 2016</w:t>
            </w:r>
          </w:p>
        </w:tc>
        <w:tc>
          <w:tcPr>
            <w:tcW w:w="4209" w:type="dxa"/>
            <w:hideMark/>
          </w:tcPr>
          <w:p w14:paraId="200BBEE3" w14:textId="77777777" w:rsidR="00754E8D" w:rsidRPr="00FF7DDC" w:rsidRDefault="00754E8D" w:rsidP="00BB201C">
            <w:r w:rsidRPr="00FF7DDC">
              <w:t>Family peer support work in an early intervention youth mental health service</w:t>
            </w:r>
          </w:p>
        </w:tc>
        <w:tc>
          <w:tcPr>
            <w:tcW w:w="1701" w:type="dxa"/>
            <w:hideMark/>
          </w:tcPr>
          <w:p w14:paraId="7DA6D3BE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4DBA91A" w14:textId="77777777" w:rsidTr="00754E8D">
        <w:trPr>
          <w:trHeight w:val="600"/>
        </w:trPr>
        <w:tc>
          <w:tcPr>
            <w:tcW w:w="2268" w:type="dxa"/>
            <w:hideMark/>
          </w:tcPr>
          <w:p w14:paraId="5DD3FA5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838442F" w14:textId="77777777" w:rsidR="00754E8D" w:rsidRPr="00FF7DDC" w:rsidRDefault="00754E8D" w:rsidP="00BB201C">
            <w:proofErr w:type="spellStart"/>
            <w:r w:rsidRPr="00FF7DDC">
              <w:t>Leijdesdorff</w:t>
            </w:r>
            <w:proofErr w:type="spellEnd"/>
            <w:r w:rsidRPr="00FF7DDC">
              <w:t xml:space="preserve"> 2020</w:t>
            </w:r>
          </w:p>
        </w:tc>
        <w:tc>
          <w:tcPr>
            <w:tcW w:w="4209" w:type="dxa"/>
            <w:hideMark/>
          </w:tcPr>
          <w:p w14:paraId="119C91B9" w14:textId="77777777" w:rsidR="00754E8D" w:rsidRPr="00FF7DDC" w:rsidRDefault="00754E8D" w:rsidP="00BB201C">
            <w:r w:rsidRPr="00FF7DDC">
              <w:t xml:space="preserve">No boundaries: A </w:t>
            </w:r>
            <w:proofErr w:type="gramStart"/>
            <w:r w:rsidRPr="00FF7DDC">
              <w:t>2 year</w:t>
            </w:r>
            <w:proofErr w:type="gramEnd"/>
            <w:r w:rsidRPr="00FF7DDC">
              <w:t xml:space="preserve"> experience in a specialized youth mental health care program in the Netherlands</w:t>
            </w:r>
          </w:p>
        </w:tc>
        <w:tc>
          <w:tcPr>
            <w:tcW w:w="1701" w:type="dxa"/>
            <w:hideMark/>
          </w:tcPr>
          <w:p w14:paraId="3E8F2718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81815FB" w14:textId="77777777" w:rsidTr="00754E8D">
        <w:trPr>
          <w:trHeight w:val="600"/>
        </w:trPr>
        <w:tc>
          <w:tcPr>
            <w:tcW w:w="2268" w:type="dxa"/>
            <w:hideMark/>
          </w:tcPr>
          <w:p w14:paraId="49F2F4B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8A28851" w14:textId="77777777" w:rsidR="00754E8D" w:rsidRPr="00FF7DDC" w:rsidRDefault="00754E8D" w:rsidP="00BB201C">
            <w:proofErr w:type="spellStart"/>
            <w:r w:rsidRPr="00FF7DDC">
              <w:t>Lidbetter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5E54469E" w14:textId="77777777" w:rsidR="00754E8D" w:rsidRPr="00FF7DDC" w:rsidRDefault="00754E8D" w:rsidP="00BB201C">
            <w:r w:rsidRPr="00FF7DDC">
              <w:t xml:space="preserve">A reflection on the development and delivery of a community peer support </w:t>
            </w:r>
            <w:r w:rsidRPr="00FF7DDC">
              <w:lastRenderedPageBreak/>
              <w:t>service for clients experiencing anxiety and depression</w:t>
            </w:r>
          </w:p>
        </w:tc>
        <w:tc>
          <w:tcPr>
            <w:tcW w:w="1701" w:type="dxa"/>
            <w:hideMark/>
          </w:tcPr>
          <w:p w14:paraId="62260844" w14:textId="77777777" w:rsidR="00754E8D" w:rsidRPr="00FF7DDC" w:rsidRDefault="00754E8D" w:rsidP="00BB201C">
            <w:r w:rsidRPr="00FF7DDC">
              <w:lastRenderedPageBreak/>
              <w:t>Intervention</w:t>
            </w:r>
          </w:p>
        </w:tc>
      </w:tr>
      <w:tr w:rsidR="00754E8D" w:rsidRPr="00FF7DDC" w14:paraId="189E0638" w14:textId="77777777" w:rsidTr="00754E8D">
        <w:trPr>
          <w:trHeight w:val="600"/>
        </w:trPr>
        <w:tc>
          <w:tcPr>
            <w:tcW w:w="2268" w:type="dxa"/>
            <w:hideMark/>
          </w:tcPr>
          <w:p w14:paraId="7F1032F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B81414C" w14:textId="77777777" w:rsidR="00754E8D" w:rsidRPr="00FF7DDC" w:rsidRDefault="00754E8D" w:rsidP="00BB201C">
            <w:r w:rsidRPr="00FF7DDC">
              <w:t>Lieberman 2006</w:t>
            </w:r>
          </w:p>
        </w:tc>
        <w:tc>
          <w:tcPr>
            <w:tcW w:w="4209" w:type="dxa"/>
            <w:hideMark/>
          </w:tcPr>
          <w:p w14:paraId="18B2C060" w14:textId="77777777" w:rsidR="00754E8D" w:rsidRPr="00FF7DDC" w:rsidRDefault="00754E8D" w:rsidP="00BB201C">
            <w:r w:rsidRPr="00FF7DDC">
              <w:t>On-site mental health care: a route to improving access to mental health services in an inner-city, adolescent medicine clinic</w:t>
            </w:r>
          </w:p>
        </w:tc>
        <w:tc>
          <w:tcPr>
            <w:tcW w:w="1701" w:type="dxa"/>
            <w:hideMark/>
          </w:tcPr>
          <w:p w14:paraId="1C8AEC75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2EEFC0C9" w14:textId="77777777" w:rsidTr="00754E8D">
        <w:trPr>
          <w:trHeight w:val="300"/>
        </w:trPr>
        <w:tc>
          <w:tcPr>
            <w:tcW w:w="2268" w:type="dxa"/>
            <w:hideMark/>
          </w:tcPr>
          <w:p w14:paraId="0161514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D78272D" w14:textId="77777777" w:rsidR="00754E8D" w:rsidRPr="00FF7DDC" w:rsidRDefault="00754E8D" w:rsidP="00BB201C">
            <w:proofErr w:type="spellStart"/>
            <w:r w:rsidRPr="00FF7DDC">
              <w:t>Liljeholm</w:t>
            </w:r>
            <w:proofErr w:type="spellEnd"/>
            <w:r w:rsidRPr="00FF7DDC">
              <w:t xml:space="preserve"> 2020</w:t>
            </w:r>
          </w:p>
        </w:tc>
        <w:tc>
          <w:tcPr>
            <w:tcW w:w="4209" w:type="dxa"/>
            <w:noWrap/>
            <w:hideMark/>
          </w:tcPr>
          <w:p w14:paraId="5583B207" w14:textId="77777777" w:rsidR="00754E8D" w:rsidRPr="00FF7DDC" w:rsidRDefault="00754E8D" w:rsidP="00BB201C">
            <w:r w:rsidRPr="00FF7DDC">
              <w:t>An integrated mental health and vocational intervention: A longitudinal study on mental health changes among young adults</w:t>
            </w:r>
          </w:p>
        </w:tc>
        <w:tc>
          <w:tcPr>
            <w:tcW w:w="1701" w:type="dxa"/>
            <w:hideMark/>
          </w:tcPr>
          <w:p w14:paraId="3851A33A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1B1C89FD" w14:textId="77777777" w:rsidTr="00754E8D">
        <w:trPr>
          <w:trHeight w:val="600"/>
        </w:trPr>
        <w:tc>
          <w:tcPr>
            <w:tcW w:w="2268" w:type="dxa"/>
            <w:hideMark/>
          </w:tcPr>
          <w:p w14:paraId="3EC3BB4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5F39D74" w14:textId="77777777" w:rsidR="00754E8D" w:rsidRPr="00FF7DDC" w:rsidRDefault="00754E8D" w:rsidP="00BB201C">
            <w:proofErr w:type="spellStart"/>
            <w:r w:rsidRPr="00FF7DDC">
              <w:t>Linstead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1DEC5A1D" w14:textId="77777777" w:rsidR="00754E8D" w:rsidRPr="00FF7DDC" w:rsidRDefault="00754E8D" w:rsidP="00BB201C">
            <w:r w:rsidRPr="00FF7DDC">
              <w:t>Evaluation of the impact and acceptability of Cognitive Behavioural Analysis System of Psychotherapy (CBASP) for chronic depression</w:t>
            </w:r>
          </w:p>
        </w:tc>
        <w:tc>
          <w:tcPr>
            <w:tcW w:w="1701" w:type="dxa"/>
            <w:hideMark/>
          </w:tcPr>
          <w:p w14:paraId="0F49BE7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2748778" w14:textId="77777777" w:rsidTr="00754E8D">
        <w:trPr>
          <w:trHeight w:val="600"/>
        </w:trPr>
        <w:tc>
          <w:tcPr>
            <w:tcW w:w="2268" w:type="dxa"/>
            <w:hideMark/>
          </w:tcPr>
          <w:p w14:paraId="30E66F9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3532AE1" w14:textId="77777777" w:rsidR="00754E8D" w:rsidRPr="00FF7DDC" w:rsidRDefault="00754E8D" w:rsidP="00BB201C">
            <w:r w:rsidRPr="00FF7DDC">
              <w:t>Lovell 2003</w:t>
            </w:r>
          </w:p>
        </w:tc>
        <w:tc>
          <w:tcPr>
            <w:tcW w:w="4209" w:type="dxa"/>
            <w:hideMark/>
          </w:tcPr>
          <w:p w14:paraId="78A0B05C" w14:textId="77777777" w:rsidR="00754E8D" w:rsidRPr="00FF7DDC" w:rsidRDefault="00754E8D" w:rsidP="00BB201C">
            <w:r w:rsidRPr="00FF7DDC">
              <w:t>Improving access to primary mental health care: uncontrolled evaluation of a pilot self-help clinic</w:t>
            </w:r>
          </w:p>
        </w:tc>
        <w:tc>
          <w:tcPr>
            <w:tcW w:w="1701" w:type="dxa"/>
            <w:hideMark/>
          </w:tcPr>
          <w:p w14:paraId="479AA338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FA4BAB1" w14:textId="77777777" w:rsidTr="00754E8D">
        <w:trPr>
          <w:trHeight w:val="300"/>
        </w:trPr>
        <w:tc>
          <w:tcPr>
            <w:tcW w:w="2268" w:type="dxa"/>
            <w:hideMark/>
          </w:tcPr>
          <w:p w14:paraId="1B7DBE3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1F62F19" w14:textId="77777777" w:rsidR="00754E8D" w:rsidRPr="00FF7DDC" w:rsidRDefault="00754E8D" w:rsidP="00BB201C">
            <w:r w:rsidRPr="00FF7DDC">
              <w:t>Lynch 2006</w:t>
            </w:r>
          </w:p>
        </w:tc>
        <w:tc>
          <w:tcPr>
            <w:tcW w:w="4209" w:type="dxa"/>
            <w:hideMark/>
          </w:tcPr>
          <w:p w14:paraId="1C79AEFF" w14:textId="77777777" w:rsidR="00754E8D" w:rsidRPr="00FF7DDC" w:rsidRDefault="00754E8D" w:rsidP="00BB201C">
            <w:r w:rsidRPr="00FF7DDC">
              <w:t>Tackling a long waiting list in a child and adolescent mental health service</w:t>
            </w:r>
          </w:p>
        </w:tc>
        <w:tc>
          <w:tcPr>
            <w:tcW w:w="1701" w:type="dxa"/>
            <w:hideMark/>
          </w:tcPr>
          <w:p w14:paraId="033B291C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805BBAD" w14:textId="77777777" w:rsidTr="00754E8D">
        <w:trPr>
          <w:trHeight w:val="300"/>
        </w:trPr>
        <w:tc>
          <w:tcPr>
            <w:tcW w:w="2268" w:type="dxa"/>
            <w:hideMark/>
          </w:tcPr>
          <w:p w14:paraId="3D9ACF8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7183380" w14:textId="77777777" w:rsidR="00754E8D" w:rsidRPr="00FF7DDC" w:rsidRDefault="00754E8D" w:rsidP="00BB201C">
            <w:r w:rsidRPr="00FF7DDC">
              <w:t>Lynch 2015</w:t>
            </w:r>
          </w:p>
        </w:tc>
        <w:tc>
          <w:tcPr>
            <w:tcW w:w="4209" w:type="dxa"/>
            <w:hideMark/>
          </w:tcPr>
          <w:p w14:paraId="767C9DF2" w14:textId="77777777" w:rsidR="00754E8D" w:rsidRPr="00FF7DDC" w:rsidRDefault="00754E8D" w:rsidP="00BB201C">
            <w:r w:rsidRPr="00FF7DDC">
              <w:t>Feasibility of shelter-based mental health screening for homeless children</w:t>
            </w:r>
          </w:p>
        </w:tc>
        <w:tc>
          <w:tcPr>
            <w:tcW w:w="1701" w:type="dxa"/>
            <w:hideMark/>
          </w:tcPr>
          <w:p w14:paraId="25C45536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EFCE42C" w14:textId="77777777" w:rsidTr="00754E8D">
        <w:trPr>
          <w:trHeight w:val="600"/>
        </w:trPr>
        <w:tc>
          <w:tcPr>
            <w:tcW w:w="2268" w:type="dxa"/>
            <w:hideMark/>
          </w:tcPr>
          <w:p w14:paraId="0EFDCB7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9746D20" w14:textId="77777777" w:rsidR="00754E8D" w:rsidRPr="00FF7DDC" w:rsidRDefault="00754E8D" w:rsidP="00BB201C">
            <w:r w:rsidRPr="00FF7DDC">
              <w:t>Lynch 2021</w:t>
            </w:r>
          </w:p>
        </w:tc>
        <w:tc>
          <w:tcPr>
            <w:tcW w:w="4209" w:type="dxa"/>
            <w:hideMark/>
          </w:tcPr>
          <w:p w14:paraId="428B41FC" w14:textId="77777777" w:rsidR="00754E8D" w:rsidRPr="00FF7DDC" w:rsidRDefault="00754E8D" w:rsidP="00BB201C">
            <w:r w:rsidRPr="00FF7DDC">
              <w:t xml:space="preserve">Cost-effectiveness of Brief 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Therapy for </w:t>
            </w:r>
            <w:proofErr w:type="spellStart"/>
            <w:r w:rsidRPr="00FF7DDC">
              <w:t>Pediatric</w:t>
            </w:r>
            <w:proofErr w:type="spellEnd"/>
            <w:r w:rsidRPr="00FF7DDC">
              <w:t xml:space="preserve"> Anxiety and Depression in Primary Care</w:t>
            </w:r>
          </w:p>
        </w:tc>
        <w:tc>
          <w:tcPr>
            <w:tcW w:w="1701" w:type="dxa"/>
            <w:hideMark/>
          </w:tcPr>
          <w:p w14:paraId="736F46D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A03C58D" w14:textId="77777777" w:rsidTr="00754E8D">
        <w:trPr>
          <w:trHeight w:val="600"/>
        </w:trPr>
        <w:tc>
          <w:tcPr>
            <w:tcW w:w="2268" w:type="dxa"/>
            <w:hideMark/>
          </w:tcPr>
          <w:p w14:paraId="16CA257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40BB931" w14:textId="77777777" w:rsidR="00754E8D" w:rsidRPr="00FF7DDC" w:rsidRDefault="00754E8D" w:rsidP="00BB201C">
            <w:proofErr w:type="spellStart"/>
            <w:r w:rsidRPr="00FF7DDC">
              <w:t>Malla</w:t>
            </w:r>
            <w:proofErr w:type="spellEnd"/>
            <w:r w:rsidRPr="00FF7DDC">
              <w:t xml:space="preserve"> 2019</w:t>
            </w:r>
          </w:p>
        </w:tc>
        <w:tc>
          <w:tcPr>
            <w:tcW w:w="4209" w:type="dxa"/>
            <w:hideMark/>
          </w:tcPr>
          <w:p w14:paraId="30CC75C7" w14:textId="77777777" w:rsidR="00754E8D" w:rsidRPr="00FF7DDC" w:rsidRDefault="00754E8D" w:rsidP="00BB201C">
            <w:r w:rsidRPr="00FF7DDC">
              <w:t xml:space="preserve">Canadian response to need for transformation of youth mental health services: ACCESS Open Minds (Esprits </w:t>
            </w:r>
            <w:proofErr w:type="spellStart"/>
            <w:r w:rsidRPr="00FF7DDC">
              <w:t>ouverts</w:t>
            </w:r>
            <w:proofErr w:type="spellEnd"/>
            <w:r w:rsidRPr="00FF7DDC">
              <w:t>)</w:t>
            </w:r>
          </w:p>
        </w:tc>
        <w:tc>
          <w:tcPr>
            <w:tcW w:w="1701" w:type="dxa"/>
            <w:hideMark/>
          </w:tcPr>
          <w:p w14:paraId="2ECF192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EBFA754" w14:textId="77777777" w:rsidTr="00754E8D">
        <w:trPr>
          <w:trHeight w:val="600"/>
        </w:trPr>
        <w:tc>
          <w:tcPr>
            <w:tcW w:w="2268" w:type="dxa"/>
            <w:hideMark/>
          </w:tcPr>
          <w:p w14:paraId="5DBEA5C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5EA071F" w14:textId="77777777" w:rsidR="00754E8D" w:rsidRPr="00FF7DDC" w:rsidRDefault="00754E8D" w:rsidP="00BB201C">
            <w:r w:rsidRPr="00FF7DDC">
              <w:t>Mansell 2021</w:t>
            </w:r>
          </w:p>
        </w:tc>
        <w:tc>
          <w:tcPr>
            <w:tcW w:w="4209" w:type="dxa"/>
            <w:hideMark/>
          </w:tcPr>
          <w:p w14:paraId="2E2035EF" w14:textId="77777777" w:rsidR="00754E8D" w:rsidRPr="00FF7DDC" w:rsidRDefault="00754E8D" w:rsidP="00BB201C">
            <w:r w:rsidRPr="00FF7DDC">
              <w:t>A new consultation, Assessment and reflection model (CARM) used in child and adolescence mental health services (CAMHS)</w:t>
            </w:r>
          </w:p>
        </w:tc>
        <w:tc>
          <w:tcPr>
            <w:tcW w:w="1701" w:type="dxa"/>
            <w:hideMark/>
          </w:tcPr>
          <w:p w14:paraId="24C1ED77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754E8D" w14:paraId="43812F8E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598304B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12592AC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Marchini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4</w:t>
            </w:r>
          </w:p>
        </w:tc>
        <w:tc>
          <w:tcPr>
            <w:tcW w:w="4209" w:type="dxa"/>
            <w:hideMark/>
          </w:tcPr>
          <w:p w14:paraId="01CB4B59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rom adolescence to adulthood: Understanding care trajectories in an early detection and intervention centre in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F163F24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5523A6B0" w14:textId="77777777" w:rsidTr="00754E8D">
        <w:trPr>
          <w:trHeight w:val="600"/>
        </w:trPr>
        <w:tc>
          <w:tcPr>
            <w:tcW w:w="2268" w:type="dxa"/>
            <w:hideMark/>
          </w:tcPr>
          <w:p w14:paraId="4E0A458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B196DC8" w14:textId="77777777" w:rsidR="00754E8D" w:rsidRPr="00FF7DDC" w:rsidRDefault="00754E8D" w:rsidP="00BB201C">
            <w:r w:rsidRPr="00FF7DDC">
              <w:t>Margolis 2018</w:t>
            </w:r>
          </w:p>
        </w:tc>
        <w:tc>
          <w:tcPr>
            <w:tcW w:w="4209" w:type="dxa"/>
            <w:hideMark/>
          </w:tcPr>
          <w:p w14:paraId="19957E88" w14:textId="77777777" w:rsidR="00754E8D" w:rsidRPr="00FF7DDC" w:rsidRDefault="00754E8D" w:rsidP="00BB201C">
            <w:r w:rsidRPr="00FF7DDC">
              <w:t xml:space="preserve">A Multidisciplinary, Team-Based Teleconsultation Approach to Enhance Child Mental Health Services in Rural </w:t>
            </w:r>
            <w:proofErr w:type="spellStart"/>
            <w:r w:rsidRPr="00FF7DDC">
              <w:t>Pediatrics</w:t>
            </w:r>
            <w:proofErr w:type="spellEnd"/>
          </w:p>
        </w:tc>
        <w:tc>
          <w:tcPr>
            <w:tcW w:w="1701" w:type="dxa"/>
            <w:hideMark/>
          </w:tcPr>
          <w:p w14:paraId="1723D80A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A808273" w14:textId="77777777" w:rsidTr="00754E8D">
        <w:trPr>
          <w:trHeight w:val="900"/>
        </w:trPr>
        <w:tc>
          <w:tcPr>
            <w:tcW w:w="2268" w:type="dxa"/>
            <w:hideMark/>
          </w:tcPr>
          <w:p w14:paraId="53BE8A7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FD32A4F" w14:textId="77777777" w:rsidR="00754E8D" w:rsidRPr="00FF7DDC" w:rsidRDefault="00754E8D" w:rsidP="00BB201C">
            <w:proofErr w:type="spellStart"/>
            <w:r w:rsidRPr="00FF7DDC">
              <w:t>MartÃ</w:t>
            </w:r>
            <w:r w:rsidRPr="00FF7DDC">
              <w:softHyphen/>
              <w:t>nez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730AF72E" w14:textId="77777777" w:rsidR="00754E8D" w:rsidRPr="00FF7DDC" w:rsidRDefault="00754E8D" w:rsidP="00BB201C">
            <w:r w:rsidRPr="00FF7DDC">
              <w:t>Feasibility and Acceptability of "</w:t>
            </w:r>
            <w:proofErr w:type="spellStart"/>
            <w:r w:rsidRPr="00FF7DDC">
              <w:t>Cuida</w:t>
            </w:r>
            <w:proofErr w:type="spellEnd"/>
            <w:r w:rsidRPr="00FF7DDC">
              <w:t xml:space="preserve"> </w:t>
            </w:r>
            <w:proofErr w:type="spellStart"/>
            <w:r w:rsidRPr="00FF7DDC">
              <w:t>tu</w:t>
            </w:r>
            <w:proofErr w:type="spellEnd"/>
            <w:r w:rsidRPr="00FF7DDC">
              <w:t xml:space="preserve"> </w:t>
            </w:r>
            <w:proofErr w:type="spellStart"/>
            <w:r w:rsidRPr="00FF7DDC">
              <w:t>animo</w:t>
            </w:r>
            <w:proofErr w:type="spellEnd"/>
            <w:r w:rsidRPr="00FF7DDC">
              <w:t>" (Take Care of Your Mood): An Internet-Based Program for Prevention and Early Intervention of Adolescent Depression in Chile and Colombia</w:t>
            </w:r>
          </w:p>
        </w:tc>
        <w:tc>
          <w:tcPr>
            <w:tcW w:w="1701" w:type="dxa"/>
            <w:hideMark/>
          </w:tcPr>
          <w:p w14:paraId="06B9A1CA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377A89F6" w14:textId="77777777" w:rsidTr="00754E8D">
        <w:trPr>
          <w:trHeight w:val="300"/>
        </w:trPr>
        <w:tc>
          <w:tcPr>
            <w:tcW w:w="2268" w:type="dxa"/>
            <w:hideMark/>
          </w:tcPr>
          <w:p w14:paraId="4F1934D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50E003E" w14:textId="77777777" w:rsidR="00754E8D" w:rsidRPr="00FF7DDC" w:rsidRDefault="00754E8D" w:rsidP="00BB201C">
            <w:r w:rsidRPr="00FF7DDC">
              <w:t>Martel 2020</w:t>
            </w:r>
          </w:p>
        </w:tc>
        <w:tc>
          <w:tcPr>
            <w:tcW w:w="4209" w:type="dxa"/>
            <w:hideMark/>
          </w:tcPr>
          <w:p w14:paraId="552C0AF6" w14:textId="77777777" w:rsidR="00754E8D" w:rsidRPr="00FF7DDC" w:rsidRDefault="00754E8D" w:rsidP="00BB201C">
            <w:r w:rsidRPr="00FF7DDC">
              <w:t xml:space="preserve">Reaching out to reduce health inequities for </w:t>
            </w:r>
            <w:proofErr w:type="spellStart"/>
            <w:r w:rsidRPr="00FF7DDC">
              <w:t>MÄ</w:t>
            </w:r>
            <w:r w:rsidRPr="00FF7DDC">
              <w:rPr>
                <w:rFonts w:ascii="Calibri" w:hAnsi="Calibri" w:cs="Calibri"/>
              </w:rPr>
              <w:t></w:t>
            </w:r>
            <w:r w:rsidRPr="00FF7DDC">
              <w:t>ori</w:t>
            </w:r>
            <w:proofErr w:type="spellEnd"/>
            <w:r w:rsidRPr="00FF7DDC">
              <w:t xml:space="preserve"> youth</w:t>
            </w:r>
          </w:p>
        </w:tc>
        <w:tc>
          <w:tcPr>
            <w:tcW w:w="1701" w:type="dxa"/>
            <w:hideMark/>
          </w:tcPr>
          <w:p w14:paraId="15AD614D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385DF1B" w14:textId="77777777" w:rsidTr="00754E8D">
        <w:trPr>
          <w:trHeight w:val="600"/>
        </w:trPr>
        <w:tc>
          <w:tcPr>
            <w:tcW w:w="2268" w:type="dxa"/>
            <w:hideMark/>
          </w:tcPr>
          <w:p w14:paraId="730B64A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7223789" w14:textId="77777777" w:rsidR="00754E8D" w:rsidRPr="00FF7DDC" w:rsidRDefault="00754E8D" w:rsidP="00BB201C">
            <w:r w:rsidRPr="00FF7DDC">
              <w:t>Martinez 2023</w:t>
            </w:r>
          </w:p>
        </w:tc>
        <w:tc>
          <w:tcPr>
            <w:tcW w:w="4209" w:type="dxa"/>
            <w:hideMark/>
          </w:tcPr>
          <w:p w14:paraId="16B951D2" w14:textId="77777777" w:rsidR="00754E8D" w:rsidRPr="00FF7DDC" w:rsidRDefault="00754E8D" w:rsidP="00BB201C">
            <w:r w:rsidRPr="00FF7DDC">
              <w:t xml:space="preserve">Optimizing ATTAIN implementation in a federally qualified health </w:t>
            </w:r>
            <w:proofErr w:type="spellStart"/>
            <w:r w:rsidRPr="00FF7DDC">
              <w:t>center</w:t>
            </w:r>
            <w:proofErr w:type="spellEnd"/>
            <w:r w:rsidRPr="00FF7DDC">
              <w:t xml:space="preserve"> guided by the FRAME-IS</w:t>
            </w:r>
          </w:p>
        </w:tc>
        <w:tc>
          <w:tcPr>
            <w:tcW w:w="1701" w:type="dxa"/>
            <w:hideMark/>
          </w:tcPr>
          <w:p w14:paraId="5E84B0F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BE7A546" w14:textId="77777777" w:rsidTr="00754E8D">
        <w:trPr>
          <w:trHeight w:val="600"/>
        </w:trPr>
        <w:tc>
          <w:tcPr>
            <w:tcW w:w="2268" w:type="dxa"/>
            <w:hideMark/>
          </w:tcPr>
          <w:p w14:paraId="61CCCD7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8F288ED" w14:textId="77777777" w:rsidR="00754E8D" w:rsidRPr="00FF7DDC" w:rsidRDefault="00754E8D" w:rsidP="00BB201C">
            <w:r w:rsidRPr="00FF7DDC">
              <w:t>Mathias 2022</w:t>
            </w:r>
          </w:p>
        </w:tc>
        <w:tc>
          <w:tcPr>
            <w:tcW w:w="4209" w:type="dxa"/>
            <w:hideMark/>
          </w:tcPr>
          <w:p w14:paraId="5B7B9EE6" w14:textId="77777777" w:rsidR="00754E8D" w:rsidRPr="00FF7DDC" w:rsidRDefault="00754E8D" w:rsidP="00BB201C">
            <w:r w:rsidRPr="00FF7DDC">
              <w:t>Foundry: Early learnings from the implementation of an integrated youth service network</w:t>
            </w:r>
          </w:p>
        </w:tc>
        <w:tc>
          <w:tcPr>
            <w:tcW w:w="1701" w:type="dxa"/>
            <w:hideMark/>
          </w:tcPr>
          <w:p w14:paraId="308BBD3D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749A993" w14:textId="77777777" w:rsidTr="00754E8D">
        <w:trPr>
          <w:trHeight w:val="300"/>
        </w:trPr>
        <w:tc>
          <w:tcPr>
            <w:tcW w:w="2268" w:type="dxa"/>
            <w:hideMark/>
          </w:tcPr>
          <w:p w14:paraId="00BC5FA7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55AE2876" w14:textId="77777777" w:rsidR="00754E8D" w:rsidRPr="00FF7DDC" w:rsidRDefault="00754E8D" w:rsidP="00BB201C">
            <w:r w:rsidRPr="00FF7DDC">
              <w:t>McCann 2006</w:t>
            </w:r>
          </w:p>
        </w:tc>
        <w:tc>
          <w:tcPr>
            <w:tcW w:w="4209" w:type="dxa"/>
            <w:hideMark/>
          </w:tcPr>
          <w:p w14:paraId="155329D0" w14:textId="77777777" w:rsidR="00754E8D" w:rsidRPr="00FF7DDC" w:rsidRDefault="00754E8D" w:rsidP="00BB201C">
            <w:r w:rsidRPr="00FF7DDC">
              <w:t>Individual, family, and group therapy for adolescents</w:t>
            </w:r>
          </w:p>
        </w:tc>
        <w:tc>
          <w:tcPr>
            <w:tcW w:w="1701" w:type="dxa"/>
            <w:hideMark/>
          </w:tcPr>
          <w:p w14:paraId="3277C19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C529F20" w14:textId="77777777" w:rsidTr="00754E8D">
        <w:trPr>
          <w:trHeight w:val="300"/>
        </w:trPr>
        <w:tc>
          <w:tcPr>
            <w:tcW w:w="2268" w:type="dxa"/>
            <w:hideMark/>
          </w:tcPr>
          <w:p w14:paraId="1FFB345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313891C" w14:textId="77777777" w:rsidR="00754E8D" w:rsidRPr="00FF7DDC" w:rsidRDefault="00754E8D" w:rsidP="00BB201C">
            <w:proofErr w:type="spellStart"/>
            <w:r w:rsidRPr="00FF7DDC">
              <w:t>McClatchey</w:t>
            </w:r>
            <w:proofErr w:type="spellEnd"/>
            <w:r w:rsidRPr="00FF7DDC">
              <w:t xml:space="preserve"> 2009</w:t>
            </w:r>
          </w:p>
        </w:tc>
        <w:tc>
          <w:tcPr>
            <w:tcW w:w="4209" w:type="dxa"/>
            <w:hideMark/>
          </w:tcPr>
          <w:p w14:paraId="1F7F9DB0" w14:textId="77777777" w:rsidR="00754E8D" w:rsidRPr="00FF7DDC" w:rsidRDefault="00754E8D" w:rsidP="00BB201C">
            <w:r w:rsidRPr="00FF7DDC">
              <w:t>Efficacy of a camp-based intervention for childhood traumatic grief</w:t>
            </w:r>
          </w:p>
        </w:tc>
        <w:tc>
          <w:tcPr>
            <w:tcW w:w="1701" w:type="dxa"/>
            <w:hideMark/>
          </w:tcPr>
          <w:p w14:paraId="7DD12A59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DBD9EF9" w14:textId="77777777" w:rsidTr="00754E8D">
        <w:trPr>
          <w:trHeight w:val="300"/>
        </w:trPr>
        <w:tc>
          <w:tcPr>
            <w:tcW w:w="2268" w:type="dxa"/>
            <w:hideMark/>
          </w:tcPr>
          <w:p w14:paraId="68AF862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0B9BBB1" w14:textId="77777777" w:rsidR="00754E8D" w:rsidRPr="00FF7DDC" w:rsidRDefault="00754E8D" w:rsidP="00BB201C">
            <w:r w:rsidRPr="00FF7DDC">
              <w:t>McCulloch 2014</w:t>
            </w:r>
          </w:p>
        </w:tc>
        <w:tc>
          <w:tcPr>
            <w:tcW w:w="4209" w:type="dxa"/>
            <w:hideMark/>
          </w:tcPr>
          <w:p w14:paraId="60623A02" w14:textId="77777777" w:rsidR="00754E8D" w:rsidRPr="00FF7DDC" w:rsidRDefault="00754E8D" w:rsidP="00BB201C">
            <w:r w:rsidRPr="00FF7DDC">
              <w:t>Early Intervention in Mental Health Problems: The Role of the Voluntary Sector</w:t>
            </w:r>
          </w:p>
        </w:tc>
        <w:tc>
          <w:tcPr>
            <w:tcW w:w="1701" w:type="dxa"/>
            <w:hideMark/>
          </w:tcPr>
          <w:p w14:paraId="33584E39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F284B1E" w14:textId="77777777" w:rsidTr="00754E8D">
        <w:trPr>
          <w:trHeight w:val="900"/>
        </w:trPr>
        <w:tc>
          <w:tcPr>
            <w:tcW w:w="2268" w:type="dxa"/>
            <w:hideMark/>
          </w:tcPr>
          <w:p w14:paraId="4E888E1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7C12908" w14:textId="77777777" w:rsidR="00754E8D" w:rsidRPr="00FF7DDC" w:rsidRDefault="00754E8D" w:rsidP="00BB201C">
            <w:r w:rsidRPr="00FF7DDC">
              <w:t>McDevitt-</w:t>
            </w:r>
            <w:proofErr w:type="spellStart"/>
            <w:r w:rsidRPr="00FF7DDC">
              <w:t>Petrovic</w:t>
            </w:r>
            <w:proofErr w:type="spellEnd"/>
            <w:r w:rsidRPr="00FF7DDC">
              <w:t xml:space="preserve"> 2018</w:t>
            </w:r>
          </w:p>
        </w:tc>
        <w:tc>
          <w:tcPr>
            <w:tcW w:w="4209" w:type="dxa"/>
            <w:hideMark/>
          </w:tcPr>
          <w:p w14:paraId="784FF5B7" w14:textId="77777777" w:rsidR="00754E8D" w:rsidRPr="00FF7DDC" w:rsidRDefault="00754E8D" w:rsidP="00BB201C">
            <w:r w:rsidRPr="00FF7DDC">
              <w:t>Preliminary findings of a new primary and community care psychological service in Northern Ireland: Low-intensity cognitive behavioural therapy for common mental health difficulties</w:t>
            </w:r>
          </w:p>
        </w:tc>
        <w:tc>
          <w:tcPr>
            <w:tcW w:w="1701" w:type="dxa"/>
            <w:hideMark/>
          </w:tcPr>
          <w:p w14:paraId="2E925735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D3E02E8" w14:textId="77777777" w:rsidTr="00754E8D">
        <w:trPr>
          <w:trHeight w:val="600"/>
        </w:trPr>
        <w:tc>
          <w:tcPr>
            <w:tcW w:w="2268" w:type="dxa"/>
            <w:hideMark/>
          </w:tcPr>
          <w:p w14:paraId="07D6A6F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0CF8514" w14:textId="77777777" w:rsidR="00754E8D" w:rsidRPr="00FF7DDC" w:rsidRDefault="00754E8D" w:rsidP="00BB201C">
            <w:proofErr w:type="spellStart"/>
            <w:r w:rsidRPr="00FF7DDC">
              <w:t>McGorry</w:t>
            </w:r>
            <w:proofErr w:type="spellEnd"/>
            <w:r w:rsidRPr="00FF7DDC">
              <w:t xml:space="preserve"> 2007</w:t>
            </w:r>
          </w:p>
        </w:tc>
        <w:tc>
          <w:tcPr>
            <w:tcW w:w="4209" w:type="dxa"/>
            <w:hideMark/>
          </w:tcPr>
          <w:p w14:paraId="44313113" w14:textId="77777777" w:rsidR="00754E8D" w:rsidRPr="00FF7DDC" w:rsidRDefault="00754E8D" w:rsidP="00BB201C">
            <w:r w:rsidRPr="00FF7DDC">
              <w:t>headspace: Australia's National Youth Mental Health Foundation--where young minds come first</w:t>
            </w:r>
          </w:p>
        </w:tc>
        <w:tc>
          <w:tcPr>
            <w:tcW w:w="1701" w:type="dxa"/>
            <w:hideMark/>
          </w:tcPr>
          <w:p w14:paraId="2E347374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328C878" w14:textId="77777777" w:rsidTr="00754E8D">
        <w:trPr>
          <w:trHeight w:val="600"/>
        </w:trPr>
        <w:tc>
          <w:tcPr>
            <w:tcW w:w="2268" w:type="dxa"/>
            <w:hideMark/>
          </w:tcPr>
          <w:p w14:paraId="3F0248F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5B6C90E" w14:textId="77777777" w:rsidR="00754E8D" w:rsidRPr="00FF7DDC" w:rsidRDefault="00754E8D" w:rsidP="00BB201C">
            <w:proofErr w:type="spellStart"/>
            <w:r w:rsidRPr="00FF7DDC">
              <w:t>McGorry</w:t>
            </w:r>
            <w:proofErr w:type="spellEnd"/>
            <w:r w:rsidRPr="00FF7DDC">
              <w:t xml:space="preserve"> 2014</w:t>
            </w:r>
          </w:p>
        </w:tc>
        <w:tc>
          <w:tcPr>
            <w:tcW w:w="4209" w:type="dxa"/>
            <w:hideMark/>
          </w:tcPr>
          <w:p w14:paraId="604C124C" w14:textId="77777777" w:rsidR="00754E8D" w:rsidRPr="00FF7DDC" w:rsidRDefault="00754E8D" w:rsidP="00BB201C">
            <w:r w:rsidRPr="00FF7DDC">
              <w:t>Early intervention, youth mental health: The value of translational research for reform and investment in mental health</w:t>
            </w:r>
          </w:p>
        </w:tc>
        <w:tc>
          <w:tcPr>
            <w:tcW w:w="1701" w:type="dxa"/>
            <w:hideMark/>
          </w:tcPr>
          <w:p w14:paraId="6166E33F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2BB6BC7" w14:textId="77777777" w:rsidTr="00754E8D">
        <w:trPr>
          <w:trHeight w:val="900"/>
        </w:trPr>
        <w:tc>
          <w:tcPr>
            <w:tcW w:w="2268" w:type="dxa"/>
            <w:hideMark/>
          </w:tcPr>
          <w:p w14:paraId="0E9F829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8623413" w14:textId="77777777" w:rsidR="00754E8D" w:rsidRPr="00FF7DDC" w:rsidRDefault="00754E8D" w:rsidP="00BB201C">
            <w:r w:rsidRPr="00FF7DDC">
              <w:t>McGowan 2019</w:t>
            </w:r>
          </w:p>
        </w:tc>
        <w:tc>
          <w:tcPr>
            <w:tcW w:w="4209" w:type="dxa"/>
            <w:hideMark/>
          </w:tcPr>
          <w:p w14:paraId="0A74867C" w14:textId="77777777" w:rsidR="00754E8D" w:rsidRPr="00FF7DDC" w:rsidRDefault="00754E8D" w:rsidP="00BB201C">
            <w:r w:rsidRPr="00FF7DDC">
              <w:t>Pathways to mental health improvement in a community-led area-based empowerment initiative: evidence from the Big Local 'Communities in Control' study, England</w:t>
            </w:r>
          </w:p>
        </w:tc>
        <w:tc>
          <w:tcPr>
            <w:tcW w:w="1701" w:type="dxa"/>
            <w:hideMark/>
          </w:tcPr>
          <w:p w14:paraId="335804C3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94B4C68" w14:textId="77777777" w:rsidTr="00754E8D">
        <w:trPr>
          <w:trHeight w:val="600"/>
        </w:trPr>
        <w:tc>
          <w:tcPr>
            <w:tcW w:w="2268" w:type="dxa"/>
            <w:hideMark/>
          </w:tcPr>
          <w:p w14:paraId="7B22A14F" w14:textId="77777777" w:rsidR="00754E8D" w:rsidRPr="00FF7DDC" w:rsidRDefault="00754E8D" w:rsidP="00BB201C">
            <w:r w:rsidRPr="00FF7DDC">
              <w:t>Grey literature database searches</w:t>
            </w:r>
          </w:p>
        </w:tc>
        <w:tc>
          <w:tcPr>
            <w:tcW w:w="1262" w:type="dxa"/>
            <w:hideMark/>
          </w:tcPr>
          <w:p w14:paraId="7A9342BD" w14:textId="77777777" w:rsidR="00754E8D" w:rsidRPr="00FF7DDC" w:rsidRDefault="00754E8D" w:rsidP="00BB201C">
            <w:r w:rsidRPr="00FF7DDC">
              <w:t>McShane 2015</w:t>
            </w:r>
          </w:p>
        </w:tc>
        <w:tc>
          <w:tcPr>
            <w:tcW w:w="4209" w:type="dxa"/>
            <w:hideMark/>
          </w:tcPr>
          <w:p w14:paraId="7E74545A" w14:textId="77777777" w:rsidR="00754E8D" w:rsidRPr="00FF7DDC" w:rsidRDefault="00754E8D" w:rsidP="00BB201C">
            <w:r w:rsidRPr="00FF7DDC">
              <w:t xml:space="preserve"> Future in mind: promoting, protecting and improving our children and young people’s mental health and wellbeing</w:t>
            </w:r>
          </w:p>
        </w:tc>
        <w:tc>
          <w:tcPr>
            <w:tcW w:w="1701" w:type="dxa"/>
            <w:hideMark/>
          </w:tcPr>
          <w:p w14:paraId="4FD4FF19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64D3DE9" w14:textId="77777777" w:rsidTr="00754E8D">
        <w:trPr>
          <w:trHeight w:val="300"/>
        </w:trPr>
        <w:tc>
          <w:tcPr>
            <w:tcW w:w="2268" w:type="dxa"/>
            <w:hideMark/>
          </w:tcPr>
          <w:p w14:paraId="18BF01F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2BAD51D" w14:textId="77777777" w:rsidR="00754E8D" w:rsidRPr="00FF7DDC" w:rsidRDefault="00754E8D" w:rsidP="00BB201C">
            <w:r w:rsidRPr="00FF7DDC">
              <w:t>Mei 2020</w:t>
            </w:r>
          </w:p>
        </w:tc>
        <w:tc>
          <w:tcPr>
            <w:tcW w:w="4209" w:type="dxa"/>
            <w:hideMark/>
          </w:tcPr>
          <w:p w14:paraId="048EB3D2" w14:textId="77777777" w:rsidR="00754E8D" w:rsidRPr="00FF7DDC" w:rsidRDefault="00754E8D" w:rsidP="00BB201C">
            <w:r w:rsidRPr="00FF7DDC">
              <w:t>Transdiagnostic early intervention, prevention, and prediction in psychiatry</w:t>
            </w:r>
          </w:p>
        </w:tc>
        <w:tc>
          <w:tcPr>
            <w:tcW w:w="1701" w:type="dxa"/>
            <w:hideMark/>
          </w:tcPr>
          <w:p w14:paraId="7195438C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BE20EB9" w14:textId="77777777" w:rsidTr="00754E8D">
        <w:trPr>
          <w:trHeight w:val="600"/>
        </w:trPr>
        <w:tc>
          <w:tcPr>
            <w:tcW w:w="2268" w:type="dxa"/>
            <w:hideMark/>
          </w:tcPr>
          <w:p w14:paraId="5C4CC46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8184698" w14:textId="77777777" w:rsidR="00754E8D" w:rsidRPr="00FF7DDC" w:rsidRDefault="00754E8D" w:rsidP="00BB201C">
            <w:r w:rsidRPr="00FF7DDC">
              <w:t>Melnyk 2006</w:t>
            </w:r>
          </w:p>
        </w:tc>
        <w:tc>
          <w:tcPr>
            <w:tcW w:w="4209" w:type="dxa"/>
            <w:hideMark/>
          </w:tcPr>
          <w:p w14:paraId="2658E327" w14:textId="77777777" w:rsidR="00754E8D" w:rsidRPr="00FF7DDC" w:rsidRDefault="00754E8D" w:rsidP="00BB201C">
            <w:proofErr w:type="spellStart"/>
            <w:r w:rsidRPr="00FF7DDC">
              <w:t>KySS</w:t>
            </w:r>
            <w:proofErr w:type="spellEnd"/>
            <w:r w:rsidRPr="00FF7DDC">
              <w:t xml:space="preserve"> and tell: national nursing initiative helps prevent mental health disorders in children and teens</w:t>
            </w:r>
          </w:p>
        </w:tc>
        <w:tc>
          <w:tcPr>
            <w:tcW w:w="1701" w:type="dxa"/>
            <w:hideMark/>
          </w:tcPr>
          <w:p w14:paraId="3B0F0FE8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178235B3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3A5BA813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694BA4B6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Melnyk 2024</w:t>
            </w:r>
          </w:p>
        </w:tc>
        <w:tc>
          <w:tcPr>
            <w:tcW w:w="4209" w:type="dxa"/>
            <w:hideMark/>
          </w:tcPr>
          <w:p w14:paraId="15FAC2B8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The evidence-based COPE program: Reducing the time between diagnosing and treating depression and anxiety in youth</w:t>
            </w:r>
          </w:p>
        </w:tc>
        <w:tc>
          <w:tcPr>
            <w:tcW w:w="1701" w:type="dxa"/>
            <w:noWrap/>
            <w:hideMark/>
          </w:tcPr>
          <w:p w14:paraId="500CD633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7F9C7D39" w14:textId="77777777" w:rsidTr="00754E8D">
        <w:trPr>
          <w:trHeight w:val="300"/>
        </w:trPr>
        <w:tc>
          <w:tcPr>
            <w:tcW w:w="2268" w:type="dxa"/>
            <w:hideMark/>
          </w:tcPr>
          <w:p w14:paraId="7952DF5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B4E8868" w14:textId="77777777" w:rsidR="00754E8D" w:rsidRPr="00FF7DDC" w:rsidRDefault="00754E8D" w:rsidP="00BB201C">
            <w:proofErr w:type="spellStart"/>
            <w:r w:rsidRPr="00FF7DDC">
              <w:t>Meulenbeek</w:t>
            </w:r>
            <w:proofErr w:type="spellEnd"/>
            <w:r w:rsidRPr="00FF7DDC">
              <w:t xml:space="preserve"> 2008</w:t>
            </w:r>
          </w:p>
        </w:tc>
        <w:tc>
          <w:tcPr>
            <w:tcW w:w="4209" w:type="dxa"/>
            <w:hideMark/>
          </w:tcPr>
          <w:p w14:paraId="0ED3F765" w14:textId="77777777" w:rsidR="00754E8D" w:rsidRPr="00FF7DDC" w:rsidRDefault="00754E8D" w:rsidP="00BB201C">
            <w:r w:rsidRPr="00FF7DDC">
              <w:t>Early intervention in panic: randomized controlled trial and cost-effectiveness analysis</w:t>
            </w:r>
          </w:p>
        </w:tc>
        <w:tc>
          <w:tcPr>
            <w:tcW w:w="1701" w:type="dxa"/>
            <w:hideMark/>
          </w:tcPr>
          <w:p w14:paraId="74C689AC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4F414F1" w14:textId="77777777" w:rsidTr="00754E8D">
        <w:trPr>
          <w:trHeight w:val="900"/>
        </w:trPr>
        <w:tc>
          <w:tcPr>
            <w:tcW w:w="2268" w:type="dxa"/>
            <w:hideMark/>
          </w:tcPr>
          <w:p w14:paraId="317CE9B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01F14FB" w14:textId="77777777" w:rsidR="00754E8D" w:rsidRPr="00FF7DDC" w:rsidRDefault="00754E8D" w:rsidP="00BB201C">
            <w:proofErr w:type="spellStart"/>
            <w:r w:rsidRPr="00FF7DDC">
              <w:t>Mieloo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6374B28E" w14:textId="77777777" w:rsidR="00754E8D" w:rsidRPr="00FF7DDC" w:rsidRDefault="00754E8D" w:rsidP="00BB201C">
            <w:r w:rsidRPr="00FF7DDC">
              <w:t>Changes in youth care use after the implementation of community-based support teams: repeated measurement study using registry data and data on team characteristics</w:t>
            </w:r>
          </w:p>
        </w:tc>
        <w:tc>
          <w:tcPr>
            <w:tcW w:w="1701" w:type="dxa"/>
            <w:hideMark/>
          </w:tcPr>
          <w:p w14:paraId="0EF2D578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BDBDE5F" w14:textId="77777777" w:rsidTr="00754E8D">
        <w:trPr>
          <w:trHeight w:val="600"/>
        </w:trPr>
        <w:tc>
          <w:tcPr>
            <w:tcW w:w="2268" w:type="dxa"/>
            <w:hideMark/>
          </w:tcPr>
          <w:p w14:paraId="72D42BC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0A157E6" w14:textId="77777777" w:rsidR="00754E8D" w:rsidRPr="00FF7DDC" w:rsidRDefault="00754E8D" w:rsidP="00BB201C">
            <w:r w:rsidRPr="00FF7DDC">
              <w:t>Milgram 2022</w:t>
            </w:r>
          </w:p>
        </w:tc>
        <w:tc>
          <w:tcPr>
            <w:tcW w:w="4209" w:type="dxa"/>
            <w:hideMark/>
          </w:tcPr>
          <w:p w14:paraId="58B5F948" w14:textId="77777777" w:rsidR="00754E8D" w:rsidRPr="00FF7DDC" w:rsidRDefault="00754E8D" w:rsidP="00BB201C">
            <w:r w:rsidRPr="00FF7DDC">
              <w:t>Youth Top Problems and Early Treatment Response to the Unified Protocols for Transdiagnostic Treatment of Emotional Disorders in Children and Adolescents</w:t>
            </w:r>
          </w:p>
        </w:tc>
        <w:tc>
          <w:tcPr>
            <w:tcW w:w="1701" w:type="dxa"/>
            <w:hideMark/>
          </w:tcPr>
          <w:p w14:paraId="58291A1E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011E555C" w14:textId="77777777" w:rsidTr="00754E8D">
        <w:trPr>
          <w:trHeight w:val="600"/>
        </w:trPr>
        <w:tc>
          <w:tcPr>
            <w:tcW w:w="2268" w:type="dxa"/>
            <w:hideMark/>
          </w:tcPr>
          <w:p w14:paraId="7CEEA47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A27A39F" w14:textId="77777777" w:rsidR="00754E8D" w:rsidRPr="00FF7DDC" w:rsidRDefault="00754E8D" w:rsidP="00BB201C">
            <w:r w:rsidRPr="00FF7DDC">
              <w:t>Miller 2014</w:t>
            </w:r>
          </w:p>
        </w:tc>
        <w:tc>
          <w:tcPr>
            <w:tcW w:w="4209" w:type="dxa"/>
            <w:hideMark/>
          </w:tcPr>
          <w:p w14:paraId="0DBCEE7F" w14:textId="77777777" w:rsidR="00754E8D" w:rsidRPr="00FF7DDC" w:rsidRDefault="00754E8D" w:rsidP="00BB201C">
            <w:r w:rsidRPr="00FF7DDC">
              <w:t>Care Coordination Impacts on Access to Care for Children with Special Health Care Needs Enrolled in Medicaid and CHIP</w:t>
            </w:r>
          </w:p>
        </w:tc>
        <w:tc>
          <w:tcPr>
            <w:tcW w:w="1701" w:type="dxa"/>
            <w:hideMark/>
          </w:tcPr>
          <w:p w14:paraId="2416288C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863E380" w14:textId="77777777" w:rsidTr="00754E8D">
        <w:trPr>
          <w:trHeight w:val="600"/>
        </w:trPr>
        <w:tc>
          <w:tcPr>
            <w:tcW w:w="2268" w:type="dxa"/>
            <w:hideMark/>
          </w:tcPr>
          <w:p w14:paraId="03BD5D61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12B3F323" w14:textId="77777777" w:rsidR="00754E8D" w:rsidRPr="00FF7DDC" w:rsidRDefault="00754E8D" w:rsidP="00BB201C">
            <w:r w:rsidRPr="00FF7DDC">
              <w:t>Molnar 2018</w:t>
            </w:r>
          </w:p>
        </w:tc>
        <w:tc>
          <w:tcPr>
            <w:tcW w:w="4209" w:type="dxa"/>
            <w:hideMark/>
          </w:tcPr>
          <w:p w14:paraId="1C833AB9" w14:textId="77777777" w:rsidR="00754E8D" w:rsidRPr="00FF7DDC" w:rsidRDefault="00754E8D" w:rsidP="00BB201C">
            <w:r w:rsidRPr="00FF7DDC">
              <w:t>Enhancing Early Childhood Mental Health Primary Care Services: Evaluation of MA Project LAUNCH</w:t>
            </w:r>
          </w:p>
        </w:tc>
        <w:tc>
          <w:tcPr>
            <w:tcW w:w="1701" w:type="dxa"/>
            <w:hideMark/>
          </w:tcPr>
          <w:p w14:paraId="71709DD5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3E2E36F" w14:textId="77777777" w:rsidTr="00754E8D">
        <w:trPr>
          <w:trHeight w:val="300"/>
        </w:trPr>
        <w:tc>
          <w:tcPr>
            <w:tcW w:w="2268" w:type="dxa"/>
            <w:hideMark/>
          </w:tcPr>
          <w:p w14:paraId="7B1B675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55927A9" w14:textId="77777777" w:rsidR="00754E8D" w:rsidRPr="00FF7DDC" w:rsidRDefault="00754E8D" w:rsidP="00BB201C">
            <w:r w:rsidRPr="00FF7DDC">
              <w:t>Monson 2011</w:t>
            </w:r>
          </w:p>
        </w:tc>
        <w:tc>
          <w:tcPr>
            <w:tcW w:w="4209" w:type="dxa"/>
            <w:hideMark/>
          </w:tcPr>
          <w:p w14:paraId="28536652" w14:textId="77777777" w:rsidR="00754E8D" w:rsidRPr="00FF7DDC" w:rsidRDefault="00754E8D" w:rsidP="00BB201C">
            <w:r w:rsidRPr="00FF7DDC">
              <w:t>Consumer participation in a youth mental health service</w:t>
            </w:r>
          </w:p>
        </w:tc>
        <w:tc>
          <w:tcPr>
            <w:tcW w:w="1701" w:type="dxa"/>
            <w:hideMark/>
          </w:tcPr>
          <w:p w14:paraId="22892F28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A83EBDF" w14:textId="77777777" w:rsidTr="00754E8D">
        <w:trPr>
          <w:trHeight w:val="600"/>
        </w:trPr>
        <w:tc>
          <w:tcPr>
            <w:tcW w:w="2268" w:type="dxa"/>
            <w:hideMark/>
          </w:tcPr>
          <w:p w14:paraId="323BBAE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87DA50E" w14:textId="77777777" w:rsidR="00754E8D" w:rsidRPr="00FF7DDC" w:rsidRDefault="00754E8D" w:rsidP="00BB201C">
            <w:r w:rsidRPr="00FF7DDC">
              <w:t>Monson 2021</w:t>
            </w:r>
          </w:p>
        </w:tc>
        <w:tc>
          <w:tcPr>
            <w:tcW w:w="4209" w:type="dxa"/>
            <w:hideMark/>
          </w:tcPr>
          <w:p w14:paraId="4731D6F6" w14:textId="77777777" w:rsidR="00754E8D" w:rsidRPr="00FF7DDC" w:rsidRDefault="00754E8D" w:rsidP="00BB201C">
            <w:r w:rsidRPr="00FF7DDC">
              <w:t>How can mental health practitioners collaborate with child welfare practitioners to improve mental health for young people in out of home care?</w:t>
            </w:r>
          </w:p>
        </w:tc>
        <w:tc>
          <w:tcPr>
            <w:tcW w:w="1701" w:type="dxa"/>
            <w:hideMark/>
          </w:tcPr>
          <w:p w14:paraId="5E108324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4D2FAEF" w14:textId="77777777" w:rsidTr="00754E8D">
        <w:trPr>
          <w:trHeight w:val="600"/>
        </w:trPr>
        <w:tc>
          <w:tcPr>
            <w:tcW w:w="2268" w:type="dxa"/>
            <w:hideMark/>
          </w:tcPr>
          <w:p w14:paraId="71FCA42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432335B" w14:textId="77777777" w:rsidR="00754E8D" w:rsidRPr="00FF7DDC" w:rsidRDefault="00754E8D" w:rsidP="00BB201C">
            <w:r w:rsidRPr="00FF7DDC">
              <w:t>Morley 2016</w:t>
            </w:r>
          </w:p>
        </w:tc>
        <w:tc>
          <w:tcPr>
            <w:tcW w:w="4209" w:type="dxa"/>
            <w:hideMark/>
          </w:tcPr>
          <w:p w14:paraId="14E8CCC1" w14:textId="77777777" w:rsidR="00754E8D" w:rsidRPr="00FF7DDC" w:rsidRDefault="00754E8D" w:rsidP="00BB201C">
            <w:r w:rsidRPr="00FF7DDC">
              <w:t>Is specialized integrated treatment for comorbid anxiety, depression and alcohol dependence better than treatment as usual in a public hospital setting?</w:t>
            </w:r>
          </w:p>
        </w:tc>
        <w:tc>
          <w:tcPr>
            <w:tcW w:w="1701" w:type="dxa"/>
            <w:hideMark/>
          </w:tcPr>
          <w:p w14:paraId="4203BF69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53051DE" w14:textId="77777777" w:rsidTr="00754E8D">
        <w:trPr>
          <w:trHeight w:val="900"/>
        </w:trPr>
        <w:tc>
          <w:tcPr>
            <w:tcW w:w="2268" w:type="dxa"/>
            <w:hideMark/>
          </w:tcPr>
          <w:p w14:paraId="4CF169D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476D7E3" w14:textId="77777777" w:rsidR="00754E8D" w:rsidRPr="00FF7DDC" w:rsidRDefault="00754E8D" w:rsidP="00BB201C">
            <w:r w:rsidRPr="00FF7DDC">
              <w:t>Mueller-</w:t>
            </w:r>
            <w:proofErr w:type="spellStart"/>
            <w:r w:rsidRPr="00FF7DDC">
              <w:t>Stierlin</w:t>
            </w:r>
            <w:proofErr w:type="spellEnd"/>
            <w:r w:rsidRPr="00FF7DDC">
              <w:t xml:space="preserve"> 2017</w:t>
            </w:r>
          </w:p>
        </w:tc>
        <w:tc>
          <w:tcPr>
            <w:tcW w:w="4209" w:type="dxa"/>
            <w:hideMark/>
          </w:tcPr>
          <w:p w14:paraId="3E451DCB" w14:textId="77777777" w:rsidR="00754E8D" w:rsidRPr="00FF7DDC" w:rsidRDefault="00754E8D" w:rsidP="00BB201C">
            <w:r w:rsidRPr="00FF7DDC">
              <w:t>Does one size really fit all? The effectiveness of a non-diagnosis-specific integrated mental health care program in Germany in a prospective, parallel-group controlled multi-centre trial</w:t>
            </w:r>
          </w:p>
        </w:tc>
        <w:tc>
          <w:tcPr>
            <w:tcW w:w="1701" w:type="dxa"/>
            <w:hideMark/>
          </w:tcPr>
          <w:p w14:paraId="7C94D806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1ABB84D" w14:textId="77777777" w:rsidTr="00754E8D">
        <w:trPr>
          <w:trHeight w:val="300"/>
        </w:trPr>
        <w:tc>
          <w:tcPr>
            <w:tcW w:w="2268" w:type="dxa"/>
            <w:hideMark/>
          </w:tcPr>
          <w:p w14:paraId="59C19CD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3ABEE27" w14:textId="77777777" w:rsidR="00754E8D" w:rsidRPr="00FF7DDC" w:rsidRDefault="00754E8D" w:rsidP="00BB201C">
            <w:proofErr w:type="spellStart"/>
            <w:r w:rsidRPr="00FF7DDC">
              <w:t>Mukuria</w:t>
            </w:r>
            <w:proofErr w:type="spellEnd"/>
            <w:r w:rsidRPr="00FF7DDC">
              <w:t xml:space="preserve"> 2013</w:t>
            </w:r>
          </w:p>
        </w:tc>
        <w:tc>
          <w:tcPr>
            <w:tcW w:w="4209" w:type="dxa"/>
            <w:hideMark/>
          </w:tcPr>
          <w:p w14:paraId="25DC3186" w14:textId="77777777" w:rsidR="00754E8D" w:rsidRPr="00FF7DDC" w:rsidRDefault="00754E8D" w:rsidP="00BB201C">
            <w:r w:rsidRPr="00FF7DDC">
              <w:t>Cost-effectiveness of an Improving Access to Psychological Therapies service</w:t>
            </w:r>
          </w:p>
        </w:tc>
        <w:tc>
          <w:tcPr>
            <w:tcW w:w="1701" w:type="dxa"/>
            <w:hideMark/>
          </w:tcPr>
          <w:p w14:paraId="0B64B62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B485D1C" w14:textId="77777777" w:rsidTr="00754E8D">
        <w:trPr>
          <w:trHeight w:val="600"/>
        </w:trPr>
        <w:tc>
          <w:tcPr>
            <w:tcW w:w="2268" w:type="dxa"/>
            <w:hideMark/>
          </w:tcPr>
          <w:p w14:paraId="23CA312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ECD3E9A" w14:textId="77777777" w:rsidR="00754E8D" w:rsidRPr="00FF7DDC" w:rsidRDefault="00754E8D" w:rsidP="00BB201C">
            <w:proofErr w:type="spellStart"/>
            <w:r w:rsidRPr="00FF7DDC">
              <w:t>Muris</w:t>
            </w:r>
            <w:proofErr w:type="spellEnd"/>
            <w:r w:rsidRPr="00FF7DDC">
              <w:t xml:space="preserve"> 2001</w:t>
            </w:r>
          </w:p>
        </w:tc>
        <w:tc>
          <w:tcPr>
            <w:tcW w:w="4209" w:type="dxa"/>
            <w:hideMark/>
          </w:tcPr>
          <w:p w14:paraId="42E756B6" w14:textId="77777777" w:rsidR="00754E8D" w:rsidRPr="00FF7DDC" w:rsidRDefault="00754E8D" w:rsidP="00BB201C">
            <w:r w:rsidRPr="00FF7DDC">
              <w:t>Effects of an early intervention group program for anxious and depressed adolescents: A pilot study</w:t>
            </w:r>
          </w:p>
        </w:tc>
        <w:tc>
          <w:tcPr>
            <w:tcW w:w="1701" w:type="dxa"/>
            <w:hideMark/>
          </w:tcPr>
          <w:p w14:paraId="3FF669DF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15659DBC" w14:textId="77777777" w:rsidTr="00754E8D">
        <w:trPr>
          <w:trHeight w:val="600"/>
        </w:trPr>
        <w:tc>
          <w:tcPr>
            <w:tcW w:w="2268" w:type="dxa"/>
            <w:hideMark/>
          </w:tcPr>
          <w:p w14:paraId="5228F7D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8B949A1" w14:textId="77777777" w:rsidR="00754E8D" w:rsidRPr="00FF7DDC" w:rsidRDefault="00754E8D" w:rsidP="00BB201C">
            <w:proofErr w:type="spellStart"/>
            <w:r w:rsidRPr="00FF7DDC">
              <w:t>Muther</w:t>
            </w:r>
            <w:proofErr w:type="spellEnd"/>
            <w:r w:rsidRPr="00FF7DDC">
              <w:t xml:space="preserve"> 2018</w:t>
            </w:r>
          </w:p>
        </w:tc>
        <w:tc>
          <w:tcPr>
            <w:tcW w:w="4209" w:type="dxa"/>
            <w:hideMark/>
          </w:tcPr>
          <w:p w14:paraId="474A5A63" w14:textId="77777777" w:rsidR="00754E8D" w:rsidRPr="00FF7DDC" w:rsidRDefault="00754E8D" w:rsidP="00BB201C">
            <w:r w:rsidRPr="00FF7DDC">
              <w:t xml:space="preserve">Screening and Assessment for Posttraumatic Stress Disorder in </w:t>
            </w:r>
            <w:proofErr w:type="spellStart"/>
            <w:r w:rsidRPr="00FF7DDC">
              <w:t>Pediatric</w:t>
            </w:r>
            <w:proofErr w:type="spellEnd"/>
            <w:r w:rsidRPr="00FF7DDC">
              <w:t xml:space="preserve"> Populations in Integrated Primary Care</w:t>
            </w:r>
          </w:p>
        </w:tc>
        <w:tc>
          <w:tcPr>
            <w:tcW w:w="1701" w:type="dxa"/>
            <w:hideMark/>
          </w:tcPr>
          <w:p w14:paraId="0A7A6AF3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DB73BDC" w14:textId="77777777" w:rsidTr="00754E8D">
        <w:trPr>
          <w:trHeight w:val="600"/>
        </w:trPr>
        <w:tc>
          <w:tcPr>
            <w:tcW w:w="2268" w:type="dxa"/>
            <w:hideMark/>
          </w:tcPr>
          <w:p w14:paraId="7660E44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E224D5C" w14:textId="77777777" w:rsidR="00754E8D" w:rsidRPr="00FF7DDC" w:rsidRDefault="00754E8D" w:rsidP="00BB201C">
            <w:proofErr w:type="spellStart"/>
            <w:r w:rsidRPr="00FF7DDC">
              <w:t>Muzik</w:t>
            </w:r>
            <w:proofErr w:type="spellEnd"/>
            <w:r w:rsidRPr="00FF7DDC">
              <w:t xml:space="preserve"> 2012</w:t>
            </w:r>
          </w:p>
        </w:tc>
        <w:tc>
          <w:tcPr>
            <w:tcW w:w="4209" w:type="dxa"/>
            <w:hideMark/>
          </w:tcPr>
          <w:p w14:paraId="04FEAD0C" w14:textId="77777777" w:rsidR="00754E8D" w:rsidRPr="00FF7DDC" w:rsidRDefault="00754E8D" w:rsidP="00BB201C">
            <w:r w:rsidRPr="00FF7DDC">
              <w:t>Psychiatric illness during pregnancy: Early detection, individualized care can promote health for mother and infant</w:t>
            </w:r>
          </w:p>
        </w:tc>
        <w:tc>
          <w:tcPr>
            <w:tcW w:w="1701" w:type="dxa"/>
            <w:hideMark/>
          </w:tcPr>
          <w:p w14:paraId="39416B1E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5A57BAD5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19803839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66F99941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Najm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3</w:t>
            </w:r>
          </w:p>
        </w:tc>
        <w:tc>
          <w:tcPr>
            <w:tcW w:w="4209" w:type="dxa"/>
            <w:hideMark/>
          </w:tcPr>
          <w:p w14:paraId="10793572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stablishing a child and adolescent mental health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Herat, Afghanistan: a project description</w:t>
            </w:r>
          </w:p>
        </w:tc>
        <w:tc>
          <w:tcPr>
            <w:tcW w:w="1701" w:type="dxa"/>
            <w:noWrap/>
            <w:hideMark/>
          </w:tcPr>
          <w:p w14:paraId="1504204C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04381797" w14:textId="77777777" w:rsidTr="00754E8D">
        <w:trPr>
          <w:trHeight w:val="300"/>
        </w:trPr>
        <w:tc>
          <w:tcPr>
            <w:tcW w:w="2268" w:type="dxa"/>
            <w:hideMark/>
          </w:tcPr>
          <w:p w14:paraId="72A7523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80939AF" w14:textId="77777777" w:rsidR="00754E8D" w:rsidRPr="00FF7DDC" w:rsidRDefault="00754E8D" w:rsidP="00BB201C">
            <w:proofErr w:type="spellStart"/>
            <w:r w:rsidRPr="00FF7DDC">
              <w:t>Nardi</w:t>
            </w:r>
            <w:proofErr w:type="spellEnd"/>
            <w:r w:rsidRPr="00FF7DDC">
              <w:t xml:space="preserve"> 2007</w:t>
            </w:r>
          </w:p>
        </w:tc>
        <w:tc>
          <w:tcPr>
            <w:tcW w:w="4209" w:type="dxa"/>
            <w:hideMark/>
          </w:tcPr>
          <w:p w14:paraId="34F6A93E" w14:textId="77777777" w:rsidR="00754E8D" w:rsidRPr="00FF7DDC" w:rsidRDefault="00754E8D" w:rsidP="00BB201C">
            <w:r w:rsidRPr="00FF7DDC">
              <w:t>Depression in school-aged children - Assessment &amp; early intervention</w:t>
            </w:r>
          </w:p>
        </w:tc>
        <w:tc>
          <w:tcPr>
            <w:tcW w:w="1701" w:type="dxa"/>
            <w:hideMark/>
          </w:tcPr>
          <w:p w14:paraId="75C791F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62F2B76" w14:textId="77777777" w:rsidTr="00754E8D">
        <w:trPr>
          <w:trHeight w:val="600"/>
        </w:trPr>
        <w:tc>
          <w:tcPr>
            <w:tcW w:w="2268" w:type="dxa"/>
            <w:hideMark/>
          </w:tcPr>
          <w:p w14:paraId="76EDA16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555799C" w14:textId="77777777" w:rsidR="00754E8D" w:rsidRPr="00FF7DDC" w:rsidRDefault="00754E8D" w:rsidP="00BB201C">
            <w:r w:rsidRPr="00FF7DDC">
              <w:t>Nayak 2022</w:t>
            </w:r>
          </w:p>
        </w:tc>
        <w:tc>
          <w:tcPr>
            <w:tcW w:w="4209" w:type="dxa"/>
            <w:hideMark/>
          </w:tcPr>
          <w:p w14:paraId="0B2707F4" w14:textId="77777777" w:rsidR="00754E8D" w:rsidRPr="00FF7DDC" w:rsidRDefault="00754E8D" w:rsidP="00BB201C">
            <w:r w:rsidRPr="00FF7DDC">
              <w:t xml:space="preserve">Predictors of service utilization of young children and families enrolled in a </w:t>
            </w:r>
            <w:proofErr w:type="spellStart"/>
            <w:r w:rsidRPr="00FF7DDC">
              <w:t>pediatric</w:t>
            </w:r>
            <w:proofErr w:type="spellEnd"/>
            <w:r w:rsidRPr="00FF7DDC">
              <w:t xml:space="preserve"> primary care mental health promotion and prevention program.PS - First Posting</w:t>
            </w:r>
          </w:p>
        </w:tc>
        <w:tc>
          <w:tcPr>
            <w:tcW w:w="1701" w:type="dxa"/>
            <w:hideMark/>
          </w:tcPr>
          <w:p w14:paraId="7368CA8B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E9CB01F" w14:textId="77777777" w:rsidTr="00754E8D">
        <w:trPr>
          <w:trHeight w:val="300"/>
        </w:trPr>
        <w:tc>
          <w:tcPr>
            <w:tcW w:w="2268" w:type="dxa"/>
            <w:hideMark/>
          </w:tcPr>
          <w:p w14:paraId="2AA3162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D967AB0" w14:textId="77777777" w:rsidR="00754E8D" w:rsidRPr="00FF7DDC" w:rsidRDefault="00754E8D" w:rsidP="00BB201C">
            <w:r w:rsidRPr="00FF7DDC">
              <w:t>Nazareth 2014</w:t>
            </w:r>
          </w:p>
        </w:tc>
        <w:tc>
          <w:tcPr>
            <w:tcW w:w="4209" w:type="dxa"/>
            <w:hideMark/>
          </w:tcPr>
          <w:p w14:paraId="20ED9093" w14:textId="77777777" w:rsidR="00754E8D" w:rsidRPr="00FF7DDC" w:rsidRDefault="00754E8D" w:rsidP="00BB201C">
            <w:r w:rsidRPr="00FF7DDC">
              <w:t>Prevention and Early Intervention in Depression and Anxiety Disorders</w:t>
            </w:r>
          </w:p>
        </w:tc>
        <w:tc>
          <w:tcPr>
            <w:tcW w:w="1701" w:type="dxa"/>
            <w:hideMark/>
          </w:tcPr>
          <w:p w14:paraId="54D01AB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040B2D9" w14:textId="77777777" w:rsidTr="00754E8D">
        <w:trPr>
          <w:trHeight w:val="600"/>
        </w:trPr>
        <w:tc>
          <w:tcPr>
            <w:tcW w:w="2268" w:type="dxa"/>
            <w:hideMark/>
          </w:tcPr>
          <w:p w14:paraId="6C1D7B7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21654C7" w14:textId="77777777" w:rsidR="00754E8D" w:rsidRPr="00FF7DDC" w:rsidRDefault="00754E8D" w:rsidP="00BB201C">
            <w:r w:rsidRPr="00FF7DDC">
              <w:t>Nelson 2008</w:t>
            </w:r>
          </w:p>
        </w:tc>
        <w:tc>
          <w:tcPr>
            <w:tcW w:w="4209" w:type="dxa"/>
            <w:hideMark/>
          </w:tcPr>
          <w:p w14:paraId="6DBF3A52" w14:textId="77777777" w:rsidR="00754E8D" w:rsidRPr="00FF7DDC" w:rsidRDefault="00754E8D" w:rsidP="00BB201C">
            <w:r w:rsidRPr="00FF7DDC">
              <w:t>Description of exemplar cases in the Intensive Mental Health Program: illustrations of application of the therapeutic model</w:t>
            </w:r>
          </w:p>
        </w:tc>
        <w:tc>
          <w:tcPr>
            <w:tcW w:w="1701" w:type="dxa"/>
            <w:hideMark/>
          </w:tcPr>
          <w:p w14:paraId="5C2D486F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E9A018D" w14:textId="77777777" w:rsidTr="00754E8D">
        <w:trPr>
          <w:trHeight w:val="600"/>
        </w:trPr>
        <w:tc>
          <w:tcPr>
            <w:tcW w:w="2268" w:type="dxa"/>
            <w:hideMark/>
          </w:tcPr>
          <w:p w14:paraId="5D1A179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D07866B" w14:textId="77777777" w:rsidR="00754E8D" w:rsidRPr="00FF7DDC" w:rsidRDefault="00754E8D" w:rsidP="00BB201C">
            <w:r w:rsidRPr="00FF7DDC">
              <w:t>Neufeld 2012</w:t>
            </w:r>
          </w:p>
        </w:tc>
        <w:tc>
          <w:tcPr>
            <w:tcW w:w="4209" w:type="dxa"/>
            <w:hideMark/>
          </w:tcPr>
          <w:p w14:paraId="34BCA82A" w14:textId="77777777" w:rsidR="00754E8D" w:rsidRPr="00FF7DDC" w:rsidRDefault="00754E8D" w:rsidP="00BB201C">
            <w:r w:rsidRPr="00FF7DDC">
              <w:t xml:space="preserve">Walk-in telemedicine clinics improve access and efficiency: A program evaluation from the perspective of a rural community mental health </w:t>
            </w:r>
            <w:proofErr w:type="spellStart"/>
            <w:r w:rsidRPr="00FF7DDC">
              <w:t>center</w:t>
            </w:r>
            <w:proofErr w:type="spellEnd"/>
          </w:p>
        </w:tc>
        <w:tc>
          <w:tcPr>
            <w:tcW w:w="1701" w:type="dxa"/>
            <w:hideMark/>
          </w:tcPr>
          <w:p w14:paraId="448C1F4F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53AA345" w14:textId="77777777" w:rsidTr="00754E8D">
        <w:trPr>
          <w:trHeight w:val="600"/>
        </w:trPr>
        <w:tc>
          <w:tcPr>
            <w:tcW w:w="2268" w:type="dxa"/>
            <w:hideMark/>
          </w:tcPr>
          <w:p w14:paraId="053A4EA0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28E6FFC8" w14:textId="77777777" w:rsidR="00754E8D" w:rsidRPr="00FF7DDC" w:rsidRDefault="00754E8D" w:rsidP="00BB201C">
            <w:r w:rsidRPr="00FF7DDC">
              <w:t>Neufeld 2013</w:t>
            </w:r>
          </w:p>
        </w:tc>
        <w:tc>
          <w:tcPr>
            <w:tcW w:w="4209" w:type="dxa"/>
            <w:hideMark/>
          </w:tcPr>
          <w:p w14:paraId="40EF6337" w14:textId="77777777" w:rsidR="00754E8D" w:rsidRPr="00FF7DDC" w:rsidRDefault="00754E8D" w:rsidP="00BB201C">
            <w:r w:rsidRPr="00FF7DDC">
              <w:t>Walk-in telemental health clinics improve access and efficiency: A 2-year follow-up analysis</w:t>
            </w:r>
          </w:p>
        </w:tc>
        <w:tc>
          <w:tcPr>
            <w:tcW w:w="1701" w:type="dxa"/>
            <w:hideMark/>
          </w:tcPr>
          <w:p w14:paraId="3ABDFA5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E664798" w14:textId="77777777" w:rsidTr="00754E8D">
        <w:trPr>
          <w:trHeight w:val="600"/>
        </w:trPr>
        <w:tc>
          <w:tcPr>
            <w:tcW w:w="2268" w:type="dxa"/>
            <w:hideMark/>
          </w:tcPr>
          <w:p w14:paraId="55964D9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22C0E5A" w14:textId="77777777" w:rsidR="00754E8D" w:rsidRPr="00FF7DDC" w:rsidRDefault="00754E8D" w:rsidP="00BB201C">
            <w:r w:rsidRPr="00FF7DDC">
              <w:t>Newman 2022</w:t>
            </w:r>
          </w:p>
        </w:tc>
        <w:tc>
          <w:tcPr>
            <w:tcW w:w="4209" w:type="dxa"/>
            <w:hideMark/>
          </w:tcPr>
          <w:p w14:paraId="6F2F3A68" w14:textId="77777777" w:rsidR="00754E8D" w:rsidRPr="00FF7DDC" w:rsidRDefault="00754E8D" w:rsidP="00BB201C">
            <w:r w:rsidRPr="00FF7DDC">
              <w:t>Access and attitudinal barriers to engagement in integrated primary care mental health treatment for rural populations</w:t>
            </w:r>
          </w:p>
        </w:tc>
        <w:tc>
          <w:tcPr>
            <w:tcW w:w="1701" w:type="dxa"/>
            <w:hideMark/>
          </w:tcPr>
          <w:p w14:paraId="01E08BF8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001E0C3" w14:textId="77777777" w:rsidTr="00754E8D">
        <w:trPr>
          <w:trHeight w:val="600"/>
        </w:trPr>
        <w:tc>
          <w:tcPr>
            <w:tcW w:w="2268" w:type="dxa"/>
            <w:hideMark/>
          </w:tcPr>
          <w:p w14:paraId="54D542E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4754B20" w14:textId="77777777" w:rsidR="00754E8D" w:rsidRPr="00FF7DDC" w:rsidRDefault="00754E8D" w:rsidP="00BB201C">
            <w:r w:rsidRPr="00FF7DDC">
              <w:t>Ngo 2020</w:t>
            </w:r>
          </w:p>
        </w:tc>
        <w:tc>
          <w:tcPr>
            <w:tcW w:w="4209" w:type="dxa"/>
            <w:hideMark/>
          </w:tcPr>
          <w:p w14:paraId="72CFD9F9" w14:textId="77777777" w:rsidR="00754E8D" w:rsidRPr="00FF7DDC" w:rsidRDefault="00754E8D" w:rsidP="00BB201C">
            <w:r w:rsidRPr="00FF7DDC">
              <w:t>Step-up, step-down mental health care service: Evidence from Western Australia's first - A mixed-method cohort study</w:t>
            </w:r>
          </w:p>
        </w:tc>
        <w:tc>
          <w:tcPr>
            <w:tcW w:w="1701" w:type="dxa"/>
            <w:hideMark/>
          </w:tcPr>
          <w:p w14:paraId="2AEA0D0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1D13927" w14:textId="77777777" w:rsidTr="00754E8D">
        <w:trPr>
          <w:trHeight w:val="300"/>
        </w:trPr>
        <w:tc>
          <w:tcPr>
            <w:tcW w:w="2268" w:type="dxa"/>
            <w:hideMark/>
          </w:tcPr>
          <w:p w14:paraId="13188D4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FF0C120" w14:textId="77777777" w:rsidR="00754E8D" w:rsidRPr="00FF7DDC" w:rsidRDefault="00754E8D" w:rsidP="00BB201C">
            <w:proofErr w:type="spellStart"/>
            <w:r w:rsidRPr="00FF7DDC">
              <w:t>Nikapota</w:t>
            </w:r>
            <w:proofErr w:type="spellEnd"/>
            <w:r w:rsidRPr="00FF7DDC">
              <w:t xml:space="preserve"> 1983</w:t>
            </w:r>
          </w:p>
        </w:tc>
        <w:tc>
          <w:tcPr>
            <w:tcW w:w="4209" w:type="dxa"/>
            <w:hideMark/>
          </w:tcPr>
          <w:p w14:paraId="422DA46B" w14:textId="77777777" w:rsidR="00754E8D" w:rsidRPr="00FF7DDC" w:rsidRDefault="00754E8D" w:rsidP="00BB201C">
            <w:r w:rsidRPr="00FF7DDC">
              <w:t>CONTRIBUTION OF INTEGRATED MENTAL-HEALTH-SERVICES TO CHILD MENTAL-HEALTH</w:t>
            </w:r>
          </w:p>
        </w:tc>
        <w:tc>
          <w:tcPr>
            <w:tcW w:w="1701" w:type="dxa"/>
            <w:hideMark/>
          </w:tcPr>
          <w:p w14:paraId="6C0974C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1DA5FC01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128A5E9E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615C97E2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Nisarga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4</w:t>
            </w:r>
          </w:p>
        </w:tc>
        <w:tc>
          <w:tcPr>
            <w:tcW w:w="4209" w:type="dxa"/>
            <w:hideMark/>
          </w:tcPr>
          <w:p w14:paraId="383B93B1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Enhancing child mental health: a stepped care approach by mental health professionals at an early intervention and rehabilitation centre for children, in India</w:t>
            </w:r>
          </w:p>
        </w:tc>
        <w:tc>
          <w:tcPr>
            <w:tcW w:w="1701" w:type="dxa"/>
            <w:noWrap/>
            <w:hideMark/>
          </w:tcPr>
          <w:p w14:paraId="609DB7ED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59485B68" w14:textId="77777777" w:rsidTr="00754E8D">
        <w:trPr>
          <w:trHeight w:val="600"/>
        </w:trPr>
        <w:tc>
          <w:tcPr>
            <w:tcW w:w="2268" w:type="dxa"/>
            <w:hideMark/>
          </w:tcPr>
          <w:p w14:paraId="03C1845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1FEA625" w14:textId="77777777" w:rsidR="00754E8D" w:rsidRPr="00FF7DDC" w:rsidRDefault="00754E8D" w:rsidP="00BB201C">
            <w:proofErr w:type="spellStart"/>
            <w:r w:rsidRPr="00FF7DDC">
              <w:t>Noauthorship</w:t>
            </w:r>
            <w:proofErr w:type="spellEnd"/>
            <w:r w:rsidRPr="00FF7DDC">
              <w:t xml:space="preserve"> 2001</w:t>
            </w:r>
          </w:p>
        </w:tc>
        <w:tc>
          <w:tcPr>
            <w:tcW w:w="4209" w:type="dxa"/>
            <w:hideMark/>
          </w:tcPr>
          <w:p w14:paraId="1138972F" w14:textId="77777777" w:rsidR="00754E8D" w:rsidRPr="00FF7DDC" w:rsidRDefault="00754E8D" w:rsidP="00BB201C">
            <w:r w:rsidRPr="00FF7DDC">
              <w:t xml:space="preserve">A unique approach to mental health care for young children-The </w:t>
            </w:r>
            <w:proofErr w:type="spellStart"/>
            <w:r w:rsidRPr="00FF7DDC">
              <w:t>Multnomah</w:t>
            </w:r>
            <w:proofErr w:type="spellEnd"/>
            <w:r w:rsidRPr="00FF7DDC">
              <w:t xml:space="preserve"> County, Oregon, Early Childhood Mental Health </w:t>
            </w:r>
            <w:proofErr w:type="spellStart"/>
            <w:r w:rsidRPr="00FF7DDC">
              <w:t>Program.DP</w:t>
            </w:r>
            <w:proofErr w:type="spellEnd"/>
            <w:r w:rsidRPr="00FF7DDC">
              <w:t xml:space="preserve"> - Oct 2001</w:t>
            </w:r>
          </w:p>
        </w:tc>
        <w:tc>
          <w:tcPr>
            <w:tcW w:w="1701" w:type="dxa"/>
            <w:hideMark/>
          </w:tcPr>
          <w:p w14:paraId="430CB353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AF3CC25" w14:textId="77777777" w:rsidTr="00754E8D">
        <w:trPr>
          <w:trHeight w:val="300"/>
        </w:trPr>
        <w:tc>
          <w:tcPr>
            <w:tcW w:w="2268" w:type="dxa"/>
            <w:hideMark/>
          </w:tcPr>
          <w:p w14:paraId="47E77FF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725291C" w14:textId="77777777" w:rsidR="00754E8D" w:rsidRPr="00FF7DDC" w:rsidRDefault="00754E8D" w:rsidP="00BB201C">
            <w:proofErr w:type="spellStart"/>
            <w:r w:rsidRPr="00FF7DDC">
              <w:t>Nordentoft</w:t>
            </w:r>
            <w:proofErr w:type="spellEnd"/>
            <w:r w:rsidRPr="00FF7DDC">
              <w:t xml:space="preserve"> 2017</w:t>
            </w:r>
          </w:p>
        </w:tc>
        <w:tc>
          <w:tcPr>
            <w:tcW w:w="4209" w:type="dxa"/>
            <w:hideMark/>
          </w:tcPr>
          <w:p w14:paraId="07A6CCC0" w14:textId="77777777" w:rsidR="00754E8D" w:rsidRPr="00FF7DDC" w:rsidRDefault="00754E8D" w:rsidP="00BB201C">
            <w:r w:rsidRPr="00FF7DDC">
              <w:t>Early intervention services are effective and must be defended</w:t>
            </w:r>
          </w:p>
        </w:tc>
        <w:tc>
          <w:tcPr>
            <w:tcW w:w="1701" w:type="dxa"/>
            <w:hideMark/>
          </w:tcPr>
          <w:p w14:paraId="2509905B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0283AA3" w14:textId="77777777" w:rsidTr="00754E8D">
        <w:trPr>
          <w:trHeight w:val="300"/>
        </w:trPr>
        <w:tc>
          <w:tcPr>
            <w:tcW w:w="2268" w:type="dxa"/>
            <w:hideMark/>
          </w:tcPr>
          <w:p w14:paraId="75EBA68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C60188D" w14:textId="77777777" w:rsidR="00754E8D" w:rsidRPr="00FF7DDC" w:rsidRDefault="00754E8D" w:rsidP="00BB201C">
            <w:r w:rsidRPr="00FF7DDC">
              <w:t>Nuri 2018</w:t>
            </w:r>
          </w:p>
        </w:tc>
        <w:tc>
          <w:tcPr>
            <w:tcW w:w="4209" w:type="dxa"/>
            <w:hideMark/>
          </w:tcPr>
          <w:p w14:paraId="3D9ACA24" w14:textId="77777777" w:rsidR="00754E8D" w:rsidRPr="00FF7DDC" w:rsidRDefault="00754E8D" w:rsidP="00BB201C">
            <w:r w:rsidRPr="00FF7DDC">
              <w:t>Pathways to care of patients with mental health problems in Bangladesh</w:t>
            </w:r>
          </w:p>
        </w:tc>
        <w:tc>
          <w:tcPr>
            <w:tcW w:w="1701" w:type="dxa"/>
            <w:hideMark/>
          </w:tcPr>
          <w:p w14:paraId="764996B9" w14:textId="77777777" w:rsidR="00754E8D" w:rsidRPr="00FF7DDC" w:rsidRDefault="00754E8D" w:rsidP="00BB201C">
            <w:r w:rsidRPr="00FF7DDC">
              <w:t>Outcome</w:t>
            </w:r>
          </w:p>
        </w:tc>
      </w:tr>
      <w:tr w:rsidR="00754E8D" w:rsidRPr="00FF7DDC" w14:paraId="48E4B3EF" w14:textId="77777777" w:rsidTr="00754E8D">
        <w:trPr>
          <w:trHeight w:val="300"/>
        </w:trPr>
        <w:tc>
          <w:tcPr>
            <w:tcW w:w="2268" w:type="dxa"/>
            <w:hideMark/>
          </w:tcPr>
          <w:p w14:paraId="225E236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0811C5C" w14:textId="77777777" w:rsidR="00754E8D" w:rsidRPr="00FF7DDC" w:rsidRDefault="00754E8D" w:rsidP="00BB201C">
            <w:r w:rsidRPr="00FF7DDC">
              <w:t>Nuthall 2007</w:t>
            </w:r>
          </w:p>
        </w:tc>
        <w:tc>
          <w:tcPr>
            <w:tcW w:w="4209" w:type="dxa"/>
            <w:hideMark/>
          </w:tcPr>
          <w:p w14:paraId="4429B38A" w14:textId="77777777" w:rsidR="00754E8D" w:rsidRPr="00FF7DDC" w:rsidRDefault="00754E8D" w:rsidP="00BB201C">
            <w:r w:rsidRPr="00FF7DDC">
              <w:t>CBT-based early intervention to prevent panic disorder: A pilot study</w:t>
            </w:r>
          </w:p>
        </w:tc>
        <w:tc>
          <w:tcPr>
            <w:tcW w:w="1701" w:type="dxa"/>
            <w:hideMark/>
          </w:tcPr>
          <w:p w14:paraId="0ED97EDE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82BED6E" w14:textId="77777777" w:rsidTr="00754E8D">
        <w:trPr>
          <w:trHeight w:val="600"/>
        </w:trPr>
        <w:tc>
          <w:tcPr>
            <w:tcW w:w="2268" w:type="dxa"/>
            <w:hideMark/>
          </w:tcPr>
          <w:p w14:paraId="08D7B4E4" w14:textId="77777777" w:rsidR="00754E8D" w:rsidRPr="00FF7DDC" w:rsidRDefault="00754E8D" w:rsidP="00BB201C">
            <w:r w:rsidRPr="00FF7DDC">
              <w:t>Grey literature database searches</w:t>
            </w:r>
          </w:p>
        </w:tc>
        <w:tc>
          <w:tcPr>
            <w:tcW w:w="1262" w:type="dxa"/>
            <w:hideMark/>
          </w:tcPr>
          <w:p w14:paraId="564332DE" w14:textId="77777777" w:rsidR="00754E8D" w:rsidRPr="00FF7DDC" w:rsidRDefault="00754E8D" w:rsidP="00BB201C">
            <w:r w:rsidRPr="00FF7DDC">
              <w:t>O'Donnell 2012</w:t>
            </w:r>
          </w:p>
        </w:tc>
        <w:tc>
          <w:tcPr>
            <w:tcW w:w="4209" w:type="dxa"/>
            <w:hideMark/>
          </w:tcPr>
          <w:p w14:paraId="6B0356A6" w14:textId="77777777" w:rsidR="00754E8D" w:rsidRPr="00FF7DDC" w:rsidRDefault="00754E8D" w:rsidP="00BB201C">
            <w:r w:rsidRPr="00FF7DDC">
              <w:t>Telephone Administered Cognitive Behavioural Therapy as an Early Intervention for Post-Traumatic Anxiety and Depressive Disorders</w:t>
            </w:r>
          </w:p>
        </w:tc>
        <w:tc>
          <w:tcPr>
            <w:tcW w:w="1701" w:type="dxa"/>
            <w:hideMark/>
          </w:tcPr>
          <w:p w14:paraId="7A1FFCA3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1AD7767" w14:textId="77777777" w:rsidTr="00754E8D">
        <w:trPr>
          <w:trHeight w:val="300"/>
        </w:trPr>
        <w:tc>
          <w:tcPr>
            <w:tcW w:w="2268" w:type="dxa"/>
            <w:hideMark/>
          </w:tcPr>
          <w:p w14:paraId="0840645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9551240" w14:textId="77777777" w:rsidR="00754E8D" w:rsidRPr="00FF7DDC" w:rsidRDefault="00754E8D" w:rsidP="00BB201C">
            <w:r w:rsidRPr="00FF7DDC">
              <w:t>Olivares 2005</w:t>
            </w:r>
          </w:p>
        </w:tc>
        <w:tc>
          <w:tcPr>
            <w:tcW w:w="4209" w:type="dxa"/>
            <w:noWrap/>
            <w:hideMark/>
          </w:tcPr>
          <w:p w14:paraId="3FA9FC23" w14:textId="77777777" w:rsidR="00754E8D" w:rsidRPr="00FF7DDC" w:rsidRDefault="00754E8D" w:rsidP="00BB201C">
            <w:r w:rsidRPr="00FF7DDC">
              <w:t>Early detection and treatment of adolescents with generalized social phobia</w:t>
            </w:r>
          </w:p>
        </w:tc>
        <w:tc>
          <w:tcPr>
            <w:tcW w:w="1701" w:type="dxa"/>
            <w:hideMark/>
          </w:tcPr>
          <w:p w14:paraId="773AB137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35D0B74" w14:textId="77777777" w:rsidTr="00754E8D">
        <w:trPr>
          <w:trHeight w:val="600"/>
        </w:trPr>
        <w:tc>
          <w:tcPr>
            <w:tcW w:w="2268" w:type="dxa"/>
            <w:hideMark/>
          </w:tcPr>
          <w:p w14:paraId="16CA7DF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14F3482" w14:textId="77777777" w:rsidR="00754E8D" w:rsidRPr="00FF7DDC" w:rsidRDefault="00754E8D" w:rsidP="00BB201C">
            <w:proofErr w:type="spellStart"/>
            <w:r w:rsidRPr="00FF7DDC">
              <w:t>Omylinska</w:t>
            </w:r>
            <w:proofErr w:type="spellEnd"/>
            <w:r w:rsidRPr="00FF7DDC">
              <w:t>-Thurston 2021</w:t>
            </w:r>
          </w:p>
        </w:tc>
        <w:tc>
          <w:tcPr>
            <w:tcW w:w="4209" w:type="dxa"/>
            <w:hideMark/>
          </w:tcPr>
          <w:p w14:paraId="069E5FE2" w14:textId="77777777" w:rsidR="00754E8D" w:rsidRPr="00FF7DDC" w:rsidRDefault="00754E8D" w:rsidP="00BB201C">
            <w:r w:rsidRPr="00FF7DDC">
              <w:t>Arts for the Blues: The development of a new evidence-based creative group psychotherapy for depression</w:t>
            </w:r>
          </w:p>
        </w:tc>
        <w:tc>
          <w:tcPr>
            <w:tcW w:w="1701" w:type="dxa"/>
            <w:hideMark/>
          </w:tcPr>
          <w:p w14:paraId="04D10FF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6D3C11F" w14:textId="77777777" w:rsidTr="00754E8D">
        <w:trPr>
          <w:trHeight w:val="600"/>
        </w:trPr>
        <w:tc>
          <w:tcPr>
            <w:tcW w:w="2268" w:type="dxa"/>
            <w:hideMark/>
          </w:tcPr>
          <w:p w14:paraId="038D53D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FD6D5EB" w14:textId="77777777" w:rsidR="00754E8D" w:rsidRPr="00FF7DDC" w:rsidRDefault="00754E8D" w:rsidP="00BB201C">
            <w:proofErr w:type="spellStart"/>
            <w:r w:rsidRPr="00FF7DDC">
              <w:t>Oostermeijer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4FD97EA6" w14:textId="77777777" w:rsidR="00754E8D" w:rsidRPr="00FF7DDC" w:rsidRDefault="00754E8D" w:rsidP="00BB201C">
            <w:r w:rsidRPr="00FF7DDC">
              <w:t>Implementing child and youth mental health services: early lessons from the Australian Primary Health Network Lead Site Project</w:t>
            </w:r>
          </w:p>
        </w:tc>
        <w:tc>
          <w:tcPr>
            <w:tcW w:w="1701" w:type="dxa"/>
            <w:hideMark/>
          </w:tcPr>
          <w:p w14:paraId="65DC7DD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E2F5711" w14:textId="77777777" w:rsidTr="00754E8D">
        <w:trPr>
          <w:trHeight w:val="900"/>
        </w:trPr>
        <w:tc>
          <w:tcPr>
            <w:tcW w:w="2268" w:type="dxa"/>
            <w:hideMark/>
          </w:tcPr>
          <w:p w14:paraId="14A4A85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BD9EE0A" w14:textId="77777777" w:rsidR="00754E8D" w:rsidRPr="00FF7DDC" w:rsidRDefault="00754E8D" w:rsidP="00BB201C">
            <w:proofErr w:type="spellStart"/>
            <w:r w:rsidRPr="00FF7DDC">
              <w:t>Osilla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428DBB77" w14:textId="77777777" w:rsidR="00754E8D" w:rsidRPr="00FF7DDC" w:rsidRDefault="00754E8D" w:rsidP="00BB201C">
            <w:r w:rsidRPr="00FF7DDC">
              <w:t>Collaboration Leading to Addiction Treatment and Recovery from Other Stresses (CLARO): Process of adapting collaborative care for co-occurring opioid use and mental disorders</w:t>
            </w:r>
          </w:p>
        </w:tc>
        <w:tc>
          <w:tcPr>
            <w:tcW w:w="1701" w:type="dxa"/>
            <w:hideMark/>
          </w:tcPr>
          <w:p w14:paraId="525DA928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6A0B7F10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292C2AD4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1E73C00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w 2023</w:t>
            </w:r>
          </w:p>
        </w:tc>
        <w:tc>
          <w:tcPr>
            <w:tcW w:w="4209" w:type="dxa"/>
            <w:hideMark/>
          </w:tcPr>
          <w:p w14:paraId="599AFBE0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atterns of service utilization among youth with substance use service need: A cohort study</w:t>
            </w:r>
          </w:p>
        </w:tc>
        <w:tc>
          <w:tcPr>
            <w:tcW w:w="1701" w:type="dxa"/>
            <w:noWrap/>
            <w:hideMark/>
          </w:tcPr>
          <w:p w14:paraId="29BD9BB7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5CD5CAB4" w14:textId="77777777" w:rsidTr="00754E8D">
        <w:trPr>
          <w:trHeight w:val="600"/>
        </w:trPr>
        <w:tc>
          <w:tcPr>
            <w:tcW w:w="2268" w:type="dxa"/>
            <w:hideMark/>
          </w:tcPr>
          <w:p w14:paraId="561682D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8A77ABB" w14:textId="77777777" w:rsidR="00754E8D" w:rsidRPr="00FF7DDC" w:rsidRDefault="00754E8D" w:rsidP="00BB201C">
            <w:r w:rsidRPr="00FF7DDC">
              <w:t>Pan 2016</w:t>
            </w:r>
          </w:p>
        </w:tc>
        <w:tc>
          <w:tcPr>
            <w:tcW w:w="4209" w:type="dxa"/>
            <w:hideMark/>
          </w:tcPr>
          <w:p w14:paraId="0C1C29FC" w14:textId="77777777" w:rsidR="00754E8D" w:rsidRPr="00FF7DDC" w:rsidRDefault="00754E8D" w:rsidP="00BB201C">
            <w:r w:rsidRPr="00FF7DDC">
              <w:t xml:space="preserve">The impact of caregivers on the effectiveness of an early community mental </w:t>
            </w:r>
            <w:r w:rsidRPr="00FF7DDC">
              <w:lastRenderedPageBreak/>
              <w:t>health detection and intervention programme in Hong Kong</w:t>
            </w:r>
          </w:p>
        </w:tc>
        <w:tc>
          <w:tcPr>
            <w:tcW w:w="1701" w:type="dxa"/>
            <w:hideMark/>
          </w:tcPr>
          <w:p w14:paraId="2F83580E" w14:textId="77777777" w:rsidR="00754E8D" w:rsidRPr="00FF7DDC" w:rsidRDefault="00754E8D" w:rsidP="00BB201C">
            <w:r w:rsidRPr="00FF7DDC">
              <w:lastRenderedPageBreak/>
              <w:t>Population</w:t>
            </w:r>
          </w:p>
        </w:tc>
      </w:tr>
      <w:tr w:rsidR="00754E8D" w:rsidRPr="00FF7DDC" w14:paraId="263E1CB9" w14:textId="77777777" w:rsidTr="00754E8D">
        <w:trPr>
          <w:trHeight w:val="600"/>
        </w:trPr>
        <w:tc>
          <w:tcPr>
            <w:tcW w:w="2268" w:type="dxa"/>
            <w:hideMark/>
          </w:tcPr>
          <w:p w14:paraId="10CE4F6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5C81CF8" w14:textId="77777777" w:rsidR="00754E8D" w:rsidRPr="00FF7DDC" w:rsidRDefault="00754E8D" w:rsidP="00BB201C">
            <w:r w:rsidRPr="00FF7DDC">
              <w:t>Parikh 2021</w:t>
            </w:r>
          </w:p>
        </w:tc>
        <w:tc>
          <w:tcPr>
            <w:tcW w:w="4209" w:type="dxa"/>
            <w:hideMark/>
          </w:tcPr>
          <w:p w14:paraId="790C4309" w14:textId="77777777" w:rsidR="00754E8D" w:rsidRPr="00FF7DDC" w:rsidRDefault="00754E8D" w:rsidP="00BB201C">
            <w:r w:rsidRPr="00FF7DDC">
              <w:t xml:space="preserve">Integrated Care is Associated </w:t>
            </w:r>
            <w:proofErr w:type="gramStart"/>
            <w:r w:rsidRPr="00FF7DDC">
              <w:t>With</w:t>
            </w:r>
            <w:proofErr w:type="gramEnd"/>
            <w:r w:rsidRPr="00FF7DDC">
              <w:t xml:space="preserve"> Increased 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Health Access and Utilization for Youth in Crisis</w:t>
            </w:r>
          </w:p>
        </w:tc>
        <w:tc>
          <w:tcPr>
            <w:tcW w:w="1701" w:type="dxa"/>
            <w:hideMark/>
          </w:tcPr>
          <w:p w14:paraId="6674B484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563E5F4F" w14:textId="77777777" w:rsidTr="00754E8D">
        <w:trPr>
          <w:trHeight w:val="300"/>
        </w:trPr>
        <w:tc>
          <w:tcPr>
            <w:tcW w:w="2268" w:type="dxa"/>
            <w:hideMark/>
          </w:tcPr>
          <w:p w14:paraId="37E0A6D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06D8ACE" w14:textId="77777777" w:rsidR="00754E8D" w:rsidRPr="00FF7DDC" w:rsidRDefault="00754E8D" w:rsidP="00BB201C">
            <w:r w:rsidRPr="00FF7DDC">
              <w:t>Parish 2011</w:t>
            </w:r>
          </w:p>
        </w:tc>
        <w:tc>
          <w:tcPr>
            <w:tcW w:w="4209" w:type="dxa"/>
            <w:hideMark/>
          </w:tcPr>
          <w:p w14:paraId="4572CE9D" w14:textId="77777777" w:rsidR="00754E8D" w:rsidRPr="00FF7DDC" w:rsidRDefault="00754E8D" w:rsidP="00BB201C">
            <w:r w:rsidRPr="00FF7DDC">
              <w:t>New mental health strategy focuses on early intervention and prevention</w:t>
            </w:r>
          </w:p>
        </w:tc>
        <w:tc>
          <w:tcPr>
            <w:tcW w:w="1701" w:type="dxa"/>
            <w:hideMark/>
          </w:tcPr>
          <w:p w14:paraId="606D2557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47BBFFA" w14:textId="77777777" w:rsidTr="00754E8D">
        <w:trPr>
          <w:trHeight w:val="300"/>
        </w:trPr>
        <w:tc>
          <w:tcPr>
            <w:tcW w:w="2268" w:type="dxa"/>
            <w:hideMark/>
          </w:tcPr>
          <w:p w14:paraId="31DB385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20CFE87" w14:textId="77777777" w:rsidR="00754E8D" w:rsidRPr="00FF7DDC" w:rsidRDefault="00754E8D" w:rsidP="00BB201C">
            <w:r w:rsidRPr="00FF7DDC">
              <w:t>Parker 2016</w:t>
            </w:r>
          </w:p>
        </w:tc>
        <w:tc>
          <w:tcPr>
            <w:tcW w:w="4209" w:type="dxa"/>
            <w:noWrap/>
            <w:hideMark/>
          </w:tcPr>
          <w:p w14:paraId="078D5F3B" w14:textId="77777777" w:rsidR="00754E8D" w:rsidRPr="00FF7DDC" w:rsidRDefault="00754E8D" w:rsidP="00BB201C">
            <w:r w:rsidRPr="00FF7DDC">
              <w:t>The effectiveness of simple psychological and physical activity interventions for high prevalence mental health problems in young people: A factorial randomised controlled trial</w:t>
            </w:r>
          </w:p>
        </w:tc>
        <w:tc>
          <w:tcPr>
            <w:tcW w:w="1701" w:type="dxa"/>
            <w:hideMark/>
          </w:tcPr>
          <w:p w14:paraId="558B1A46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3C218D7C" w14:textId="77777777" w:rsidTr="00754E8D">
        <w:trPr>
          <w:trHeight w:val="600"/>
        </w:trPr>
        <w:tc>
          <w:tcPr>
            <w:tcW w:w="2268" w:type="dxa"/>
            <w:hideMark/>
          </w:tcPr>
          <w:p w14:paraId="2A80BDC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7FD3A9C" w14:textId="77777777" w:rsidR="00754E8D" w:rsidRPr="00FF7DDC" w:rsidRDefault="00754E8D" w:rsidP="00BB201C">
            <w:r w:rsidRPr="00FF7DDC">
              <w:t>Patel 2021</w:t>
            </w:r>
          </w:p>
        </w:tc>
        <w:tc>
          <w:tcPr>
            <w:tcW w:w="4209" w:type="dxa"/>
            <w:hideMark/>
          </w:tcPr>
          <w:p w14:paraId="38BE38CE" w14:textId="77777777" w:rsidR="00754E8D" w:rsidRPr="00FF7DDC" w:rsidRDefault="00754E8D" w:rsidP="00BB201C">
            <w:r w:rsidRPr="00FF7DDC">
              <w:t>Improving access to cognitive behavioural therapy groups for postnatal women following partnership work: a service evaluation</w:t>
            </w:r>
          </w:p>
        </w:tc>
        <w:tc>
          <w:tcPr>
            <w:tcW w:w="1701" w:type="dxa"/>
            <w:hideMark/>
          </w:tcPr>
          <w:p w14:paraId="74961146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45CBCE5" w14:textId="77777777" w:rsidTr="00754E8D">
        <w:trPr>
          <w:trHeight w:val="600"/>
        </w:trPr>
        <w:tc>
          <w:tcPr>
            <w:tcW w:w="2268" w:type="dxa"/>
            <w:hideMark/>
          </w:tcPr>
          <w:p w14:paraId="6E3DACF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F21F858" w14:textId="77777777" w:rsidR="00754E8D" w:rsidRPr="00FF7DDC" w:rsidRDefault="00754E8D" w:rsidP="00BB201C">
            <w:r w:rsidRPr="00FF7DDC">
              <w:t>Paterson 2001</w:t>
            </w:r>
          </w:p>
        </w:tc>
        <w:tc>
          <w:tcPr>
            <w:tcW w:w="4209" w:type="dxa"/>
            <w:hideMark/>
          </w:tcPr>
          <w:p w14:paraId="654115D1" w14:textId="77777777" w:rsidR="00754E8D" w:rsidRPr="00FF7DDC" w:rsidRDefault="00754E8D" w:rsidP="00BB201C">
            <w:r w:rsidRPr="00FF7DDC">
              <w:t>Getting in early: A framework for early intervention and prevention in mental health for young people in New South Wales</w:t>
            </w:r>
          </w:p>
        </w:tc>
        <w:tc>
          <w:tcPr>
            <w:tcW w:w="1701" w:type="dxa"/>
            <w:hideMark/>
          </w:tcPr>
          <w:p w14:paraId="0CEEE89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66AC0B0" w14:textId="77777777" w:rsidTr="00754E8D">
        <w:trPr>
          <w:trHeight w:val="600"/>
        </w:trPr>
        <w:tc>
          <w:tcPr>
            <w:tcW w:w="2268" w:type="dxa"/>
            <w:hideMark/>
          </w:tcPr>
          <w:p w14:paraId="34C77C3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3F496A7" w14:textId="77777777" w:rsidR="00754E8D" w:rsidRPr="00FF7DDC" w:rsidRDefault="00754E8D" w:rsidP="00BB201C">
            <w:proofErr w:type="spellStart"/>
            <w:r w:rsidRPr="00FF7DDC">
              <w:t>Pedrini</w:t>
            </w:r>
            <w:proofErr w:type="spellEnd"/>
            <w:r w:rsidRPr="00FF7DDC">
              <w:t xml:space="preserve"> 2015</w:t>
            </w:r>
          </w:p>
        </w:tc>
        <w:tc>
          <w:tcPr>
            <w:tcW w:w="4209" w:type="dxa"/>
            <w:hideMark/>
          </w:tcPr>
          <w:p w14:paraId="3944749D" w14:textId="77777777" w:rsidR="00754E8D" w:rsidRPr="00FF7DDC" w:rsidRDefault="00754E8D" w:rsidP="00BB201C">
            <w:r w:rsidRPr="00FF7DDC">
              <w:t>Reasons and pathways of first-time consultations at child and adolescent mental health services in Italy: An observational study</w:t>
            </w:r>
          </w:p>
        </w:tc>
        <w:tc>
          <w:tcPr>
            <w:tcW w:w="1701" w:type="dxa"/>
            <w:hideMark/>
          </w:tcPr>
          <w:p w14:paraId="123A6CC0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7C65063" w14:textId="77777777" w:rsidTr="00754E8D">
        <w:trPr>
          <w:trHeight w:val="600"/>
        </w:trPr>
        <w:tc>
          <w:tcPr>
            <w:tcW w:w="2268" w:type="dxa"/>
            <w:hideMark/>
          </w:tcPr>
          <w:p w14:paraId="286F0FF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7C3F2AF" w14:textId="77777777" w:rsidR="00754E8D" w:rsidRPr="00FF7DDC" w:rsidRDefault="00754E8D" w:rsidP="00BB201C">
            <w:proofErr w:type="spellStart"/>
            <w:r w:rsidRPr="00FF7DDC">
              <w:t>Peiper</w:t>
            </w:r>
            <w:proofErr w:type="spellEnd"/>
            <w:r w:rsidRPr="00FF7DDC">
              <w:t xml:space="preserve"> 2017</w:t>
            </w:r>
          </w:p>
        </w:tc>
        <w:tc>
          <w:tcPr>
            <w:tcW w:w="4209" w:type="dxa"/>
            <w:hideMark/>
          </w:tcPr>
          <w:p w14:paraId="434204C2" w14:textId="77777777" w:rsidR="00754E8D" w:rsidRPr="00FF7DDC" w:rsidRDefault="00754E8D" w:rsidP="00BB201C">
            <w:r w:rsidRPr="00FF7DDC">
              <w:t>Latent class analysis of need descriptors within an Irish youth mental health early intervention program toward a typology of need</w:t>
            </w:r>
          </w:p>
        </w:tc>
        <w:tc>
          <w:tcPr>
            <w:tcW w:w="1701" w:type="dxa"/>
            <w:hideMark/>
          </w:tcPr>
          <w:p w14:paraId="56BD508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68DDFA4" w14:textId="77777777" w:rsidTr="00754E8D">
        <w:trPr>
          <w:trHeight w:val="600"/>
        </w:trPr>
        <w:tc>
          <w:tcPr>
            <w:tcW w:w="2268" w:type="dxa"/>
            <w:hideMark/>
          </w:tcPr>
          <w:p w14:paraId="4E06B28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1FC4A65" w14:textId="77777777" w:rsidR="00754E8D" w:rsidRPr="00FF7DDC" w:rsidRDefault="00754E8D" w:rsidP="00BB201C">
            <w:r w:rsidRPr="00FF7DDC">
              <w:t>Perez 2020</w:t>
            </w:r>
          </w:p>
        </w:tc>
        <w:tc>
          <w:tcPr>
            <w:tcW w:w="4209" w:type="dxa"/>
            <w:hideMark/>
          </w:tcPr>
          <w:p w14:paraId="76BF04F7" w14:textId="77777777" w:rsidR="00754E8D" w:rsidRPr="00FF7DDC" w:rsidRDefault="00754E8D" w:rsidP="00BB201C">
            <w:r w:rsidRPr="00FF7DDC">
              <w:t>The Catalonia Suicide Risk Code: A secondary prevention program for individuals at risk of suicide</w:t>
            </w:r>
          </w:p>
        </w:tc>
        <w:tc>
          <w:tcPr>
            <w:tcW w:w="1701" w:type="dxa"/>
            <w:hideMark/>
          </w:tcPr>
          <w:p w14:paraId="192E76B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D142F05" w14:textId="77777777" w:rsidTr="00754E8D">
        <w:trPr>
          <w:trHeight w:val="600"/>
        </w:trPr>
        <w:tc>
          <w:tcPr>
            <w:tcW w:w="2268" w:type="dxa"/>
            <w:hideMark/>
          </w:tcPr>
          <w:p w14:paraId="2BC96C2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946B1EA" w14:textId="77777777" w:rsidR="00754E8D" w:rsidRPr="00FF7DDC" w:rsidRDefault="00754E8D" w:rsidP="00BB201C">
            <w:proofErr w:type="spellStart"/>
            <w:r w:rsidRPr="00FF7DDC">
              <w:t>Picardi</w:t>
            </w:r>
            <w:proofErr w:type="spellEnd"/>
            <w:r w:rsidRPr="00FF7DDC">
              <w:t xml:space="preserve"> 2016</w:t>
            </w:r>
          </w:p>
        </w:tc>
        <w:tc>
          <w:tcPr>
            <w:tcW w:w="4209" w:type="dxa"/>
            <w:hideMark/>
          </w:tcPr>
          <w:p w14:paraId="58243C1E" w14:textId="77777777" w:rsidR="00754E8D" w:rsidRPr="00FF7DDC" w:rsidRDefault="00754E8D" w:rsidP="00BB201C">
            <w:r w:rsidRPr="00FF7DDC">
              <w:t>A randomised controlled trial of the effectiveness of a program for early detection and treatment of depression in primary care</w:t>
            </w:r>
          </w:p>
        </w:tc>
        <w:tc>
          <w:tcPr>
            <w:tcW w:w="1701" w:type="dxa"/>
            <w:hideMark/>
          </w:tcPr>
          <w:p w14:paraId="01232A23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EBE28D9" w14:textId="77777777" w:rsidTr="00754E8D">
        <w:trPr>
          <w:trHeight w:val="600"/>
        </w:trPr>
        <w:tc>
          <w:tcPr>
            <w:tcW w:w="2268" w:type="dxa"/>
            <w:hideMark/>
          </w:tcPr>
          <w:p w14:paraId="4A5CB66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1CE355A" w14:textId="77777777" w:rsidR="00754E8D" w:rsidRPr="00FF7DDC" w:rsidRDefault="00754E8D" w:rsidP="00BB201C">
            <w:r w:rsidRPr="00FF7DDC">
              <w:t>Pile 2021</w:t>
            </w:r>
          </w:p>
        </w:tc>
        <w:tc>
          <w:tcPr>
            <w:tcW w:w="4209" w:type="dxa"/>
            <w:hideMark/>
          </w:tcPr>
          <w:p w14:paraId="3EE1B6C8" w14:textId="77777777" w:rsidR="00754E8D" w:rsidRPr="00FF7DDC" w:rsidRDefault="00754E8D" w:rsidP="00BB201C">
            <w:r w:rsidRPr="00FF7DDC">
              <w:t>Harnessing Mental Imagery and Enhancing Memory Specificity: Developing a Brief Early Intervention for Depressive Symptoms in Adolescence</w:t>
            </w:r>
          </w:p>
        </w:tc>
        <w:tc>
          <w:tcPr>
            <w:tcW w:w="1701" w:type="dxa"/>
            <w:hideMark/>
          </w:tcPr>
          <w:p w14:paraId="742DDE82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29A66D8A" w14:textId="77777777" w:rsidTr="00754E8D">
        <w:trPr>
          <w:trHeight w:val="300"/>
        </w:trPr>
        <w:tc>
          <w:tcPr>
            <w:tcW w:w="2268" w:type="dxa"/>
            <w:hideMark/>
          </w:tcPr>
          <w:p w14:paraId="0031DDF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41DB529" w14:textId="77777777" w:rsidR="00754E8D" w:rsidRPr="00FF7DDC" w:rsidRDefault="00754E8D" w:rsidP="00BB201C">
            <w:proofErr w:type="spellStart"/>
            <w:r w:rsidRPr="00FF7DDC">
              <w:t>Pinhas</w:t>
            </w:r>
            <w:proofErr w:type="spellEnd"/>
            <w:r w:rsidRPr="00FF7DDC">
              <w:t xml:space="preserve"> 2014</w:t>
            </w:r>
          </w:p>
        </w:tc>
        <w:tc>
          <w:tcPr>
            <w:tcW w:w="4209" w:type="dxa"/>
            <w:hideMark/>
          </w:tcPr>
          <w:p w14:paraId="52BBAA9B" w14:textId="77777777" w:rsidR="00754E8D" w:rsidRPr="00FF7DDC" w:rsidRDefault="00754E8D" w:rsidP="00BB201C">
            <w:r w:rsidRPr="00FF7DDC">
              <w:t>Early Intervention in Eating Disorders</w:t>
            </w:r>
          </w:p>
        </w:tc>
        <w:tc>
          <w:tcPr>
            <w:tcW w:w="1701" w:type="dxa"/>
            <w:hideMark/>
          </w:tcPr>
          <w:p w14:paraId="048CD3CF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DAEC1CA" w14:textId="77777777" w:rsidTr="00754E8D">
        <w:trPr>
          <w:trHeight w:val="600"/>
        </w:trPr>
        <w:tc>
          <w:tcPr>
            <w:tcW w:w="2268" w:type="dxa"/>
            <w:hideMark/>
          </w:tcPr>
          <w:p w14:paraId="70C5099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20DEA7A" w14:textId="77777777" w:rsidR="00754E8D" w:rsidRPr="00FF7DDC" w:rsidRDefault="00754E8D" w:rsidP="00BB201C">
            <w:proofErr w:type="spellStart"/>
            <w:r w:rsidRPr="00FF7DDC">
              <w:t>Pirkis</w:t>
            </w:r>
            <w:proofErr w:type="spellEnd"/>
            <w:r w:rsidRPr="00FF7DDC">
              <w:t xml:space="preserve"> 2004</w:t>
            </w:r>
          </w:p>
        </w:tc>
        <w:tc>
          <w:tcPr>
            <w:tcW w:w="4209" w:type="dxa"/>
            <w:hideMark/>
          </w:tcPr>
          <w:p w14:paraId="7AE937A3" w14:textId="77777777" w:rsidR="00754E8D" w:rsidRPr="00FF7DDC" w:rsidRDefault="00754E8D" w:rsidP="00BB201C">
            <w:r w:rsidRPr="00FF7DDC">
              <w:t>Improving access to evidence-based mental health care: General practitioners and allied health professionals collaborate</w:t>
            </w:r>
          </w:p>
        </w:tc>
        <w:tc>
          <w:tcPr>
            <w:tcW w:w="1701" w:type="dxa"/>
            <w:hideMark/>
          </w:tcPr>
          <w:p w14:paraId="600868F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1B75B7B" w14:textId="77777777" w:rsidTr="00754E8D">
        <w:trPr>
          <w:trHeight w:val="600"/>
        </w:trPr>
        <w:tc>
          <w:tcPr>
            <w:tcW w:w="2268" w:type="dxa"/>
            <w:hideMark/>
          </w:tcPr>
          <w:p w14:paraId="744D2CD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FBEE2E4" w14:textId="77777777" w:rsidR="00754E8D" w:rsidRPr="00FF7DDC" w:rsidRDefault="00754E8D" w:rsidP="00BB201C">
            <w:proofErr w:type="spellStart"/>
            <w:r w:rsidRPr="00FF7DDC">
              <w:t>Plamondon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69131F1D" w14:textId="77777777" w:rsidR="00754E8D" w:rsidRPr="00FF7DDC" w:rsidRDefault="00754E8D" w:rsidP="00BB201C">
            <w:r w:rsidRPr="00FF7DDC">
              <w:t>Integrated group treatment for anxiety disorders: A transdiagnostic effectiveness and feasibility study in a mental health hospital setting</w:t>
            </w:r>
          </w:p>
        </w:tc>
        <w:tc>
          <w:tcPr>
            <w:tcW w:w="1701" w:type="dxa"/>
            <w:hideMark/>
          </w:tcPr>
          <w:p w14:paraId="1D9D9705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9D683F8" w14:textId="77777777" w:rsidTr="00754E8D">
        <w:trPr>
          <w:trHeight w:val="300"/>
        </w:trPr>
        <w:tc>
          <w:tcPr>
            <w:tcW w:w="2268" w:type="dxa"/>
            <w:hideMark/>
          </w:tcPr>
          <w:p w14:paraId="323D4E2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4EC3184" w14:textId="77777777" w:rsidR="00754E8D" w:rsidRPr="00FF7DDC" w:rsidRDefault="00754E8D" w:rsidP="00BB201C">
            <w:r w:rsidRPr="00FF7DDC">
              <w:t>Poletti 2021</w:t>
            </w:r>
          </w:p>
        </w:tc>
        <w:tc>
          <w:tcPr>
            <w:tcW w:w="4209" w:type="dxa"/>
            <w:hideMark/>
          </w:tcPr>
          <w:p w14:paraId="24347EC1" w14:textId="77777777" w:rsidR="00754E8D" w:rsidRPr="00FF7DDC" w:rsidRDefault="00754E8D" w:rsidP="00BB201C">
            <w:r w:rsidRPr="00FF7DDC">
              <w:t>Early intervention in psychiatry through a developmental perspective</w:t>
            </w:r>
          </w:p>
        </w:tc>
        <w:tc>
          <w:tcPr>
            <w:tcW w:w="1701" w:type="dxa"/>
            <w:hideMark/>
          </w:tcPr>
          <w:p w14:paraId="0CEF77E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CF8C9D4" w14:textId="77777777" w:rsidTr="00754E8D">
        <w:trPr>
          <w:trHeight w:val="600"/>
        </w:trPr>
        <w:tc>
          <w:tcPr>
            <w:tcW w:w="2268" w:type="dxa"/>
            <w:hideMark/>
          </w:tcPr>
          <w:p w14:paraId="1591B8C2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1269A107" w14:textId="77777777" w:rsidR="00754E8D" w:rsidRPr="00FF7DDC" w:rsidRDefault="00754E8D" w:rsidP="00BB201C">
            <w:r w:rsidRPr="00FF7DDC">
              <w:t>Poletti 2022</w:t>
            </w:r>
          </w:p>
        </w:tc>
        <w:tc>
          <w:tcPr>
            <w:tcW w:w="4209" w:type="dxa"/>
            <w:hideMark/>
          </w:tcPr>
          <w:p w14:paraId="79534602" w14:textId="77777777" w:rsidR="00754E8D" w:rsidRPr="00FF7DDC" w:rsidRDefault="00754E8D" w:rsidP="00BB201C">
            <w:r w:rsidRPr="00FF7DDC">
              <w:t>Mind the (transition) gap: Youth mental health-oriented early intervention services to overcome the child-adolescent vs. adult hiatus</w:t>
            </w:r>
          </w:p>
        </w:tc>
        <w:tc>
          <w:tcPr>
            <w:tcW w:w="1701" w:type="dxa"/>
            <w:hideMark/>
          </w:tcPr>
          <w:p w14:paraId="0AB1AAF9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754E8D" w14:paraId="0D3E4E68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4F63ACC5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3DE7EAD7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lihronis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3</w:t>
            </w:r>
          </w:p>
        </w:tc>
        <w:tc>
          <w:tcPr>
            <w:tcW w:w="4209" w:type="dxa"/>
            <w:hideMark/>
          </w:tcPr>
          <w:p w14:paraId="05291BD1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Closing the referral loop: Piloting a clinical pathway between primary care and community-based mental health and addictions services</w:t>
            </w:r>
          </w:p>
        </w:tc>
        <w:tc>
          <w:tcPr>
            <w:tcW w:w="1701" w:type="dxa"/>
            <w:noWrap/>
            <w:hideMark/>
          </w:tcPr>
          <w:p w14:paraId="151CCF02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  <w:tr w:rsidR="00754E8D" w:rsidRPr="00FF7DDC" w14:paraId="77E46B2E" w14:textId="77777777" w:rsidTr="00754E8D">
        <w:trPr>
          <w:trHeight w:val="300"/>
        </w:trPr>
        <w:tc>
          <w:tcPr>
            <w:tcW w:w="2268" w:type="dxa"/>
            <w:hideMark/>
          </w:tcPr>
          <w:p w14:paraId="2A52949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D1C4B03" w14:textId="77777777" w:rsidR="00754E8D" w:rsidRPr="00FF7DDC" w:rsidRDefault="00754E8D" w:rsidP="00BB201C">
            <w:proofErr w:type="spellStart"/>
            <w:r w:rsidRPr="00FF7DDC">
              <w:t>Pollice</w:t>
            </w:r>
            <w:proofErr w:type="spellEnd"/>
            <w:r w:rsidRPr="00FF7DDC">
              <w:t xml:space="preserve"> 2007</w:t>
            </w:r>
          </w:p>
        </w:tc>
        <w:tc>
          <w:tcPr>
            <w:tcW w:w="4209" w:type="dxa"/>
            <w:hideMark/>
          </w:tcPr>
          <w:p w14:paraId="01769539" w14:textId="77777777" w:rsidR="00754E8D" w:rsidRPr="00FF7DDC" w:rsidRDefault="00754E8D" w:rsidP="00BB201C">
            <w:r w:rsidRPr="00FF7DDC">
              <w:t>SMILE: a service for prevention, monitoring and early intervention in psychiatry</w:t>
            </w:r>
          </w:p>
        </w:tc>
        <w:tc>
          <w:tcPr>
            <w:tcW w:w="1701" w:type="dxa"/>
            <w:hideMark/>
          </w:tcPr>
          <w:p w14:paraId="3D476B19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7DCEF84" w14:textId="77777777" w:rsidTr="00754E8D">
        <w:trPr>
          <w:trHeight w:val="600"/>
        </w:trPr>
        <w:tc>
          <w:tcPr>
            <w:tcW w:w="2268" w:type="dxa"/>
            <w:hideMark/>
          </w:tcPr>
          <w:p w14:paraId="10F0CBD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0C96C0D" w14:textId="77777777" w:rsidR="00754E8D" w:rsidRPr="00FF7DDC" w:rsidRDefault="00754E8D" w:rsidP="00BB201C">
            <w:proofErr w:type="spellStart"/>
            <w:r w:rsidRPr="00FF7DDC">
              <w:t>Pollice</w:t>
            </w:r>
            <w:proofErr w:type="spellEnd"/>
            <w:r w:rsidRPr="00FF7DDC">
              <w:t xml:space="preserve"> 2007</w:t>
            </w:r>
          </w:p>
        </w:tc>
        <w:tc>
          <w:tcPr>
            <w:tcW w:w="4209" w:type="dxa"/>
            <w:hideMark/>
          </w:tcPr>
          <w:p w14:paraId="4A42D9E2" w14:textId="77777777" w:rsidR="00754E8D" w:rsidRPr="00FF7DDC" w:rsidRDefault="00754E8D" w:rsidP="00BB201C">
            <w:r w:rsidRPr="00FF7DDC">
              <w:t xml:space="preserve">The service for Monitoring and Early Intervention against </w:t>
            </w:r>
            <w:proofErr w:type="spellStart"/>
            <w:r w:rsidRPr="00FF7DDC">
              <w:t>psychoLogical</w:t>
            </w:r>
            <w:proofErr w:type="spellEnd"/>
            <w:r w:rsidRPr="00FF7DDC">
              <w:t xml:space="preserve"> and </w:t>
            </w:r>
            <w:proofErr w:type="spellStart"/>
            <w:r w:rsidRPr="00FF7DDC">
              <w:t>mEntal</w:t>
            </w:r>
            <w:proofErr w:type="spellEnd"/>
            <w:r w:rsidRPr="00FF7DDC">
              <w:t xml:space="preserve"> suffering in young people (SMILE) at the University of L'Aquila: first year experience</w:t>
            </w:r>
          </w:p>
        </w:tc>
        <w:tc>
          <w:tcPr>
            <w:tcW w:w="1701" w:type="dxa"/>
            <w:hideMark/>
          </w:tcPr>
          <w:p w14:paraId="01AD7E8F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9236326" w14:textId="77777777" w:rsidTr="00754E8D">
        <w:trPr>
          <w:trHeight w:val="600"/>
        </w:trPr>
        <w:tc>
          <w:tcPr>
            <w:tcW w:w="2268" w:type="dxa"/>
            <w:hideMark/>
          </w:tcPr>
          <w:p w14:paraId="71DD844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A297DB9" w14:textId="77777777" w:rsidR="00754E8D" w:rsidRPr="00FF7DDC" w:rsidRDefault="00754E8D" w:rsidP="00BB201C">
            <w:proofErr w:type="spellStart"/>
            <w:r w:rsidRPr="00FF7DDC">
              <w:t>Ponizovsky</w:t>
            </w:r>
            <w:proofErr w:type="spellEnd"/>
            <w:r w:rsidRPr="00FF7DDC">
              <w:t xml:space="preserve"> 2007</w:t>
            </w:r>
          </w:p>
        </w:tc>
        <w:tc>
          <w:tcPr>
            <w:tcW w:w="4209" w:type="dxa"/>
            <w:hideMark/>
          </w:tcPr>
          <w:p w14:paraId="04C916E0" w14:textId="77777777" w:rsidR="00754E8D" w:rsidRPr="00FF7DDC" w:rsidRDefault="00754E8D" w:rsidP="00BB201C">
            <w:r w:rsidRPr="00FF7DDC">
              <w:t>Treatment lag on the way to the mental health clinic among Arab- and Jewish-Israeli patients</w:t>
            </w:r>
          </w:p>
        </w:tc>
        <w:tc>
          <w:tcPr>
            <w:tcW w:w="1701" w:type="dxa"/>
            <w:hideMark/>
          </w:tcPr>
          <w:p w14:paraId="317F3BBC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4B90158" w14:textId="77777777" w:rsidTr="00754E8D">
        <w:trPr>
          <w:trHeight w:val="600"/>
        </w:trPr>
        <w:tc>
          <w:tcPr>
            <w:tcW w:w="2268" w:type="dxa"/>
            <w:hideMark/>
          </w:tcPr>
          <w:p w14:paraId="5D9FB06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24016BF" w14:textId="77777777" w:rsidR="00754E8D" w:rsidRPr="00FF7DDC" w:rsidRDefault="00754E8D" w:rsidP="00BB201C">
            <w:r w:rsidRPr="00FF7DDC">
              <w:t>Poon 2016</w:t>
            </w:r>
          </w:p>
        </w:tc>
        <w:tc>
          <w:tcPr>
            <w:tcW w:w="4209" w:type="dxa"/>
            <w:hideMark/>
          </w:tcPr>
          <w:p w14:paraId="7FB56C5C" w14:textId="77777777" w:rsidR="00754E8D" w:rsidRPr="00FF7DDC" w:rsidRDefault="00754E8D" w:rsidP="00BB201C">
            <w:r w:rsidRPr="00FF7DDC">
              <w:t>Making in-roads across the youth mental health landscape in Singapore: The Community Health Assessment Team (CHAT)</w:t>
            </w:r>
          </w:p>
        </w:tc>
        <w:tc>
          <w:tcPr>
            <w:tcW w:w="1701" w:type="dxa"/>
            <w:hideMark/>
          </w:tcPr>
          <w:p w14:paraId="6E0AF07E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5C40398" w14:textId="77777777" w:rsidTr="00754E8D">
        <w:trPr>
          <w:trHeight w:val="300"/>
        </w:trPr>
        <w:tc>
          <w:tcPr>
            <w:tcW w:w="2268" w:type="dxa"/>
            <w:hideMark/>
          </w:tcPr>
          <w:p w14:paraId="3875524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7E2484F" w14:textId="77777777" w:rsidR="00754E8D" w:rsidRPr="00FF7DDC" w:rsidRDefault="00754E8D" w:rsidP="00BB201C">
            <w:r w:rsidRPr="00FF7DDC">
              <w:t>Price 2000</w:t>
            </w:r>
          </w:p>
        </w:tc>
        <w:tc>
          <w:tcPr>
            <w:tcW w:w="4209" w:type="dxa"/>
            <w:hideMark/>
          </w:tcPr>
          <w:p w14:paraId="0EFCC25D" w14:textId="77777777" w:rsidR="00754E8D" w:rsidRPr="00FF7DDC" w:rsidRDefault="00754E8D" w:rsidP="00BB201C">
            <w:r w:rsidRPr="00FF7DDC">
              <w:t xml:space="preserve">The treatment of anxiety disorders in a primary care HMO </w:t>
            </w:r>
            <w:proofErr w:type="spellStart"/>
            <w:r w:rsidRPr="00FF7DDC">
              <w:t>setting.DP</w:t>
            </w:r>
            <w:proofErr w:type="spellEnd"/>
            <w:r w:rsidRPr="00FF7DDC">
              <w:t xml:space="preserve"> - </w:t>
            </w:r>
            <w:proofErr w:type="spellStart"/>
            <w:r w:rsidRPr="00FF7DDC">
              <w:t>Spr</w:t>
            </w:r>
            <w:proofErr w:type="spellEnd"/>
            <w:r w:rsidRPr="00FF7DDC">
              <w:t>, 2000</w:t>
            </w:r>
          </w:p>
        </w:tc>
        <w:tc>
          <w:tcPr>
            <w:tcW w:w="1701" w:type="dxa"/>
            <w:hideMark/>
          </w:tcPr>
          <w:p w14:paraId="11B91E1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0609590" w14:textId="77777777" w:rsidTr="00754E8D">
        <w:trPr>
          <w:trHeight w:val="300"/>
        </w:trPr>
        <w:tc>
          <w:tcPr>
            <w:tcW w:w="2268" w:type="dxa"/>
            <w:hideMark/>
          </w:tcPr>
          <w:p w14:paraId="4BCA8A4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4279824" w14:textId="77777777" w:rsidR="00754E8D" w:rsidRPr="00FF7DDC" w:rsidRDefault="00754E8D" w:rsidP="00BB201C">
            <w:r w:rsidRPr="00FF7DDC">
              <w:t>Purcell 2011</w:t>
            </w:r>
          </w:p>
        </w:tc>
        <w:tc>
          <w:tcPr>
            <w:tcW w:w="4209" w:type="dxa"/>
            <w:hideMark/>
          </w:tcPr>
          <w:p w14:paraId="6E046874" w14:textId="77777777" w:rsidR="00754E8D" w:rsidRPr="00FF7DDC" w:rsidRDefault="00754E8D" w:rsidP="00BB201C">
            <w:r w:rsidRPr="00FF7DDC">
              <w:t>Toward a Twenty-First Century Approach to Youth Mental Health Care</w:t>
            </w:r>
          </w:p>
        </w:tc>
        <w:tc>
          <w:tcPr>
            <w:tcW w:w="1701" w:type="dxa"/>
            <w:hideMark/>
          </w:tcPr>
          <w:p w14:paraId="3A28200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B155882" w14:textId="77777777" w:rsidTr="00754E8D">
        <w:trPr>
          <w:trHeight w:val="900"/>
        </w:trPr>
        <w:tc>
          <w:tcPr>
            <w:tcW w:w="2268" w:type="dxa"/>
            <w:hideMark/>
          </w:tcPr>
          <w:p w14:paraId="04568EE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7B5FD3B" w14:textId="77777777" w:rsidR="00754E8D" w:rsidRPr="00FF7DDC" w:rsidRDefault="00754E8D" w:rsidP="00BB201C">
            <w:proofErr w:type="spellStart"/>
            <w:r w:rsidRPr="00FF7DDC">
              <w:t>Rassenhofer</w:t>
            </w:r>
            <w:proofErr w:type="spellEnd"/>
            <w:r w:rsidRPr="00FF7DDC">
              <w:t xml:space="preserve"> 2016</w:t>
            </w:r>
          </w:p>
        </w:tc>
        <w:tc>
          <w:tcPr>
            <w:tcW w:w="4209" w:type="dxa"/>
            <w:hideMark/>
          </w:tcPr>
          <w:p w14:paraId="6BC07FD2" w14:textId="77777777" w:rsidR="00754E8D" w:rsidRPr="00FF7DDC" w:rsidRDefault="00754E8D" w:rsidP="00BB201C">
            <w:r w:rsidRPr="00FF7DDC">
              <w:t>Effectiveness of early intervention in trauma outpatient units. Results of a model project on evaluation of outpatient units according to the Crime Victims Compensation Act</w:t>
            </w:r>
          </w:p>
        </w:tc>
        <w:tc>
          <w:tcPr>
            <w:tcW w:w="1701" w:type="dxa"/>
            <w:hideMark/>
          </w:tcPr>
          <w:p w14:paraId="52F48EC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1214033" w14:textId="77777777" w:rsidTr="00754E8D">
        <w:trPr>
          <w:trHeight w:val="600"/>
        </w:trPr>
        <w:tc>
          <w:tcPr>
            <w:tcW w:w="2268" w:type="dxa"/>
            <w:hideMark/>
          </w:tcPr>
          <w:p w14:paraId="4CF1374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CE1DC7B" w14:textId="77777777" w:rsidR="00754E8D" w:rsidRPr="00FF7DDC" w:rsidRDefault="00754E8D" w:rsidP="00BB201C">
            <w:proofErr w:type="spellStart"/>
            <w:r w:rsidRPr="00FF7DDC">
              <w:t>Ratnaike</w:t>
            </w:r>
            <w:proofErr w:type="spellEnd"/>
            <w:r w:rsidRPr="00FF7DDC">
              <w:t xml:space="preserve"> 2002</w:t>
            </w:r>
          </w:p>
        </w:tc>
        <w:tc>
          <w:tcPr>
            <w:tcW w:w="4209" w:type="dxa"/>
            <w:hideMark/>
          </w:tcPr>
          <w:p w14:paraId="5FD43E09" w14:textId="77777777" w:rsidR="00754E8D" w:rsidRPr="00FF7DDC" w:rsidRDefault="00754E8D" w:rsidP="00BB201C">
            <w:r w:rsidRPr="00FF7DDC">
              <w:t xml:space="preserve">Reorientation of services toward early intervention in mental health: Brief </w:t>
            </w:r>
            <w:proofErr w:type="spellStart"/>
            <w:r w:rsidRPr="00FF7DDC">
              <w:t>report.DP</w:t>
            </w:r>
            <w:proofErr w:type="spellEnd"/>
            <w:r w:rsidRPr="00FF7DDC">
              <w:t xml:space="preserve"> - Jun 2002</w:t>
            </w:r>
          </w:p>
        </w:tc>
        <w:tc>
          <w:tcPr>
            <w:tcW w:w="1701" w:type="dxa"/>
            <w:hideMark/>
          </w:tcPr>
          <w:p w14:paraId="6C5CD9ED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8577F81" w14:textId="77777777" w:rsidTr="00754E8D">
        <w:trPr>
          <w:trHeight w:val="900"/>
        </w:trPr>
        <w:tc>
          <w:tcPr>
            <w:tcW w:w="2268" w:type="dxa"/>
            <w:hideMark/>
          </w:tcPr>
          <w:p w14:paraId="33A8BBF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B3FF1F5" w14:textId="77777777" w:rsidR="00754E8D" w:rsidRPr="00FF7DDC" w:rsidRDefault="00754E8D" w:rsidP="00BB201C">
            <w:r w:rsidRPr="00FF7DDC">
              <w:t>Reininghaus 2023</w:t>
            </w:r>
          </w:p>
        </w:tc>
        <w:tc>
          <w:tcPr>
            <w:tcW w:w="4209" w:type="dxa"/>
            <w:hideMark/>
          </w:tcPr>
          <w:p w14:paraId="0F322E2E" w14:textId="77777777" w:rsidR="00754E8D" w:rsidRPr="00FF7DDC" w:rsidRDefault="00754E8D" w:rsidP="00BB201C">
            <w:r w:rsidRPr="00FF7DDC">
              <w:t>Effects of a Novel, Transdiagnostic Ecological Momentary Intervention for Prevention, and Early Intervention of Severe Mental Disorder in Youth (</w:t>
            </w:r>
            <w:proofErr w:type="spellStart"/>
            <w:r w:rsidRPr="00FF7DDC">
              <w:t>EMIcompass</w:t>
            </w:r>
            <w:proofErr w:type="spellEnd"/>
            <w:r w:rsidRPr="00FF7DDC">
              <w:t xml:space="preserve">): Findings </w:t>
            </w:r>
            <w:proofErr w:type="gramStart"/>
            <w:r w:rsidRPr="00FF7DDC">
              <w:t>From</w:t>
            </w:r>
            <w:proofErr w:type="gramEnd"/>
            <w:r w:rsidRPr="00FF7DDC">
              <w:t xml:space="preserve"> an Exploratory Randomized Controlled Trial</w:t>
            </w:r>
          </w:p>
        </w:tc>
        <w:tc>
          <w:tcPr>
            <w:tcW w:w="1701" w:type="dxa"/>
            <w:hideMark/>
          </w:tcPr>
          <w:p w14:paraId="13225D0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AB04983" w14:textId="77777777" w:rsidTr="00754E8D">
        <w:trPr>
          <w:trHeight w:val="600"/>
        </w:trPr>
        <w:tc>
          <w:tcPr>
            <w:tcW w:w="2268" w:type="dxa"/>
            <w:hideMark/>
          </w:tcPr>
          <w:p w14:paraId="3FC346E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1844AB0" w14:textId="77777777" w:rsidR="00754E8D" w:rsidRPr="00FF7DDC" w:rsidRDefault="00754E8D" w:rsidP="00BB201C">
            <w:r w:rsidRPr="00FF7DDC">
              <w:t>Rice 2020</w:t>
            </w:r>
          </w:p>
        </w:tc>
        <w:tc>
          <w:tcPr>
            <w:tcW w:w="4209" w:type="dxa"/>
            <w:hideMark/>
          </w:tcPr>
          <w:p w14:paraId="0B3206F3" w14:textId="77777777" w:rsidR="00754E8D" w:rsidRPr="00FF7DDC" w:rsidRDefault="00754E8D" w:rsidP="00BB201C">
            <w:r w:rsidRPr="00FF7DDC">
              <w:t>Leveraging the social network for treatment of social anxiety: Pilot study of a youth-specific digital intervention with a focus on engagement of young men</w:t>
            </w:r>
          </w:p>
        </w:tc>
        <w:tc>
          <w:tcPr>
            <w:tcW w:w="1701" w:type="dxa"/>
            <w:hideMark/>
          </w:tcPr>
          <w:p w14:paraId="194156EC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01B1B584" w14:textId="77777777" w:rsidTr="00754E8D">
        <w:trPr>
          <w:trHeight w:val="300"/>
        </w:trPr>
        <w:tc>
          <w:tcPr>
            <w:tcW w:w="2268" w:type="dxa"/>
            <w:hideMark/>
          </w:tcPr>
          <w:p w14:paraId="5801261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F202CBB" w14:textId="77777777" w:rsidR="00754E8D" w:rsidRPr="00FF7DDC" w:rsidRDefault="00754E8D" w:rsidP="00BB201C">
            <w:r w:rsidRPr="00FF7DDC">
              <w:t>Richards 2009</w:t>
            </w:r>
          </w:p>
        </w:tc>
        <w:tc>
          <w:tcPr>
            <w:tcW w:w="4209" w:type="dxa"/>
            <w:hideMark/>
          </w:tcPr>
          <w:p w14:paraId="5060E7FC" w14:textId="77777777" w:rsidR="00754E8D" w:rsidRPr="00FF7DDC" w:rsidRDefault="00754E8D" w:rsidP="00BB201C">
            <w:r w:rsidRPr="00FF7DDC">
              <w:t>Improving access to psychological therapies: Phase IV prospective cohort study</w:t>
            </w:r>
          </w:p>
        </w:tc>
        <w:tc>
          <w:tcPr>
            <w:tcW w:w="1701" w:type="dxa"/>
            <w:hideMark/>
          </w:tcPr>
          <w:p w14:paraId="30B09786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820658B" w14:textId="77777777" w:rsidTr="00754E8D">
        <w:trPr>
          <w:trHeight w:val="600"/>
        </w:trPr>
        <w:tc>
          <w:tcPr>
            <w:tcW w:w="2268" w:type="dxa"/>
            <w:hideMark/>
          </w:tcPr>
          <w:p w14:paraId="198D478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BFD867E" w14:textId="77777777" w:rsidR="00754E8D" w:rsidRPr="00FF7DDC" w:rsidRDefault="00754E8D" w:rsidP="00BB201C">
            <w:r w:rsidRPr="00FF7DDC">
              <w:t>Richards 2011</w:t>
            </w:r>
          </w:p>
        </w:tc>
        <w:tc>
          <w:tcPr>
            <w:tcW w:w="4209" w:type="dxa"/>
            <w:hideMark/>
          </w:tcPr>
          <w:p w14:paraId="281D8410" w14:textId="77777777" w:rsidR="00754E8D" w:rsidRPr="00FF7DDC" w:rsidRDefault="00754E8D" w:rsidP="00BB201C">
            <w:r w:rsidRPr="00FF7DDC">
              <w:t xml:space="preserve">Implementation of psychological therapies for anxiety and depression in routine practice: </w:t>
            </w:r>
            <w:proofErr w:type="gramStart"/>
            <w:r w:rsidRPr="00FF7DDC">
              <w:t>Two year</w:t>
            </w:r>
            <w:proofErr w:type="gramEnd"/>
            <w:r w:rsidRPr="00FF7DDC">
              <w:t xml:space="preserve"> prospective cohort study</w:t>
            </w:r>
          </w:p>
        </w:tc>
        <w:tc>
          <w:tcPr>
            <w:tcW w:w="1701" w:type="dxa"/>
            <w:hideMark/>
          </w:tcPr>
          <w:p w14:paraId="0F60300F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F5B0C58" w14:textId="77777777" w:rsidTr="00754E8D">
        <w:trPr>
          <w:trHeight w:val="300"/>
        </w:trPr>
        <w:tc>
          <w:tcPr>
            <w:tcW w:w="2268" w:type="dxa"/>
            <w:hideMark/>
          </w:tcPr>
          <w:p w14:paraId="0DE48B3F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13BEAC35" w14:textId="77777777" w:rsidR="00754E8D" w:rsidRPr="00FF7DDC" w:rsidRDefault="00754E8D" w:rsidP="00BB201C">
            <w:proofErr w:type="spellStart"/>
            <w:r w:rsidRPr="00FF7DDC">
              <w:t>Rickwood</w:t>
            </w:r>
            <w:proofErr w:type="spellEnd"/>
            <w:r w:rsidRPr="00FF7DDC">
              <w:t xml:space="preserve"> 2019</w:t>
            </w:r>
          </w:p>
        </w:tc>
        <w:tc>
          <w:tcPr>
            <w:tcW w:w="4209" w:type="dxa"/>
            <w:hideMark/>
          </w:tcPr>
          <w:p w14:paraId="14E12933" w14:textId="77777777" w:rsidR="00754E8D" w:rsidRPr="00FF7DDC" w:rsidRDefault="00754E8D" w:rsidP="00BB201C">
            <w:r w:rsidRPr="00FF7DDC">
              <w:t>Australia's innovation in youth mental health care: The headspace centre model</w:t>
            </w:r>
          </w:p>
        </w:tc>
        <w:tc>
          <w:tcPr>
            <w:tcW w:w="1701" w:type="dxa"/>
            <w:hideMark/>
          </w:tcPr>
          <w:p w14:paraId="1CF648FE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BECE60E" w14:textId="77777777" w:rsidTr="00754E8D">
        <w:trPr>
          <w:trHeight w:val="600"/>
        </w:trPr>
        <w:tc>
          <w:tcPr>
            <w:tcW w:w="2268" w:type="dxa"/>
            <w:hideMark/>
          </w:tcPr>
          <w:p w14:paraId="52F55E2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A2A5510" w14:textId="77777777" w:rsidR="00754E8D" w:rsidRPr="00FF7DDC" w:rsidRDefault="00754E8D" w:rsidP="00BB201C">
            <w:r w:rsidRPr="00FF7DDC">
              <w:t>Riggs 2002</w:t>
            </w:r>
          </w:p>
        </w:tc>
        <w:tc>
          <w:tcPr>
            <w:tcW w:w="4209" w:type="dxa"/>
            <w:hideMark/>
          </w:tcPr>
          <w:p w14:paraId="350E1E8E" w14:textId="77777777" w:rsidR="00754E8D" w:rsidRPr="00FF7DDC" w:rsidRDefault="00754E8D" w:rsidP="00BB201C">
            <w:r w:rsidRPr="00FF7DDC">
              <w:t>A clinical approach to integrating treatment for adolescent depression and substance abuse</w:t>
            </w:r>
          </w:p>
        </w:tc>
        <w:tc>
          <w:tcPr>
            <w:tcW w:w="1701" w:type="dxa"/>
            <w:hideMark/>
          </w:tcPr>
          <w:p w14:paraId="79B6FBF5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6E2A1E7" w14:textId="77777777" w:rsidTr="00754E8D">
        <w:trPr>
          <w:trHeight w:val="600"/>
        </w:trPr>
        <w:tc>
          <w:tcPr>
            <w:tcW w:w="2268" w:type="dxa"/>
            <w:hideMark/>
          </w:tcPr>
          <w:p w14:paraId="4A42914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6CB79A6" w14:textId="77777777" w:rsidR="00754E8D" w:rsidRPr="00FF7DDC" w:rsidRDefault="00754E8D" w:rsidP="00BB201C">
            <w:r w:rsidRPr="00FF7DDC">
              <w:t>Roberts 2019</w:t>
            </w:r>
          </w:p>
        </w:tc>
        <w:tc>
          <w:tcPr>
            <w:tcW w:w="4209" w:type="dxa"/>
            <w:hideMark/>
          </w:tcPr>
          <w:p w14:paraId="7706CBFD" w14:textId="77777777" w:rsidR="00754E8D" w:rsidRPr="00FF7DDC" w:rsidRDefault="00754E8D" w:rsidP="00BB201C">
            <w:r w:rsidRPr="00FF7DDC">
              <w:t>Mind and Body: an early intervention group programme for adolescents with self-harm thoughts and behaviours</w:t>
            </w:r>
          </w:p>
        </w:tc>
        <w:tc>
          <w:tcPr>
            <w:tcW w:w="1701" w:type="dxa"/>
            <w:hideMark/>
          </w:tcPr>
          <w:p w14:paraId="5ACC9E52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4CE1530A" w14:textId="77777777" w:rsidTr="00754E8D">
        <w:trPr>
          <w:trHeight w:val="600"/>
        </w:trPr>
        <w:tc>
          <w:tcPr>
            <w:tcW w:w="2268" w:type="dxa"/>
            <w:hideMark/>
          </w:tcPr>
          <w:p w14:paraId="6F6A0D4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28B7E02" w14:textId="77777777" w:rsidR="00754E8D" w:rsidRPr="00FF7DDC" w:rsidRDefault="00754E8D" w:rsidP="00BB201C">
            <w:r w:rsidRPr="00FF7DDC">
              <w:t>Robinson 2020</w:t>
            </w:r>
          </w:p>
        </w:tc>
        <w:tc>
          <w:tcPr>
            <w:tcW w:w="4209" w:type="dxa"/>
            <w:hideMark/>
          </w:tcPr>
          <w:p w14:paraId="4C6DF542" w14:textId="77777777" w:rsidR="00754E8D" w:rsidRPr="00FF7DDC" w:rsidRDefault="00754E8D" w:rsidP="00BB201C">
            <w:r w:rsidRPr="00FF7DDC">
              <w:t xml:space="preserve">The impact of primary care 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health services on patient </w:t>
            </w:r>
            <w:proofErr w:type="spellStart"/>
            <w:r w:rsidRPr="00FF7DDC">
              <w:t>behaviors</w:t>
            </w:r>
            <w:proofErr w:type="spellEnd"/>
            <w:r w:rsidRPr="00FF7DDC">
              <w:t>: A randomized controlled trial</w:t>
            </w:r>
          </w:p>
        </w:tc>
        <w:tc>
          <w:tcPr>
            <w:tcW w:w="1701" w:type="dxa"/>
            <w:hideMark/>
          </w:tcPr>
          <w:p w14:paraId="3166B959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DD61944" w14:textId="77777777" w:rsidTr="00754E8D">
        <w:trPr>
          <w:trHeight w:val="600"/>
        </w:trPr>
        <w:tc>
          <w:tcPr>
            <w:tcW w:w="2268" w:type="dxa"/>
            <w:hideMark/>
          </w:tcPr>
          <w:p w14:paraId="7B3B79F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3C25EE2" w14:textId="77777777" w:rsidR="00754E8D" w:rsidRPr="00FF7DDC" w:rsidRDefault="00754E8D" w:rsidP="00BB201C">
            <w:r w:rsidRPr="00FF7DDC">
              <w:t>Rocks 2020</w:t>
            </w:r>
          </w:p>
        </w:tc>
        <w:tc>
          <w:tcPr>
            <w:tcW w:w="4209" w:type="dxa"/>
            <w:hideMark/>
          </w:tcPr>
          <w:p w14:paraId="42BEC477" w14:textId="77777777" w:rsidR="00754E8D" w:rsidRPr="00FF7DDC" w:rsidRDefault="00754E8D" w:rsidP="00BB201C">
            <w:r w:rsidRPr="00FF7DDC">
              <w:t>Introducing a single point of access (SPA) to child and adolescent mental health services in England: a mixed-methods observational study</w:t>
            </w:r>
          </w:p>
        </w:tc>
        <w:tc>
          <w:tcPr>
            <w:tcW w:w="1701" w:type="dxa"/>
            <w:hideMark/>
          </w:tcPr>
          <w:p w14:paraId="2B83E43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AC41753" w14:textId="77777777" w:rsidTr="00754E8D">
        <w:trPr>
          <w:trHeight w:val="600"/>
        </w:trPr>
        <w:tc>
          <w:tcPr>
            <w:tcW w:w="2268" w:type="dxa"/>
            <w:hideMark/>
          </w:tcPr>
          <w:p w14:paraId="1994545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A756DFE" w14:textId="77777777" w:rsidR="00754E8D" w:rsidRPr="00FF7DDC" w:rsidRDefault="00754E8D" w:rsidP="00BB201C">
            <w:r w:rsidRPr="00FF7DDC">
              <w:t>Rohde 2014</w:t>
            </w:r>
          </w:p>
        </w:tc>
        <w:tc>
          <w:tcPr>
            <w:tcW w:w="4209" w:type="dxa"/>
            <w:hideMark/>
          </w:tcPr>
          <w:p w14:paraId="36098CEE" w14:textId="77777777" w:rsidR="00754E8D" w:rsidRPr="00FF7DDC" w:rsidRDefault="00754E8D" w:rsidP="00BB201C">
            <w:r w:rsidRPr="00FF7DDC">
              <w:t xml:space="preserve">Sequenced Versus Coordinated Treatment for Adolescents </w:t>
            </w:r>
            <w:proofErr w:type="gramStart"/>
            <w:r w:rsidRPr="00FF7DDC">
              <w:t>With</w:t>
            </w:r>
            <w:proofErr w:type="gramEnd"/>
            <w:r w:rsidRPr="00FF7DDC">
              <w:t xml:space="preserve"> Comorbid Depressive and Substance Use Disorders</w:t>
            </w:r>
          </w:p>
        </w:tc>
        <w:tc>
          <w:tcPr>
            <w:tcW w:w="1701" w:type="dxa"/>
            <w:hideMark/>
          </w:tcPr>
          <w:p w14:paraId="27705044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140327E" w14:textId="77777777" w:rsidTr="00754E8D">
        <w:trPr>
          <w:trHeight w:val="600"/>
        </w:trPr>
        <w:tc>
          <w:tcPr>
            <w:tcW w:w="2268" w:type="dxa"/>
            <w:hideMark/>
          </w:tcPr>
          <w:p w14:paraId="6FBF7DB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04739B7" w14:textId="77777777" w:rsidR="00754E8D" w:rsidRPr="00FF7DDC" w:rsidRDefault="00754E8D" w:rsidP="00BB201C">
            <w:proofErr w:type="spellStart"/>
            <w:r w:rsidRPr="00FF7DDC">
              <w:t>Rosello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677DDFBE" w14:textId="77777777" w:rsidR="00754E8D" w:rsidRPr="00FF7DDC" w:rsidRDefault="00754E8D" w:rsidP="00BB201C">
            <w:r w:rsidRPr="00FF7DDC">
              <w:t>Early intervention in child and adolescent eating disorders: The role of a parenting group</w:t>
            </w:r>
          </w:p>
        </w:tc>
        <w:tc>
          <w:tcPr>
            <w:tcW w:w="1701" w:type="dxa"/>
            <w:hideMark/>
          </w:tcPr>
          <w:p w14:paraId="62FD7A0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C4B856F" w14:textId="77777777" w:rsidTr="00754E8D">
        <w:trPr>
          <w:trHeight w:val="600"/>
        </w:trPr>
        <w:tc>
          <w:tcPr>
            <w:tcW w:w="2268" w:type="dxa"/>
            <w:hideMark/>
          </w:tcPr>
          <w:p w14:paraId="06DDE99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A56E2DB" w14:textId="77777777" w:rsidR="00754E8D" w:rsidRPr="00FF7DDC" w:rsidRDefault="00754E8D" w:rsidP="00BB201C">
            <w:r w:rsidRPr="00FF7DDC">
              <w:t>Rowe 2020</w:t>
            </w:r>
          </w:p>
        </w:tc>
        <w:tc>
          <w:tcPr>
            <w:tcW w:w="4209" w:type="dxa"/>
            <w:hideMark/>
          </w:tcPr>
          <w:p w14:paraId="4249AA59" w14:textId="77777777" w:rsidR="00754E8D" w:rsidRPr="00FF7DDC" w:rsidRDefault="00754E8D" w:rsidP="00BB201C">
            <w:r w:rsidRPr="00FF7DDC">
              <w:t xml:space="preserve">Co-designing the </w:t>
            </w:r>
            <w:proofErr w:type="spellStart"/>
            <w:r w:rsidRPr="00FF7DDC">
              <w:t>InnoWell</w:t>
            </w:r>
            <w:proofErr w:type="spellEnd"/>
            <w:r w:rsidRPr="00FF7DDC">
              <w:t xml:space="preserve"> Platform to deliver the right mental health care first time to regional youth</w:t>
            </w:r>
          </w:p>
        </w:tc>
        <w:tc>
          <w:tcPr>
            <w:tcW w:w="1701" w:type="dxa"/>
            <w:hideMark/>
          </w:tcPr>
          <w:p w14:paraId="1F18FA6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DCCFF88" w14:textId="77777777" w:rsidTr="00754E8D">
        <w:trPr>
          <w:trHeight w:val="600"/>
        </w:trPr>
        <w:tc>
          <w:tcPr>
            <w:tcW w:w="2268" w:type="dxa"/>
            <w:hideMark/>
          </w:tcPr>
          <w:p w14:paraId="184AAD6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3EACCC5" w14:textId="77777777" w:rsidR="00754E8D" w:rsidRPr="00FF7DDC" w:rsidRDefault="00754E8D" w:rsidP="00BB201C">
            <w:proofErr w:type="spellStart"/>
            <w:r w:rsidRPr="00FF7DDC">
              <w:t>Ruglass</w:t>
            </w:r>
            <w:proofErr w:type="spellEnd"/>
            <w:r w:rsidRPr="00FF7DDC">
              <w:t xml:space="preserve"> 2017</w:t>
            </w:r>
          </w:p>
        </w:tc>
        <w:tc>
          <w:tcPr>
            <w:tcW w:w="4209" w:type="dxa"/>
            <w:hideMark/>
          </w:tcPr>
          <w:p w14:paraId="61BE4335" w14:textId="77777777" w:rsidR="00754E8D" w:rsidRPr="00FF7DDC" w:rsidRDefault="00754E8D" w:rsidP="00BB201C">
            <w:r w:rsidRPr="00FF7DDC">
              <w:t>Concurrent treatment with prolonged exposure for co-occurring full or subthreshold posttraumatic stress disorder and substance use disorders: A randomized clinical trial</w:t>
            </w:r>
          </w:p>
        </w:tc>
        <w:tc>
          <w:tcPr>
            <w:tcW w:w="1701" w:type="dxa"/>
            <w:hideMark/>
          </w:tcPr>
          <w:p w14:paraId="5B25377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8FF3281" w14:textId="77777777" w:rsidTr="00754E8D">
        <w:trPr>
          <w:trHeight w:val="600"/>
        </w:trPr>
        <w:tc>
          <w:tcPr>
            <w:tcW w:w="2268" w:type="dxa"/>
            <w:hideMark/>
          </w:tcPr>
          <w:p w14:paraId="7C73EC8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646EFDC" w14:textId="77777777" w:rsidR="00754E8D" w:rsidRPr="00FF7DDC" w:rsidRDefault="00754E8D" w:rsidP="00BB201C">
            <w:r w:rsidRPr="00FF7DDC">
              <w:t>Russell 2021</w:t>
            </w:r>
          </w:p>
        </w:tc>
        <w:tc>
          <w:tcPr>
            <w:tcW w:w="4209" w:type="dxa"/>
            <w:hideMark/>
          </w:tcPr>
          <w:p w14:paraId="6A6C9087" w14:textId="77777777" w:rsidR="00754E8D" w:rsidRPr="00FF7DDC" w:rsidRDefault="00754E8D" w:rsidP="00BB201C">
            <w:r w:rsidRPr="00FF7DDC">
              <w:t>Homelessness youth and mental health service utilization: A long-term follow-up study</w:t>
            </w:r>
          </w:p>
        </w:tc>
        <w:tc>
          <w:tcPr>
            <w:tcW w:w="1701" w:type="dxa"/>
            <w:hideMark/>
          </w:tcPr>
          <w:p w14:paraId="61F1816E" w14:textId="77777777" w:rsidR="00754E8D" w:rsidRPr="00FF7DDC" w:rsidRDefault="00754E8D" w:rsidP="00BB201C">
            <w:r w:rsidRPr="00FF7DDC">
              <w:t>Outcome</w:t>
            </w:r>
          </w:p>
        </w:tc>
      </w:tr>
      <w:tr w:rsidR="00754E8D" w:rsidRPr="00FF7DDC" w14:paraId="0DA97D2B" w14:textId="77777777" w:rsidTr="00754E8D">
        <w:trPr>
          <w:trHeight w:val="600"/>
        </w:trPr>
        <w:tc>
          <w:tcPr>
            <w:tcW w:w="2268" w:type="dxa"/>
            <w:hideMark/>
          </w:tcPr>
          <w:p w14:paraId="414134A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D8E2144" w14:textId="77777777" w:rsidR="00754E8D" w:rsidRPr="00FF7DDC" w:rsidRDefault="00754E8D" w:rsidP="00BB201C">
            <w:r w:rsidRPr="00FF7DDC">
              <w:t>Russell 2022</w:t>
            </w:r>
          </w:p>
        </w:tc>
        <w:tc>
          <w:tcPr>
            <w:tcW w:w="4209" w:type="dxa"/>
            <w:hideMark/>
          </w:tcPr>
          <w:p w14:paraId="509F20CB" w14:textId="77777777" w:rsidR="00754E8D" w:rsidRPr="00FF7DDC" w:rsidRDefault="00754E8D" w:rsidP="00BB201C">
            <w:r w:rsidRPr="00FF7DDC">
              <w:t>Improving access for the vulnerable: a mixed-methods feasibility study of a pop-up model of care in south-eastern Melbourne, Australia</w:t>
            </w:r>
          </w:p>
        </w:tc>
        <w:tc>
          <w:tcPr>
            <w:tcW w:w="1701" w:type="dxa"/>
            <w:hideMark/>
          </w:tcPr>
          <w:p w14:paraId="03B9E59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27253E4" w14:textId="77777777" w:rsidTr="00754E8D">
        <w:trPr>
          <w:trHeight w:val="900"/>
        </w:trPr>
        <w:tc>
          <w:tcPr>
            <w:tcW w:w="2268" w:type="dxa"/>
            <w:hideMark/>
          </w:tcPr>
          <w:p w14:paraId="3A338DA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6CDE787" w14:textId="77777777" w:rsidR="00754E8D" w:rsidRPr="00FF7DDC" w:rsidRDefault="00754E8D" w:rsidP="00BB201C">
            <w:r w:rsidRPr="00FF7DDC">
              <w:t>Rust-Overman 2024</w:t>
            </w:r>
          </w:p>
        </w:tc>
        <w:tc>
          <w:tcPr>
            <w:tcW w:w="4209" w:type="dxa"/>
            <w:hideMark/>
          </w:tcPr>
          <w:p w14:paraId="0438182A" w14:textId="77777777" w:rsidR="00754E8D" w:rsidRPr="00FF7DDC" w:rsidRDefault="00754E8D" w:rsidP="00BB201C">
            <w:r w:rsidRPr="00FF7DDC">
              <w:t xml:space="preserve">Enhancing </w:t>
            </w:r>
            <w:proofErr w:type="spellStart"/>
            <w:r w:rsidRPr="00FF7DDC">
              <w:t>Pediatric</w:t>
            </w:r>
            <w:proofErr w:type="spellEnd"/>
            <w:r w:rsidRPr="00FF7DDC">
              <w:t xml:space="preserve"> Mental Health Care in an Outpatient Primary Care Setting Using the Keep Your Children/Yourself Safe and Secure (</w:t>
            </w:r>
            <w:proofErr w:type="spellStart"/>
            <w:r w:rsidRPr="00FF7DDC">
              <w:t>KySS</w:t>
            </w:r>
            <w:proofErr w:type="spellEnd"/>
            <w:r w:rsidRPr="00FF7DDC">
              <w:t>) Program: A Multidisciplinary Quality Improvement Project</w:t>
            </w:r>
          </w:p>
        </w:tc>
        <w:tc>
          <w:tcPr>
            <w:tcW w:w="1701" w:type="dxa"/>
            <w:hideMark/>
          </w:tcPr>
          <w:p w14:paraId="7703A8DE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3F69B67" w14:textId="77777777" w:rsidTr="00754E8D">
        <w:trPr>
          <w:trHeight w:val="600"/>
        </w:trPr>
        <w:tc>
          <w:tcPr>
            <w:tcW w:w="2268" w:type="dxa"/>
            <w:hideMark/>
          </w:tcPr>
          <w:p w14:paraId="57094CC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AD397A2" w14:textId="77777777" w:rsidR="00754E8D" w:rsidRPr="00FF7DDC" w:rsidRDefault="00754E8D" w:rsidP="00BB201C">
            <w:r w:rsidRPr="00FF7DDC">
              <w:t>Ryall 2008</w:t>
            </w:r>
          </w:p>
        </w:tc>
        <w:tc>
          <w:tcPr>
            <w:tcW w:w="4209" w:type="dxa"/>
            <w:hideMark/>
          </w:tcPr>
          <w:p w14:paraId="426CE8CF" w14:textId="77777777" w:rsidR="00754E8D" w:rsidRPr="00FF7DDC" w:rsidRDefault="00754E8D" w:rsidP="00BB201C">
            <w:r w:rsidRPr="00FF7DDC">
              <w:t>Intensive youth outreach in mental health: an integrated framework for understanding and intervention</w:t>
            </w:r>
          </w:p>
        </w:tc>
        <w:tc>
          <w:tcPr>
            <w:tcW w:w="1701" w:type="dxa"/>
            <w:hideMark/>
          </w:tcPr>
          <w:p w14:paraId="672C279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C9E394E" w14:textId="77777777" w:rsidTr="00754E8D">
        <w:trPr>
          <w:trHeight w:val="600"/>
        </w:trPr>
        <w:tc>
          <w:tcPr>
            <w:tcW w:w="2268" w:type="dxa"/>
            <w:hideMark/>
          </w:tcPr>
          <w:p w14:paraId="46B47AF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4DE0038" w14:textId="77777777" w:rsidR="00754E8D" w:rsidRPr="00FF7DDC" w:rsidRDefault="00754E8D" w:rsidP="00BB201C">
            <w:proofErr w:type="spellStart"/>
            <w:r w:rsidRPr="00FF7DDC">
              <w:t>SÃ¡nchez-GarcÃ</w:t>
            </w:r>
            <w:r w:rsidRPr="00FF7DDC">
              <w:softHyphen/>
              <w:t>a</w:t>
            </w:r>
            <w:proofErr w:type="spellEnd"/>
            <w:r w:rsidRPr="00FF7DDC">
              <w:t xml:space="preserve"> 2009</w:t>
            </w:r>
          </w:p>
        </w:tc>
        <w:tc>
          <w:tcPr>
            <w:tcW w:w="4209" w:type="dxa"/>
            <w:hideMark/>
          </w:tcPr>
          <w:p w14:paraId="23BB1772" w14:textId="77777777" w:rsidR="00754E8D" w:rsidRPr="00FF7DDC" w:rsidRDefault="00754E8D" w:rsidP="00BB201C">
            <w:r w:rsidRPr="00FF7DDC">
              <w:t>Effectiveness of a program for early detection/intervention in children/adolescents with generalized social phobia</w:t>
            </w:r>
          </w:p>
        </w:tc>
        <w:tc>
          <w:tcPr>
            <w:tcW w:w="1701" w:type="dxa"/>
            <w:hideMark/>
          </w:tcPr>
          <w:p w14:paraId="5B7F459B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8548F05" w14:textId="77777777" w:rsidTr="00754E8D">
        <w:trPr>
          <w:trHeight w:val="600"/>
        </w:trPr>
        <w:tc>
          <w:tcPr>
            <w:tcW w:w="2268" w:type="dxa"/>
            <w:hideMark/>
          </w:tcPr>
          <w:p w14:paraId="1D0931B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4C40A4D" w14:textId="77777777" w:rsidR="00754E8D" w:rsidRPr="00FF7DDC" w:rsidRDefault="00754E8D" w:rsidP="00BB201C">
            <w:r w:rsidRPr="00FF7DDC">
              <w:t>Sadock 2017</w:t>
            </w:r>
          </w:p>
        </w:tc>
        <w:tc>
          <w:tcPr>
            <w:tcW w:w="4209" w:type="dxa"/>
            <w:hideMark/>
          </w:tcPr>
          <w:p w14:paraId="6FCBEBE2" w14:textId="77777777" w:rsidR="00754E8D" w:rsidRPr="00FF7DDC" w:rsidRDefault="00754E8D" w:rsidP="00BB201C">
            <w:r w:rsidRPr="00FF7DDC">
              <w:t xml:space="preserve">Initial and follow-up evaluations of integrated psychological services for anxiety </w:t>
            </w:r>
            <w:r w:rsidRPr="00FF7DDC">
              <w:lastRenderedPageBreak/>
              <w:t>and depression in a safety net primary care clinic</w:t>
            </w:r>
          </w:p>
        </w:tc>
        <w:tc>
          <w:tcPr>
            <w:tcW w:w="1701" w:type="dxa"/>
            <w:hideMark/>
          </w:tcPr>
          <w:p w14:paraId="7D253AFA" w14:textId="77777777" w:rsidR="00754E8D" w:rsidRPr="00FF7DDC" w:rsidRDefault="00754E8D" w:rsidP="00BB201C">
            <w:r w:rsidRPr="00FF7DDC">
              <w:lastRenderedPageBreak/>
              <w:t>Population</w:t>
            </w:r>
          </w:p>
        </w:tc>
      </w:tr>
      <w:tr w:rsidR="00754E8D" w:rsidRPr="00FF7DDC" w14:paraId="2375CB3A" w14:textId="77777777" w:rsidTr="00754E8D">
        <w:trPr>
          <w:trHeight w:val="600"/>
        </w:trPr>
        <w:tc>
          <w:tcPr>
            <w:tcW w:w="2268" w:type="dxa"/>
            <w:hideMark/>
          </w:tcPr>
          <w:p w14:paraId="7EFF729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8DB87B6" w14:textId="77777777" w:rsidR="00754E8D" w:rsidRPr="00FF7DDC" w:rsidRDefault="00754E8D" w:rsidP="00BB201C">
            <w:proofErr w:type="spellStart"/>
            <w:r w:rsidRPr="00FF7DDC">
              <w:t>Saether</w:t>
            </w:r>
            <w:proofErr w:type="spellEnd"/>
            <w:r w:rsidRPr="00FF7DDC">
              <w:t xml:space="preserve"> 2019</w:t>
            </w:r>
          </w:p>
        </w:tc>
        <w:tc>
          <w:tcPr>
            <w:tcW w:w="4209" w:type="dxa"/>
            <w:hideMark/>
          </w:tcPr>
          <w:p w14:paraId="08F212FC" w14:textId="77777777" w:rsidR="00754E8D" w:rsidRPr="00FF7DDC" w:rsidRDefault="00754E8D" w:rsidP="00BB201C">
            <w:r w:rsidRPr="00FF7DDC">
              <w:t>Twelve months post-treatment results from the Norwegian version of improving access to psychological therapies</w:t>
            </w:r>
          </w:p>
        </w:tc>
        <w:tc>
          <w:tcPr>
            <w:tcW w:w="1701" w:type="dxa"/>
            <w:hideMark/>
          </w:tcPr>
          <w:p w14:paraId="49CEF40F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33D9101" w14:textId="77777777" w:rsidTr="00754E8D">
        <w:trPr>
          <w:trHeight w:val="600"/>
        </w:trPr>
        <w:tc>
          <w:tcPr>
            <w:tcW w:w="2268" w:type="dxa"/>
            <w:hideMark/>
          </w:tcPr>
          <w:p w14:paraId="7902397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564BDA3" w14:textId="77777777" w:rsidR="00754E8D" w:rsidRPr="00FF7DDC" w:rsidRDefault="00754E8D" w:rsidP="00BB201C">
            <w:r w:rsidRPr="00FF7DDC">
              <w:t>Salisbury 2016</w:t>
            </w:r>
          </w:p>
        </w:tc>
        <w:tc>
          <w:tcPr>
            <w:tcW w:w="4209" w:type="dxa"/>
            <w:hideMark/>
          </w:tcPr>
          <w:p w14:paraId="64CC03D5" w14:textId="77777777" w:rsidR="00754E8D" w:rsidRPr="00FF7DDC" w:rsidRDefault="00754E8D" w:rsidP="00BB201C">
            <w:r w:rsidRPr="00FF7DDC">
              <w:t>Effectiveness of an integrated telehealth service for patients with depression: A pragmatic randomised controlled trial of a complex intervention</w:t>
            </w:r>
          </w:p>
        </w:tc>
        <w:tc>
          <w:tcPr>
            <w:tcW w:w="1701" w:type="dxa"/>
            <w:hideMark/>
          </w:tcPr>
          <w:p w14:paraId="01BBF89F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F6DB281" w14:textId="77777777" w:rsidTr="00754E8D">
        <w:trPr>
          <w:trHeight w:val="600"/>
        </w:trPr>
        <w:tc>
          <w:tcPr>
            <w:tcW w:w="2268" w:type="dxa"/>
            <w:hideMark/>
          </w:tcPr>
          <w:p w14:paraId="0BF0916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7071C8C" w14:textId="77777777" w:rsidR="00754E8D" w:rsidRPr="00FF7DDC" w:rsidRDefault="00754E8D" w:rsidP="00BB201C">
            <w:proofErr w:type="spellStart"/>
            <w:r w:rsidRPr="00FF7DDC">
              <w:t>Samokhvalov</w:t>
            </w:r>
            <w:proofErr w:type="spellEnd"/>
            <w:r w:rsidRPr="00FF7DDC">
              <w:t xml:space="preserve"> 2018</w:t>
            </w:r>
          </w:p>
        </w:tc>
        <w:tc>
          <w:tcPr>
            <w:tcW w:w="4209" w:type="dxa"/>
            <w:hideMark/>
          </w:tcPr>
          <w:p w14:paraId="56DEF190" w14:textId="77777777" w:rsidR="00754E8D" w:rsidRPr="00FF7DDC" w:rsidRDefault="00754E8D" w:rsidP="00BB201C">
            <w:r w:rsidRPr="00FF7DDC">
              <w:t>Outcomes of an integrated care pathway for concurrent major depressive and alcohol use disorders: A multisite prospective cohort study</w:t>
            </w:r>
          </w:p>
        </w:tc>
        <w:tc>
          <w:tcPr>
            <w:tcW w:w="1701" w:type="dxa"/>
            <w:hideMark/>
          </w:tcPr>
          <w:p w14:paraId="41E5FED3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59406A0" w14:textId="77777777" w:rsidTr="00754E8D">
        <w:trPr>
          <w:trHeight w:val="900"/>
        </w:trPr>
        <w:tc>
          <w:tcPr>
            <w:tcW w:w="2268" w:type="dxa"/>
            <w:hideMark/>
          </w:tcPr>
          <w:p w14:paraId="1E65CE2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2A1F54C" w14:textId="77777777" w:rsidR="00754E8D" w:rsidRPr="00FF7DDC" w:rsidRDefault="00754E8D" w:rsidP="00BB201C">
            <w:proofErr w:type="spellStart"/>
            <w:r w:rsidRPr="00FF7DDC">
              <w:t>SanPio</w:t>
            </w:r>
            <w:proofErr w:type="spellEnd"/>
            <w:r w:rsidRPr="00FF7DDC">
              <w:t xml:space="preserve"> 2023</w:t>
            </w:r>
          </w:p>
        </w:tc>
        <w:tc>
          <w:tcPr>
            <w:tcW w:w="4209" w:type="dxa"/>
            <w:hideMark/>
          </w:tcPr>
          <w:p w14:paraId="5A4C439E" w14:textId="77777777" w:rsidR="00754E8D" w:rsidRPr="00FF7DDC" w:rsidRDefault="00754E8D" w:rsidP="00BB201C">
            <w:r w:rsidRPr="00FF7DDC">
              <w:t>A randomized controlled implementation trial of a multicomponent integrated care program to empower mental health service users and their relatives throughout the recovery process</w:t>
            </w:r>
          </w:p>
        </w:tc>
        <w:tc>
          <w:tcPr>
            <w:tcW w:w="1701" w:type="dxa"/>
            <w:hideMark/>
          </w:tcPr>
          <w:p w14:paraId="3ACAEA8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9306589" w14:textId="77777777" w:rsidTr="00754E8D">
        <w:trPr>
          <w:trHeight w:val="600"/>
        </w:trPr>
        <w:tc>
          <w:tcPr>
            <w:tcW w:w="2268" w:type="dxa"/>
            <w:hideMark/>
          </w:tcPr>
          <w:p w14:paraId="6ACEE9D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EED9C0C" w14:textId="77777777" w:rsidR="00754E8D" w:rsidRPr="00FF7DDC" w:rsidRDefault="00754E8D" w:rsidP="00BB201C">
            <w:proofErr w:type="spellStart"/>
            <w:r w:rsidRPr="00FF7DDC">
              <w:t>Sarvet</w:t>
            </w:r>
            <w:proofErr w:type="spellEnd"/>
            <w:r w:rsidRPr="00FF7DDC">
              <w:t xml:space="preserve"> 2010</w:t>
            </w:r>
          </w:p>
        </w:tc>
        <w:tc>
          <w:tcPr>
            <w:tcW w:w="4209" w:type="dxa"/>
            <w:hideMark/>
          </w:tcPr>
          <w:p w14:paraId="1C884204" w14:textId="77777777" w:rsidR="00754E8D" w:rsidRPr="00FF7DDC" w:rsidRDefault="00754E8D" w:rsidP="00BB201C">
            <w:r w:rsidRPr="00FF7DDC">
              <w:t>Improving Access to Mental Health Care for Children: The Massachusetts Child Psychiatry Access Project</w:t>
            </w:r>
          </w:p>
        </w:tc>
        <w:tc>
          <w:tcPr>
            <w:tcW w:w="1701" w:type="dxa"/>
            <w:hideMark/>
          </w:tcPr>
          <w:p w14:paraId="32595C2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1C2C133" w14:textId="77777777" w:rsidTr="00754E8D">
        <w:trPr>
          <w:trHeight w:val="600"/>
        </w:trPr>
        <w:tc>
          <w:tcPr>
            <w:tcW w:w="2268" w:type="dxa"/>
            <w:hideMark/>
          </w:tcPr>
          <w:p w14:paraId="40B402C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4DC37A1" w14:textId="77777777" w:rsidR="00754E8D" w:rsidRPr="00FF7DDC" w:rsidRDefault="00754E8D" w:rsidP="00BB201C">
            <w:r w:rsidRPr="00FF7DDC">
              <w:t>Saunders 2021</w:t>
            </w:r>
          </w:p>
        </w:tc>
        <w:tc>
          <w:tcPr>
            <w:tcW w:w="4209" w:type="dxa"/>
            <w:hideMark/>
          </w:tcPr>
          <w:p w14:paraId="1F4F0E6E" w14:textId="77777777" w:rsidR="00754E8D" w:rsidRPr="00FF7DDC" w:rsidRDefault="00754E8D" w:rsidP="00BB201C">
            <w:r w:rsidRPr="00FF7DDC">
              <w:t>Factors associated with initiation of community-based therapy for emerging adults with mood and anxiety disorders</w:t>
            </w:r>
          </w:p>
        </w:tc>
        <w:tc>
          <w:tcPr>
            <w:tcW w:w="1701" w:type="dxa"/>
            <w:hideMark/>
          </w:tcPr>
          <w:p w14:paraId="36E95DDD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0A2828A" w14:textId="77777777" w:rsidTr="00754E8D">
        <w:trPr>
          <w:trHeight w:val="600"/>
        </w:trPr>
        <w:tc>
          <w:tcPr>
            <w:tcW w:w="2268" w:type="dxa"/>
            <w:hideMark/>
          </w:tcPr>
          <w:p w14:paraId="177A9A2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57938E3" w14:textId="77777777" w:rsidR="00754E8D" w:rsidRPr="00FF7DDC" w:rsidRDefault="00754E8D" w:rsidP="00BB201C">
            <w:r w:rsidRPr="00FF7DDC">
              <w:t>Saxon 2023</w:t>
            </w:r>
          </w:p>
        </w:tc>
        <w:tc>
          <w:tcPr>
            <w:tcW w:w="4209" w:type="dxa"/>
            <w:hideMark/>
          </w:tcPr>
          <w:p w14:paraId="2688516E" w14:textId="77777777" w:rsidR="00754E8D" w:rsidRPr="00FF7DDC" w:rsidRDefault="00754E8D" w:rsidP="00BB201C">
            <w:r w:rsidRPr="00FF7DDC">
              <w:t>Telephone treatments in improving access to psychological therapies services: An analysis of use and impact on treatment uptake</w:t>
            </w:r>
          </w:p>
        </w:tc>
        <w:tc>
          <w:tcPr>
            <w:tcW w:w="1701" w:type="dxa"/>
            <w:hideMark/>
          </w:tcPr>
          <w:p w14:paraId="56A8B13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50939F7" w14:textId="77777777" w:rsidTr="00754E8D">
        <w:trPr>
          <w:trHeight w:val="300"/>
        </w:trPr>
        <w:tc>
          <w:tcPr>
            <w:tcW w:w="2268" w:type="dxa"/>
            <w:hideMark/>
          </w:tcPr>
          <w:p w14:paraId="1576A487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39291F5" w14:textId="77777777" w:rsidR="00754E8D" w:rsidRPr="00FF7DDC" w:rsidRDefault="00754E8D" w:rsidP="00BB201C">
            <w:r w:rsidRPr="00FF7DDC">
              <w:t>Scanlon 2000</w:t>
            </w:r>
          </w:p>
        </w:tc>
        <w:tc>
          <w:tcPr>
            <w:tcW w:w="4209" w:type="dxa"/>
            <w:hideMark/>
          </w:tcPr>
          <w:p w14:paraId="28F61F59" w14:textId="77777777" w:rsidR="00754E8D" w:rsidRPr="00FF7DDC" w:rsidRDefault="00754E8D" w:rsidP="00BB201C">
            <w:r w:rsidRPr="00FF7DDC">
              <w:t>Building capacity for promotion, prevention and early intervention in mental health</w:t>
            </w:r>
          </w:p>
        </w:tc>
        <w:tc>
          <w:tcPr>
            <w:tcW w:w="1701" w:type="dxa"/>
            <w:hideMark/>
          </w:tcPr>
          <w:p w14:paraId="051D6DC8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14D07E2" w14:textId="77777777" w:rsidTr="00754E8D">
        <w:trPr>
          <w:trHeight w:val="300"/>
        </w:trPr>
        <w:tc>
          <w:tcPr>
            <w:tcW w:w="2268" w:type="dxa"/>
            <w:hideMark/>
          </w:tcPr>
          <w:p w14:paraId="5E01AE4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1884CDD" w14:textId="77777777" w:rsidR="00754E8D" w:rsidRPr="00FF7DDC" w:rsidRDefault="00754E8D" w:rsidP="00BB201C">
            <w:r w:rsidRPr="00FF7DDC">
              <w:t>Schell 2012</w:t>
            </w:r>
          </w:p>
        </w:tc>
        <w:tc>
          <w:tcPr>
            <w:tcW w:w="4209" w:type="dxa"/>
            <w:hideMark/>
          </w:tcPr>
          <w:p w14:paraId="64F9770D" w14:textId="77777777" w:rsidR="00754E8D" w:rsidRPr="00FF7DDC" w:rsidRDefault="00754E8D" w:rsidP="00BB201C">
            <w:r w:rsidRPr="00FF7DDC">
              <w:t>Outdoor adventure for young people with a mental illness</w:t>
            </w:r>
          </w:p>
        </w:tc>
        <w:tc>
          <w:tcPr>
            <w:tcW w:w="1701" w:type="dxa"/>
            <w:hideMark/>
          </w:tcPr>
          <w:p w14:paraId="5159137A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87DFA6C" w14:textId="77777777" w:rsidTr="00754E8D">
        <w:trPr>
          <w:trHeight w:val="600"/>
        </w:trPr>
        <w:tc>
          <w:tcPr>
            <w:tcW w:w="2268" w:type="dxa"/>
            <w:hideMark/>
          </w:tcPr>
          <w:p w14:paraId="63345DC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AFDFAEC" w14:textId="77777777" w:rsidR="00754E8D" w:rsidRPr="00FF7DDC" w:rsidRDefault="00754E8D" w:rsidP="00BB201C">
            <w:r w:rsidRPr="00FF7DDC">
              <w:t>Schmidt 2016</w:t>
            </w:r>
          </w:p>
        </w:tc>
        <w:tc>
          <w:tcPr>
            <w:tcW w:w="4209" w:type="dxa"/>
            <w:hideMark/>
          </w:tcPr>
          <w:p w14:paraId="2C901DF5" w14:textId="77777777" w:rsidR="00754E8D" w:rsidRPr="00FF7DDC" w:rsidRDefault="00754E8D" w:rsidP="00BB201C">
            <w:r w:rsidRPr="00FF7DDC">
              <w:t>Will a comprehensive, person-</w:t>
            </w:r>
            <w:proofErr w:type="spellStart"/>
            <w:r w:rsidRPr="00FF7DDC">
              <w:t>centered</w:t>
            </w:r>
            <w:proofErr w:type="spellEnd"/>
            <w:r w:rsidRPr="00FF7DDC">
              <w:t>, team-based early intervention approach to first episode illness improve outcomes in eating disorders?</w:t>
            </w:r>
          </w:p>
        </w:tc>
        <w:tc>
          <w:tcPr>
            <w:tcW w:w="1701" w:type="dxa"/>
            <w:hideMark/>
          </w:tcPr>
          <w:p w14:paraId="2FD9FAF9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4F1CEB5" w14:textId="77777777" w:rsidTr="00754E8D">
        <w:trPr>
          <w:trHeight w:val="600"/>
        </w:trPr>
        <w:tc>
          <w:tcPr>
            <w:tcW w:w="2268" w:type="dxa"/>
            <w:hideMark/>
          </w:tcPr>
          <w:p w14:paraId="73FCE48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7D76947" w14:textId="77777777" w:rsidR="00754E8D" w:rsidRPr="00FF7DDC" w:rsidRDefault="00754E8D" w:rsidP="00BB201C">
            <w:proofErr w:type="spellStart"/>
            <w:r w:rsidRPr="00FF7DDC">
              <w:t>Schotanus</w:t>
            </w:r>
            <w:proofErr w:type="spellEnd"/>
            <w:r w:rsidRPr="00FF7DDC">
              <w:t>-Dijkstra 2017</w:t>
            </w:r>
          </w:p>
        </w:tc>
        <w:tc>
          <w:tcPr>
            <w:tcW w:w="4209" w:type="dxa"/>
            <w:hideMark/>
          </w:tcPr>
          <w:p w14:paraId="2DEEB404" w14:textId="77777777" w:rsidR="00754E8D" w:rsidRPr="00FF7DDC" w:rsidRDefault="00754E8D" w:rsidP="00BB201C">
            <w:r w:rsidRPr="00FF7DDC">
              <w:t>An early intervention to promote well-being and flourishing and reduce anxiety and depression: A randomized controlled trial</w:t>
            </w:r>
          </w:p>
        </w:tc>
        <w:tc>
          <w:tcPr>
            <w:tcW w:w="1701" w:type="dxa"/>
            <w:hideMark/>
          </w:tcPr>
          <w:p w14:paraId="397CD485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BEDF8AD" w14:textId="77777777" w:rsidTr="00754E8D">
        <w:trPr>
          <w:trHeight w:val="300"/>
        </w:trPr>
        <w:tc>
          <w:tcPr>
            <w:tcW w:w="2268" w:type="dxa"/>
            <w:hideMark/>
          </w:tcPr>
          <w:p w14:paraId="4B93A7C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A99708F" w14:textId="77777777" w:rsidR="00754E8D" w:rsidRPr="00FF7DDC" w:rsidRDefault="00754E8D" w:rsidP="00BB201C">
            <w:proofErr w:type="spellStart"/>
            <w:r w:rsidRPr="00FF7DDC">
              <w:t>Schweickle</w:t>
            </w:r>
            <w:proofErr w:type="spellEnd"/>
            <w:r w:rsidRPr="00FF7DDC">
              <w:t xml:space="preserve"> 2024</w:t>
            </w:r>
          </w:p>
        </w:tc>
        <w:tc>
          <w:tcPr>
            <w:tcW w:w="4209" w:type="dxa"/>
            <w:noWrap/>
            <w:hideMark/>
          </w:tcPr>
          <w:p w14:paraId="6B801F46" w14:textId="77777777" w:rsidR="00754E8D" w:rsidRPr="00FF7DDC" w:rsidRDefault="00754E8D" w:rsidP="00BB201C">
            <w:r w:rsidRPr="00FF7DDC">
              <w:t>Potential moderators and mediators of intervention effects in a sport-based mental health literacy and resilience program for adolescent men</w:t>
            </w:r>
          </w:p>
        </w:tc>
        <w:tc>
          <w:tcPr>
            <w:tcW w:w="1701" w:type="dxa"/>
            <w:hideMark/>
          </w:tcPr>
          <w:p w14:paraId="2D3CAE0D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2BBB94AB" w14:textId="77777777" w:rsidTr="00754E8D">
        <w:trPr>
          <w:trHeight w:val="600"/>
        </w:trPr>
        <w:tc>
          <w:tcPr>
            <w:tcW w:w="2268" w:type="dxa"/>
            <w:hideMark/>
          </w:tcPr>
          <w:p w14:paraId="4369B10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8BA465E" w14:textId="77777777" w:rsidR="00754E8D" w:rsidRPr="00FF7DDC" w:rsidRDefault="00754E8D" w:rsidP="00BB201C">
            <w:r w:rsidRPr="00FF7DDC">
              <w:t>Schweitzer 2023</w:t>
            </w:r>
          </w:p>
        </w:tc>
        <w:tc>
          <w:tcPr>
            <w:tcW w:w="4209" w:type="dxa"/>
            <w:hideMark/>
          </w:tcPr>
          <w:p w14:paraId="2D2A6DA6" w14:textId="77777777" w:rsidR="00754E8D" w:rsidRPr="00FF7DDC" w:rsidRDefault="00754E8D" w:rsidP="00BB201C">
            <w:r w:rsidRPr="00FF7DDC">
              <w:t xml:space="preserve">Developing an innovative </w:t>
            </w:r>
            <w:proofErr w:type="spellStart"/>
            <w:r w:rsidRPr="00FF7DDC">
              <w:t>pediatric</w:t>
            </w:r>
            <w:proofErr w:type="spellEnd"/>
            <w:r w:rsidRPr="00FF7DDC">
              <w:t xml:space="preserve"> integrated mental health care program: interdisciplinary team successes and challenges</w:t>
            </w:r>
          </w:p>
        </w:tc>
        <w:tc>
          <w:tcPr>
            <w:tcW w:w="1701" w:type="dxa"/>
            <w:hideMark/>
          </w:tcPr>
          <w:p w14:paraId="4FBD498D" w14:textId="77777777" w:rsidR="00754E8D" w:rsidRPr="00FF7DDC" w:rsidRDefault="00754E8D" w:rsidP="00BB201C">
            <w:r w:rsidRPr="00FF7DDC">
              <w:t>Outcome</w:t>
            </w:r>
          </w:p>
        </w:tc>
      </w:tr>
      <w:tr w:rsidR="00754E8D" w:rsidRPr="00FF7DDC" w14:paraId="6CBA02F5" w14:textId="77777777" w:rsidTr="00754E8D">
        <w:trPr>
          <w:trHeight w:val="600"/>
        </w:trPr>
        <w:tc>
          <w:tcPr>
            <w:tcW w:w="2268" w:type="dxa"/>
            <w:hideMark/>
          </w:tcPr>
          <w:p w14:paraId="564333E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B2BA95E" w14:textId="77777777" w:rsidR="00754E8D" w:rsidRPr="00FF7DDC" w:rsidRDefault="00754E8D" w:rsidP="00BB201C">
            <w:r w:rsidRPr="00FF7DDC">
              <w:t>Scott 2020</w:t>
            </w:r>
          </w:p>
        </w:tc>
        <w:tc>
          <w:tcPr>
            <w:tcW w:w="4209" w:type="dxa"/>
            <w:hideMark/>
          </w:tcPr>
          <w:p w14:paraId="050D63AD" w14:textId="77777777" w:rsidR="00754E8D" w:rsidRPr="00FF7DDC" w:rsidRDefault="00754E8D" w:rsidP="00BB201C">
            <w:r w:rsidRPr="00FF7DDC">
              <w:t xml:space="preserve">Early intervention, prevention, and prediction in mood disorders: Tracking </w:t>
            </w:r>
            <w:r w:rsidRPr="00FF7DDC">
              <w:lastRenderedPageBreak/>
              <w:t>multidimensional outcomes in young people presenting for mental health care</w:t>
            </w:r>
          </w:p>
        </w:tc>
        <w:tc>
          <w:tcPr>
            <w:tcW w:w="1701" w:type="dxa"/>
            <w:hideMark/>
          </w:tcPr>
          <w:p w14:paraId="6DB5A64E" w14:textId="77777777" w:rsidR="00754E8D" w:rsidRPr="00FF7DDC" w:rsidRDefault="00754E8D" w:rsidP="00BB201C">
            <w:r w:rsidRPr="00FF7DDC">
              <w:lastRenderedPageBreak/>
              <w:t>Population</w:t>
            </w:r>
          </w:p>
        </w:tc>
      </w:tr>
      <w:tr w:rsidR="00754E8D" w:rsidRPr="00FF7DDC" w14:paraId="68655D2E" w14:textId="77777777" w:rsidTr="00754E8D">
        <w:trPr>
          <w:trHeight w:val="600"/>
        </w:trPr>
        <w:tc>
          <w:tcPr>
            <w:tcW w:w="2268" w:type="dxa"/>
            <w:hideMark/>
          </w:tcPr>
          <w:p w14:paraId="37105E5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9FF7098" w14:textId="77777777" w:rsidR="00754E8D" w:rsidRPr="00FF7DDC" w:rsidRDefault="00754E8D" w:rsidP="00BB201C">
            <w:r w:rsidRPr="00FF7DDC">
              <w:t>Seaton 2022</w:t>
            </w:r>
          </w:p>
        </w:tc>
        <w:tc>
          <w:tcPr>
            <w:tcW w:w="4209" w:type="dxa"/>
            <w:hideMark/>
          </w:tcPr>
          <w:p w14:paraId="278F33EA" w14:textId="77777777" w:rsidR="00754E8D" w:rsidRPr="00FF7DDC" w:rsidRDefault="00754E8D" w:rsidP="00BB201C">
            <w:r w:rsidRPr="00FF7DDC">
              <w:t>Mental health outcomes in patients with a long-term condition: Analysis of an Improving Access to Psychological Therapies service</w:t>
            </w:r>
          </w:p>
        </w:tc>
        <w:tc>
          <w:tcPr>
            <w:tcW w:w="1701" w:type="dxa"/>
            <w:hideMark/>
          </w:tcPr>
          <w:p w14:paraId="3BC7506E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263B18D" w14:textId="77777777" w:rsidTr="00754E8D">
        <w:trPr>
          <w:trHeight w:val="300"/>
        </w:trPr>
        <w:tc>
          <w:tcPr>
            <w:tcW w:w="2268" w:type="dxa"/>
            <w:hideMark/>
          </w:tcPr>
          <w:p w14:paraId="13B4AA0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4EB4268" w14:textId="77777777" w:rsidR="00754E8D" w:rsidRPr="00FF7DDC" w:rsidRDefault="00754E8D" w:rsidP="00BB201C">
            <w:proofErr w:type="spellStart"/>
            <w:r w:rsidRPr="00FF7DDC">
              <w:t>Serneels</w:t>
            </w:r>
            <w:proofErr w:type="spellEnd"/>
            <w:r w:rsidRPr="00FF7DDC">
              <w:t xml:space="preserve"> 2017</w:t>
            </w:r>
          </w:p>
        </w:tc>
        <w:tc>
          <w:tcPr>
            <w:tcW w:w="4209" w:type="dxa"/>
            <w:hideMark/>
          </w:tcPr>
          <w:p w14:paraId="205F594A" w14:textId="77777777" w:rsidR="00754E8D" w:rsidRPr="00FF7DDC" w:rsidRDefault="00754E8D" w:rsidP="00BB201C">
            <w:r w:rsidRPr="00FF7DDC">
              <w:t>An Intervention Supporting the Mental Health of Children with a Refugee Background</w:t>
            </w:r>
          </w:p>
        </w:tc>
        <w:tc>
          <w:tcPr>
            <w:tcW w:w="1701" w:type="dxa"/>
            <w:hideMark/>
          </w:tcPr>
          <w:p w14:paraId="04F126A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E82A736" w14:textId="77777777" w:rsidTr="00754E8D">
        <w:trPr>
          <w:trHeight w:val="900"/>
        </w:trPr>
        <w:tc>
          <w:tcPr>
            <w:tcW w:w="2268" w:type="dxa"/>
            <w:hideMark/>
          </w:tcPr>
          <w:p w14:paraId="359F378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8211C11" w14:textId="77777777" w:rsidR="00754E8D" w:rsidRPr="00FF7DDC" w:rsidRDefault="00754E8D" w:rsidP="00BB201C">
            <w:r w:rsidRPr="00FF7DDC">
              <w:t>Shah 2023</w:t>
            </w:r>
          </w:p>
        </w:tc>
        <w:tc>
          <w:tcPr>
            <w:tcW w:w="4209" w:type="dxa"/>
            <w:hideMark/>
          </w:tcPr>
          <w:p w14:paraId="693E8799" w14:textId="77777777" w:rsidR="00754E8D" w:rsidRPr="00FF7DDC" w:rsidRDefault="00754E8D" w:rsidP="00BB201C">
            <w:r w:rsidRPr="00FF7DDC">
              <w:t xml:space="preserve">Return on investment from service transformation for young people experiencing mental health problems: Approach to economic evaluations in ACCESS Open Minds (Esprits </w:t>
            </w:r>
            <w:proofErr w:type="spellStart"/>
            <w:r w:rsidRPr="00FF7DDC">
              <w:t>ouverts</w:t>
            </w:r>
            <w:proofErr w:type="spellEnd"/>
            <w:r w:rsidRPr="00FF7DDC">
              <w:t>), a multi-site pan-Canadian youth mental health project</w:t>
            </w:r>
          </w:p>
        </w:tc>
        <w:tc>
          <w:tcPr>
            <w:tcW w:w="1701" w:type="dxa"/>
            <w:hideMark/>
          </w:tcPr>
          <w:p w14:paraId="1EE4E71B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F9E7F6D" w14:textId="77777777" w:rsidTr="00754E8D">
        <w:trPr>
          <w:trHeight w:val="900"/>
        </w:trPr>
        <w:tc>
          <w:tcPr>
            <w:tcW w:w="2268" w:type="dxa"/>
            <w:hideMark/>
          </w:tcPr>
          <w:p w14:paraId="0555A97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2542FAC" w14:textId="77777777" w:rsidR="00754E8D" w:rsidRPr="00FF7DDC" w:rsidRDefault="00754E8D" w:rsidP="00BB201C">
            <w:r w:rsidRPr="00FF7DDC">
              <w:t>Sharifi 2023</w:t>
            </w:r>
          </w:p>
        </w:tc>
        <w:tc>
          <w:tcPr>
            <w:tcW w:w="4209" w:type="dxa"/>
            <w:hideMark/>
          </w:tcPr>
          <w:p w14:paraId="32B5BEB7" w14:textId="77777777" w:rsidR="00754E8D" w:rsidRPr="00FF7DDC" w:rsidRDefault="00754E8D" w:rsidP="00BB201C">
            <w:r w:rsidRPr="00FF7DDC">
              <w:t xml:space="preserve">Effect of general practitioner training in a collaborative child mental health care program on children's mental health outcomes in a low-resource setting: A cluster randomized </w:t>
            </w:r>
            <w:proofErr w:type="spellStart"/>
            <w:r w:rsidRPr="00FF7DDC">
              <w:t>trial.DP</w:t>
            </w:r>
            <w:proofErr w:type="spellEnd"/>
            <w:r w:rsidRPr="00FF7DDC">
              <w:t xml:space="preserve"> - Jan 2023</w:t>
            </w:r>
          </w:p>
        </w:tc>
        <w:tc>
          <w:tcPr>
            <w:tcW w:w="1701" w:type="dxa"/>
            <w:hideMark/>
          </w:tcPr>
          <w:p w14:paraId="0162352C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AABC25B" w14:textId="77777777" w:rsidTr="00754E8D">
        <w:trPr>
          <w:trHeight w:val="600"/>
        </w:trPr>
        <w:tc>
          <w:tcPr>
            <w:tcW w:w="2268" w:type="dxa"/>
            <w:hideMark/>
          </w:tcPr>
          <w:p w14:paraId="6E8B330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D32060C" w14:textId="77777777" w:rsidR="00754E8D" w:rsidRPr="00FF7DDC" w:rsidRDefault="00754E8D" w:rsidP="00BB201C">
            <w:r w:rsidRPr="00FF7DDC">
              <w:t>Shepherd 2009</w:t>
            </w:r>
          </w:p>
        </w:tc>
        <w:tc>
          <w:tcPr>
            <w:tcW w:w="4209" w:type="dxa"/>
            <w:hideMark/>
          </w:tcPr>
          <w:p w14:paraId="331EE2E3" w14:textId="77777777" w:rsidR="00754E8D" w:rsidRPr="00FF7DDC" w:rsidRDefault="00754E8D" w:rsidP="00BB201C">
            <w:r w:rsidRPr="00FF7DDC">
              <w:t>Nursing practice. Developing an outreach service in adolescent mental health to improve engagement</w:t>
            </w:r>
          </w:p>
        </w:tc>
        <w:tc>
          <w:tcPr>
            <w:tcW w:w="1701" w:type="dxa"/>
            <w:hideMark/>
          </w:tcPr>
          <w:p w14:paraId="42F2E0ED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9D4C7F3" w14:textId="77777777" w:rsidTr="00754E8D">
        <w:trPr>
          <w:trHeight w:val="600"/>
        </w:trPr>
        <w:tc>
          <w:tcPr>
            <w:tcW w:w="2268" w:type="dxa"/>
            <w:hideMark/>
          </w:tcPr>
          <w:p w14:paraId="2A4C0A3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23145F0" w14:textId="77777777" w:rsidR="00754E8D" w:rsidRPr="00FF7DDC" w:rsidRDefault="00754E8D" w:rsidP="00BB201C">
            <w:proofErr w:type="spellStart"/>
            <w:r w:rsidRPr="00FF7DDC">
              <w:t>Shidhaye</w:t>
            </w:r>
            <w:proofErr w:type="spellEnd"/>
            <w:r w:rsidRPr="00FF7DDC">
              <w:t xml:space="preserve"> 2016</w:t>
            </w:r>
          </w:p>
        </w:tc>
        <w:tc>
          <w:tcPr>
            <w:tcW w:w="4209" w:type="dxa"/>
            <w:hideMark/>
          </w:tcPr>
          <w:p w14:paraId="7754CD1E" w14:textId="77777777" w:rsidR="00754E8D" w:rsidRPr="00FF7DDC" w:rsidRDefault="00754E8D" w:rsidP="00BB201C">
            <w:r w:rsidRPr="00FF7DDC">
              <w:t xml:space="preserve">Development and piloting of a plan for integrating mental health in primary care in </w:t>
            </w:r>
            <w:proofErr w:type="spellStart"/>
            <w:r w:rsidRPr="00FF7DDC">
              <w:t>Sehore</w:t>
            </w:r>
            <w:proofErr w:type="spellEnd"/>
            <w:r w:rsidRPr="00FF7DDC">
              <w:t xml:space="preserve"> district, Madhya Pradesh, India</w:t>
            </w:r>
          </w:p>
        </w:tc>
        <w:tc>
          <w:tcPr>
            <w:tcW w:w="1701" w:type="dxa"/>
            <w:hideMark/>
          </w:tcPr>
          <w:p w14:paraId="0B4DFC4D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5EA26A2" w14:textId="77777777" w:rsidTr="00754E8D">
        <w:trPr>
          <w:trHeight w:val="900"/>
        </w:trPr>
        <w:tc>
          <w:tcPr>
            <w:tcW w:w="2268" w:type="dxa"/>
            <w:hideMark/>
          </w:tcPr>
          <w:p w14:paraId="0307950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4ED595A" w14:textId="77777777" w:rsidR="00754E8D" w:rsidRPr="00FF7DDC" w:rsidRDefault="00754E8D" w:rsidP="00BB201C">
            <w:r w:rsidRPr="00FF7DDC">
              <w:t>Simmons 2021</w:t>
            </w:r>
          </w:p>
        </w:tc>
        <w:tc>
          <w:tcPr>
            <w:tcW w:w="4209" w:type="dxa"/>
            <w:hideMark/>
          </w:tcPr>
          <w:p w14:paraId="3089BECB" w14:textId="77777777" w:rsidR="00754E8D" w:rsidRPr="00FF7DDC" w:rsidRDefault="00754E8D" w:rsidP="00BB201C">
            <w:r w:rsidRPr="00FF7DDC">
              <w:t xml:space="preserve">Inside the black box of youth participation and engagement: Development and implementation of an organization-wide strategy for </w:t>
            </w:r>
            <w:proofErr w:type="spellStart"/>
            <w:r w:rsidRPr="00FF7DDC">
              <w:t>Orygen</w:t>
            </w:r>
            <w:proofErr w:type="spellEnd"/>
            <w:r w:rsidRPr="00FF7DDC">
              <w:t>, a national youth mental health organization in Australia</w:t>
            </w:r>
          </w:p>
        </w:tc>
        <w:tc>
          <w:tcPr>
            <w:tcW w:w="1701" w:type="dxa"/>
            <w:hideMark/>
          </w:tcPr>
          <w:p w14:paraId="2F694E35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CE348C2" w14:textId="77777777" w:rsidTr="00754E8D">
        <w:trPr>
          <w:trHeight w:val="900"/>
        </w:trPr>
        <w:tc>
          <w:tcPr>
            <w:tcW w:w="2268" w:type="dxa"/>
          </w:tcPr>
          <w:p w14:paraId="32D91DD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</w:tcPr>
          <w:p w14:paraId="4E59DCA0" w14:textId="77777777" w:rsidR="00754E8D" w:rsidRPr="00FF7DDC" w:rsidRDefault="00754E8D" w:rsidP="00BB201C">
            <w:r>
              <w:t>Simmons 2023</w:t>
            </w:r>
          </w:p>
        </w:tc>
        <w:tc>
          <w:tcPr>
            <w:tcW w:w="4209" w:type="dxa"/>
          </w:tcPr>
          <w:p w14:paraId="6871D012" w14:textId="77777777" w:rsidR="00754E8D" w:rsidRDefault="00754E8D" w:rsidP="0085067E">
            <w:r>
              <w:t>Implementing a combined individual placement and support</w:t>
            </w:r>
          </w:p>
          <w:p w14:paraId="71483C98" w14:textId="77777777" w:rsidR="00754E8D" w:rsidRDefault="00754E8D" w:rsidP="0085067E">
            <w:r>
              <w:t>and vocational peer work program in integrated youth mental</w:t>
            </w:r>
          </w:p>
          <w:p w14:paraId="7B498F4C" w14:textId="77777777" w:rsidR="00754E8D" w:rsidRPr="00FF7DDC" w:rsidRDefault="00754E8D" w:rsidP="0085067E">
            <w:r>
              <w:t>health settings</w:t>
            </w:r>
          </w:p>
        </w:tc>
        <w:tc>
          <w:tcPr>
            <w:tcW w:w="1701" w:type="dxa"/>
          </w:tcPr>
          <w:p w14:paraId="500B4F05" w14:textId="77777777" w:rsidR="00754E8D" w:rsidRPr="00FF7DDC" w:rsidRDefault="00754E8D" w:rsidP="00BB201C">
            <w:r>
              <w:t>Outcomes</w:t>
            </w:r>
          </w:p>
        </w:tc>
      </w:tr>
      <w:tr w:rsidR="00754E8D" w:rsidRPr="00FF7DDC" w14:paraId="557FB566" w14:textId="77777777" w:rsidTr="00754E8D">
        <w:trPr>
          <w:trHeight w:val="600"/>
        </w:trPr>
        <w:tc>
          <w:tcPr>
            <w:tcW w:w="2268" w:type="dxa"/>
            <w:hideMark/>
          </w:tcPr>
          <w:p w14:paraId="166B216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6EE4278" w14:textId="77777777" w:rsidR="00754E8D" w:rsidRPr="00FF7DDC" w:rsidRDefault="00754E8D" w:rsidP="00BB201C">
            <w:r w:rsidRPr="00FF7DDC">
              <w:t>Simon 2020</w:t>
            </w:r>
          </w:p>
        </w:tc>
        <w:tc>
          <w:tcPr>
            <w:tcW w:w="4209" w:type="dxa"/>
            <w:hideMark/>
          </w:tcPr>
          <w:p w14:paraId="1D78B057" w14:textId="77777777" w:rsidR="00754E8D" w:rsidRPr="00FF7DDC" w:rsidRDefault="00754E8D" w:rsidP="00BB201C">
            <w:r w:rsidRPr="00FF7DDC">
              <w:t>Development of 'learn to dare!': An online assessment and intervention platform for anxious children</w:t>
            </w:r>
          </w:p>
        </w:tc>
        <w:tc>
          <w:tcPr>
            <w:tcW w:w="1701" w:type="dxa"/>
            <w:hideMark/>
          </w:tcPr>
          <w:p w14:paraId="3A11BCAB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5CF31F6C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1F5EFC9F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1A0E2F30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Soliemannjad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4</w:t>
            </w:r>
          </w:p>
        </w:tc>
        <w:tc>
          <w:tcPr>
            <w:tcW w:w="4209" w:type="dxa"/>
            <w:hideMark/>
          </w:tcPr>
          <w:p w14:paraId="2D350C98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Integrated Care for Adolescents in Child Welfare: Association of Extended Adverse Childhood Experiences with Youth Depressive Symptoms and Substance Use</w:t>
            </w:r>
          </w:p>
        </w:tc>
        <w:tc>
          <w:tcPr>
            <w:tcW w:w="1701" w:type="dxa"/>
            <w:noWrap/>
            <w:hideMark/>
          </w:tcPr>
          <w:p w14:paraId="6730F9FC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Study design/Publication type</w:t>
            </w:r>
          </w:p>
        </w:tc>
      </w:tr>
      <w:tr w:rsidR="00754E8D" w:rsidRPr="00FF7DDC" w14:paraId="31F69245" w14:textId="77777777" w:rsidTr="00754E8D">
        <w:trPr>
          <w:trHeight w:val="600"/>
        </w:trPr>
        <w:tc>
          <w:tcPr>
            <w:tcW w:w="2268" w:type="dxa"/>
            <w:hideMark/>
          </w:tcPr>
          <w:p w14:paraId="76095B2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FFA0C94" w14:textId="77777777" w:rsidR="00754E8D" w:rsidRPr="00FF7DDC" w:rsidRDefault="00754E8D" w:rsidP="00BB201C">
            <w:proofErr w:type="spellStart"/>
            <w:r w:rsidRPr="00FF7DDC">
              <w:t>Sookman</w:t>
            </w:r>
            <w:proofErr w:type="spellEnd"/>
            <w:r w:rsidRPr="00FF7DDC">
              <w:t xml:space="preserve"> 1999</w:t>
            </w:r>
          </w:p>
        </w:tc>
        <w:tc>
          <w:tcPr>
            <w:tcW w:w="4209" w:type="dxa"/>
            <w:hideMark/>
          </w:tcPr>
          <w:p w14:paraId="16C172E5" w14:textId="77777777" w:rsidR="00754E8D" w:rsidRPr="00FF7DDC" w:rsidRDefault="00754E8D" w:rsidP="00BB201C">
            <w:r w:rsidRPr="00FF7DDC">
              <w:t>Integrative cognitive therapy for obsessive-compulsive disorder: A focus on multiple schemas</w:t>
            </w:r>
          </w:p>
        </w:tc>
        <w:tc>
          <w:tcPr>
            <w:tcW w:w="1701" w:type="dxa"/>
            <w:hideMark/>
          </w:tcPr>
          <w:p w14:paraId="1661689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687FA6F" w14:textId="77777777" w:rsidTr="00754E8D">
        <w:trPr>
          <w:trHeight w:val="600"/>
        </w:trPr>
        <w:tc>
          <w:tcPr>
            <w:tcW w:w="2268" w:type="dxa"/>
            <w:hideMark/>
          </w:tcPr>
          <w:p w14:paraId="5B562EFE" w14:textId="77777777" w:rsidR="00754E8D" w:rsidRPr="00FF7DDC" w:rsidRDefault="00754E8D" w:rsidP="00BB201C">
            <w:r w:rsidRPr="00FF7DDC">
              <w:t>Grey literature database searches</w:t>
            </w:r>
          </w:p>
        </w:tc>
        <w:tc>
          <w:tcPr>
            <w:tcW w:w="1262" w:type="dxa"/>
            <w:hideMark/>
          </w:tcPr>
          <w:p w14:paraId="14559C85" w14:textId="77777777" w:rsidR="00754E8D" w:rsidRPr="00FF7DDC" w:rsidRDefault="00754E8D" w:rsidP="00BB201C">
            <w:r w:rsidRPr="00FF7DDC">
              <w:t>Sorensen 2013</w:t>
            </w:r>
          </w:p>
        </w:tc>
        <w:tc>
          <w:tcPr>
            <w:tcW w:w="4209" w:type="dxa"/>
            <w:hideMark/>
          </w:tcPr>
          <w:p w14:paraId="3362506A" w14:textId="77777777" w:rsidR="00754E8D" w:rsidRPr="00FF7DDC" w:rsidRDefault="00754E8D" w:rsidP="00BB201C">
            <w:r w:rsidRPr="00FF7DDC">
              <w:t>Early detection and treatment of mental illness in the workplace: an intervention study</w:t>
            </w:r>
          </w:p>
        </w:tc>
        <w:tc>
          <w:tcPr>
            <w:tcW w:w="1701" w:type="dxa"/>
            <w:hideMark/>
          </w:tcPr>
          <w:p w14:paraId="5DB3D1E4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2A6D85F" w14:textId="77777777" w:rsidTr="00754E8D">
        <w:trPr>
          <w:trHeight w:val="600"/>
        </w:trPr>
        <w:tc>
          <w:tcPr>
            <w:tcW w:w="2268" w:type="dxa"/>
            <w:hideMark/>
          </w:tcPr>
          <w:p w14:paraId="399F4FAA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2FBFF058" w14:textId="77777777" w:rsidR="00754E8D" w:rsidRPr="00FF7DDC" w:rsidRDefault="00754E8D" w:rsidP="00BB201C">
            <w:r w:rsidRPr="00FF7DDC">
              <w:t>Sorensen 2019</w:t>
            </w:r>
          </w:p>
        </w:tc>
        <w:tc>
          <w:tcPr>
            <w:tcW w:w="4209" w:type="dxa"/>
            <w:hideMark/>
          </w:tcPr>
          <w:p w14:paraId="717433A9" w14:textId="77777777" w:rsidR="00754E8D" w:rsidRPr="00FF7DDC" w:rsidRDefault="00754E8D" w:rsidP="00BB201C">
            <w:r w:rsidRPr="00FF7DDC">
              <w:t>An outreach collaborative model for early identification and treatment of mental disorder in Danish workplaces</w:t>
            </w:r>
          </w:p>
        </w:tc>
        <w:tc>
          <w:tcPr>
            <w:tcW w:w="1701" w:type="dxa"/>
            <w:hideMark/>
          </w:tcPr>
          <w:p w14:paraId="11EED67B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09CA68B2" w14:textId="77777777" w:rsidTr="00754E8D">
        <w:trPr>
          <w:trHeight w:val="600"/>
        </w:trPr>
        <w:tc>
          <w:tcPr>
            <w:tcW w:w="2268" w:type="dxa"/>
            <w:hideMark/>
          </w:tcPr>
          <w:p w14:paraId="25C7640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D54CD6F" w14:textId="77777777" w:rsidR="00754E8D" w:rsidRPr="00FF7DDC" w:rsidRDefault="00754E8D" w:rsidP="00BB201C">
            <w:r w:rsidRPr="00FF7DDC">
              <w:t>Spencer 2019</w:t>
            </w:r>
          </w:p>
        </w:tc>
        <w:tc>
          <w:tcPr>
            <w:tcW w:w="4209" w:type="dxa"/>
            <w:hideMark/>
          </w:tcPr>
          <w:p w14:paraId="695A0F50" w14:textId="77777777" w:rsidR="00754E8D" w:rsidRPr="00FF7DDC" w:rsidRDefault="00754E8D" w:rsidP="00BB201C">
            <w:r w:rsidRPr="00FF7DDC">
              <w:t>Utilization of Child Psychiatry Consultation Embedded in Primary Care for an Urban, Latino Population</w:t>
            </w:r>
          </w:p>
        </w:tc>
        <w:tc>
          <w:tcPr>
            <w:tcW w:w="1701" w:type="dxa"/>
            <w:hideMark/>
          </w:tcPr>
          <w:p w14:paraId="3F0A50CC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457FE2A" w14:textId="77777777" w:rsidTr="00754E8D">
        <w:trPr>
          <w:trHeight w:val="600"/>
        </w:trPr>
        <w:tc>
          <w:tcPr>
            <w:tcW w:w="2268" w:type="dxa"/>
            <w:hideMark/>
          </w:tcPr>
          <w:p w14:paraId="351F2C3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7EEF7C5" w14:textId="77777777" w:rsidR="00754E8D" w:rsidRPr="00FF7DDC" w:rsidRDefault="00754E8D" w:rsidP="00BB201C">
            <w:proofErr w:type="spellStart"/>
            <w:r w:rsidRPr="00FF7DDC">
              <w:t>Stadnick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75A3FB3B" w14:textId="77777777" w:rsidR="00754E8D" w:rsidRPr="00FF7DDC" w:rsidRDefault="00754E8D" w:rsidP="00BB201C">
            <w:r w:rsidRPr="00FF7DDC">
              <w:t>Implementation outcomes from a pilot of "Access to Tailored Autism Integrated Care" for children with autism and mental health needs</w:t>
            </w:r>
          </w:p>
        </w:tc>
        <w:tc>
          <w:tcPr>
            <w:tcW w:w="1701" w:type="dxa"/>
            <w:hideMark/>
          </w:tcPr>
          <w:p w14:paraId="2EEA0F4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7DFF5BE" w14:textId="77777777" w:rsidTr="00754E8D">
        <w:trPr>
          <w:trHeight w:val="600"/>
        </w:trPr>
        <w:tc>
          <w:tcPr>
            <w:tcW w:w="2268" w:type="dxa"/>
            <w:hideMark/>
          </w:tcPr>
          <w:p w14:paraId="1EBE6B0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A1C8FE3" w14:textId="77777777" w:rsidR="00754E8D" w:rsidRPr="00FF7DDC" w:rsidRDefault="00754E8D" w:rsidP="00BB201C">
            <w:r w:rsidRPr="00FF7DDC">
              <w:t>Stafford 2020</w:t>
            </w:r>
          </w:p>
        </w:tc>
        <w:tc>
          <w:tcPr>
            <w:tcW w:w="4209" w:type="dxa"/>
            <w:hideMark/>
          </w:tcPr>
          <w:p w14:paraId="04C8AE9E" w14:textId="77777777" w:rsidR="00754E8D" w:rsidRPr="00FF7DDC" w:rsidRDefault="00754E8D" w:rsidP="00BB201C">
            <w:r w:rsidRPr="00FF7DDC">
              <w:t>Improving access and flow within Child and Adolescent Mental Health Services: a collaborative learning system approach</w:t>
            </w:r>
          </w:p>
        </w:tc>
        <w:tc>
          <w:tcPr>
            <w:tcW w:w="1701" w:type="dxa"/>
            <w:hideMark/>
          </w:tcPr>
          <w:p w14:paraId="21DF8AE3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AA98B48" w14:textId="77777777" w:rsidTr="00754E8D">
        <w:trPr>
          <w:trHeight w:val="600"/>
        </w:trPr>
        <w:tc>
          <w:tcPr>
            <w:tcW w:w="2268" w:type="dxa"/>
            <w:hideMark/>
          </w:tcPr>
          <w:p w14:paraId="05E3343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8580D88" w14:textId="77777777" w:rsidR="00754E8D" w:rsidRPr="00FF7DDC" w:rsidRDefault="00754E8D" w:rsidP="00BB201C">
            <w:r w:rsidRPr="00FF7DDC">
              <w:t>Stevens 2019</w:t>
            </w:r>
          </w:p>
        </w:tc>
        <w:tc>
          <w:tcPr>
            <w:tcW w:w="4209" w:type="dxa"/>
            <w:hideMark/>
          </w:tcPr>
          <w:p w14:paraId="650C0088" w14:textId="77777777" w:rsidR="00754E8D" w:rsidRPr="00FF7DDC" w:rsidRDefault="00754E8D" w:rsidP="00BB201C">
            <w:r w:rsidRPr="00FF7DDC">
              <w:t>Detecting and reducing post-traumatic stress among children exposed to domestic violence: A multi-agency early intervention program</w:t>
            </w:r>
          </w:p>
        </w:tc>
        <w:tc>
          <w:tcPr>
            <w:tcW w:w="1701" w:type="dxa"/>
            <w:hideMark/>
          </w:tcPr>
          <w:p w14:paraId="187D516D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BEA2F1F" w14:textId="77777777" w:rsidTr="00754E8D">
        <w:trPr>
          <w:trHeight w:val="600"/>
        </w:trPr>
        <w:tc>
          <w:tcPr>
            <w:tcW w:w="2268" w:type="dxa"/>
            <w:hideMark/>
          </w:tcPr>
          <w:p w14:paraId="755103F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01257DA" w14:textId="77777777" w:rsidR="00754E8D" w:rsidRPr="00FF7DDC" w:rsidRDefault="00754E8D" w:rsidP="00BB201C">
            <w:r w:rsidRPr="00FF7DDC">
              <w:t>Storch 2023</w:t>
            </w:r>
          </w:p>
        </w:tc>
        <w:tc>
          <w:tcPr>
            <w:tcW w:w="4209" w:type="dxa"/>
            <w:hideMark/>
          </w:tcPr>
          <w:p w14:paraId="1AC10B5B" w14:textId="77777777" w:rsidR="00754E8D" w:rsidRPr="00FF7DDC" w:rsidRDefault="00754E8D" w:rsidP="00BB201C">
            <w:r w:rsidRPr="00FF7DDC">
              <w:t>Improving access in 2023: Evidence-based psychotherapy for autistic youth with anxiety</w:t>
            </w:r>
          </w:p>
        </w:tc>
        <w:tc>
          <w:tcPr>
            <w:tcW w:w="1701" w:type="dxa"/>
            <w:hideMark/>
          </w:tcPr>
          <w:p w14:paraId="7ADD6EA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7577609" w14:textId="77777777" w:rsidTr="00754E8D">
        <w:trPr>
          <w:trHeight w:val="300"/>
        </w:trPr>
        <w:tc>
          <w:tcPr>
            <w:tcW w:w="2268" w:type="dxa"/>
            <w:hideMark/>
          </w:tcPr>
          <w:p w14:paraId="021E6BE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41DC312" w14:textId="77777777" w:rsidR="00754E8D" w:rsidRPr="00FF7DDC" w:rsidRDefault="00754E8D" w:rsidP="00BB201C">
            <w:r w:rsidRPr="00FF7DDC">
              <w:t>Straus 2014</w:t>
            </w:r>
          </w:p>
        </w:tc>
        <w:tc>
          <w:tcPr>
            <w:tcW w:w="4209" w:type="dxa"/>
            <w:hideMark/>
          </w:tcPr>
          <w:p w14:paraId="64D1810D" w14:textId="77777777" w:rsidR="00754E8D" w:rsidRPr="00FF7DDC" w:rsidRDefault="00754E8D" w:rsidP="00BB201C">
            <w:proofErr w:type="spellStart"/>
            <w:r w:rsidRPr="00FF7DDC">
              <w:t>Behavioral</w:t>
            </w:r>
            <w:proofErr w:type="spellEnd"/>
            <w:r w:rsidRPr="00FF7DDC">
              <w:t xml:space="preserve"> health care for children: the </w:t>
            </w:r>
            <w:proofErr w:type="spellStart"/>
            <w:r w:rsidRPr="00FF7DDC">
              <w:t>massachusetts</w:t>
            </w:r>
            <w:proofErr w:type="spellEnd"/>
            <w:r w:rsidRPr="00FF7DDC">
              <w:t xml:space="preserve"> child psychiatry access project</w:t>
            </w:r>
          </w:p>
        </w:tc>
        <w:tc>
          <w:tcPr>
            <w:tcW w:w="1701" w:type="dxa"/>
            <w:hideMark/>
          </w:tcPr>
          <w:p w14:paraId="5450B5B3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C6A3055" w14:textId="77777777" w:rsidTr="00754E8D">
        <w:trPr>
          <w:trHeight w:val="600"/>
        </w:trPr>
        <w:tc>
          <w:tcPr>
            <w:tcW w:w="2268" w:type="dxa"/>
            <w:hideMark/>
          </w:tcPr>
          <w:p w14:paraId="3158013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833CC43" w14:textId="77777777" w:rsidR="00754E8D" w:rsidRPr="00FF7DDC" w:rsidRDefault="00754E8D" w:rsidP="00BB201C">
            <w:proofErr w:type="spellStart"/>
            <w:r w:rsidRPr="00FF7DDC">
              <w:t>Summerhurst</w:t>
            </w:r>
            <w:proofErr w:type="spellEnd"/>
            <w:r w:rsidRPr="00FF7DDC">
              <w:t xml:space="preserve"> 2017</w:t>
            </w:r>
          </w:p>
        </w:tc>
        <w:tc>
          <w:tcPr>
            <w:tcW w:w="4209" w:type="dxa"/>
            <w:hideMark/>
          </w:tcPr>
          <w:p w14:paraId="162FF70A" w14:textId="77777777" w:rsidR="00754E8D" w:rsidRPr="00FF7DDC" w:rsidRDefault="00754E8D" w:rsidP="00BB201C">
            <w:r w:rsidRPr="00FF7DDC">
              <w:t>Youth perspectives on the mental health treatment process: What helps, what hinders?</w:t>
            </w:r>
          </w:p>
        </w:tc>
        <w:tc>
          <w:tcPr>
            <w:tcW w:w="1701" w:type="dxa"/>
            <w:hideMark/>
          </w:tcPr>
          <w:p w14:paraId="49250629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D2DC6C6" w14:textId="77777777" w:rsidTr="00754E8D">
        <w:trPr>
          <w:trHeight w:val="300"/>
        </w:trPr>
        <w:tc>
          <w:tcPr>
            <w:tcW w:w="2268" w:type="dxa"/>
            <w:hideMark/>
          </w:tcPr>
          <w:p w14:paraId="00CCF3C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1B0533C" w14:textId="77777777" w:rsidR="00754E8D" w:rsidRPr="00FF7DDC" w:rsidRDefault="00754E8D" w:rsidP="00BB201C">
            <w:proofErr w:type="spellStart"/>
            <w:r w:rsidRPr="00FF7DDC">
              <w:t>Szigethy</w:t>
            </w:r>
            <w:proofErr w:type="spellEnd"/>
            <w:r w:rsidRPr="00FF7DDC">
              <w:t xml:space="preserve"> 2001</w:t>
            </w:r>
          </w:p>
        </w:tc>
        <w:tc>
          <w:tcPr>
            <w:tcW w:w="4209" w:type="dxa"/>
            <w:hideMark/>
          </w:tcPr>
          <w:p w14:paraId="74760501" w14:textId="77777777" w:rsidR="00754E8D" w:rsidRPr="00FF7DDC" w:rsidRDefault="00754E8D" w:rsidP="00BB201C">
            <w:r w:rsidRPr="00FF7DDC">
              <w:t>Depression among pregnant adolescents: An integrated treatment approach</w:t>
            </w:r>
          </w:p>
        </w:tc>
        <w:tc>
          <w:tcPr>
            <w:tcW w:w="1701" w:type="dxa"/>
            <w:hideMark/>
          </w:tcPr>
          <w:p w14:paraId="6EAAE55B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FEE773E" w14:textId="77777777" w:rsidTr="00754E8D">
        <w:trPr>
          <w:trHeight w:val="300"/>
        </w:trPr>
        <w:tc>
          <w:tcPr>
            <w:tcW w:w="2268" w:type="dxa"/>
            <w:hideMark/>
          </w:tcPr>
          <w:p w14:paraId="502F775D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8031808" w14:textId="77777777" w:rsidR="00754E8D" w:rsidRPr="00FF7DDC" w:rsidRDefault="00754E8D" w:rsidP="00BB201C">
            <w:r w:rsidRPr="00FF7DDC">
              <w:t>Szymanski 2013</w:t>
            </w:r>
          </w:p>
        </w:tc>
        <w:tc>
          <w:tcPr>
            <w:tcW w:w="4209" w:type="dxa"/>
            <w:hideMark/>
          </w:tcPr>
          <w:p w14:paraId="39BDBE4D" w14:textId="77777777" w:rsidR="00754E8D" w:rsidRPr="00FF7DDC" w:rsidRDefault="00754E8D" w:rsidP="00BB201C">
            <w:r w:rsidRPr="00FF7DDC">
              <w:t>Integrated care: Treatment initiation following positive depression screens</w:t>
            </w:r>
          </w:p>
        </w:tc>
        <w:tc>
          <w:tcPr>
            <w:tcW w:w="1701" w:type="dxa"/>
            <w:hideMark/>
          </w:tcPr>
          <w:p w14:paraId="3F3A702E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5742AAF" w14:textId="77777777" w:rsidTr="00754E8D">
        <w:trPr>
          <w:trHeight w:val="600"/>
        </w:trPr>
        <w:tc>
          <w:tcPr>
            <w:tcW w:w="2268" w:type="dxa"/>
            <w:hideMark/>
          </w:tcPr>
          <w:p w14:paraId="3A6159E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3C26DE6" w14:textId="77777777" w:rsidR="00754E8D" w:rsidRPr="00FF7DDC" w:rsidRDefault="00754E8D" w:rsidP="00BB201C">
            <w:r w:rsidRPr="00FF7DDC">
              <w:t>Tandon 2015</w:t>
            </w:r>
          </w:p>
        </w:tc>
        <w:tc>
          <w:tcPr>
            <w:tcW w:w="4209" w:type="dxa"/>
            <w:hideMark/>
          </w:tcPr>
          <w:p w14:paraId="14FEE3E1" w14:textId="77777777" w:rsidR="00754E8D" w:rsidRPr="00FF7DDC" w:rsidRDefault="00754E8D" w:rsidP="00BB201C">
            <w:r w:rsidRPr="00FF7DDC">
              <w:t>21. An Intervention for Low-Income Adolescents and Young Adults in Employment Training Programs Reduces Depressive Symptoms and Improves Coping Strategies</w:t>
            </w:r>
          </w:p>
        </w:tc>
        <w:tc>
          <w:tcPr>
            <w:tcW w:w="1701" w:type="dxa"/>
            <w:hideMark/>
          </w:tcPr>
          <w:p w14:paraId="1178E19E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A5ACE62" w14:textId="77777777" w:rsidTr="00754E8D">
        <w:trPr>
          <w:trHeight w:val="600"/>
        </w:trPr>
        <w:tc>
          <w:tcPr>
            <w:tcW w:w="2268" w:type="dxa"/>
            <w:hideMark/>
          </w:tcPr>
          <w:p w14:paraId="349675E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B371D0E" w14:textId="77777777" w:rsidR="00754E8D" w:rsidRPr="00FF7DDC" w:rsidRDefault="00754E8D" w:rsidP="00BB201C">
            <w:proofErr w:type="spellStart"/>
            <w:r w:rsidRPr="00FF7DDC">
              <w:t>Tanzer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5C6263A6" w14:textId="77777777" w:rsidR="00754E8D" w:rsidRPr="00FF7DDC" w:rsidRDefault="00754E8D" w:rsidP="00BB201C">
            <w:r w:rsidRPr="00FF7DDC">
              <w:t>Implementing Coordinated Specialty Care in CMHC Youth and Young Adults with Severe Mental Illness: Preliminary Outcome Assessment</w:t>
            </w:r>
          </w:p>
        </w:tc>
        <w:tc>
          <w:tcPr>
            <w:tcW w:w="1701" w:type="dxa"/>
            <w:hideMark/>
          </w:tcPr>
          <w:p w14:paraId="4595AEAC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DF15F94" w14:textId="77777777" w:rsidTr="00754E8D">
        <w:trPr>
          <w:trHeight w:val="600"/>
        </w:trPr>
        <w:tc>
          <w:tcPr>
            <w:tcW w:w="2268" w:type="dxa"/>
            <w:hideMark/>
          </w:tcPr>
          <w:p w14:paraId="28AC4D8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52742A1" w14:textId="77777777" w:rsidR="00754E8D" w:rsidRPr="00FF7DDC" w:rsidRDefault="00754E8D" w:rsidP="00BB201C">
            <w:r w:rsidRPr="00FF7DDC">
              <w:t>Tarnowski 1991</w:t>
            </w:r>
          </w:p>
        </w:tc>
        <w:tc>
          <w:tcPr>
            <w:tcW w:w="4209" w:type="dxa"/>
            <w:hideMark/>
          </w:tcPr>
          <w:p w14:paraId="7E340DB9" w14:textId="77777777" w:rsidR="00754E8D" w:rsidRPr="00FF7DDC" w:rsidRDefault="00754E8D" w:rsidP="00BB201C">
            <w:r w:rsidRPr="00FF7DDC">
              <w:t>DISADVANTAGED-CHILDREN AND FAMILIES IN PEDIATRIC PRIMARY CARE SETTINGS .1. BROADENING THE SCOPE OF INTEGRATED MENTAL-HEALTH-SERVICE</w:t>
            </w:r>
          </w:p>
        </w:tc>
        <w:tc>
          <w:tcPr>
            <w:tcW w:w="1701" w:type="dxa"/>
            <w:hideMark/>
          </w:tcPr>
          <w:p w14:paraId="2DFF807F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D314E55" w14:textId="77777777" w:rsidTr="00754E8D">
        <w:trPr>
          <w:trHeight w:val="600"/>
        </w:trPr>
        <w:tc>
          <w:tcPr>
            <w:tcW w:w="2268" w:type="dxa"/>
            <w:hideMark/>
          </w:tcPr>
          <w:p w14:paraId="6FEC89A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068CFA9" w14:textId="77777777" w:rsidR="00754E8D" w:rsidRPr="00FF7DDC" w:rsidRDefault="00754E8D" w:rsidP="00BB201C">
            <w:r w:rsidRPr="00FF7DDC">
              <w:t>Tay 2022</w:t>
            </w:r>
          </w:p>
        </w:tc>
        <w:tc>
          <w:tcPr>
            <w:tcW w:w="4209" w:type="dxa"/>
            <w:hideMark/>
          </w:tcPr>
          <w:p w14:paraId="2FF36F12" w14:textId="77777777" w:rsidR="00754E8D" w:rsidRPr="00FF7DDC" w:rsidRDefault="00754E8D" w:rsidP="00BB201C">
            <w:r w:rsidRPr="00FF7DDC">
              <w:t>Online HOPE intervention on help-seeking attitudes and intentions among young adults in Singapore: A randomized controlled trial and process evaluation</w:t>
            </w:r>
          </w:p>
        </w:tc>
        <w:tc>
          <w:tcPr>
            <w:tcW w:w="1701" w:type="dxa"/>
            <w:hideMark/>
          </w:tcPr>
          <w:p w14:paraId="28F8D5DD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3251F582" w14:textId="77777777" w:rsidTr="00754E8D">
        <w:trPr>
          <w:trHeight w:val="600"/>
        </w:trPr>
        <w:tc>
          <w:tcPr>
            <w:tcW w:w="2268" w:type="dxa"/>
            <w:hideMark/>
          </w:tcPr>
          <w:p w14:paraId="179704E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7A496E5" w14:textId="77777777" w:rsidR="00754E8D" w:rsidRPr="00FF7DDC" w:rsidRDefault="00754E8D" w:rsidP="00BB201C">
            <w:r w:rsidRPr="00FF7DDC">
              <w:t>Taylor 2011</w:t>
            </w:r>
          </w:p>
        </w:tc>
        <w:tc>
          <w:tcPr>
            <w:tcW w:w="4209" w:type="dxa"/>
            <w:hideMark/>
          </w:tcPr>
          <w:p w14:paraId="203D9BC5" w14:textId="77777777" w:rsidR="00754E8D" w:rsidRPr="00FF7DDC" w:rsidRDefault="00754E8D" w:rsidP="00BB201C">
            <w:r w:rsidRPr="00FF7DDC">
              <w:t xml:space="preserve">Infusing Early Intervention for Substance Use </w:t>
            </w:r>
            <w:proofErr w:type="gramStart"/>
            <w:r w:rsidRPr="00FF7DDC">
              <w:t>Into</w:t>
            </w:r>
            <w:proofErr w:type="gramEnd"/>
            <w:r w:rsidRPr="00FF7DDC">
              <w:t xml:space="preserve"> Community Mental Health Services for Transitioning Youth</w:t>
            </w:r>
          </w:p>
        </w:tc>
        <w:tc>
          <w:tcPr>
            <w:tcW w:w="1701" w:type="dxa"/>
            <w:hideMark/>
          </w:tcPr>
          <w:p w14:paraId="768DA07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C51F3AC" w14:textId="77777777" w:rsidTr="00754E8D">
        <w:trPr>
          <w:trHeight w:val="300"/>
        </w:trPr>
        <w:tc>
          <w:tcPr>
            <w:tcW w:w="2268" w:type="dxa"/>
            <w:hideMark/>
          </w:tcPr>
          <w:p w14:paraId="0D4454DF" w14:textId="77777777" w:rsidR="00754E8D" w:rsidRPr="00FF7DDC" w:rsidRDefault="00754E8D" w:rsidP="00BB201C">
            <w:r w:rsidRPr="00FF7DDC">
              <w:lastRenderedPageBreak/>
              <w:t>Grey literature database searches</w:t>
            </w:r>
          </w:p>
        </w:tc>
        <w:tc>
          <w:tcPr>
            <w:tcW w:w="1262" w:type="dxa"/>
            <w:hideMark/>
          </w:tcPr>
          <w:p w14:paraId="11789DEC" w14:textId="77777777" w:rsidR="00754E8D" w:rsidRPr="00FF7DDC" w:rsidRDefault="00754E8D" w:rsidP="00BB201C">
            <w:r w:rsidRPr="00FF7DDC">
              <w:t>Teitelbaum 2005</w:t>
            </w:r>
          </w:p>
        </w:tc>
        <w:tc>
          <w:tcPr>
            <w:tcW w:w="4209" w:type="dxa"/>
            <w:hideMark/>
          </w:tcPr>
          <w:p w14:paraId="5B4F0EF8" w14:textId="77777777" w:rsidR="00754E8D" w:rsidRPr="00FF7DDC" w:rsidRDefault="00754E8D" w:rsidP="00BB201C">
            <w:r w:rsidRPr="00FF7DDC">
              <w:t xml:space="preserve"> Integrating Mental Health Services for Adolescents in Juvenile Detention</w:t>
            </w:r>
          </w:p>
        </w:tc>
        <w:tc>
          <w:tcPr>
            <w:tcW w:w="1701" w:type="dxa"/>
            <w:hideMark/>
          </w:tcPr>
          <w:p w14:paraId="02FE2EB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E2529D2" w14:textId="77777777" w:rsidTr="00754E8D">
        <w:trPr>
          <w:trHeight w:val="300"/>
        </w:trPr>
        <w:tc>
          <w:tcPr>
            <w:tcW w:w="2268" w:type="dxa"/>
            <w:hideMark/>
          </w:tcPr>
          <w:p w14:paraId="1EFDF03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EF65484" w14:textId="77777777" w:rsidR="00754E8D" w:rsidRPr="00FF7DDC" w:rsidRDefault="00754E8D" w:rsidP="00BB201C">
            <w:proofErr w:type="spellStart"/>
            <w:r w:rsidRPr="00FF7DDC">
              <w:t>Theiss</w:t>
            </w:r>
            <w:proofErr w:type="spellEnd"/>
            <w:r w:rsidRPr="00FF7DDC">
              <w:t xml:space="preserve"> 2023</w:t>
            </w:r>
          </w:p>
        </w:tc>
        <w:tc>
          <w:tcPr>
            <w:tcW w:w="4209" w:type="dxa"/>
            <w:hideMark/>
          </w:tcPr>
          <w:p w14:paraId="1B150533" w14:textId="77777777" w:rsidR="00754E8D" w:rsidRPr="00FF7DDC" w:rsidRDefault="00754E8D" w:rsidP="00BB201C">
            <w:r w:rsidRPr="00FF7DDC">
              <w:t>Routine assessment of anxiety among adolescents in a primary care clinic</w:t>
            </w:r>
          </w:p>
        </w:tc>
        <w:tc>
          <w:tcPr>
            <w:tcW w:w="1701" w:type="dxa"/>
            <w:hideMark/>
          </w:tcPr>
          <w:p w14:paraId="107546AE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754E8D" w14:paraId="67C5D099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72C2485C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225EE0FE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Thompson 2024</w:t>
            </w:r>
          </w:p>
        </w:tc>
        <w:tc>
          <w:tcPr>
            <w:tcW w:w="4209" w:type="dxa"/>
            <w:hideMark/>
          </w:tcPr>
          <w:p w14:paraId="2CEA3595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ridging the gap: Can single session interventions help enhance mental health treatment delivery for young people in Australia?</w:t>
            </w:r>
          </w:p>
        </w:tc>
        <w:tc>
          <w:tcPr>
            <w:tcW w:w="1701" w:type="dxa"/>
            <w:noWrap/>
            <w:hideMark/>
          </w:tcPr>
          <w:p w14:paraId="30166FA5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Study design/Publication type</w:t>
            </w:r>
          </w:p>
        </w:tc>
      </w:tr>
      <w:tr w:rsidR="00754E8D" w:rsidRPr="00FF7DDC" w14:paraId="32C02B52" w14:textId="77777777" w:rsidTr="00754E8D">
        <w:trPr>
          <w:trHeight w:val="300"/>
        </w:trPr>
        <w:tc>
          <w:tcPr>
            <w:tcW w:w="2268" w:type="dxa"/>
            <w:hideMark/>
          </w:tcPr>
          <w:p w14:paraId="2AE07E9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165F846" w14:textId="77777777" w:rsidR="00754E8D" w:rsidRPr="00FF7DDC" w:rsidRDefault="00754E8D" w:rsidP="00BB201C">
            <w:proofErr w:type="spellStart"/>
            <w:r w:rsidRPr="00FF7DDC">
              <w:t>Thoren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3FF2417D" w14:textId="77777777" w:rsidR="00754E8D" w:rsidRPr="00FF7DDC" w:rsidRDefault="00754E8D" w:rsidP="00BB201C">
            <w:r w:rsidRPr="00FF7DDC">
              <w:t>The collaborative care model: Improving access to children's mental health care</w:t>
            </w:r>
          </w:p>
        </w:tc>
        <w:tc>
          <w:tcPr>
            <w:tcW w:w="1701" w:type="dxa"/>
            <w:hideMark/>
          </w:tcPr>
          <w:p w14:paraId="4BC72AC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375DDDD0" w14:textId="77777777" w:rsidTr="00754E8D">
        <w:trPr>
          <w:trHeight w:val="600"/>
        </w:trPr>
        <w:tc>
          <w:tcPr>
            <w:tcW w:w="2268" w:type="dxa"/>
            <w:hideMark/>
          </w:tcPr>
          <w:p w14:paraId="114AB04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9592BD7" w14:textId="77777777" w:rsidR="00754E8D" w:rsidRPr="00FF7DDC" w:rsidRDefault="00754E8D" w:rsidP="00BB201C">
            <w:proofErr w:type="spellStart"/>
            <w:r w:rsidRPr="00FF7DDC">
              <w:t>Thummathai</w:t>
            </w:r>
            <w:proofErr w:type="spellEnd"/>
            <w:r w:rsidRPr="00FF7DDC">
              <w:t xml:space="preserve"> 2020</w:t>
            </w:r>
          </w:p>
        </w:tc>
        <w:tc>
          <w:tcPr>
            <w:tcW w:w="4209" w:type="dxa"/>
            <w:hideMark/>
          </w:tcPr>
          <w:p w14:paraId="6CF3E312" w14:textId="77777777" w:rsidR="00754E8D" w:rsidRPr="00FF7DDC" w:rsidRDefault="00754E8D" w:rsidP="00BB201C">
            <w:r w:rsidRPr="00FF7DDC">
              <w:t xml:space="preserve">Depression prevention in adolescents based on </w:t>
            </w:r>
            <w:proofErr w:type="spellStart"/>
            <w:r w:rsidRPr="00FF7DDC">
              <w:t>buddhism</w:t>
            </w:r>
            <w:proofErr w:type="spellEnd"/>
            <w:r w:rsidRPr="00FF7DDC">
              <w:t xml:space="preserve"> and sufficiency economy philosophy</w:t>
            </w:r>
          </w:p>
        </w:tc>
        <w:tc>
          <w:tcPr>
            <w:tcW w:w="1701" w:type="dxa"/>
            <w:hideMark/>
          </w:tcPr>
          <w:p w14:paraId="635B0F1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8E587B9" w14:textId="77777777" w:rsidTr="00754E8D">
        <w:trPr>
          <w:trHeight w:val="600"/>
        </w:trPr>
        <w:tc>
          <w:tcPr>
            <w:tcW w:w="2268" w:type="dxa"/>
            <w:hideMark/>
          </w:tcPr>
          <w:p w14:paraId="271337D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7525E05" w14:textId="77777777" w:rsidR="00754E8D" w:rsidRPr="00FF7DDC" w:rsidRDefault="00754E8D" w:rsidP="00BB201C">
            <w:proofErr w:type="spellStart"/>
            <w:r w:rsidRPr="00FF7DDC">
              <w:t>Titov</w:t>
            </w:r>
            <w:proofErr w:type="spellEnd"/>
            <w:r w:rsidRPr="00FF7DDC">
              <w:t xml:space="preserve"> 2017</w:t>
            </w:r>
          </w:p>
        </w:tc>
        <w:tc>
          <w:tcPr>
            <w:tcW w:w="4209" w:type="dxa"/>
            <w:hideMark/>
          </w:tcPr>
          <w:p w14:paraId="1DEDA5A8" w14:textId="77777777" w:rsidR="00754E8D" w:rsidRPr="00FF7DDC" w:rsidRDefault="00754E8D" w:rsidP="00BB201C">
            <w:r w:rsidRPr="00FF7DDC">
              <w:t xml:space="preserve">The first 30 months of the </w:t>
            </w:r>
            <w:proofErr w:type="spellStart"/>
            <w:r w:rsidRPr="00FF7DDC">
              <w:t>MindSpot</w:t>
            </w:r>
            <w:proofErr w:type="spellEnd"/>
            <w:r w:rsidRPr="00FF7DDC">
              <w:t xml:space="preserve"> Clinic: Evaluation of a national e-mental health service against project objectives</w:t>
            </w:r>
          </w:p>
        </w:tc>
        <w:tc>
          <w:tcPr>
            <w:tcW w:w="1701" w:type="dxa"/>
            <w:hideMark/>
          </w:tcPr>
          <w:p w14:paraId="40F8EE94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A565A06" w14:textId="77777777" w:rsidTr="00754E8D">
        <w:trPr>
          <w:trHeight w:val="600"/>
        </w:trPr>
        <w:tc>
          <w:tcPr>
            <w:tcW w:w="2268" w:type="dxa"/>
            <w:hideMark/>
          </w:tcPr>
          <w:p w14:paraId="0894838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48671D0" w14:textId="77777777" w:rsidR="00754E8D" w:rsidRPr="00FF7DDC" w:rsidRDefault="00754E8D" w:rsidP="00BB201C">
            <w:r w:rsidRPr="00FF7DDC">
              <w:t>Tovey 2012</w:t>
            </w:r>
          </w:p>
        </w:tc>
        <w:tc>
          <w:tcPr>
            <w:tcW w:w="4209" w:type="dxa"/>
            <w:hideMark/>
          </w:tcPr>
          <w:p w14:paraId="74C91300" w14:textId="77777777" w:rsidR="00754E8D" w:rsidRPr="00FF7DDC" w:rsidRDefault="00754E8D" w:rsidP="00BB201C">
            <w:r w:rsidRPr="00FF7DDC">
              <w:t xml:space="preserve">The benefits of an adolescent psychiatric day service: </w:t>
            </w:r>
            <w:proofErr w:type="gramStart"/>
            <w:r w:rsidRPr="00FF7DDC">
              <w:t>the</w:t>
            </w:r>
            <w:proofErr w:type="gramEnd"/>
            <w:r w:rsidRPr="00FF7DDC">
              <w:t xml:space="preserve"> Harrow experience â€“ a pilot study</w:t>
            </w:r>
          </w:p>
        </w:tc>
        <w:tc>
          <w:tcPr>
            <w:tcW w:w="1701" w:type="dxa"/>
            <w:hideMark/>
          </w:tcPr>
          <w:p w14:paraId="60EACA0E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6E6660E" w14:textId="77777777" w:rsidTr="00754E8D">
        <w:trPr>
          <w:trHeight w:val="300"/>
        </w:trPr>
        <w:tc>
          <w:tcPr>
            <w:tcW w:w="2268" w:type="dxa"/>
            <w:hideMark/>
          </w:tcPr>
          <w:p w14:paraId="4DC850F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8D75486" w14:textId="77777777" w:rsidR="00754E8D" w:rsidRPr="00FF7DDC" w:rsidRDefault="00754E8D" w:rsidP="00BB201C">
            <w:proofErr w:type="spellStart"/>
            <w:r w:rsidRPr="00FF7DDC">
              <w:t>Towbin</w:t>
            </w:r>
            <w:proofErr w:type="spellEnd"/>
            <w:r w:rsidRPr="00FF7DDC">
              <w:t xml:space="preserve"> 2018</w:t>
            </w:r>
          </w:p>
        </w:tc>
        <w:tc>
          <w:tcPr>
            <w:tcW w:w="4209" w:type="dxa"/>
            <w:hideMark/>
          </w:tcPr>
          <w:p w14:paraId="17D25A05" w14:textId="77777777" w:rsidR="00754E8D" w:rsidRPr="00FF7DDC" w:rsidRDefault="00754E8D" w:rsidP="00BB201C">
            <w:r w:rsidRPr="00FF7DDC">
              <w:t>Elements of Integrated Treatment of Refractory Major Depression in Youth</w:t>
            </w:r>
          </w:p>
        </w:tc>
        <w:tc>
          <w:tcPr>
            <w:tcW w:w="1701" w:type="dxa"/>
            <w:hideMark/>
          </w:tcPr>
          <w:p w14:paraId="7BD43446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B466A32" w14:textId="77777777" w:rsidTr="00754E8D">
        <w:trPr>
          <w:trHeight w:val="300"/>
        </w:trPr>
        <w:tc>
          <w:tcPr>
            <w:tcW w:w="2268" w:type="dxa"/>
            <w:hideMark/>
          </w:tcPr>
          <w:p w14:paraId="1FE5EE0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2E9F65C" w14:textId="77777777" w:rsidR="00754E8D" w:rsidRPr="00FF7DDC" w:rsidRDefault="00754E8D" w:rsidP="00BB201C">
            <w:r w:rsidRPr="00FF7DDC">
              <w:t>Tucker 2016</w:t>
            </w:r>
          </w:p>
        </w:tc>
        <w:tc>
          <w:tcPr>
            <w:tcW w:w="4209" w:type="dxa"/>
            <w:hideMark/>
          </w:tcPr>
          <w:p w14:paraId="749D0382" w14:textId="77777777" w:rsidR="00754E8D" w:rsidRPr="00FF7DDC" w:rsidRDefault="00754E8D" w:rsidP="00BB201C">
            <w:r w:rsidRPr="00FF7DDC">
              <w:t>The Impact of Wilderness Therapy: Utilizing an Integrated Care Approach</w:t>
            </w:r>
          </w:p>
        </w:tc>
        <w:tc>
          <w:tcPr>
            <w:tcW w:w="1701" w:type="dxa"/>
            <w:hideMark/>
          </w:tcPr>
          <w:p w14:paraId="469C752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D23D914" w14:textId="77777777" w:rsidTr="00754E8D">
        <w:trPr>
          <w:trHeight w:val="600"/>
        </w:trPr>
        <w:tc>
          <w:tcPr>
            <w:tcW w:w="2268" w:type="dxa"/>
            <w:hideMark/>
          </w:tcPr>
          <w:p w14:paraId="5764FFF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8BD889E" w14:textId="77777777" w:rsidR="00754E8D" w:rsidRPr="00FF7DDC" w:rsidRDefault="00754E8D" w:rsidP="00BB201C">
            <w:r w:rsidRPr="00FF7DDC">
              <w:t>Turnbull 2023</w:t>
            </w:r>
          </w:p>
        </w:tc>
        <w:tc>
          <w:tcPr>
            <w:tcW w:w="4209" w:type="dxa"/>
            <w:hideMark/>
          </w:tcPr>
          <w:p w14:paraId="7A2EEAF7" w14:textId="77777777" w:rsidR="00754E8D" w:rsidRPr="00FF7DDC" w:rsidRDefault="00754E8D" w:rsidP="00BB201C">
            <w:r w:rsidRPr="00FF7DDC">
              <w:t>A pilot evaluation of the role of a children's wellbeing practitioner (CWP) in a child and adolescent mental health service (CAMHS)</w:t>
            </w:r>
          </w:p>
        </w:tc>
        <w:tc>
          <w:tcPr>
            <w:tcW w:w="1701" w:type="dxa"/>
            <w:hideMark/>
          </w:tcPr>
          <w:p w14:paraId="74F8F033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57AA19F0" w14:textId="77777777" w:rsidTr="00754E8D">
        <w:trPr>
          <w:trHeight w:val="600"/>
        </w:trPr>
        <w:tc>
          <w:tcPr>
            <w:tcW w:w="2268" w:type="dxa"/>
            <w:noWrap/>
            <w:hideMark/>
          </w:tcPr>
          <w:p w14:paraId="334B942E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75808039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Turpin 2024</w:t>
            </w:r>
          </w:p>
        </w:tc>
        <w:tc>
          <w:tcPr>
            <w:tcW w:w="4209" w:type="dxa"/>
            <w:hideMark/>
          </w:tcPr>
          <w:p w14:paraId="5DC410E7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Leveraging integrated youth services for social prescribing: a case study of Youth Wellness Hubs Ontario</w:t>
            </w:r>
          </w:p>
        </w:tc>
        <w:tc>
          <w:tcPr>
            <w:tcW w:w="1701" w:type="dxa"/>
            <w:noWrap/>
            <w:hideMark/>
          </w:tcPr>
          <w:p w14:paraId="45C9540C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3FDDC386" w14:textId="77777777" w:rsidTr="00754E8D">
        <w:trPr>
          <w:trHeight w:val="600"/>
        </w:trPr>
        <w:tc>
          <w:tcPr>
            <w:tcW w:w="2268" w:type="dxa"/>
            <w:hideMark/>
          </w:tcPr>
          <w:p w14:paraId="33B1F44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CF493A4" w14:textId="77777777" w:rsidR="00754E8D" w:rsidRPr="00FF7DDC" w:rsidRDefault="00754E8D" w:rsidP="00BB201C">
            <w:r w:rsidRPr="00FF7DDC">
              <w:t>Turton 2011</w:t>
            </w:r>
          </w:p>
        </w:tc>
        <w:tc>
          <w:tcPr>
            <w:tcW w:w="4209" w:type="dxa"/>
            <w:hideMark/>
          </w:tcPr>
          <w:p w14:paraId="5DD0EA98" w14:textId="77777777" w:rsidR="00754E8D" w:rsidRPr="00FF7DDC" w:rsidRDefault="00754E8D" w:rsidP="00BB201C">
            <w:r w:rsidRPr="00FF7DDC">
              <w:t xml:space="preserve">Systematic Function-Based Intervention for Adolescents with Emotional and 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Disorders in an Alternative Setting: Broadening the Context</w:t>
            </w:r>
          </w:p>
        </w:tc>
        <w:tc>
          <w:tcPr>
            <w:tcW w:w="1701" w:type="dxa"/>
            <w:hideMark/>
          </w:tcPr>
          <w:p w14:paraId="32C4B843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203E906D" w14:textId="77777777" w:rsidTr="00754E8D">
        <w:trPr>
          <w:trHeight w:val="600"/>
        </w:trPr>
        <w:tc>
          <w:tcPr>
            <w:tcW w:w="2268" w:type="dxa"/>
            <w:hideMark/>
          </w:tcPr>
          <w:p w14:paraId="39A2B5B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221CC47" w14:textId="77777777" w:rsidR="00754E8D" w:rsidRPr="00FF7DDC" w:rsidRDefault="00754E8D" w:rsidP="00BB201C">
            <w:proofErr w:type="spellStart"/>
            <w:r w:rsidRPr="00FF7DDC">
              <w:t>Tyrer</w:t>
            </w:r>
            <w:proofErr w:type="spellEnd"/>
            <w:r w:rsidRPr="00FF7DDC">
              <w:t xml:space="preserve"> 1990</w:t>
            </w:r>
          </w:p>
        </w:tc>
        <w:tc>
          <w:tcPr>
            <w:tcW w:w="4209" w:type="dxa"/>
            <w:hideMark/>
          </w:tcPr>
          <w:p w14:paraId="55A68C5E" w14:textId="77777777" w:rsidR="00754E8D" w:rsidRPr="00FF7DDC" w:rsidRDefault="00754E8D" w:rsidP="00BB201C">
            <w:r w:rsidRPr="00FF7DDC">
              <w:t>A pilot study of the effects of early intervention on clinical symptoms and social functioning in psychiatric emergencies</w:t>
            </w:r>
          </w:p>
        </w:tc>
        <w:tc>
          <w:tcPr>
            <w:tcW w:w="1701" w:type="dxa"/>
            <w:hideMark/>
          </w:tcPr>
          <w:p w14:paraId="7163E469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72D364F" w14:textId="77777777" w:rsidTr="00754E8D">
        <w:trPr>
          <w:trHeight w:val="300"/>
        </w:trPr>
        <w:tc>
          <w:tcPr>
            <w:tcW w:w="2268" w:type="dxa"/>
            <w:hideMark/>
          </w:tcPr>
          <w:p w14:paraId="1B3757E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53301A5" w14:textId="77777777" w:rsidR="00754E8D" w:rsidRPr="00FF7DDC" w:rsidRDefault="00754E8D" w:rsidP="00BB201C">
            <w:r w:rsidRPr="00FF7DDC">
              <w:t>Unknown</w:t>
            </w:r>
          </w:p>
        </w:tc>
        <w:tc>
          <w:tcPr>
            <w:tcW w:w="4209" w:type="dxa"/>
            <w:hideMark/>
          </w:tcPr>
          <w:p w14:paraId="00D2E58C" w14:textId="77777777" w:rsidR="00754E8D" w:rsidRPr="00FF7DDC" w:rsidRDefault="00754E8D" w:rsidP="00BB201C">
            <w:r w:rsidRPr="00FF7DDC">
              <w:t>Team has cut waiting times for children</w:t>
            </w:r>
          </w:p>
        </w:tc>
        <w:tc>
          <w:tcPr>
            <w:tcW w:w="1701" w:type="dxa"/>
            <w:hideMark/>
          </w:tcPr>
          <w:p w14:paraId="35BCCDB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A7D0ACD" w14:textId="77777777" w:rsidTr="00754E8D">
        <w:trPr>
          <w:trHeight w:val="300"/>
        </w:trPr>
        <w:tc>
          <w:tcPr>
            <w:tcW w:w="2268" w:type="dxa"/>
            <w:hideMark/>
          </w:tcPr>
          <w:p w14:paraId="0C893C8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7E4F4D9" w14:textId="77777777" w:rsidR="00754E8D" w:rsidRPr="00FF7DDC" w:rsidRDefault="00754E8D" w:rsidP="00BB201C">
            <w:r w:rsidRPr="00FF7DDC">
              <w:t xml:space="preserve">Unknown </w:t>
            </w:r>
          </w:p>
        </w:tc>
        <w:tc>
          <w:tcPr>
            <w:tcW w:w="4209" w:type="dxa"/>
            <w:hideMark/>
          </w:tcPr>
          <w:p w14:paraId="7591D377" w14:textId="77777777" w:rsidR="00754E8D" w:rsidRPr="00FF7DDC" w:rsidRDefault="00754E8D" w:rsidP="00BB201C">
            <w:r w:rsidRPr="00FF7DDC">
              <w:t>Specialization and integration in mental health care</w:t>
            </w:r>
          </w:p>
        </w:tc>
        <w:tc>
          <w:tcPr>
            <w:tcW w:w="1701" w:type="dxa"/>
            <w:hideMark/>
          </w:tcPr>
          <w:p w14:paraId="766A63A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DCAC354" w14:textId="77777777" w:rsidTr="00754E8D">
        <w:trPr>
          <w:trHeight w:val="600"/>
        </w:trPr>
        <w:tc>
          <w:tcPr>
            <w:tcW w:w="2268" w:type="dxa"/>
            <w:hideMark/>
          </w:tcPr>
          <w:p w14:paraId="5A14494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74C8E86" w14:textId="77777777" w:rsidR="00754E8D" w:rsidRPr="00FF7DDC" w:rsidRDefault="00754E8D" w:rsidP="00BB201C">
            <w:r w:rsidRPr="00FF7DDC">
              <w:t xml:space="preserve">Unknown </w:t>
            </w:r>
          </w:p>
        </w:tc>
        <w:tc>
          <w:tcPr>
            <w:tcW w:w="4209" w:type="dxa"/>
            <w:hideMark/>
          </w:tcPr>
          <w:p w14:paraId="2F048113" w14:textId="77777777" w:rsidR="00754E8D" w:rsidRPr="00FF7DDC" w:rsidRDefault="00754E8D" w:rsidP="00BB201C">
            <w:r w:rsidRPr="00FF7DDC">
              <w:t>Clinical digest. Early intervention could reduce suicide numbers in teenagers who self-harm</w:t>
            </w:r>
          </w:p>
        </w:tc>
        <w:tc>
          <w:tcPr>
            <w:tcW w:w="1701" w:type="dxa"/>
            <w:hideMark/>
          </w:tcPr>
          <w:p w14:paraId="5AD879F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CE304DB" w14:textId="77777777" w:rsidTr="00754E8D">
        <w:trPr>
          <w:trHeight w:val="600"/>
        </w:trPr>
        <w:tc>
          <w:tcPr>
            <w:tcW w:w="2268" w:type="dxa"/>
            <w:hideMark/>
          </w:tcPr>
          <w:p w14:paraId="26B450DF" w14:textId="77777777" w:rsidR="00754E8D" w:rsidRPr="00FF7DDC" w:rsidRDefault="00754E8D" w:rsidP="00BB201C">
            <w:r w:rsidRPr="00FF7DDC">
              <w:t>Grey literature database searches</w:t>
            </w:r>
          </w:p>
        </w:tc>
        <w:tc>
          <w:tcPr>
            <w:tcW w:w="1262" w:type="dxa"/>
            <w:hideMark/>
          </w:tcPr>
          <w:p w14:paraId="6E8F4F4E" w14:textId="77777777" w:rsidR="00754E8D" w:rsidRPr="00FF7DDC" w:rsidRDefault="00754E8D" w:rsidP="00BB201C">
            <w:r w:rsidRPr="00FF7DDC">
              <w:t>Unknown 2006</w:t>
            </w:r>
          </w:p>
        </w:tc>
        <w:tc>
          <w:tcPr>
            <w:tcW w:w="4209" w:type="dxa"/>
            <w:hideMark/>
          </w:tcPr>
          <w:p w14:paraId="0AE24A71" w14:textId="77777777" w:rsidR="00754E8D" w:rsidRPr="00FF7DDC" w:rsidRDefault="00754E8D" w:rsidP="00BB201C">
            <w:r w:rsidRPr="00FF7DDC">
              <w:t xml:space="preserve">Research to Practice: Depression in the Lives of Early Head Start Families: Early Head Start Research and Evolution Project </w:t>
            </w:r>
          </w:p>
        </w:tc>
        <w:tc>
          <w:tcPr>
            <w:tcW w:w="1701" w:type="dxa"/>
            <w:hideMark/>
          </w:tcPr>
          <w:p w14:paraId="264E822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40B6A47D" w14:textId="77777777" w:rsidTr="00754E8D">
        <w:trPr>
          <w:trHeight w:val="300"/>
        </w:trPr>
        <w:tc>
          <w:tcPr>
            <w:tcW w:w="2268" w:type="dxa"/>
            <w:hideMark/>
          </w:tcPr>
          <w:p w14:paraId="1C3E095F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12FA43C0" w14:textId="77777777" w:rsidR="00754E8D" w:rsidRPr="00FF7DDC" w:rsidRDefault="00754E8D" w:rsidP="00BB201C">
            <w:r w:rsidRPr="00FF7DDC">
              <w:t>Unknown 2007</w:t>
            </w:r>
          </w:p>
        </w:tc>
        <w:tc>
          <w:tcPr>
            <w:tcW w:w="4209" w:type="dxa"/>
            <w:hideMark/>
          </w:tcPr>
          <w:p w14:paraId="2605E61B" w14:textId="77777777" w:rsidR="00754E8D" w:rsidRPr="00FF7DDC" w:rsidRDefault="00754E8D" w:rsidP="00BB201C">
            <w:r w:rsidRPr="00FF7DDC">
              <w:t>Program for early detection and referral of youth mental illness goes national</w:t>
            </w:r>
          </w:p>
        </w:tc>
        <w:tc>
          <w:tcPr>
            <w:tcW w:w="1701" w:type="dxa"/>
            <w:hideMark/>
          </w:tcPr>
          <w:p w14:paraId="4B596CFB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88D65B6" w14:textId="77777777" w:rsidTr="00754E8D">
        <w:trPr>
          <w:trHeight w:val="600"/>
        </w:trPr>
        <w:tc>
          <w:tcPr>
            <w:tcW w:w="2268" w:type="dxa"/>
            <w:hideMark/>
          </w:tcPr>
          <w:p w14:paraId="39D117F1" w14:textId="77777777" w:rsidR="00754E8D" w:rsidRPr="00FF7DDC" w:rsidRDefault="00754E8D" w:rsidP="00BB201C">
            <w:r w:rsidRPr="00FF7DDC">
              <w:t>Grey literature database searches</w:t>
            </w:r>
          </w:p>
        </w:tc>
        <w:tc>
          <w:tcPr>
            <w:tcW w:w="1262" w:type="dxa"/>
            <w:hideMark/>
          </w:tcPr>
          <w:p w14:paraId="25904BCC" w14:textId="77777777" w:rsidR="00754E8D" w:rsidRPr="00FF7DDC" w:rsidRDefault="00754E8D" w:rsidP="00BB201C">
            <w:r w:rsidRPr="00FF7DDC">
              <w:t>Unknown 2008</w:t>
            </w:r>
          </w:p>
        </w:tc>
        <w:tc>
          <w:tcPr>
            <w:tcW w:w="4209" w:type="dxa"/>
            <w:hideMark/>
          </w:tcPr>
          <w:p w14:paraId="2BB8A362" w14:textId="77777777" w:rsidR="00754E8D" w:rsidRPr="00FF7DDC" w:rsidRDefault="00754E8D" w:rsidP="00BB201C">
            <w:r w:rsidRPr="00FF7DDC">
              <w:t>Evaluating the development and impact of Early Intervention Services (EIS) in the West Midlands</w:t>
            </w:r>
          </w:p>
        </w:tc>
        <w:tc>
          <w:tcPr>
            <w:tcW w:w="1701" w:type="dxa"/>
            <w:hideMark/>
          </w:tcPr>
          <w:p w14:paraId="6560AB02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10B4CAE4" w14:textId="77777777" w:rsidTr="00754E8D">
        <w:trPr>
          <w:trHeight w:val="300"/>
        </w:trPr>
        <w:tc>
          <w:tcPr>
            <w:tcW w:w="2268" w:type="dxa"/>
            <w:hideMark/>
          </w:tcPr>
          <w:p w14:paraId="7383C5DD" w14:textId="77777777" w:rsidR="00754E8D" w:rsidRPr="00FF7DDC" w:rsidRDefault="00754E8D" w:rsidP="00BB201C">
            <w:r w:rsidRPr="00FF7DDC">
              <w:t>Grey literature database searches</w:t>
            </w:r>
          </w:p>
        </w:tc>
        <w:tc>
          <w:tcPr>
            <w:tcW w:w="1262" w:type="dxa"/>
            <w:hideMark/>
          </w:tcPr>
          <w:p w14:paraId="214AABD1" w14:textId="77777777" w:rsidR="00754E8D" w:rsidRPr="00FF7DDC" w:rsidRDefault="00754E8D" w:rsidP="00BB201C">
            <w:r w:rsidRPr="00FF7DDC">
              <w:t>Unknown 2008</w:t>
            </w:r>
          </w:p>
        </w:tc>
        <w:tc>
          <w:tcPr>
            <w:tcW w:w="4209" w:type="dxa"/>
            <w:hideMark/>
          </w:tcPr>
          <w:p w14:paraId="48AE4692" w14:textId="77777777" w:rsidR="00754E8D" w:rsidRPr="00FF7DDC" w:rsidRDefault="00754E8D" w:rsidP="00BB201C">
            <w:r w:rsidRPr="00FF7DDC">
              <w:t xml:space="preserve">Brief Integrative Therapy for Post-Traumatic Stress Disorder </w:t>
            </w:r>
          </w:p>
        </w:tc>
        <w:tc>
          <w:tcPr>
            <w:tcW w:w="1701" w:type="dxa"/>
            <w:hideMark/>
          </w:tcPr>
          <w:p w14:paraId="60D61A1E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77537016" w14:textId="77777777" w:rsidTr="00754E8D">
        <w:trPr>
          <w:trHeight w:val="300"/>
        </w:trPr>
        <w:tc>
          <w:tcPr>
            <w:tcW w:w="2268" w:type="dxa"/>
            <w:hideMark/>
          </w:tcPr>
          <w:p w14:paraId="02D8461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E05180D" w14:textId="77777777" w:rsidR="00754E8D" w:rsidRPr="00FF7DDC" w:rsidRDefault="00754E8D" w:rsidP="00BB201C">
            <w:r w:rsidRPr="00FF7DDC">
              <w:t>Unknown 2009</w:t>
            </w:r>
          </w:p>
        </w:tc>
        <w:tc>
          <w:tcPr>
            <w:tcW w:w="4209" w:type="dxa"/>
            <w:hideMark/>
          </w:tcPr>
          <w:p w14:paraId="647879B3" w14:textId="77777777" w:rsidR="00754E8D" w:rsidRPr="00FF7DDC" w:rsidRDefault="00754E8D" w:rsidP="00BB201C">
            <w:r w:rsidRPr="00FF7DDC">
              <w:t>Early intervention key to prevent MH disorders in young people</w:t>
            </w:r>
          </w:p>
        </w:tc>
        <w:tc>
          <w:tcPr>
            <w:tcW w:w="1701" w:type="dxa"/>
            <w:hideMark/>
          </w:tcPr>
          <w:p w14:paraId="7CE1A3BC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0AA226F" w14:textId="77777777" w:rsidTr="00754E8D">
        <w:trPr>
          <w:trHeight w:val="900"/>
        </w:trPr>
        <w:tc>
          <w:tcPr>
            <w:tcW w:w="2268" w:type="dxa"/>
            <w:hideMark/>
          </w:tcPr>
          <w:p w14:paraId="56FFE185" w14:textId="77777777" w:rsidR="00754E8D" w:rsidRPr="00FF7DDC" w:rsidRDefault="00754E8D" w:rsidP="00BB201C">
            <w:r w:rsidRPr="00FF7DDC">
              <w:t>Grey literature database searches</w:t>
            </w:r>
          </w:p>
        </w:tc>
        <w:tc>
          <w:tcPr>
            <w:tcW w:w="1262" w:type="dxa"/>
            <w:hideMark/>
          </w:tcPr>
          <w:p w14:paraId="317B89F4" w14:textId="77777777" w:rsidR="00754E8D" w:rsidRPr="00FF7DDC" w:rsidRDefault="00754E8D" w:rsidP="00BB201C">
            <w:r w:rsidRPr="00FF7DDC">
              <w:t>Unknown 2009</w:t>
            </w:r>
          </w:p>
        </w:tc>
        <w:tc>
          <w:tcPr>
            <w:tcW w:w="4209" w:type="dxa"/>
            <w:hideMark/>
          </w:tcPr>
          <w:p w14:paraId="6B6818ED" w14:textId="77777777" w:rsidR="00754E8D" w:rsidRPr="00FF7DDC" w:rsidRDefault="00754E8D" w:rsidP="00BB201C">
            <w:r w:rsidRPr="00FF7DDC">
              <w:t xml:space="preserve">Improving access to child and adolescent mental health services: reducing waiting times policy and practice guide (including guidance on the 18 weeks referral to treatment standard) </w:t>
            </w:r>
          </w:p>
        </w:tc>
        <w:tc>
          <w:tcPr>
            <w:tcW w:w="1701" w:type="dxa"/>
            <w:hideMark/>
          </w:tcPr>
          <w:p w14:paraId="13911A49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79AF88C" w14:textId="77777777" w:rsidTr="00754E8D">
        <w:trPr>
          <w:trHeight w:val="900"/>
        </w:trPr>
        <w:tc>
          <w:tcPr>
            <w:tcW w:w="2268" w:type="dxa"/>
            <w:hideMark/>
          </w:tcPr>
          <w:p w14:paraId="59F7D3D7" w14:textId="77777777" w:rsidR="00754E8D" w:rsidRPr="00FF7DDC" w:rsidRDefault="00754E8D" w:rsidP="00BB201C">
            <w:r w:rsidRPr="00FF7DDC">
              <w:t>Grey literature database searches</w:t>
            </w:r>
          </w:p>
        </w:tc>
        <w:tc>
          <w:tcPr>
            <w:tcW w:w="1262" w:type="dxa"/>
            <w:hideMark/>
          </w:tcPr>
          <w:p w14:paraId="1386BEF1" w14:textId="77777777" w:rsidR="00754E8D" w:rsidRPr="00FF7DDC" w:rsidRDefault="00754E8D" w:rsidP="00BB201C">
            <w:r w:rsidRPr="00FF7DDC">
              <w:t>Unknown 2009</w:t>
            </w:r>
          </w:p>
        </w:tc>
        <w:tc>
          <w:tcPr>
            <w:tcW w:w="4209" w:type="dxa"/>
            <w:hideMark/>
          </w:tcPr>
          <w:p w14:paraId="3357E33E" w14:textId="77777777" w:rsidR="00754E8D" w:rsidRPr="00FF7DDC" w:rsidRDefault="00754E8D" w:rsidP="00BB201C">
            <w:r w:rsidRPr="00FF7DDC">
              <w:t>Improving the psychological wellbeing and mental health of children and young people: commissioning early intervention support services: requirements of PSA 12, indicator 4, 4th proxy measure</w:t>
            </w:r>
          </w:p>
        </w:tc>
        <w:tc>
          <w:tcPr>
            <w:tcW w:w="1701" w:type="dxa"/>
            <w:hideMark/>
          </w:tcPr>
          <w:p w14:paraId="4DB5842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8FB1473" w14:textId="77777777" w:rsidTr="00754E8D">
        <w:trPr>
          <w:trHeight w:val="300"/>
        </w:trPr>
        <w:tc>
          <w:tcPr>
            <w:tcW w:w="2268" w:type="dxa"/>
            <w:hideMark/>
          </w:tcPr>
          <w:p w14:paraId="1F3DF7C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2757CD90" w14:textId="77777777" w:rsidR="00754E8D" w:rsidRPr="00FF7DDC" w:rsidRDefault="00754E8D" w:rsidP="00BB201C">
            <w:r w:rsidRPr="00FF7DDC">
              <w:t>Unknown 2010</w:t>
            </w:r>
          </w:p>
        </w:tc>
        <w:tc>
          <w:tcPr>
            <w:tcW w:w="4209" w:type="dxa"/>
            <w:hideMark/>
          </w:tcPr>
          <w:p w14:paraId="6E75C43C" w14:textId="77777777" w:rsidR="00754E8D" w:rsidRPr="00FF7DDC" w:rsidRDefault="00754E8D" w:rsidP="00BB201C">
            <w:r w:rsidRPr="00FF7DDC">
              <w:t xml:space="preserve">TORDIA depression trial suggests potential of early intervention for </w:t>
            </w:r>
            <w:proofErr w:type="spellStart"/>
            <w:r w:rsidRPr="00FF7DDC">
              <w:t>nonresponders</w:t>
            </w:r>
            <w:proofErr w:type="spellEnd"/>
          </w:p>
        </w:tc>
        <w:tc>
          <w:tcPr>
            <w:tcW w:w="1701" w:type="dxa"/>
            <w:hideMark/>
          </w:tcPr>
          <w:p w14:paraId="36F6111B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6A2ED054" w14:textId="77777777" w:rsidTr="00754E8D">
        <w:trPr>
          <w:trHeight w:val="300"/>
        </w:trPr>
        <w:tc>
          <w:tcPr>
            <w:tcW w:w="2268" w:type="dxa"/>
            <w:hideMark/>
          </w:tcPr>
          <w:p w14:paraId="734C38DF" w14:textId="77777777" w:rsidR="00754E8D" w:rsidRPr="00FF7DDC" w:rsidRDefault="00754E8D" w:rsidP="00BB201C">
            <w:r w:rsidRPr="00FF7DDC">
              <w:t>Grey literature database searches</w:t>
            </w:r>
          </w:p>
        </w:tc>
        <w:tc>
          <w:tcPr>
            <w:tcW w:w="1262" w:type="dxa"/>
            <w:hideMark/>
          </w:tcPr>
          <w:p w14:paraId="4E2EAC96" w14:textId="77777777" w:rsidR="00754E8D" w:rsidRPr="00FF7DDC" w:rsidRDefault="00754E8D" w:rsidP="00BB201C">
            <w:r w:rsidRPr="00FF7DDC">
              <w:t>Unknown 2010</w:t>
            </w:r>
          </w:p>
        </w:tc>
        <w:tc>
          <w:tcPr>
            <w:tcW w:w="4209" w:type="dxa"/>
            <w:hideMark/>
          </w:tcPr>
          <w:p w14:paraId="6F9FCDC8" w14:textId="77777777" w:rsidR="00754E8D" w:rsidRPr="00FF7DDC" w:rsidRDefault="00754E8D" w:rsidP="00BB201C">
            <w:r w:rsidRPr="00FF7DDC">
              <w:t>Child and Family Traumatic Stress Intervention (CFTSI)</w:t>
            </w:r>
          </w:p>
        </w:tc>
        <w:tc>
          <w:tcPr>
            <w:tcW w:w="1701" w:type="dxa"/>
            <w:hideMark/>
          </w:tcPr>
          <w:p w14:paraId="60A662F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2C187FF" w14:textId="77777777" w:rsidTr="00754E8D">
        <w:trPr>
          <w:trHeight w:val="300"/>
        </w:trPr>
        <w:tc>
          <w:tcPr>
            <w:tcW w:w="2268" w:type="dxa"/>
            <w:hideMark/>
          </w:tcPr>
          <w:p w14:paraId="20FB0E5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A62FC8C" w14:textId="77777777" w:rsidR="00754E8D" w:rsidRPr="00FF7DDC" w:rsidRDefault="00754E8D" w:rsidP="00BB201C">
            <w:r w:rsidRPr="00FF7DDC">
              <w:t>Unknown 2012</w:t>
            </w:r>
          </w:p>
        </w:tc>
        <w:tc>
          <w:tcPr>
            <w:tcW w:w="4209" w:type="dxa"/>
            <w:hideMark/>
          </w:tcPr>
          <w:p w14:paraId="227F5CE1" w14:textId="77777777" w:rsidR="00754E8D" w:rsidRPr="00FF7DDC" w:rsidRDefault="00754E8D" w:rsidP="00BB201C">
            <w:r w:rsidRPr="00FF7DDC">
              <w:t>Program seeks to intervene before mental illness takes toll</w:t>
            </w:r>
          </w:p>
        </w:tc>
        <w:tc>
          <w:tcPr>
            <w:tcW w:w="1701" w:type="dxa"/>
            <w:hideMark/>
          </w:tcPr>
          <w:p w14:paraId="0B1AEB4C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D9DC5E3" w14:textId="77777777" w:rsidTr="00754E8D">
        <w:trPr>
          <w:trHeight w:val="300"/>
        </w:trPr>
        <w:tc>
          <w:tcPr>
            <w:tcW w:w="2268" w:type="dxa"/>
            <w:hideMark/>
          </w:tcPr>
          <w:p w14:paraId="758AFCC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00F5E03" w14:textId="77777777" w:rsidR="00754E8D" w:rsidRPr="00FF7DDC" w:rsidRDefault="00754E8D" w:rsidP="00BB201C">
            <w:r w:rsidRPr="00FF7DDC">
              <w:t>Unknown 2014</w:t>
            </w:r>
          </w:p>
        </w:tc>
        <w:tc>
          <w:tcPr>
            <w:tcW w:w="4209" w:type="dxa"/>
            <w:hideMark/>
          </w:tcPr>
          <w:p w14:paraId="18969A7E" w14:textId="77777777" w:rsidR="00754E8D" w:rsidRPr="00FF7DDC" w:rsidRDefault="00754E8D" w:rsidP="00BB201C">
            <w:r w:rsidRPr="00FF7DDC">
              <w:t>Early intervention needed</w:t>
            </w:r>
          </w:p>
        </w:tc>
        <w:tc>
          <w:tcPr>
            <w:tcW w:w="1701" w:type="dxa"/>
            <w:hideMark/>
          </w:tcPr>
          <w:p w14:paraId="64B1A1EC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C28747C" w14:textId="77777777" w:rsidTr="00754E8D">
        <w:trPr>
          <w:trHeight w:val="600"/>
        </w:trPr>
        <w:tc>
          <w:tcPr>
            <w:tcW w:w="2268" w:type="dxa"/>
            <w:hideMark/>
          </w:tcPr>
          <w:p w14:paraId="78BD3F32" w14:textId="77777777" w:rsidR="00754E8D" w:rsidRPr="00FF7DDC" w:rsidRDefault="00754E8D" w:rsidP="00BB201C">
            <w:r w:rsidRPr="00FF7DDC">
              <w:t>Grey literature database searches</w:t>
            </w:r>
          </w:p>
        </w:tc>
        <w:tc>
          <w:tcPr>
            <w:tcW w:w="1262" w:type="dxa"/>
            <w:hideMark/>
          </w:tcPr>
          <w:p w14:paraId="0F2E680A" w14:textId="77777777" w:rsidR="00754E8D" w:rsidRPr="00FF7DDC" w:rsidRDefault="00754E8D" w:rsidP="00BB201C">
            <w:r w:rsidRPr="00FF7DDC">
              <w:t>Unknown 2015</w:t>
            </w:r>
          </w:p>
        </w:tc>
        <w:tc>
          <w:tcPr>
            <w:tcW w:w="4209" w:type="dxa"/>
            <w:hideMark/>
          </w:tcPr>
          <w:p w14:paraId="0259F950" w14:textId="77777777" w:rsidR="00754E8D" w:rsidRPr="00FF7DDC" w:rsidRDefault="00754E8D" w:rsidP="00BB201C">
            <w:r w:rsidRPr="00FF7DDC">
              <w:t>Healthy minds, healthy Londoners: improving access to mental health services for London’s young and black, Asian and minority ethnic population</w:t>
            </w:r>
          </w:p>
        </w:tc>
        <w:tc>
          <w:tcPr>
            <w:tcW w:w="1701" w:type="dxa"/>
            <w:hideMark/>
          </w:tcPr>
          <w:p w14:paraId="50BE35F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3397AD4" w14:textId="77777777" w:rsidTr="00754E8D">
        <w:trPr>
          <w:trHeight w:val="300"/>
        </w:trPr>
        <w:tc>
          <w:tcPr>
            <w:tcW w:w="2268" w:type="dxa"/>
            <w:hideMark/>
          </w:tcPr>
          <w:p w14:paraId="2709954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5B0DC00" w14:textId="77777777" w:rsidR="00754E8D" w:rsidRPr="00FF7DDC" w:rsidRDefault="00754E8D" w:rsidP="00BB201C">
            <w:proofErr w:type="spellStart"/>
            <w:r w:rsidRPr="00FF7DDC">
              <w:t>Usacheva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5CF4B49B" w14:textId="77777777" w:rsidR="00754E8D" w:rsidRPr="00FF7DDC" w:rsidRDefault="00754E8D" w:rsidP="00BB201C">
            <w:r w:rsidRPr="00FF7DDC">
              <w:t>Long-term mental health services use in children referred to a clinical intervention</w:t>
            </w:r>
          </w:p>
        </w:tc>
        <w:tc>
          <w:tcPr>
            <w:tcW w:w="1701" w:type="dxa"/>
            <w:hideMark/>
          </w:tcPr>
          <w:p w14:paraId="32C17886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754E8D" w14:paraId="6D7C64BA" w14:textId="77777777" w:rsidTr="00754E8D">
        <w:trPr>
          <w:trHeight w:val="900"/>
        </w:trPr>
        <w:tc>
          <w:tcPr>
            <w:tcW w:w="2268" w:type="dxa"/>
            <w:noWrap/>
            <w:hideMark/>
          </w:tcPr>
          <w:p w14:paraId="0F2A022B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59A1D55B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n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Doorn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2</w:t>
            </w:r>
          </w:p>
        </w:tc>
        <w:tc>
          <w:tcPr>
            <w:tcW w:w="4209" w:type="dxa"/>
            <w:hideMark/>
          </w:tcPr>
          <w:p w14:paraId="3082E491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sability, feasibility, and effect of a </w:t>
            </w:r>
            <w:proofErr w:type="spellStart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biocueing</w:t>
            </w:r>
            <w:proofErr w:type="spellEnd"/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tervention in addition to a moderated digital social therapy-platform in young people with emerging mental health problems: A mixed-method approach</w:t>
            </w:r>
          </w:p>
        </w:tc>
        <w:tc>
          <w:tcPr>
            <w:tcW w:w="1701" w:type="dxa"/>
            <w:noWrap/>
            <w:hideMark/>
          </w:tcPr>
          <w:p w14:paraId="288766B8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</w:tr>
      <w:tr w:rsidR="00754E8D" w:rsidRPr="00FF7DDC" w14:paraId="1BE5C9A2" w14:textId="77777777" w:rsidTr="00754E8D">
        <w:trPr>
          <w:trHeight w:val="600"/>
        </w:trPr>
        <w:tc>
          <w:tcPr>
            <w:tcW w:w="2268" w:type="dxa"/>
            <w:hideMark/>
          </w:tcPr>
          <w:p w14:paraId="5831232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01DE162" w14:textId="77777777" w:rsidR="00754E8D" w:rsidRPr="00FF7DDC" w:rsidRDefault="00754E8D" w:rsidP="00BB201C">
            <w:r w:rsidRPr="00FF7DDC">
              <w:t>Vance 2023</w:t>
            </w:r>
          </w:p>
        </w:tc>
        <w:tc>
          <w:tcPr>
            <w:tcW w:w="4209" w:type="dxa"/>
            <w:hideMark/>
          </w:tcPr>
          <w:p w14:paraId="455C6D7A" w14:textId="77777777" w:rsidR="00754E8D" w:rsidRPr="00FF7DDC" w:rsidRDefault="00754E8D" w:rsidP="00BB201C">
            <w:r w:rsidRPr="00FF7DDC">
              <w:t>Exploring Service Use Disparities among Suicidal Black Youth in a Suicide Prevention Care Coordination Intervention</w:t>
            </w:r>
          </w:p>
        </w:tc>
        <w:tc>
          <w:tcPr>
            <w:tcW w:w="1701" w:type="dxa"/>
            <w:hideMark/>
          </w:tcPr>
          <w:p w14:paraId="05E0CB59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18A8A07C" w14:textId="77777777" w:rsidTr="00754E8D">
        <w:trPr>
          <w:trHeight w:val="900"/>
        </w:trPr>
        <w:tc>
          <w:tcPr>
            <w:tcW w:w="2268" w:type="dxa"/>
            <w:hideMark/>
          </w:tcPr>
          <w:p w14:paraId="59751D7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CF79732" w14:textId="77777777" w:rsidR="00754E8D" w:rsidRPr="00FF7DDC" w:rsidRDefault="00754E8D" w:rsidP="00BB201C">
            <w:proofErr w:type="spellStart"/>
            <w:r w:rsidRPr="00FF7DDC">
              <w:t>vanDoorn</w:t>
            </w:r>
            <w:proofErr w:type="spellEnd"/>
            <w:r w:rsidRPr="00FF7DDC">
              <w:t xml:space="preserve"> 2023</w:t>
            </w:r>
          </w:p>
        </w:tc>
        <w:tc>
          <w:tcPr>
            <w:tcW w:w="4209" w:type="dxa"/>
            <w:hideMark/>
          </w:tcPr>
          <w:p w14:paraId="417051E0" w14:textId="77777777" w:rsidR="00754E8D" w:rsidRPr="00FF7DDC" w:rsidRDefault="00754E8D" w:rsidP="00BB201C">
            <w:r w:rsidRPr="00FF7DDC">
              <w:t xml:space="preserve">The Effects of a Digital, Transdiagnostic, Clinically and Peer-Moderated Treatment Platform for Young People </w:t>
            </w:r>
            <w:proofErr w:type="gramStart"/>
            <w:r w:rsidRPr="00FF7DDC">
              <w:t>With</w:t>
            </w:r>
            <w:proofErr w:type="gramEnd"/>
            <w:r w:rsidRPr="00FF7DDC">
              <w:t xml:space="preserve"> Emerging Mental Health Complaints: Repeated Measures Within-Subjects Study</w:t>
            </w:r>
          </w:p>
        </w:tc>
        <w:tc>
          <w:tcPr>
            <w:tcW w:w="1701" w:type="dxa"/>
            <w:hideMark/>
          </w:tcPr>
          <w:p w14:paraId="0D01C9D5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49B0B7F6" w14:textId="77777777" w:rsidTr="00754E8D">
        <w:trPr>
          <w:trHeight w:val="600"/>
        </w:trPr>
        <w:tc>
          <w:tcPr>
            <w:tcW w:w="2268" w:type="dxa"/>
            <w:hideMark/>
          </w:tcPr>
          <w:p w14:paraId="1821800E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583A45BE" w14:textId="77777777" w:rsidR="00754E8D" w:rsidRPr="00FF7DDC" w:rsidRDefault="00754E8D" w:rsidP="00BB201C">
            <w:r w:rsidRPr="00FF7DDC">
              <w:t>VanMeter 2019</w:t>
            </w:r>
          </w:p>
        </w:tc>
        <w:tc>
          <w:tcPr>
            <w:tcW w:w="4209" w:type="dxa"/>
            <w:hideMark/>
          </w:tcPr>
          <w:p w14:paraId="4E926DC1" w14:textId="77777777" w:rsidR="00754E8D" w:rsidRPr="00FF7DDC" w:rsidRDefault="00754E8D" w:rsidP="00BB201C">
            <w:r w:rsidRPr="00FF7DDC">
              <w:t>Online help-seeking prior to diagnosis: Can web-based resources reduce the duration of untreated mood disorders in young people?</w:t>
            </w:r>
          </w:p>
        </w:tc>
        <w:tc>
          <w:tcPr>
            <w:tcW w:w="1701" w:type="dxa"/>
            <w:hideMark/>
          </w:tcPr>
          <w:p w14:paraId="628955E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058BB77" w14:textId="77777777" w:rsidTr="00754E8D">
        <w:trPr>
          <w:trHeight w:val="600"/>
        </w:trPr>
        <w:tc>
          <w:tcPr>
            <w:tcW w:w="2268" w:type="dxa"/>
            <w:hideMark/>
          </w:tcPr>
          <w:p w14:paraId="1B8E31A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914CDD5" w14:textId="77777777" w:rsidR="00754E8D" w:rsidRPr="00FF7DDC" w:rsidRDefault="00754E8D" w:rsidP="00BB201C">
            <w:proofErr w:type="spellStart"/>
            <w:r w:rsidRPr="00FF7DDC">
              <w:t>vanOrden</w:t>
            </w:r>
            <w:proofErr w:type="spellEnd"/>
            <w:r w:rsidRPr="00FF7DDC">
              <w:t xml:space="preserve"> 2009</w:t>
            </w:r>
          </w:p>
        </w:tc>
        <w:tc>
          <w:tcPr>
            <w:tcW w:w="4209" w:type="dxa"/>
            <w:hideMark/>
          </w:tcPr>
          <w:p w14:paraId="6E293440" w14:textId="77777777" w:rsidR="00754E8D" w:rsidRPr="00FF7DDC" w:rsidRDefault="00754E8D" w:rsidP="00BB201C">
            <w:r w:rsidRPr="00FF7DDC">
              <w:t>Collaborative mental health care versus care as usual in a primary care setting: A randomized controlled trial</w:t>
            </w:r>
          </w:p>
        </w:tc>
        <w:tc>
          <w:tcPr>
            <w:tcW w:w="1701" w:type="dxa"/>
            <w:hideMark/>
          </w:tcPr>
          <w:p w14:paraId="3DC66D37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F966724" w14:textId="77777777" w:rsidTr="00754E8D">
        <w:trPr>
          <w:trHeight w:val="900"/>
        </w:trPr>
        <w:tc>
          <w:tcPr>
            <w:tcW w:w="2268" w:type="dxa"/>
            <w:hideMark/>
          </w:tcPr>
          <w:p w14:paraId="671C6798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7BF283B" w14:textId="77777777" w:rsidR="00754E8D" w:rsidRPr="00FF7DDC" w:rsidRDefault="00754E8D" w:rsidP="00BB201C">
            <w:proofErr w:type="spellStart"/>
            <w:r w:rsidRPr="00FF7DDC">
              <w:t>VanVoorhees</w:t>
            </w:r>
            <w:proofErr w:type="spellEnd"/>
            <w:r w:rsidRPr="00FF7DDC">
              <w:t xml:space="preserve"> 2010</w:t>
            </w:r>
          </w:p>
        </w:tc>
        <w:tc>
          <w:tcPr>
            <w:tcW w:w="4209" w:type="dxa"/>
            <w:hideMark/>
          </w:tcPr>
          <w:p w14:paraId="0B774AE2" w14:textId="77777777" w:rsidR="00754E8D" w:rsidRPr="00FF7DDC" w:rsidRDefault="00754E8D" w:rsidP="00BB201C">
            <w:r w:rsidRPr="00FF7DDC">
              <w:t>Adolescents in primary care with sub-threshold depressed mood screened for participation in a depression prevention study: Co-morbidity and factors associated with depressive symptoms</w:t>
            </w:r>
          </w:p>
        </w:tc>
        <w:tc>
          <w:tcPr>
            <w:tcW w:w="1701" w:type="dxa"/>
            <w:hideMark/>
          </w:tcPr>
          <w:p w14:paraId="7A8085B5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55C83714" w14:textId="77777777" w:rsidTr="00754E8D">
        <w:trPr>
          <w:trHeight w:val="300"/>
        </w:trPr>
        <w:tc>
          <w:tcPr>
            <w:tcW w:w="2268" w:type="dxa"/>
            <w:hideMark/>
          </w:tcPr>
          <w:p w14:paraId="37FFA99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61AEE8F" w14:textId="77777777" w:rsidR="00754E8D" w:rsidRPr="00FF7DDC" w:rsidRDefault="00754E8D" w:rsidP="00BB201C">
            <w:r w:rsidRPr="00FF7DDC">
              <w:t>Vella 2021</w:t>
            </w:r>
          </w:p>
        </w:tc>
        <w:tc>
          <w:tcPr>
            <w:tcW w:w="4209" w:type="dxa"/>
            <w:hideMark/>
          </w:tcPr>
          <w:p w14:paraId="323ECDD3" w14:textId="77777777" w:rsidR="00754E8D" w:rsidRPr="00FF7DDC" w:rsidRDefault="00754E8D" w:rsidP="00BB201C">
            <w:r w:rsidRPr="00FF7DDC">
              <w:t>An Intervention for Mental Health Literacy and Resilience in Organized Sports</w:t>
            </w:r>
          </w:p>
        </w:tc>
        <w:tc>
          <w:tcPr>
            <w:tcW w:w="1701" w:type="dxa"/>
            <w:hideMark/>
          </w:tcPr>
          <w:p w14:paraId="2E6AE461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420AEC48" w14:textId="77777777" w:rsidTr="00754E8D">
        <w:trPr>
          <w:trHeight w:val="600"/>
        </w:trPr>
        <w:tc>
          <w:tcPr>
            <w:tcW w:w="2268" w:type="dxa"/>
            <w:hideMark/>
          </w:tcPr>
          <w:p w14:paraId="7CF5CBE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C9D8F93" w14:textId="77777777" w:rsidR="00754E8D" w:rsidRPr="00FF7DDC" w:rsidRDefault="00754E8D" w:rsidP="00BB201C">
            <w:r w:rsidRPr="00FF7DDC">
              <w:t>Vickers 2013</w:t>
            </w:r>
          </w:p>
        </w:tc>
        <w:tc>
          <w:tcPr>
            <w:tcW w:w="4209" w:type="dxa"/>
            <w:hideMark/>
          </w:tcPr>
          <w:p w14:paraId="4399EF11" w14:textId="77777777" w:rsidR="00754E8D" w:rsidRPr="00FF7DDC" w:rsidRDefault="00754E8D" w:rsidP="00BB201C">
            <w:r w:rsidRPr="00FF7DDC">
              <w:t>Integration of mental health resources in a primary care setting leads to increased provider satisfaction and patient access</w:t>
            </w:r>
          </w:p>
        </w:tc>
        <w:tc>
          <w:tcPr>
            <w:tcW w:w="1701" w:type="dxa"/>
            <w:hideMark/>
          </w:tcPr>
          <w:p w14:paraId="037531F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E112AFD" w14:textId="77777777" w:rsidTr="00754E8D">
        <w:trPr>
          <w:trHeight w:val="600"/>
        </w:trPr>
        <w:tc>
          <w:tcPr>
            <w:tcW w:w="2268" w:type="dxa"/>
            <w:hideMark/>
          </w:tcPr>
          <w:p w14:paraId="3817634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449059E" w14:textId="77777777" w:rsidR="00754E8D" w:rsidRPr="00FF7DDC" w:rsidRDefault="00754E8D" w:rsidP="00BB201C">
            <w:r w:rsidRPr="00FF7DDC">
              <w:t>Vigano 2007</w:t>
            </w:r>
          </w:p>
        </w:tc>
        <w:tc>
          <w:tcPr>
            <w:tcW w:w="4209" w:type="dxa"/>
            <w:hideMark/>
          </w:tcPr>
          <w:p w14:paraId="30696247" w14:textId="77777777" w:rsidR="00754E8D" w:rsidRPr="00FF7DDC" w:rsidRDefault="00754E8D" w:rsidP="00BB201C">
            <w:r w:rsidRPr="00FF7DDC">
              <w:t>Psychodynamic psychotherapy in the integrated treatment model for panic disorder: A 3-year follow-up clinical study</w:t>
            </w:r>
          </w:p>
        </w:tc>
        <w:tc>
          <w:tcPr>
            <w:tcW w:w="1701" w:type="dxa"/>
            <w:hideMark/>
          </w:tcPr>
          <w:p w14:paraId="55EC1C94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7D988142" w14:textId="77777777" w:rsidTr="00754E8D">
        <w:trPr>
          <w:trHeight w:val="600"/>
        </w:trPr>
        <w:tc>
          <w:tcPr>
            <w:tcW w:w="2268" w:type="dxa"/>
            <w:hideMark/>
          </w:tcPr>
          <w:p w14:paraId="53AB01DA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272EF25" w14:textId="77777777" w:rsidR="00754E8D" w:rsidRPr="00FF7DDC" w:rsidRDefault="00754E8D" w:rsidP="00BB201C">
            <w:proofErr w:type="spellStart"/>
            <w:r w:rsidRPr="00FF7DDC">
              <w:t>Vusio</w:t>
            </w:r>
            <w:proofErr w:type="spellEnd"/>
            <w:r w:rsidRPr="00FF7DDC">
              <w:t xml:space="preserve"> 2021</w:t>
            </w:r>
          </w:p>
        </w:tc>
        <w:tc>
          <w:tcPr>
            <w:tcW w:w="4209" w:type="dxa"/>
            <w:hideMark/>
          </w:tcPr>
          <w:p w14:paraId="6E4D4E4F" w14:textId="77777777" w:rsidR="00754E8D" w:rsidRPr="00FF7DDC" w:rsidRDefault="00754E8D" w:rsidP="00BB201C">
            <w:r w:rsidRPr="00FF7DDC">
              <w:t>After the storm, Solar comes out: A new service model for children and adolescent mental health</w:t>
            </w:r>
          </w:p>
        </w:tc>
        <w:tc>
          <w:tcPr>
            <w:tcW w:w="1701" w:type="dxa"/>
            <w:hideMark/>
          </w:tcPr>
          <w:p w14:paraId="26C20DCF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13D3B1D" w14:textId="77777777" w:rsidTr="00754E8D">
        <w:trPr>
          <w:trHeight w:val="300"/>
        </w:trPr>
        <w:tc>
          <w:tcPr>
            <w:tcW w:w="2268" w:type="dxa"/>
            <w:hideMark/>
          </w:tcPr>
          <w:p w14:paraId="5EA3B09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8BB901D" w14:textId="77777777" w:rsidR="00754E8D" w:rsidRPr="00FF7DDC" w:rsidRDefault="00754E8D" w:rsidP="00BB201C">
            <w:r w:rsidRPr="00FF7DDC">
              <w:t>Vyas 2015</w:t>
            </w:r>
          </w:p>
        </w:tc>
        <w:tc>
          <w:tcPr>
            <w:tcW w:w="4209" w:type="dxa"/>
            <w:hideMark/>
          </w:tcPr>
          <w:p w14:paraId="5E9485E5" w14:textId="77777777" w:rsidR="00754E8D" w:rsidRPr="00FF7DDC" w:rsidRDefault="00754E8D" w:rsidP="00BB201C">
            <w:r w:rsidRPr="00FF7DDC">
              <w:t>Youth services: Meeting the mental health needs of adolescents</w:t>
            </w:r>
          </w:p>
        </w:tc>
        <w:tc>
          <w:tcPr>
            <w:tcW w:w="1701" w:type="dxa"/>
            <w:hideMark/>
          </w:tcPr>
          <w:p w14:paraId="02E18879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CBF6CEB" w14:textId="77777777" w:rsidTr="00754E8D">
        <w:trPr>
          <w:trHeight w:val="300"/>
        </w:trPr>
        <w:tc>
          <w:tcPr>
            <w:tcW w:w="2268" w:type="dxa"/>
            <w:hideMark/>
          </w:tcPr>
          <w:p w14:paraId="45118102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B8F006B" w14:textId="77777777" w:rsidR="00754E8D" w:rsidRPr="00FF7DDC" w:rsidRDefault="00754E8D" w:rsidP="00BB201C">
            <w:r w:rsidRPr="00FF7DDC">
              <w:t>Wade 2007</w:t>
            </w:r>
          </w:p>
        </w:tc>
        <w:tc>
          <w:tcPr>
            <w:tcW w:w="4209" w:type="dxa"/>
            <w:hideMark/>
          </w:tcPr>
          <w:p w14:paraId="480FE8C7" w14:textId="77777777" w:rsidR="00754E8D" w:rsidRPr="00FF7DDC" w:rsidRDefault="00754E8D" w:rsidP="00BB201C">
            <w:r w:rsidRPr="00FF7DDC">
              <w:t>Early intervention services in youth mental health</w:t>
            </w:r>
          </w:p>
        </w:tc>
        <w:tc>
          <w:tcPr>
            <w:tcW w:w="1701" w:type="dxa"/>
            <w:hideMark/>
          </w:tcPr>
          <w:p w14:paraId="25620751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B29A741" w14:textId="77777777" w:rsidTr="00754E8D">
        <w:trPr>
          <w:trHeight w:val="300"/>
        </w:trPr>
        <w:tc>
          <w:tcPr>
            <w:tcW w:w="2268" w:type="dxa"/>
            <w:hideMark/>
          </w:tcPr>
          <w:p w14:paraId="16C23995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427C42C" w14:textId="77777777" w:rsidR="00754E8D" w:rsidRPr="00FF7DDC" w:rsidRDefault="00754E8D" w:rsidP="00BB201C">
            <w:proofErr w:type="spellStart"/>
            <w:r w:rsidRPr="00FF7DDC">
              <w:t>Waldfogel</w:t>
            </w:r>
            <w:proofErr w:type="spellEnd"/>
            <w:r w:rsidRPr="00FF7DDC">
              <w:t xml:space="preserve"> 1959</w:t>
            </w:r>
          </w:p>
        </w:tc>
        <w:tc>
          <w:tcPr>
            <w:tcW w:w="4209" w:type="dxa"/>
            <w:hideMark/>
          </w:tcPr>
          <w:p w14:paraId="749DAAEA" w14:textId="77777777" w:rsidR="00754E8D" w:rsidRPr="00FF7DDC" w:rsidRDefault="00754E8D" w:rsidP="00BB201C">
            <w:r w:rsidRPr="00FF7DDC">
              <w:t>LEARNING-PROBLEMS .3. A PROGRAM FOR EARLY INTERVENTION IN SCHOOL PHOBIA</w:t>
            </w:r>
          </w:p>
        </w:tc>
        <w:tc>
          <w:tcPr>
            <w:tcW w:w="1701" w:type="dxa"/>
            <w:hideMark/>
          </w:tcPr>
          <w:p w14:paraId="5FB2D887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4D19F9B4" w14:textId="77777777" w:rsidTr="00754E8D">
        <w:trPr>
          <w:trHeight w:val="600"/>
        </w:trPr>
        <w:tc>
          <w:tcPr>
            <w:tcW w:w="2268" w:type="dxa"/>
            <w:hideMark/>
          </w:tcPr>
          <w:p w14:paraId="38025E4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DE69DFB" w14:textId="77777777" w:rsidR="00754E8D" w:rsidRPr="00FF7DDC" w:rsidRDefault="00754E8D" w:rsidP="00BB201C">
            <w:proofErr w:type="spellStart"/>
            <w:r w:rsidRPr="00FF7DDC">
              <w:t>Walitza</w:t>
            </w:r>
            <w:proofErr w:type="spellEnd"/>
            <w:r w:rsidRPr="00FF7DDC">
              <w:t xml:space="preserve"> 2020</w:t>
            </w:r>
          </w:p>
        </w:tc>
        <w:tc>
          <w:tcPr>
            <w:tcW w:w="4209" w:type="dxa"/>
            <w:hideMark/>
          </w:tcPr>
          <w:p w14:paraId="23479322" w14:textId="77777777" w:rsidR="00754E8D" w:rsidRPr="00FF7DDC" w:rsidRDefault="00754E8D" w:rsidP="00BB201C">
            <w:r w:rsidRPr="00FF7DDC">
              <w:t>Early detection and intervention for obsessive-compulsive disorder in childhood and adolescence</w:t>
            </w:r>
          </w:p>
        </w:tc>
        <w:tc>
          <w:tcPr>
            <w:tcW w:w="1701" w:type="dxa"/>
            <w:hideMark/>
          </w:tcPr>
          <w:p w14:paraId="0BE436E0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9799B12" w14:textId="77777777" w:rsidTr="00754E8D">
        <w:trPr>
          <w:trHeight w:val="600"/>
        </w:trPr>
        <w:tc>
          <w:tcPr>
            <w:tcW w:w="2268" w:type="dxa"/>
            <w:hideMark/>
          </w:tcPr>
          <w:p w14:paraId="788D4F6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02CC4B0" w14:textId="77777777" w:rsidR="00754E8D" w:rsidRPr="00FF7DDC" w:rsidRDefault="00754E8D" w:rsidP="00BB201C">
            <w:r w:rsidRPr="00FF7DDC">
              <w:t>Wallace 2014</w:t>
            </w:r>
          </w:p>
        </w:tc>
        <w:tc>
          <w:tcPr>
            <w:tcW w:w="4209" w:type="dxa"/>
            <w:hideMark/>
          </w:tcPr>
          <w:p w14:paraId="308287DA" w14:textId="77777777" w:rsidR="00754E8D" w:rsidRPr="00FF7DDC" w:rsidRDefault="00754E8D" w:rsidP="00BB201C">
            <w:r w:rsidRPr="00FF7DDC">
              <w:t>Early Intervention for Young Children at Risk for Developmental Mental Health Disorders</w:t>
            </w:r>
          </w:p>
        </w:tc>
        <w:tc>
          <w:tcPr>
            <w:tcW w:w="1701" w:type="dxa"/>
            <w:hideMark/>
          </w:tcPr>
          <w:p w14:paraId="1AA28FF6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4E9BF2BB" w14:textId="77777777" w:rsidTr="00754E8D">
        <w:trPr>
          <w:trHeight w:val="300"/>
        </w:trPr>
        <w:tc>
          <w:tcPr>
            <w:tcW w:w="2268" w:type="dxa"/>
            <w:hideMark/>
          </w:tcPr>
          <w:p w14:paraId="793EDF0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BFFC392" w14:textId="77777777" w:rsidR="00754E8D" w:rsidRPr="00FF7DDC" w:rsidRDefault="00754E8D" w:rsidP="00BB201C">
            <w:r w:rsidRPr="00FF7DDC">
              <w:t>Walters 2007</w:t>
            </w:r>
          </w:p>
        </w:tc>
        <w:tc>
          <w:tcPr>
            <w:tcW w:w="4209" w:type="dxa"/>
            <w:hideMark/>
          </w:tcPr>
          <w:p w14:paraId="1DFEADC1" w14:textId="77777777" w:rsidR="00754E8D" w:rsidRPr="00FF7DDC" w:rsidRDefault="00754E8D" w:rsidP="00BB201C">
            <w:r w:rsidRPr="00FF7DDC">
              <w:t>Do mail-shots improve access to primary care for young men with depression?</w:t>
            </w:r>
          </w:p>
        </w:tc>
        <w:tc>
          <w:tcPr>
            <w:tcW w:w="1701" w:type="dxa"/>
            <w:hideMark/>
          </w:tcPr>
          <w:p w14:paraId="4E5C8660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66357B48" w14:textId="77777777" w:rsidTr="00754E8D">
        <w:trPr>
          <w:trHeight w:val="600"/>
        </w:trPr>
        <w:tc>
          <w:tcPr>
            <w:tcW w:w="2268" w:type="dxa"/>
            <w:hideMark/>
          </w:tcPr>
          <w:p w14:paraId="4FBBD25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38033DB" w14:textId="77777777" w:rsidR="00754E8D" w:rsidRPr="00FF7DDC" w:rsidRDefault="00754E8D" w:rsidP="00BB201C">
            <w:r w:rsidRPr="00FF7DDC">
              <w:t>Wang 2020</w:t>
            </w:r>
          </w:p>
        </w:tc>
        <w:tc>
          <w:tcPr>
            <w:tcW w:w="4209" w:type="dxa"/>
            <w:hideMark/>
          </w:tcPr>
          <w:p w14:paraId="18524EE0" w14:textId="77777777" w:rsidR="00754E8D" w:rsidRPr="00FF7DDC" w:rsidRDefault="00754E8D" w:rsidP="00BB201C">
            <w:r w:rsidRPr="00FF7DDC">
              <w:t>Rethinking service design for youth with mental health needs: The development of the Youth Wellness Centre, St. Joseph's Healthcare Hamilton</w:t>
            </w:r>
          </w:p>
        </w:tc>
        <w:tc>
          <w:tcPr>
            <w:tcW w:w="1701" w:type="dxa"/>
            <w:hideMark/>
          </w:tcPr>
          <w:p w14:paraId="28A893A9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25981894" w14:textId="77777777" w:rsidTr="00754E8D">
        <w:trPr>
          <w:trHeight w:val="600"/>
        </w:trPr>
        <w:tc>
          <w:tcPr>
            <w:tcW w:w="2268" w:type="dxa"/>
            <w:hideMark/>
          </w:tcPr>
          <w:p w14:paraId="2CC75E89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7827E64" w14:textId="77777777" w:rsidR="00754E8D" w:rsidRPr="00FF7DDC" w:rsidRDefault="00754E8D" w:rsidP="00BB201C">
            <w:proofErr w:type="spellStart"/>
            <w:r w:rsidRPr="00FF7DDC">
              <w:t>Weersing</w:t>
            </w:r>
            <w:proofErr w:type="spellEnd"/>
            <w:r w:rsidRPr="00FF7DDC">
              <w:t xml:space="preserve"> 2008</w:t>
            </w:r>
          </w:p>
        </w:tc>
        <w:tc>
          <w:tcPr>
            <w:tcW w:w="4209" w:type="dxa"/>
            <w:hideMark/>
          </w:tcPr>
          <w:p w14:paraId="6437AD40" w14:textId="77777777" w:rsidR="00754E8D" w:rsidRPr="00FF7DDC" w:rsidRDefault="00754E8D" w:rsidP="00BB201C">
            <w:r w:rsidRPr="00FF7DDC">
              <w:t xml:space="preserve">Brief </w:t>
            </w:r>
            <w:proofErr w:type="spellStart"/>
            <w:r w:rsidRPr="00FF7DDC">
              <w:t>Behavioral</w:t>
            </w:r>
            <w:proofErr w:type="spellEnd"/>
            <w:r w:rsidRPr="00FF7DDC">
              <w:t xml:space="preserve"> therapy for </w:t>
            </w:r>
            <w:proofErr w:type="spellStart"/>
            <w:r w:rsidRPr="00FF7DDC">
              <w:t>pediatric</w:t>
            </w:r>
            <w:proofErr w:type="spellEnd"/>
            <w:r w:rsidRPr="00FF7DDC">
              <w:t xml:space="preserve"> anxiety and depression: Piloting an integrated treatment approach</w:t>
            </w:r>
          </w:p>
        </w:tc>
        <w:tc>
          <w:tcPr>
            <w:tcW w:w="1701" w:type="dxa"/>
            <w:hideMark/>
          </w:tcPr>
          <w:p w14:paraId="46FE51E2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093C048F" w14:textId="77777777" w:rsidTr="00754E8D">
        <w:trPr>
          <w:trHeight w:val="600"/>
        </w:trPr>
        <w:tc>
          <w:tcPr>
            <w:tcW w:w="2268" w:type="dxa"/>
            <w:hideMark/>
          </w:tcPr>
          <w:p w14:paraId="56F3B88F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EFC3B23" w14:textId="77777777" w:rsidR="00754E8D" w:rsidRPr="00FF7DDC" w:rsidRDefault="00754E8D" w:rsidP="00BB201C">
            <w:r w:rsidRPr="00FF7DDC">
              <w:t>White 2022</w:t>
            </w:r>
          </w:p>
        </w:tc>
        <w:tc>
          <w:tcPr>
            <w:tcW w:w="4209" w:type="dxa"/>
            <w:hideMark/>
          </w:tcPr>
          <w:p w14:paraId="0D758ADB" w14:textId="77777777" w:rsidR="00754E8D" w:rsidRPr="00FF7DDC" w:rsidRDefault="00754E8D" w:rsidP="00BB201C">
            <w:r w:rsidRPr="00FF7DDC">
              <w:t>Bridging the gap: A new integrated early intervention service for young people with complex mental health issues</w:t>
            </w:r>
          </w:p>
        </w:tc>
        <w:tc>
          <w:tcPr>
            <w:tcW w:w="1701" w:type="dxa"/>
            <w:hideMark/>
          </w:tcPr>
          <w:p w14:paraId="715C9E91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2BBBAE0B" w14:textId="77777777" w:rsidTr="00754E8D">
        <w:trPr>
          <w:trHeight w:val="300"/>
        </w:trPr>
        <w:tc>
          <w:tcPr>
            <w:tcW w:w="2268" w:type="dxa"/>
            <w:hideMark/>
          </w:tcPr>
          <w:p w14:paraId="5E879A5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339FFBD" w14:textId="77777777" w:rsidR="00754E8D" w:rsidRPr="00FF7DDC" w:rsidRDefault="00754E8D" w:rsidP="00BB201C">
            <w:r w:rsidRPr="00FF7DDC">
              <w:t>Wiener 2006</w:t>
            </w:r>
          </w:p>
        </w:tc>
        <w:tc>
          <w:tcPr>
            <w:tcW w:w="4209" w:type="dxa"/>
            <w:hideMark/>
          </w:tcPr>
          <w:p w14:paraId="3314A53E" w14:textId="77777777" w:rsidR="00754E8D" w:rsidRPr="00FF7DDC" w:rsidRDefault="00754E8D" w:rsidP="00BB201C">
            <w:r w:rsidRPr="00FF7DDC">
              <w:t>Evaluation of a CAMHS in Primary Care Service for General Practice</w:t>
            </w:r>
          </w:p>
        </w:tc>
        <w:tc>
          <w:tcPr>
            <w:tcW w:w="1701" w:type="dxa"/>
            <w:hideMark/>
          </w:tcPr>
          <w:p w14:paraId="3A13FC1D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824BA59" w14:textId="77777777" w:rsidTr="00754E8D">
        <w:trPr>
          <w:trHeight w:val="600"/>
        </w:trPr>
        <w:tc>
          <w:tcPr>
            <w:tcW w:w="2268" w:type="dxa"/>
            <w:hideMark/>
          </w:tcPr>
          <w:p w14:paraId="5A1096BD" w14:textId="77777777" w:rsidR="00754E8D" w:rsidRPr="00FF7DDC" w:rsidRDefault="00754E8D" w:rsidP="00BB201C">
            <w:r w:rsidRPr="00FF7DDC">
              <w:lastRenderedPageBreak/>
              <w:t>Academic literature database searches</w:t>
            </w:r>
          </w:p>
        </w:tc>
        <w:tc>
          <w:tcPr>
            <w:tcW w:w="1262" w:type="dxa"/>
            <w:hideMark/>
          </w:tcPr>
          <w:p w14:paraId="4973BA16" w14:textId="77777777" w:rsidR="00754E8D" w:rsidRPr="00FF7DDC" w:rsidRDefault="00754E8D" w:rsidP="00BB201C">
            <w:r w:rsidRPr="00FF7DDC">
              <w:t>Wiles 2005</w:t>
            </w:r>
          </w:p>
        </w:tc>
        <w:tc>
          <w:tcPr>
            <w:tcW w:w="4209" w:type="dxa"/>
            <w:hideMark/>
          </w:tcPr>
          <w:p w14:paraId="77B6A745" w14:textId="77777777" w:rsidR="00754E8D" w:rsidRPr="00FF7DDC" w:rsidRDefault="00754E8D" w:rsidP="00BB201C">
            <w:r w:rsidRPr="00FF7DDC">
              <w:t>DEVELOPING INTEGRATED MENTAL HEALTH SERVICES FOR CHILDREN AND YOUNG PEOPLE IN MORAY</w:t>
            </w:r>
          </w:p>
        </w:tc>
        <w:tc>
          <w:tcPr>
            <w:tcW w:w="1701" w:type="dxa"/>
            <w:hideMark/>
          </w:tcPr>
          <w:p w14:paraId="353BF4A2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120BB799" w14:textId="77777777" w:rsidTr="00754E8D">
        <w:trPr>
          <w:trHeight w:val="600"/>
        </w:trPr>
        <w:tc>
          <w:tcPr>
            <w:tcW w:w="2268" w:type="dxa"/>
            <w:hideMark/>
          </w:tcPr>
          <w:p w14:paraId="140DDDD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30393EF" w14:textId="77777777" w:rsidR="00754E8D" w:rsidRPr="00FF7DDC" w:rsidRDefault="00754E8D" w:rsidP="00BB201C">
            <w:r w:rsidRPr="00FF7DDC">
              <w:t>Wilson 2015</w:t>
            </w:r>
          </w:p>
        </w:tc>
        <w:tc>
          <w:tcPr>
            <w:tcW w:w="4209" w:type="dxa"/>
            <w:hideMark/>
          </w:tcPr>
          <w:p w14:paraId="6B4F1F13" w14:textId="77777777" w:rsidR="00754E8D" w:rsidRPr="00FF7DDC" w:rsidRDefault="00754E8D" w:rsidP="00BB201C">
            <w:r w:rsidRPr="00FF7DDC">
              <w:t>Rural nurses: A convenient co-location strategy for the rural mental health care of young people</w:t>
            </w:r>
          </w:p>
        </w:tc>
        <w:tc>
          <w:tcPr>
            <w:tcW w:w="1701" w:type="dxa"/>
            <w:hideMark/>
          </w:tcPr>
          <w:p w14:paraId="5568016E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5765C2CD" w14:textId="77777777" w:rsidTr="00754E8D">
        <w:trPr>
          <w:trHeight w:val="300"/>
        </w:trPr>
        <w:tc>
          <w:tcPr>
            <w:tcW w:w="2268" w:type="dxa"/>
            <w:hideMark/>
          </w:tcPr>
          <w:p w14:paraId="668F2BDE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1D92C1D6" w14:textId="77777777" w:rsidR="00754E8D" w:rsidRPr="00FF7DDC" w:rsidRDefault="00754E8D" w:rsidP="00BB201C">
            <w:proofErr w:type="spellStart"/>
            <w:r w:rsidRPr="00FF7DDC">
              <w:t>Wolfersdorf</w:t>
            </w:r>
            <w:proofErr w:type="spellEnd"/>
            <w:r w:rsidRPr="00FF7DDC">
              <w:t xml:space="preserve"> 2017</w:t>
            </w:r>
          </w:p>
        </w:tc>
        <w:tc>
          <w:tcPr>
            <w:tcW w:w="4209" w:type="dxa"/>
            <w:hideMark/>
          </w:tcPr>
          <w:p w14:paraId="2222EE95" w14:textId="77777777" w:rsidR="00754E8D" w:rsidRPr="00FF7DDC" w:rsidRDefault="00754E8D" w:rsidP="00BB201C">
            <w:r w:rsidRPr="00FF7DDC">
              <w:t>[Early detection and early treatment of depressive disorder]</w:t>
            </w:r>
          </w:p>
        </w:tc>
        <w:tc>
          <w:tcPr>
            <w:tcW w:w="1701" w:type="dxa"/>
            <w:hideMark/>
          </w:tcPr>
          <w:p w14:paraId="31279AAE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5FB9582E" w14:textId="77777777" w:rsidTr="00754E8D">
        <w:trPr>
          <w:trHeight w:val="900"/>
        </w:trPr>
        <w:tc>
          <w:tcPr>
            <w:tcW w:w="2268" w:type="dxa"/>
            <w:hideMark/>
          </w:tcPr>
          <w:p w14:paraId="75EF1826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707E564C" w14:textId="77777777" w:rsidR="00754E8D" w:rsidRPr="00FF7DDC" w:rsidRDefault="00754E8D" w:rsidP="00BB201C">
            <w:proofErr w:type="spellStart"/>
            <w:r w:rsidRPr="00FF7DDC">
              <w:t>Wolitzky</w:t>
            </w:r>
            <w:proofErr w:type="spellEnd"/>
            <w:r w:rsidRPr="00FF7DDC">
              <w:t>-Taylor 2022</w:t>
            </w:r>
          </w:p>
        </w:tc>
        <w:tc>
          <w:tcPr>
            <w:tcW w:w="4209" w:type="dxa"/>
            <w:hideMark/>
          </w:tcPr>
          <w:p w14:paraId="39C1A269" w14:textId="77777777" w:rsidR="00754E8D" w:rsidRPr="00FF7DDC" w:rsidRDefault="00754E8D" w:rsidP="00BB201C">
            <w:r w:rsidRPr="00FF7DDC">
              <w:t>Development and Initial Pilot Testing of a fully integrated treatment for comorbid social anxiety disorder and alcohol use disorder in a community-based SUD clinic setting</w:t>
            </w:r>
          </w:p>
        </w:tc>
        <w:tc>
          <w:tcPr>
            <w:tcW w:w="1701" w:type="dxa"/>
            <w:hideMark/>
          </w:tcPr>
          <w:p w14:paraId="54807946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6353CB01" w14:textId="77777777" w:rsidTr="00754E8D">
        <w:trPr>
          <w:trHeight w:val="300"/>
        </w:trPr>
        <w:tc>
          <w:tcPr>
            <w:tcW w:w="2268" w:type="dxa"/>
            <w:hideMark/>
          </w:tcPr>
          <w:p w14:paraId="6478D02C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9D724AB" w14:textId="77777777" w:rsidR="00754E8D" w:rsidRPr="00FF7DDC" w:rsidRDefault="00754E8D" w:rsidP="00BB201C">
            <w:r w:rsidRPr="00FF7DDC">
              <w:t>Worrall-Davies 2004</w:t>
            </w:r>
          </w:p>
        </w:tc>
        <w:tc>
          <w:tcPr>
            <w:tcW w:w="4209" w:type="dxa"/>
            <w:hideMark/>
          </w:tcPr>
          <w:p w14:paraId="1DA67131" w14:textId="77777777" w:rsidR="00754E8D" w:rsidRPr="00FF7DDC" w:rsidRDefault="00754E8D" w:rsidP="00BB201C">
            <w:r w:rsidRPr="00FF7DDC">
              <w:t>Evaluation of an early intervention Tier 2 child and adolescent mental health service</w:t>
            </w:r>
          </w:p>
        </w:tc>
        <w:tc>
          <w:tcPr>
            <w:tcW w:w="1701" w:type="dxa"/>
            <w:hideMark/>
          </w:tcPr>
          <w:p w14:paraId="155119B4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77E55A30" w14:textId="77777777" w:rsidTr="00754E8D">
        <w:trPr>
          <w:trHeight w:val="600"/>
        </w:trPr>
        <w:tc>
          <w:tcPr>
            <w:tcW w:w="2268" w:type="dxa"/>
            <w:hideMark/>
          </w:tcPr>
          <w:p w14:paraId="209FE38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30E920D7" w14:textId="77777777" w:rsidR="00754E8D" w:rsidRPr="00FF7DDC" w:rsidRDefault="00754E8D" w:rsidP="00BB201C">
            <w:r w:rsidRPr="00FF7DDC">
              <w:t>Wright 2016</w:t>
            </w:r>
          </w:p>
        </w:tc>
        <w:tc>
          <w:tcPr>
            <w:tcW w:w="4209" w:type="dxa"/>
            <w:hideMark/>
          </w:tcPr>
          <w:p w14:paraId="7A9DADAC" w14:textId="77777777" w:rsidR="00754E8D" w:rsidRPr="00FF7DDC" w:rsidRDefault="00754E8D" w:rsidP="00BB201C">
            <w:r w:rsidRPr="00FF7DDC">
              <w:t xml:space="preserve">The Costs and Cost-effectiveness of Collaborative Care for Adolescents </w:t>
            </w:r>
            <w:proofErr w:type="gramStart"/>
            <w:r w:rsidRPr="00FF7DDC">
              <w:t>With</w:t>
            </w:r>
            <w:proofErr w:type="gramEnd"/>
            <w:r w:rsidRPr="00FF7DDC">
              <w:t xml:space="preserve"> Depression in Primary Care Settings</w:t>
            </w:r>
          </w:p>
        </w:tc>
        <w:tc>
          <w:tcPr>
            <w:tcW w:w="1701" w:type="dxa"/>
            <w:hideMark/>
          </w:tcPr>
          <w:p w14:paraId="0E1C89F6" w14:textId="77777777" w:rsidR="00754E8D" w:rsidRPr="00FF7DDC" w:rsidRDefault="00754E8D" w:rsidP="00BB201C">
            <w:r w:rsidRPr="00FF7DDC">
              <w:t>Outcome</w:t>
            </w:r>
          </w:p>
        </w:tc>
      </w:tr>
      <w:tr w:rsidR="00754E8D" w:rsidRPr="00FF7DDC" w14:paraId="5FB2369F" w14:textId="77777777" w:rsidTr="00754E8D">
        <w:trPr>
          <w:trHeight w:val="600"/>
        </w:trPr>
        <w:tc>
          <w:tcPr>
            <w:tcW w:w="2268" w:type="dxa"/>
            <w:hideMark/>
          </w:tcPr>
          <w:p w14:paraId="34C1C9A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09616921" w14:textId="77777777" w:rsidR="00754E8D" w:rsidRPr="00FF7DDC" w:rsidRDefault="00754E8D" w:rsidP="00BB201C">
            <w:r w:rsidRPr="00FF7DDC">
              <w:t>Wright 2019</w:t>
            </w:r>
          </w:p>
        </w:tc>
        <w:tc>
          <w:tcPr>
            <w:tcW w:w="4209" w:type="dxa"/>
            <w:hideMark/>
          </w:tcPr>
          <w:p w14:paraId="790AD494" w14:textId="77777777" w:rsidR="00754E8D" w:rsidRPr="00FF7DDC" w:rsidRDefault="00754E8D" w:rsidP="00BB201C">
            <w:r w:rsidRPr="00FF7DDC">
              <w:t>Computerised cognitive-behavioural therapy for depression in adolescents: 12-month outcomes of a UK randomised controlled trial pilot study</w:t>
            </w:r>
          </w:p>
        </w:tc>
        <w:tc>
          <w:tcPr>
            <w:tcW w:w="1701" w:type="dxa"/>
            <w:hideMark/>
          </w:tcPr>
          <w:p w14:paraId="2F8A1772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4477F5B1" w14:textId="77777777" w:rsidTr="00754E8D">
        <w:trPr>
          <w:trHeight w:val="600"/>
        </w:trPr>
        <w:tc>
          <w:tcPr>
            <w:tcW w:w="2268" w:type="dxa"/>
            <w:hideMark/>
          </w:tcPr>
          <w:p w14:paraId="52E6532B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911778E" w14:textId="77777777" w:rsidR="00754E8D" w:rsidRPr="00FF7DDC" w:rsidRDefault="00754E8D" w:rsidP="00BB201C">
            <w:r w:rsidRPr="00FF7DDC">
              <w:t>Wright 2020</w:t>
            </w:r>
          </w:p>
        </w:tc>
        <w:tc>
          <w:tcPr>
            <w:tcW w:w="4209" w:type="dxa"/>
            <w:hideMark/>
          </w:tcPr>
          <w:p w14:paraId="5E2461BE" w14:textId="77777777" w:rsidR="00754E8D" w:rsidRPr="00FF7DDC" w:rsidRDefault="00754E8D" w:rsidP="00BB201C">
            <w:r w:rsidRPr="00FF7DDC">
              <w:t>Computerised cognitive behavioural therapy for depression in adolescents: 12-month outcomes of a UK randomised controlled trial pilot study</w:t>
            </w:r>
          </w:p>
        </w:tc>
        <w:tc>
          <w:tcPr>
            <w:tcW w:w="1701" w:type="dxa"/>
            <w:hideMark/>
          </w:tcPr>
          <w:p w14:paraId="34C6AA17" w14:textId="77777777" w:rsidR="00754E8D" w:rsidRPr="00FF7DDC" w:rsidRDefault="00754E8D" w:rsidP="00BB201C">
            <w:r w:rsidRPr="00FF7DDC">
              <w:t>Intervention</w:t>
            </w:r>
          </w:p>
        </w:tc>
      </w:tr>
      <w:tr w:rsidR="00754E8D" w:rsidRPr="00FF7DDC" w14:paraId="484D3AC2" w14:textId="77777777" w:rsidTr="00754E8D">
        <w:trPr>
          <w:trHeight w:val="600"/>
        </w:trPr>
        <w:tc>
          <w:tcPr>
            <w:tcW w:w="2268" w:type="dxa"/>
            <w:hideMark/>
          </w:tcPr>
          <w:p w14:paraId="49197020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FEF59E2" w14:textId="77777777" w:rsidR="00754E8D" w:rsidRPr="00FF7DDC" w:rsidRDefault="00754E8D" w:rsidP="00BB201C">
            <w:r w:rsidRPr="00FF7DDC">
              <w:t>Wyatt 1983</w:t>
            </w:r>
          </w:p>
        </w:tc>
        <w:tc>
          <w:tcPr>
            <w:tcW w:w="4209" w:type="dxa"/>
            <w:hideMark/>
          </w:tcPr>
          <w:p w14:paraId="4C582046" w14:textId="77777777" w:rsidR="00754E8D" w:rsidRPr="00FF7DDC" w:rsidRDefault="00754E8D" w:rsidP="00BB201C">
            <w:r w:rsidRPr="00FF7DDC">
              <w:t>PARENTS AND MEDICAL-STUDENT THERAPISTS PERCEPTIONS OF CHILD MENTAL-HEALTH-SERVICES - A TEACHING PROGRAM IN PREVENTION AND EARLY INTERVENTION</w:t>
            </w:r>
          </w:p>
        </w:tc>
        <w:tc>
          <w:tcPr>
            <w:tcW w:w="1701" w:type="dxa"/>
            <w:hideMark/>
          </w:tcPr>
          <w:p w14:paraId="6BDAE9EE" w14:textId="77777777" w:rsidR="00754E8D" w:rsidRPr="00FF7DDC" w:rsidRDefault="00754E8D" w:rsidP="00BB201C">
            <w:r w:rsidRPr="00FF7DDC">
              <w:t>Population</w:t>
            </w:r>
          </w:p>
        </w:tc>
      </w:tr>
      <w:tr w:rsidR="00754E8D" w:rsidRPr="00FF7DDC" w14:paraId="7B88A27D" w14:textId="77777777" w:rsidTr="00754E8D">
        <w:trPr>
          <w:trHeight w:val="300"/>
        </w:trPr>
        <w:tc>
          <w:tcPr>
            <w:tcW w:w="2268" w:type="dxa"/>
            <w:hideMark/>
          </w:tcPr>
          <w:p w14:paraId="55D40283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417133DB" w14:textId="77777777" w:rsidR="00754E8D" w:rsidRPr="00FF7DDC" w:rsidRDefault="00754E8D" w:rsidP="00BB201C">
            <w:proofErr w:type="spellStart"/>
            <w:r w:rsidRPr="00FF7DDC">
              <w:t>Yearous</w:t>
            </w:r>
            <w:proofErr w:type="spellEnd"/>
            <w:r w:rsidRPr="00FF7DDC">
              <w:t xml:space="preserve"> 2008</w:t>
            </w:r>
          </w:p>
        </w:tc>
        <w:tc>
          <w:tcPr>
            <w:tcW w:w="4209" w:type="dxa"/>
            <w:hideMark/>
          </w:tcPr>
          <w:p w14:paraId="2EDF315A" w14:textId="77777777" w:rsidR="00754E8D" w:rsidRPr="00FF7DDC" w:rsidRDefault="00754E8D" w:rsidP="00BB201C">
            <w:r w:rsidRPr="00FF7DDC">
              <w:t>Adolescent mental health screening</w:t>
            </w:r>
          </w:p>
        </w:tc>
        <w:tc>
          <w:tcPr>
            <w:tcW w:w="1701" w:type="dxa"/>
            <w:hideMark/>
          </w:tcPr>
          <w:p w14:paraId="4375068A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0789F542" w14:textId="77777777" w:rsidTr="00754E8D">
        <w:trPr>
          <w:trHeight w:val="600"/>
        </w:trPr>
        <w:tc>
          <w:tcPr>
            <w:tcW w:w="2268" w:type="dxa"/>
            <w:hideMark/>
          </w:tcPr>
          <w:p w14:paraId="43CE84C1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64C7B6F4" w14:textId="77777777" w:rsidR="00754E8D" w:rsidRPr="00FF7DDC" w:rsidRDefault="00754E8D" w:rsidP="00BB201C">
            <w:proofErr w:type="spellStart"/>
            <w:r w:rsidRPr="00FF7DDC">
              <w:t>Yonek</w:t>
            </w:r>
            <w:proofErr w:type="spellEnd"/>
            <w:r w:rsidRPr="00FF7DDC">
              <w:t xml:space="preserve"> 2018</w:t>
            </w:r>
          </w:p>
        </w:tc>
        <w:tc>
          <w:tcPr>
            <w:tcW w:w="4209" w:type="dxa"/>
            <w:hideMark/>
          </w:tcPr>
          <w:p w14:paraId="5CC29C7C" w14:textId="77777777" w:rsidR="00754E8D" w:rsidRPr="00FF7DDC" w:rsidRDefault="00754E8D" w:rsidP="00BB201C">
            <w:r w:rsidRPr="00FF7DDC">
              <w:t>Patient-</w:t>
            </w:r>
            <w:proofErr w:type="spellStart"/>
            <w:r w:rsidRPr="00FF7DDC">
              <w:t>centered</w:t>
            </w:r>
            <w:proofErr w:type="spellEnd"/>
            <w:r w:rsidRPr="00FF7DDC">
              <w:t xml:space="preserve"> medical home care for adolescents in need of mental health treatment</w:t>
            </w:r>
          </w:p>
        </w:tc>
        <w:tc>
          <w:tcPr>
            <w:tcW w:w="1701" w:type="dxa"/>
            <w:hideMark/>
          </w:tcPr>
          <w:p w14:paraId="30FA25D4" w14:textId="77777777" w:rsidR="00754E8D" w:rsidRPr="00FF7DDC" w:rsidRDefault="00754E8D" w:rsidP="00BB201C">
            <w:r w:rsidRPr="00FF7DDC">
              <w:t>Study design/publication type</w:t>
            </w:r>
          </w:p>
        </w:tc>
      </w:tr>
      <w:tr w:rsidR="00754E8D" w:rsidRPr="00FF7DDC" w14:paraId="37DCAEF7" w14:textId="77777777" w:rsidTr="00754E8D">
        <w:trPr>
          <w:trHeight w:val="600"/>
        </w:trPr>
        <w:tc>
          <w:tcPr>
            <w:tcW w:w="2268" w:type="dxa"/>
            <w:hideMark/>
          </w:tcPr>
          <w:p w14:paraId="5292A424" w14:textId="77777777" w:rsidR="00754E8D" w:rsidRPr="00FF7DDC" w:rsidRDefault="00754E8D" w:rsidP="00BB201C">
            <w:r w:rsidRPr="00FF7DDC">
              <w:t>Academic literature database searches</w:t>
            </w:r>
          </w:p>
        </w:tc>
        <w:tc>
          <w:tcPr>
            <w:tcW w:w="1262" w:type="dxa"/>
            <w:hideMark/>
          </w:tcPr>
          <w:p w14:paraId="5EAFD7A3" w14:textId="77777777" w:rsidR="00754E8D" w:rsidRPr="00FF7DDC" w:rsidRDefault="00754E8D" w:rsidP="00BB201C">
            <w:proofErr w:type="spellStart"/>
            <w:r w:rsidRPr="00FF7DDC">
              <w:t>Zenone</w:t>
            </w:r>
            <w:proofErr w:type="spellEnd"/>
            <w:r w:rsidRPr="00FF7DDC">
              <w:t xml:space="preserve"> 2022</w:t>
            </w:r>
          </w:p>
        </w:tc>
        <w:tc>
          <w:tcPr>
            <w:tcW w:w="4209" w:type="dxa"/>
            <w:hideMark/>
          </w:tcPr>
          <w:p w14:paraId="1AF06AE6" w14:textId="77777777" w:rsidR="00754E8D" w:rsidRPr="00FF7DDC" w:rsidRDefault="00754E8D" w:rsidP="00BB201C">
            <w:r w:rsidRPr="00FF7DDC">
              <w:t>Implementing integrated-youth services virtually in British Columbia during the COVID-19 pandemic</w:t>
            </w:r>
          </w:p>
        </w:tc>
        <w:tc>
          <w:tcPr>
            <w:tcW w:w="1701" w:type="dxa"/>
            <w:hideMark/>
          </w:tcPr>
          <w:p w14:paraId="1441B580" w14:textId="77777777" w:rsidR="00754E8D" w:rsidRPr="00FF7DDC" w:rsidRDefault="00754E8D" w:rsidP="00BB201C">
            <w:r w:rsidRPr="00FF7DDC">
              <w:t>Outcome</w:t>
            </w:r>
          </w:p>
        </w:tc>
      </w:tr>
      <w:tr w:rsidR="00754E8D" w:rsidRPr="00754E8D" w14:paraId="1C243F7C" w14:textId="77777777" w:rsidTr="00754E8D">
        <w:trPr>
          <w:trHeight w:val="900"/>
        </w:trPr>
        <w:tc>
          <w:tcPr>
            <w:tcW w:w="2268" w:type="dxa"/>
            <w:noWrap/>
            <w:hideMark/>
          </w:tcPr>
          <w:p w14:paraId="28310DCD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Academic literature database searches</w:t>
            </w:r>
            <w:r w:rsidRPr="00840C5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pdate search)</w:t>
            </w:r>
          </w:p>
        </w:tc>
        <w:tc>
          <w:tcPr>
            <w:tcW w:w="1262" w:type="dxa"/>
            <w:noWrap/>
            <w:hideMark/>
          </w:tcPr>
          <w:p w14:paraId="7CEB43AA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Zhang 2022</w:t>
            </w:r>
          </w:p>
        </w:tc>
        <w:tc>
          <w:tcPr>
            <w:tcW w:w="4209" w:type="dxa"/>
            <w:hideMark/>
          </w:tcPr>
          <w:p w14:paraId="688FDAEC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Screening depressive symptoms and incident major depressive disorder among Chinese community residents using a mobile app-based integrated mental health care model: Cohort study</w:t>
            </w:r>
          </w:p>
        </w:tc>
        <w:tc>
          <w:tcPr>
            <w:tcW w:w="1701" w:type="dxa"/>
            <w:noWrap/>
            <w:hideMark/>
          </w:tcPr>
          <w:p w14:paraId="71CE8DD6" w14:textId="77777777" w:rsidR="00754E8D" w:rsidRPr="00754E8D" w:rsidRDefault="00754E8D" w:rsidP="00754E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4E8D">
              <w:rPr>
                <w:rFonts w:ascii="Calibri" w:eastAsia="Times New Roman" w:hAnsi="Calibri" w:cs="Calibri"/>
                <w:color w:val="000000"/>
                <w:lang w:eastAsia="en-GB"/>
              </w:rPr>
              <w:t>Population</w:t>
            </w:r>
          </w:p>
        </w:tc>
      </w:tr>
    </w:tbl>
    <w:p w14:paraId="4302238F" w14:textId="77777777" w:rsidR="00573A96" w:rsidRDefault="00573A96" w:rsidP="00573A96"/>
    <w:p w14:paraId="441AF5B9" w14:textId="77777777" w:rsidR="00573A96" w:rsidRPr="00573A96" w:rsidRDefault="00573A96" w:rsidP="00573A96">
      <w:pPr>
        <w:rPr>
          <w:lang w:val="en-US"/>
        </w:rPr>
      </w:pPr>
    </w:p>
    <w:sectPr w:rsidR="00573A96" w:rsidRPr="00573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DDC"/>
    <w:rsid w:val="002D684A"/>
    <w:rsid w:val="00573A96"/>
    <w:rsid w:val="006570C7"/>
    <w:rsid w:val="00754E8D"/>
    <w:rsid w:val="0085067E"/>
    <w:rsid w:val="00BB201C"/>
    <w:rsid w:val="00FF7DDC"/>
    <w:rsid w:val="0FE4C99F"/>
    <w:rsid w:val="1CAB5280"/>
    <w:rsid w:val="2D989395"/>
    <w:rsid w:val="7986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AB30D"/>
  <w15:chartTrackingRefBased/>
  <w15:docId w15:val="{F2A874A3-1D19-44D2-9345-14188444A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3A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73A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73A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6BC0153254924E951E19F650A72B97" ma:contentTypeVersion="18" ma:contentTypeDescription="Create a new document." ma:contentTypeScope="" ma:versionID="7b67367e4759b5c1507edec0665d6250">
  <xsd:schema xmlns:xsd="http://www.w3.org/2001/XMLSchema" xmlns:xs="http://www.w3.org/2001/XMLSchema" xmlns:p="http://schemas.microsoft.com/office/2006/metadata/properties" xmlns:ns3="4fe6c60a-9a3a-4717-b414-9997faefc099" xmlns:ns4="4ff57f53-98cf-492a-b0a4-70ea49900c73" targetNamespace="http://schemas.microsoft.com/office/2006/metadata/properties" ma:root="true" ma:fieldsID="4cda3cf229058ecedc0f611aa55d3769" ns3:_="" ns4:_="">
    <xsd:import namespace="4fe6c60a-9a3a-4717-b414-9997faefc099"/>
    <xsd:import namespace="4ff57f53-98cf-492a-b0a4-70ea49900c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AutoTag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6c60a-9a3a-4717-b414-9997faefc0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57f53-98cf-492a-b0a4-70ea49900c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fe6c60a-9a3a-4717-b414-9997faefc099" xsi:nil="true"/>
  </documentManagement>
</p:properties>
</file>

<file path=customXml/itemProps1.xml><?xml version="1.0" encoding="utf-8"?>
<ds:datastoreItem xmlns:ds="http://schemas.openxmlformats.org/officeDocument/2006/customXml" ds:itemID="{B60640BA-E7F8-44EE-B71E-07818C24E5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e6c60a-9a3a-4717-b414-9997faefc099"/>
    <ds:schemaRef ds:uri="4ff57f53-98cf-492a-b0a4-70ea49900c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1ADDBC-2C5E-4777-9CCD-3BE1B87D93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0E16D7-D0AB-4C88-A855-0FC15788ED1E}">
  <ds:schemaRefs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www.w3.org/XML/1998/namespace"/>
    <ds:schemaRef ds:uri="http://purl.org/dc/elements/1.1/"/>
    <ds:schemaRef ds:uri="http://schemas.openxmlformats.org/package/2006/metadata/core-properties"/>
    <ds:schemaRef ds:uri="http://purl.org/dc/terms/"/>
    <ds:schemaRef ds:uri="4ff57f53-98cf-492a-b0a4-70ea49900c73"/>
    <ds:schemaRef ds:uri="4fe6c60a-9a3a-4717-b414-9997faefc099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2</Pages>
  <Words>13031</Words>
  <Characters>74283</Characters>
  <Application>Microsoft Office Word</Application>
  <DocSecurity>0</DocSecurity>
  <Lines>619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Phoebe</dc:creator>
  <cp:keywords/>
  <dc:description/>
  <cp:lastModifiedBy>Barnett, Phoebe</cp:lastModifiedBy>
  <cp:revision>5</cp:revision>
  <dcterms:created xsi:type="dcterms:W3CDTF">2024-08-06T12:13:00Z</dcterms:created>
  <dcterms:modified xsi:type="dcterms:W3CDTF">2024-12-18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6BC0153254924E951E19F650A72B97</vt:lpwstr>
  </property>
</Properties>
</file>